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C7E3D" w14:textId="1E526F5D" w:rsidR="003B3158" w:rsidRDefault="003B3158" w:rsidP="003B3158">
      <w:pPr>
        <w:rPr>
          <w:rFonts w:asciiTheme="minorHAnsi" w:hAnsiTheme="minorHAnsi" w:cstheme="minorHAnsi"/>
          <w:b/>
        </w:rPr>
      </w:pPr>
      <w:r w:rsidRPr="00DB77BB">
        <w:rPr>
          <w:rFonts w:asciiTheme="minorHAnsi" w:hAnsiTheme="minorHAnsi" w:cstheme="minorHAnsi"/>
          <w:b/>
        </w:rPr>
        <w:t>SUPPLEMENTARY MATERIAL</w:t>
      </w:r>
    </w:p>
    <w:p w14:paraId="5B870BC4" w14:textId="77777777" w:rsidR="003B3158" w:rsidRPr="003B3158" w:rsidRDefault="003B3158" w:rsidP="003B3158">
      <w:pPr>
        <w:rPr>
          <w:rStyle w:val="normaltextrun"/>
          <w:rFonts w:asciiTheme="minorHAnsi" w:hAnsiTheme="minorHAnsi" w:cstheme="minorHAnsi"/>
          <w:b/>
        </w:rPr>
      </w:pPr>
    </w:p>
    <w:p w14:paraId="3EB3F3E6" w14:textId="7F28BCB6" w:rsidR="003B3158" w:rsidRPr="003B3158" w:rsidRDefault="003B3158" w:rsidP="003B3158">
      <w:pPr>
        <w:rPr>
          <w:rStyle w:val="eop"/>
          <w:rFonts w:ascii="Calibri Light" w:hAnsi="Calibri Light" w:cs="Calibri Light"/>
          <w:color w:val="000000"/>
          <w:sz w:val="28"/>
          <w:szCs w:val="28"/>
          <w:shd w:val="clear" w:color="auto" w:fill="FFFFFF"/>
        </w:rPr>
      </w:pPr>
      <w:r w:rsidRPr="003B3158">
        <w:rPr>
          <w:rStyle w:val="normaltextrun"/>
          <w:rFonts w:ascii="Calibri Light" w:hAnsi="Calibri Light" w:cs="Calibri Light"/>
          <w:b/>
          <w:bCs/>
          <w:color w:val="000000"/>
          <w:sz w:val="28"/>
          <w:szCs w:val="28"/>
          <w:shd w:val="clear" w:color="auto" w:fill="FFFFFF"/>
          <w:lang w:val="en-US"/>
        </w:rPr>
        <w:t>Supplement Title:</w:t>
      </w:r>
      <w:r w:rsidRPr="003B3158">
        <w:rPr>
          <w:rStyle w:val="normaltextrun"/>
          <w:rFonts w:ascii="Calibri Light" w:hAnsi="Calibri Light" w:cs="Calibri Light"/>
          <w:color w:val="000000"/>
          <w:sz w:val="28"/>
          <w:szCs w:val="28"/>
          <w:shd w:val="clear" w:color="auto" w:fill="FFFFFF"/>
          <w:lang w:val="en-US"/>
        </w:rPr>
        <w:t> </w:t>
      </w:r>
      <w:r w:rsidRPr="003B3158">
        <w:rPr>
          <w:rFonts w:ascii="Calibri Light" w:hAnsi="Calibri Light" w:cs="Calibri Light"/>
          <w:sz w:val="28"/>
          <w:szCs w:val="28"/>
        </w:rPr>
        <w:t>Every Country, Every Woman, Every Child; Group B Streptococcal Disease Worldwide</w:t>
      </w:r>
    </w:p>
    <w:p w14:paraId="5336B47F" w14:textId="6490C49F" w:rsidR="004654D9" w:rsidRPr="003B3158" w:rsidRDefault="003B3158" w:rsidP="003B3158">
      <w:pPr>
        <w:spacing w:before="240" w:after="240"/>
        <w:rPr>
          <w:rFonts w:ascii="Calibri Light" w:hAnsi="Calibri Light" w:cs="Calibri Light"/>
          <w:sz w:val="28"/>
          <w:szCs w:val="28"/>
          <w:lang w:val="en-US"/>
        </w:rPr>
      </w:pPr>
      <w:r w:rsidRPr="003B3158">
        <w:rPr>
          <w:rFonts w:ascii="Calibri Light" w:hAnsi="Calibri Light" w:cs="Calibri Light"/>
          <w:b/>
          <w:bCs/>
          <w:sz w:val="28"/>
          <w:szCs w:val="28"/>
          <w:lang w:val="en-US"/>
        </w:rPr>
        <w:t>Paper Title:</w:t>
      </w:r>
      <w:r w:rsidRPr="003B3158">
        <w:rPr>
          <w:rFonts w:ascii="Calibri Light" w:hAnsi="Calibri Light" w:cs="Calibri Light"/>
          <w:sz w:val="28"/>
          <w:szCs w:val="28"/>
          <w:lang w:val="en-US"/>
        </w:rPr>
        <w:t xml:space="preserve"> </w:t>
      </w:r>
      <w:r w:rsidR="004654D9" w:rsidRPr="003B3158">
        <w:rPr>
          <w:rFonts w:ascii="Calibri Light" w:hAnsi="Calibri Light" w:cs="Calibri Light"/>
          <w:sz w:val="28"/>
          <w:szCs w:val="28"/>
          <w:lang w:val="en-US"/>
        </w:rPr>
        <w:t xml:space="preserve">Prematurity modifies </w:t>
      </w:r>
      <w:r w:rsidR="00FC3BEF" w:rsidRPr="003B3158">
        <w:rPr>
          <w:rFonts w:ascii="Calibri Light" w:hAnsi="Calibri Light" w:cs="Calibri Light"/>
          <w:sz w:val="28"/>
          <w:szCs w:val="28"/>
          <w:lang w:val="en-US"/>
        </w:rPr>
        <w:t xml:space="preserve">the </w:t>
      </w:r>
      <w:r w:rsidR="004654D9" w:rsidRPr="003B3158">
        <w:rPr>
          <w:rFonts w:ascii="Calibri Light" w:hAnsi="Calibri Light" w:cs="Calibri Light"/>
          <w:sz w:val="28"/>
          <w:szCs w:val="28"/>
          <w:lang w:val="en-US"/>
        </w:rPr>
        <w:t>risk of long-term neurodevelopmental impairments after invasive Group B Streptococcus infections during infancy</w:t>
      </w:r>
      <w:r w:rsidR="00E7694E" w:rsidRPr="003B3158">
        <w:rPr>
          <w:rFonts w:ascii="Calibri Light" w:hAnsi="Calibri Light" w:cs="Calibri Light"/>
          <w:sz w:val="28"/>
          <w:szCs w:val="28"/>
          <w:lang w:val="en-US"/>
        </w:rPr>
        <w:t xml:space="preserve"> in Denmark and the Netherlands</w:t>
      </w:r>
    </w:p>
    <w:p w14:paraId="497D3F8E" w14:textId="77777777" w:rsidR="001D7F6A" w:rsidRPr="003B3158" w:rsidRDefault="001D7F6A" w:rsidP="003B3158">
      <w:pPr>
        <w:spacing w:before="240" w:after="240"/>
        <w:rPr>
          <w:rFonts w:ascii="Calibri Light" w:hAnsi="Calibri Light" w:cs="Calibri Light"/>
          <w:sz w:val="28"/>
          <w:szCs w:val="28"/>
          <w:lang w:val="en-US"/>
        </w:rPr>
      </w:pPr>
      <w:r w:rsidRPr="003B3158">
        <w:rPr>
          <w:rFonts w:ascii="Calibri Light" w:hAnsi="Calibri Light" w:cs="Calibri Light"/>
          <w:b/>
          <w:bCs/>
          <w:sz w:val="28"/>
          <w:szCs w:val="28"/>
          <w:lang w:val="en-US"/>
        </w:rPr>
        <w:t>Short title:</w:t>
      </w:r>
      <w:r w:rsidRPr="003B3158">
        <w:rPr>
          <w:rFonts w:ascii="Calibri Light" w:hAnsi="Calibri Light" w:cs="Calibri Light"/>
          <w:sz w:val="28"/>
          <w:szCs w:val="28"/>
          <w:lang w:val="en-US"/>
        </w:rPr>
        <w:t xml:space="preserve"> Prematurity and outcomes of GBS infections</w:t>
      </w:r>
    </w:p>
    <w:p w14:paraId="7FE6900C" w14:textId="77777777" w:rsidR="003B3158" w:rsidRDefault="003B3158" w:rsidP="003B3158">
      <w:pPr>
        <w:rPr>
          <w:rFonts w:asciiTheme="minorHAnsi" w:eastAsia="Times New Roman" w:hAnsiTheme="minorHAnsi" w:cstheme="minorHAnsi"/>
          <w:b/>
          <w:highlight w:val="white"/>
          <w:lang w:val="en-US"/>
        </w:rPr>
      </w:pPr>
    </w:p>
    <w:p w14:paraId="6A34D5F8" w14:textId="20D3FEE6" w:rsidR="001D7F6A" w:rsidRPr="005F5314" w:rsidRDefault="001D7F6A" w:rsidP="003B3158">
      <w:pPr>
        <w:rPr>
          <w:rFonts w:asciiTheme="minorHAnsi" w:eastAsia="Times New Roman" w:hAnsiTheme="minorHAnsi" w:cstheme="minorHAnsi"/>
          <w:lang w:val="en-US"/>
        </w:rPr>
      </w:pPr>
      <w:r w:rsidRPr="005F5314">
        <w:rPr>
          <w:rFonts w:asciiTheme="minorHAnsi" w:eastAsia="Times New Roman" w:hAnsiTheme="minorHAnsi" w:cstheme="minorHAnsi"/>
          <w:b/>
          <w:highlight w:val="white"/>
          <w:lang w:val="en-US"/>
        </w:rPr>
        <w:t>Authors:</w:t>
      </w:r>
      <w:r w:rsidRPr="005F5314">
        <w:rPr>
          <w:rFonts w:asciiTheme="minorHAnsi" w:eastAsia="Times New Roman" w:hAnsiTheme="minorHAnsi" w:cstheme="minorHAnsi"/>
          <w:highlight w:val="white"/>
          <w:lang w:val="en-US"/>
        </w:rPr>
        <w:t xml:space="preserve"> Erzsébet Horváth-Puhó PhD*</w:t>
      </w:r>
      <w:r w:rsidRPr="005F5314">
        <w:rPr>
          <w:rFonts w:asciiTheme="minorHAnsi" w:eastAsia="Times New Roman" w:hAnsiTheme="minorHAnsi" w:cstheme="minorHAnsi"/>
          <w:highlight w:val="white"/>
          <w:vertAlign w:val="superscript"/>
          <w:lang w:val="en-US"/>
        </w:rPr>
        <w:t>1</w:t>
      </w:r>
      <w:r w:rsidRPr="005F5314">
        <w:rPr>
          <w:rFonts w:asciiTheme="minorHAnsi" w:eastAsia="Times New Roman" w:hAnsiTheme="minorHAnsi" w:cstheme="minorHAnsi"/>
          <w:highlight w:val="white"/>
          <w:lang w:val="en-US"/>
        </w:rPr>
        <w:t xml:space="preserve">, </w:t>
      </w:r>
      <w:r w:rsidRPr="005F5314">
        <w:rPr>
          <w:rFonts w:asciiTheme="minorHAnsi" w:eastAsia="Times New Roman" w:hAnsiTheme="minorHAnsi" w:cstheme="minorHAnsi"/>
          <w:lang w:val="en-US"/>
        </w:rPr>
        <w:t>Linde Snoek MD*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2</w:t>
      </w:r>
      <w:r w:rsidRPr="005F5314">
        <w:rPr>
          <w:rFonts w:asciiTheme="minorHAnsi" w:eastAsia="Times New Roman" w:hAnsiTheme="minorHAnsi" w:cstheme="minorHAnsi"/>
          <w:lang w:val="en-US"/>
        </w:rPr>
        <w:t>, Merel N. van Kassel MD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2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, Bronner P. </w:t>
      </w:r>
      <w:proofErr w:type="spellStart"/>
      <w:r w:rsidRPr="005F5314">
        <w:rPr>
          <w:rFonts w:asciiTheme="minorHAnsi" w:eastAsia="Times New Roman" w:hAnsiTheme="minorHAnsi" w:cstheme="minorHAnsi"/>
          <w:lang w:val="en-US"/>
        </w:rPr>
        <w:t>Gon</w:t>
      </w:r>
      <w:r w:rsidRPr="005F5314">
        <w:rPr>
          <w:rFonts w:asciiTheme="minorHAnsi" w:eastAsia="Times New Roman" w:hAnsiTheme="minorHAnsi" w:cstheme="minorHAnsi"/>
          <w:highlight w:val="white"/>
          <w:lang w:val="en-US"/>
        </w:rPr>
        <w:t>ç</w:t>
      </w:r>
      <w:r w:rsidRPr="005F5314">
        <w:rPr>
          <w:rFonts w:asciiTheme="minorHAnsi" w:eastAsia="Times New Roman" w:hAnsiTheme="minorHAnsi" w:cstheme="minorHAnsi"/>
          <w:lang w:val="en-US"/>
        </w:rPr>
        <w:t>alves</w:t>
      </w:r>
      <w:proofErr w:type="spellEnd"/>
      <w:r w:rsidRPr="005F5314">
        <w:rPr>
          <w:rFonts w:asciiTheme="minorHAnsi" w:eastAsia="Times New Roman" w:hAnsiTheme="minorHAnsi" w:cstheme="minorHAnsi"/>
          <w:lang w:val="en-US"/>
        </w:rPr>
        <w:t xml:space="preserve"> MD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3,4</w:t>
      </w:r>
      <w:r w:rsidRPr="005F5314">
        <w:rPr>
          <w:rFonts w:asciiTheme="minorHAnsi" w:eastAsia="Times New Roman" w:hAnsiTheme="minorHAnsi" w:cstheme="minorHAnsi"/>
          <w:lang w:val="en-US"/>
        </w:rPr>
        <w:t>, Jaya Chandna MPhil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3,4</w:t>
      </w:r>
      <w:r w:rsidRPr="005F5314">
        <w:rPr>
          <w:rFonts w:asciiTheme="minorHAnsi" w:eastAsia="Times New Roman" w:hAnsiTheme="minorHAnsi" w:cstheme="minorHAnsi"/>
          <w:lang w:val="en-US"/>
        </w:rPr>
        <w:t>, Simon R. Procter DPhil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3,4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, </w:t>
      </w:r>
      <w:proofErr w:type="spellStart"/>
      <w:r w:rsidRPr="005F5314">
        <w:rPr>
          <w:rFonts w:asciiTheme="minorHAnsi" w:eastAsia="Times New Roman" w:hAnsiTheme="minorHAnsi" w:cstheme="minorHAnsi"/>
          <w:lang w:val="en-US"/>
        </w:rPr>
        <w:t>Diederik</w:t>
      </w:r>
      <w:proofErr w:type="spellEnd"/>
      <w:r w:rsidRPr="005F5314">
        <w:rPr>
          <w:rFonts w:asciiTheme="minorHAnsi" w:eastAsia="Times New Roman" w:hAnsiTheme="minorHAnsi" w:cstheme="minorHAnsi"/>
          <w:lang w:val="en-US"/>
        </w:rPr>
        <w:t xml:space="preserve"> van de Beek PhD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2</w:t>
      </w:r>
      <w:r w:rsidRPr="005F5314">
        <w:rPr>
          <w:rFonts w:asciiTheme="minorHAnsi" w:eastAsia="Times New Roman" w:hAnsiTheme="minorHAnsi" w:cstheme="minorHAnsi"/>
          <w:lang w:val="en-US"/>
        </w:rPr>
        <w:t>, Brechje de Gier PhD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5</w:t>
      </w:r>
      <w:r w:rsidRPr="005F5314">
        <w:rPr>
          <w:rFonts w:asciiTheme="minorHAnsi" w:eastAsia="Times New Roman" w:hAnsiTheme="minorHAnsi" w:cstheme="minorHAnsi"/>
          <w:lang w:val="en-US"/>
        </w:rPr>
        <w:t>, Arie van der Ende PhD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6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, </w:t>
      </w:r>
      <w:r w:rsidRPr="005F5314">
        <w:rPr>
          <w:rFonts w:asciiTheme="minorHAnsi" w:eastAsia="Times New Roman" w:hAnsiTheme="minorHAnsi" w:cstheme="minorHAnsi"/>
          <w:highlight w:val="white"/>
          <w:lang w:val="en-US"/>
        </w:rPr>
        <w:t>Henrik Toft Sørensen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 MD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#1</w:t>
      </w:r>
      <w:r w:rsidRPr="005F5314">
        <w:rPr>
          <w:rFonts w:asciiTheme="minorHAnsi" w:eastAsia="Times New Roman" w:hAnsiTheme="minorHAnsi" w:cstheme="minorHAnsi"/>
          <w:lang w:val="en-US"/>
        </w:rPr>
        <w:t>, Joy E Lawn PhD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#3,4</w:t>
      </w:r>
      <w:r w:rsidRPr="005F5314">
        <w:rPr>
          <w:rFonts w:asciiTheme="minorHAnsi" w:eastAsia="Times New Roman" w:hAnsiTheme="minorHAnsi" w:cstheme="minorHAnsi"/>
          <w:lang w:val="en-US"/>
        </w:rPr>
        <w:t>, Merijn W. Bijlsma PhD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#2,7</w:t>
      </w:r>
    </w:p>
    <w:p w14:paraId="360D72E4" w14:textId="77777777" w:rsidR="003B3158" w:rsidRDefault="003B3158" w:rsidP="001D7F6A">
      <w:pP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</w:pPr>
    </w:p>
    <w:p w14:paraId="08017DD0" w14:textId="4B311C09" w:rsidR="001D7F6A" w:rsidRPr="005F5314" w:rsidRDefault="001D7F6A" w:rsidP="001D7F6A">
      <w:pPr>
        <w:rPr>
          <w:rFonts w:asciiTheme="minorHAnsi" w:eastAsia="Times New Roman" w:hAnsiTheme="minorHAnsi" w:cstheme="minorHAnsi"/>
          <w:vertAlign w:val="superscript"/>
          <w:lang w:val="en-US"/>
        </w:rPr>
      </w:pPr>
      <w:r w:rsidRPr="00741A8F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  <w:lang w:val="en-US"/>
        </w:rPr>
        <w:t>Affiliations</w:t>
      </w:r>
      <w:r w:rsidRPr="00741A8F">
        <w:rPr>
          <w:rStyle w:val="eop"/>
          <w:rFonts w:ascii="Calibri" w:hAnsi="Calibri" w:cs="Calibri"/>
          <w:color w:val="000000"/>
          <w:shd w:val="clear" w:color="auto" w:fill="FFFFFF"/>
          <w:lang w:val="en-US"/>
        </w:rPr>
        <w:t>:</w:t>
      </w:r>
    </w:p>
    <w:p w14:paraId="3C444B8F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US"/>
        </w:rPr>
      </w:pP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1</w:t>
      </w:r>
      <w:r w:rsidRPr="005F5314">
        <w:rPr>
          <w:rFonts w:asciiTheme="minorHAnsi" w:eastAsia="Times New Roman" w:hAnsiTheme="minorHAnsi" w:cstheme="minorHAnsi"/>
          <w:highlight w:val="white"/>
          <w:lang w:val="en-US"/>
        </w:rPr>
        <w:t xml:space="preserve"> Department of Clinical Epidemiology, Aarhus University, </w:t>
      </w:r>
      <w:proofErr w:type="spellStart"/>
      <w:r w:rsidRPr="005F5314">
        <w:rPr>
          <w:rFonts w:asciiTheme="minorHAnsi" w:eastAsia="Times New Roman" w:hAnsiTheme="minorHAnsi" w:cstheme="minorHAnsi"/>
          <w:highlight w:val="white"/>
          <w:lang w:val="en-US"/>
        </w:rPr>
        <w:t>Olof</w:t>
      </w:r>
      <w:proofErr w:type="spellEnd"/>
      <w:r w:rsidRPr="005F5314">
        <w:rPr>
          <w:rFonts w:asciiTheme="minorHAnsi" w:eastAsia="Times New Roman" w:hAnsiTheme="minorHAnsi" w:cstheme="minorHAnsi"/>
          <w:highlight w:val="white"/>
          <w:lang w:val="en-US"/>
        </w:rPr>
        <w:t xml:space="preserve"> </w:t>
      </w:r>
      <w:proofErr w:type="spellStart"/>
      <w:r w:rsidRPr="005F5314">
        <w:rPr>
          <w:rFonts w:asciiTheme="minorHAnsi" w:eastAsia="Times New Roman" w:hAnsiTheme="minorHAnsi" w:cstheme="minorHAnsi"/>
          <w:highlight w:val="white"/>
          <w:lang w:val="en-US"/>
        </w:rPr>
        <w:t>Palmes</w:t>
      </w:r>
      <w:proofErr w:type="spellEnd"/>
      <w:r w:rsidRPr="005F5314">
        <w:rPr>
          <w:rFonts w:asciiTheme="minorHAnsi" w:eastAsia="Times New Roman" w:hAnsiTheme="minorHAnsi" w:cstheme="minorHAnsi"/>
          <w:highlight w:val="white"/>
          <w:lang w:val="en-US"/>
        </w:rPr>
        <w:t xml:space="preserve"> </w:t>
      </w:r>
      <w:proofErr w:type="spellStart"/>
      <w:r w:rsidRPr="005F5314">
        <w:rPr>
          <w:rFonts w:asciiTheme="minorHAnsi" w:eastAsia="Times New Roman" w:hAnsiTheme="minorHAnsi" w:cstheme="minorHAnsi"/>
          <w:highlight w:val="white"/>
          <w:lang w:val="en-US"/>
        </w:rPr>
        <w:t>Allé</w:t>
      </w:r>
      <w:proofErr w:type="spellEnd"/>
      <w:r w:rsidRPr="005F5314">
        <w:rPr>
          <w:rFonts w:asciiTheme="minorHAnsi" w:eastAsia="Times New Roman" w:hAnsiTheme="minorHAnsi" w:cstheme="minorHAnsi"/>
          <w:highlight w:val="white"/>
          <w:lang w:val="en-US"/>
        </w:rPr>
        <w:t xml:space="preserve"> 43-45, 8200, Aarhus N, Denmark</w:t>
      </w:r>
    </w:p>
    <w:p w14:paraId="2313933A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US"/>
        </w:rPr>
      </w:pP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 xml:space="preserve">2 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Amsterdam UMC, University of Amsterdam, Department of Neurology, Amsterdam Neuroscience, </w:t>
      </w:r>
      <w:proofErr w:type="spellStart"/>
      <w:r w:rsidRPr="005F5314">
        <w:rPr>
          <w:rFonts w:asciiTheme="minorHAnsi" w:eastAsia="Times New Roman" w:hAnsiTheme="minorHAnsi" w:cstheme="minorHAnsi"/>
          <w:lang w:val="en-US"/>
        </w:rPr>
        <w:t>Meibergdreef</w:t>
      </w:r>
      <w:proofErr w:type="spellEnd"/>
      <w:r w:rsidRPr="005F5314">
        <w:rPr>
          <w:rFonts w:asciiTheme="minorHAnsi" w:eastAsia="Times New Roman" w:hAnsiTheme="minorHAnsi" w:cstheme="minorHAnsi"/>
          <w:lang w:val="en-US"/>
        </w:rPr>
        <w:t xml:space="preserve"> 9, 1100 DD Amsterdam, The Netherlands</w:t>
      </w:r>
    </w:p>
    <w:p w14:paraId="4103EF96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GB"/>
        </w:rPr>
      </w:pPr>
      <w:r w:rsidRPr="005F5314">
        <w:rPr>
          <w:rFonts w:asciiTheme="minorHAnsi" w:eastAsia="Times New Roman" w:hAnsiTheme="minorHAnsi" w:cstheme="minorHAnsi"/>
          <w:vertAlign w:val="superscript"/>
          <w:lang w:val="en-GB"/>
        </w:rPr>
        <w:t xml:space="preserve">3 </w:t>
      </w:r>
      <w:r w:rsidRPr="005F5314">
        <w:rPr>
          <w:rFonts w:asciiTheme="minorHAnsi" w:eastAsia="Times New Roman" w:hAnsiTheme="minorHAnsi" w:cstheme="minorHAnsi"/>
          <w:lang w:val="en-GB"/>
        </w:rPr>
        <w:t>Maternal, Adolescent, Reproductive &amp; Child Health (MARCH) Centre, London School of Hygiene &amp; Tropical Medicine, Keppel Street, London, WC1E 7HT, UK</w:t>
      </w:r>
    </w:p>
    <w:p w14:paraId="4F0B2D53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US"/>
        </w:rPr>
      </w:pP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 xml:space="preserve">4 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Department of Infectious Disease Epidemiology, London School of Hygiene &amp; Tropical Medicine, </w:t>
      </w:r>
      <w:r w:rsidRPr="005F5314">
        <w:rPr>
          <w:rFonts w:asciiTheme="minorHAnsi" w:eastAsia="Times New Roman" w:hAnsiTheme="minorHAnsi" w:cstheme="minorHAnsi"/>
          <w:lang w:val="en-GB"/>
        </w:rPr>
        <w:t xml:space="preserve">Keppel Street, 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London, </w:t>
      </w:r>
      <w:r w:rsidRPr="005F5314">
        <w:rPr>
          <w:rFonts w:asciiTheme="minorHAnsi" w:eastAsia="Times New Roman" w:hAnsiTheme="minorHAnsi" w:cstheme="minorHAnsi"/>
          <w:lang w:val="en-GB"/>
        </w:rPr>
        <w:t xml:space="preserve">WC1E 7HT, </w:t>
      </w:r>
      <w:r w:rsidRPr="005F5314">
        <w:rPr>
          <w:rFonts w:asciiTheme="minorHAnsi" w:eastAsia="Times New Roman" w:hAnsiTheme="minorHAnsi" w:cstheme="minorHAnsi"/>
          <w:lang w:val="en-US"/>
        </w:rPr>
        <w:t>UK</w:t>
      </w:r>
      <w:r w:rsidRPr="005F5314">
        <w:rPr>
          <w:rFonts w:asciiTheme="minorHAnsi" w:eastAsia="Times New Roman" w:hAnsiTheme="minorHAnsi" w:cstheme="minorHAnsi"/>
          <w:highlight w:val="white"/>
          <w:lang w:val="en-US"/>
        </w:rPr>
        <w:t>.</w:t>
      </w:r>
    </w:p>
    <w:p w14:paraId="7AD6AF34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US"/>
        </w:rPr>
      </w:pP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 xml:space="preserve">5 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Centre for Infectious Disease Control, National Institute for Public Health and the Environment, </w:t>
      </w:r>
      <w:proofErr w:type="spellStart"/>
      <w:r w:rsidRPr="005F5314">
        <w:rPr>
          <w:rFonts w:asciiTheme="minorHAnsi" w:eastAsia="Times New Roman" w:hAnsiTheme="minorHAnsi" w:cstheme="minorHAnsi"/>
          <w:lang w:val="en-US"/>
        </w:rPr>
        <w:t>Antonie</w:t>
      </w:r>
      <w:proofErr w:type="spellEnd"/>
      <w:r w:rsidRPr="005F5314">
        <w:rPr>
          <w:rFonts w:asciiTheme="minorHAnsi" w:eastAsia="Times New Roman" w:hAnsiTheme="minorHAnsi" w:cstheme="minorHAnsi"/>
          <w:lang w:val="en-US"/>
        </w:rPr>
        <w:t xml:space="preserve"> van </w:t>
      </w:r>
      <w:proofErr w:type="spellStart"/>
      <w:r w:rsidRPr="005F5314">
        <w:rPr>
          <w:rFonts w:asciiTheme="minorHAnsi" w:eastAsia="Times New Roman" w:hAnsiTheme="minorHAnsi" w:cstheme="minorHAnsi"/>
          <w:lang w:val="en-US"/>
        </w:rPr>
        <w:t>Leeuwenhoeklaan</w:t>
      </w:r>
      <w:proofErr w:type="spellEnd"/>
      <w:r w:rsidRPr="005F5314">
        <w:rPr>
          <w:rFonts w:asciiTheme="minorHAnsi" w:eastAsia="Times New Roman" w:hAnsiTheme="minorHAnsi" w:cstheme="minorHAnsi"/>
          <w:lang w:val="en-US"/>
        </w:rPr>
        <w:t xml:space="preserve"> 9, 3721 MA </w:t>
      </w:r>
      <w:proofErr w:type="spellStart"/>
      <w:r w:rsidRPr="005F5314">
        <w:rPr>
          <w:rFonts w:asciiTheme="minorHAnsi" w:eastAsia="Times New Roman" w:hAnsiTheme="minorHAnsi" w:cstheme="minorHAnsi"/>
          <w:lang w:val="en-US"/>
        </w:rPr>
        <w:t>Bilthoven</w:t>
      </w:r>
      <w:proofErr w:type="spellEnd"/>
      <w:r w:rsidRPr="005F5314">
        <w:rPr>
          <w:rFonts w:asciiTheme="minorHAnsi" w:eastAsia="Times New Roman" w:hAnsiTheme="minorHAnsi" w:cstheme="minorHAnsi"/>
          <w:lang w:val="en-US"/>
        </w:rPr>
        <w:t>, The Netherlands</w:t>
      </w:r>
    </w:p>
    <w:p w14:paraId="190C46DE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US"/>
        </w:rPr>
      </w:pP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 xml:space="preserve">6 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Netherlands Reference Laboratory for Bacterial Meningitis, Amsterdam UMC/RIVM, University of Amsterdam, Department of Medical Microbiology and Infection Prevention, Amsterdam Infection and Immunity, </w:t>
      </w:r>
      <w:proofErr w:type="spellStart"/>
      <w:r w:rsidRPr="005F5314">
        <w:rPr>
          <w:rFonts w:asciiTheme="minorHAnsi" w:eastAsia="Times New Roman" w:hAnsiTheme="minorHAnsi" w:cstheme="minorHAnsi"/>
          <w:lang w:val="en-US"/>
        </w:rPr>
        <w:t>Meibergdreef</w:t>
      </w:r>
      <w:proofErr w:type="spellEnd"/>
      <w:r w:rsidRPr="005F5314">
        <w:rPr>
          <w:rFonts w:asciiTheme="minorHAnsi" w:eastAsia="Times New Roman" w:hAnsiTheme="minorHAnsi" w:cstheme="minorHAnsi"/>
          <w:lang w:val="en-US"/>
        </w:rPr>
        <w:t xml:space="preserve"> 9, 1100 DD Amsterdam, The Netherlands</w:t>
      </w:r>
    </w:p>
    <w:p w14:paraId="0707788F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US"/>
        </w:rPr>
      </w:pP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 xml:space="preserve">7 </w:t>
      </w:r>
      <w:r w:rsidRPr="005F5314">
        <w:rPr>
          <w:rFonts w:asciiTheme="minorHAnsi" w:eastAsia="Times New Roman" w:hAnsiTheme="minorHAnsi" w:cstheme="minorHAnsi"/>
          <w:lang w:val="en-US"/>
        </w:rPr>
        <w:t xml:space="preserve">Amsterdam UMC, University of Amsterdam, Department of Pediatrics, </w:t>
      </w:r>
      <w:proofErr w:type="spellStart"/>
      <w:r w:rsidRPr="005F5314">
        <w:rPr>
          <w:rFonts w:asciiTheme="minorHAnsi" w:eastAsia="Times New Roman" w:hAnsiTheme="minorHAnsi" w:cstheme="minorHAnsi"/>
          <w:lang w:val="en-US"/>
        </w:rPr>
        <w:t>Meibergdreef</w:t>
      </w:r>
      <w:proofErr w:type="spellEnd"/>
      <w:r w:rsidRPr="005F5314">
        <w:rPr>
          <w:rFonts w:asciiTheme="minorHAnsi" w:eastAsia="Times New Roman" w:hAnsiTheme="minorHAnsi" w:cstheme="minorHAnsi"/>
          <w:lang w:val="en-US"/>
        </w:rPr>
        <w:t xml:space="preserve"> 9, 1100 DD Amsterdam, The Netherlands</w:t>
      </w:r>
    </w:p>
    <w:p w14:paraId="44A8CB7C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US"/>
        </w:rPr>
      </w:pPr>
    </w:p>
    <w:p w14:paraId="1A931D1B" w14:textId="77777777" w:rsidR="001D7F6A" w:rsidRPr="005F5314" w:rsidRDefault="001D7F6A" w:rsidP="001D7F6A">
      <w:pPr>
        <w:rPr>
          <w:rFonts w:asciiTheme="minorHAnsi" w:eastAsia="Times New Roman" w:hAnsiTheme="minorHAnsi" w:cstheme="minorHAnsi"/>
          <w:lang w:val="en-US"/>
        </w:rPr>
      </w:pPr>
      <w:r w:rsidRPr="005F5314">
        <w:rPr>
          <w:rFonts w:asciiTheme="minorHAnsi" w:eastAsia="Times New Roman" w:hAnsiTheme="minorHAnsi" w:cstheme="minorHAnsi"/>
          <w:lang w:val="en-US"/>
        </w:rPr>
        <w:t xml:space="preserve">*equal contributions; </w:t>
      </w:r>
      <w:r w:rsidRPr="005F5314">
        <w:rPr>
          <w:rFonts w:asciiTheme="minorHAnsi" w:eastAsia="Times New Roman" w:hAnsiTheme="minorHAnsi" w:cstheme="minorHAnsi"/>
          <w:vertAlign w:val="superscript"/>
          <w:lang w:val="en-US"/>
        </w:rPr>
        <w:t>#</w:t>
      </w:r>
      <w:r w:rsidRPr="005F5314">
        <w:rPr>
          <w:rFonts w:asciiTheme="minorHAnsi" w:eastAsia="Times New Roman" w:hAnsiTheme="minorHAnsi" w:cstheme="minorHAnsi"/>
          <w:lang w:val="en-US"/>
        </w:rPr>
        <w:t>equal contributions</w:t>
      </w:r>
    </w:p>
    <w:p w14:paraId="007CC247" w14:textId="77777777" w:rsidR="004654D9" w:rsidRPr="00741A8F" w:rsidRDefault="004654D9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600D18FE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09E151FA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775D1AA0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4C887FF0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59A757BD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6FE1D829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00B02EE9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7BE811C0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776B7BDB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p w14:paraId="2ACDE197" w14:textId="77777777" w:rsidR="003B3158" w:rsidRDefault="003B3158" w:rsidP="004654D9">
      <w:pPr>
        <w:jc w:val="both"/>
        <w:rPr>
          <w:rFonts w:asciiTheme="minorHAnsi" w:eastAsia="Times New Roman" w:hAnsiTheme="minorHAnsi" w:cstheme="minorHAnsi"/>
          <w:b/>
          <w:lang w:val="en-US"/>
        </w:rPr>
      </w:pPr>
    </w:p>
    <w:sdt>
      <w:sdtPr>
        <w:rPr>
          <w:rFonts w:ascii="Arial" w:eastAsia="Arial" w:hAnsi="Arial" w:cs="Arial"/>
          <w:b w:val="0"/>
          <w:bCs w:val="0"/>
          <w:color w:val="auto"/>
          <w:sz w:val="22"/>
          <w:szCs w:val="22"/>
          <w:lang w:val="nl" w:eastAsia="nl-NL"/>
        </w:rPr>
        <w:id w:val="504476337"/>
        <w:docPartObj>
          <w:docPartGallery w:val="Table of Contents"/>
          <w:docPartUnique/>
        </w:docPartObj>
      </w:sdtPr>
      <w:sdtEndPr>
        <w:rPr>
          <w:i/>
          <w:iCs/>
          <w:noProof/>
        </w:rPr>
      </w:sdtEndPr>
      <w:sdtContent>
        <w:p w14:paraId="757DAEE0" w14:textId="032073D7" w:rsidR="003B3158" w:rsidRDefault="003B3158">
          <w:pPr>
            <w:pStyle w:val="TOCHeading"/>
          </w:pPr>
          <w:r>
            <w:t>Table of Contents</w:t>
          </w:r>
        </w:p>
        <w:p w14:paraId="27F6A579" w14:textId="4D59F64A" w:rsidR="003B3158" w:rsidRPr="003B3158" w:rsidRDefault="003B3158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b/>
              <w:bCs/>
              <w:i/>
              <w:iCs/>
              <w:noProof/>
              <w:sz w:val="28"/>
              <w:szCs w:val="28"/>
              <w:lang w:val="en-GB" w:eastAsia="en-GB"/>
            </w:rPr>
          </w:pPr>
          <w:r w:rsidRPr="003B3158">
            <w:rPr>
              <w:b/>
              <w:bCs/>
              <w:i/>
              <w:iCs/>
              <w:sz w:val="28"/>
              <w:szCs w:val="28"/>
            </w:rPr>
            <w:fldChar w:fldCharType="begin"/>
          </w:r>
          <w:r w:rsidRPr="003B3158">
            <w:rPr>
              <w:b/>
              <w:bCs/>
              <w:i/>
              <w:iCs/>
              <w:sz w:val="28"/>
              <w:szCs w:val="28"/>
            </w:rPr>
            <w:instrText xml:space="preserve"> TOC \o "1-3" \h \z \u </w:instrText>
          </w:r>
          <w:r w:rsidRPr="003B3158">
            <w:rPr>
              <w:b/>
              <w:bCs/>
              <w:i/>
              <w:iCs/>
              <w:sz w:val="28"/>
              <w:szCs w:val="28"/>
            </w:rPr>
            <w:fldChar w:fldCharType="separate"/>
          </w:r>
          <w:hyperlink w:anchor="_Toc81513076" w:history="1">
            <w:r w:rsidRPr="003B3158">
              <w:rPr>
                <w:rStyle w:val="Hyperlink"/>
                <w:b/>
                <w:bCs/>
                <w:i/>
                <w:iCs/>
                <w:noProof/>
                <w:sz w:val="28"/>
                <w:szCs w:val="28"/>
              </w:rPr>
              <w:t>Supplementary Table 1. International Classification of Diseases codes used in Denmark to identify invasive GBS disease</w:t>
            </w:r>
            <w:r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ab/>
            </w:r>
            <w:r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begin"/>
            </w:r>
            <w:r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instrText xml:space="preserve"> PAGEREF _Toc81513076 \h </w:instrText>
            </w:r>
            <w:r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</w:r>
            <w:r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separate"/>
            </w:r>
            <w:r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>3</w:t>
            </w:r>
            <w:r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3C36D3B2" w14:textId="6B453728" w:rsidR="003B3158" w:rsidRPr="003B3158" w:rsidRDefault="005B20F0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b/>
              <w:bCs/>
              <w:i/>
              <w:iCs/>
              <w:noProof/>
              <w:sz w:val="28"/>
              <w:szCs w:val="28"/>
              <w:lang w:val="en-GB" w:eastAsia="en-GB"/>
            </w:rPr>
          </w:pPr>
          <w:hyperlink w:anchor="_Toc81513077" w:history="1">
            <w:r w:rsidR="003B3158" w:rsidRPr="003B3158">
              <w:rPr>
                <w:rStyle w:val="Hyperlink"/>
                <w:b/>
                <w:bCs/>
                <w:i/>
                <w:iCs/>
                <w:noProof/>
                <w:sz w:val="28"/>
                <w:szCs w:val="28"/>
              </w:rPr>
              <w:t>Supplementary Table 2. Methods used to measure effect modification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ab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begin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instrText xml:space="preserve"> PAGEREF _Toc81513077 \h </w:instrTex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separate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>4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1E642B1C" w14:textId="3DF2DACC" w:rsidR="003B3158" w:rsidRPr="003B3158" w:rsidRDefault="005B20F0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b/>
              <w:bCs/>
              <w:i/>
              <w:iCs/>
              <w:noProof/>
              <w:sz w:val="28"/>
              <w:szCs w:val="28"/>
              <w:lang w:val="en-GB" w:eastAsia="en-GB"/>
            </w:rPr>
          </w:pPr>
          <w:hyperlink w:anchor="_Toc81513078" w:history="1">
            <w:r w:rsidR="003B3158" w:rsidRPr="003B3158">
              <w:rPr>
                <w:rStyle w:val="Hyperlink"/>
                <w:b/>
                <w:bCs/>
                <w:i/>
                <w:iCs/>
                <w:noProof/>
                <w:sz w:val="28"/>
                <w:szCs w:val="28"/>
              </w:rPr>
              <w:t>Supplementary Table 3A. Effect modification of prematurity on the association between GBS sepsis and mortality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ab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begin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instrText xml:space="preserve"> PAGEREF _Toc81513078 \h </w:instrTex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separate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>6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03D683AD" w14:textId="7DC516D2" w:rsidR="003B3158" w:rsidRPr="003B3158" w:rsidRDefault="005B20F0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b/>
              <w:bCs/>
              <w:i/>
              <w:iCs/>
              <w:noProof/>
              <w:sz w:val="28"/>
              <w:szCs w:val="28"/>
              <w:lang w:val="en-GB" w:eastAsia="en-GB"/>
            </w:rPr>
          </w:pPr>
          <w:hyperlink w:anchor="_Toc81513079" w:history="1">
            <w:r w:rsidR="003B3158" w:rsidRPr="003B3158">
              <w:rPr>
                <w:rStyle w:val="Hyperlink"/>
                <w:b/>
                <w:bCs/>
                <w:i/>
                <w:iCs/>
                <w:noProof/>
                <w:sz w:val="28"/>
                <w:szCs w:val="28"/>
              </w:rPr>
              <w:t>Supplementary Table 4A. Effect modification by gestational age of NDI outcome after GBS sepsis.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ab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begin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instrText xml:space="preserve"> PAGEREF _Toc81513079 \h </w:instrTex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separate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>8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578647A8" w14:textId="5B43B04A" w:rsidR="003B3158" w:rsidRPr="003B3158" w:rsidRDefault="005B20F0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b/>
              <w:bCs/>
              <w:i/>
              <w:iCs/>
              <w:noProof/>
              <w:sz w:val="28"/>
              <w:szCs w:val="28"/>
              <w:lang w:val="en-GB" w:eastAsia="en-GB"/>
            </w:rPr>
          </w:pPr>
          <w:hyperlink w:anchor="_Toc81513080" w:history="1">
            <w:r w:rsidR="003B3158" w:rsidRPr="003B3158">
              <w:rPr>
                <w:rStyle w:val="Hyperlink"/>
                <w:b/>
                <w:bCs/>
                <w:i/>
                <w:iCs/>
                <w:noProof/>
                <w:sz w:val="28"/>
                <w:szCs w:val="28"/>
              </w:rPr>
              <w:t>Supplementary Table 4B. Effect modification by gestational age on NDI outcome after GBS meningitis.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ab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begin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instrText xml:space="preserve"> PAGEREF _Toc81513080 \h </w:instrTex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separate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>10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5577E0A1" w14:textId="36F293F8" w:rsidR="003B3158" w:rsidRPr="003B3158" w:rsidRDefault="005B20F0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b/>
              <w:bCs/>
              <w:i/>
              <w:iCs/>
              <w:noProof/>
              <w:sz w:val="28"/>
              <w:szCs w:val="28"/>
              <w:lang w:val="en-GB" w:eastAsia="en-GB"/>
            </w:rPr>
          </w:pPr>
          <w:hyperlink w:anchor="_Toc81513081" w:history="1">
            <w:r w:rsidR="003B3158" w:rsidRPr="003B3158">
              <w:rPr>
                <w:rStyle w:val="Hyperlink"/>
                <w:b/>
                <w:bCs/>
                <w:i/>
                <w:iCs/>
                <w:noProof/>
                <w:sz w:val="28"/>
                <w:szCs w:val="28"/>
              </w:rPr>
              <w:t>Supplementary Table 5. Effect modification by gestational age on domain-specific NDI outcomes after invasive GBS disease in Denmark.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ab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begin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instrText xml:space="preserve"> PAGEREF _Toc81513081 \h </w:instrTex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separate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>12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72F17034" w14:textId="3B000069" w:rsidR="003B3158" w:rsidRPr="003B3158" w:rsidRDefault="005B20F0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b/>
              <w:bCs/>
              <w:i/>
              <w:iCs/>
              <w:noProof/>
              <w:sz w:val="28"/>
              <w:szCs w:val="28"/>
              <w:lang w:val="en-GB" w:eastAsia="en-GB"/>
            </w:rPr>
          </w:pPr>
          <w:hyperlink w:anchor="_Toc81513082" w:history="1">
            <w:r w:rsidR="003B3158" w:rsidRPr="003B3158">
              <w:rPr>
                <w:rStyle w:val="Hyperlink"/>
                <w:b/>
                <w:bCs/>
                <w:i/>
                <w:iCs/>
                <w:noProof/>
                <w:sz w:val="28"/>
                <w:szCs w:val="28"/>
              </w:rPr>
              <w:t>Supplementary Figure 1. NDI outcomes in Denmark and the Netherlands among 5 and 10 year survivors: relative excess risk due to interaction.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ab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begin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instrText xml:space="preserve"> PAGEREF _Toc81513082 \h </w:instrTex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separate"/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t>14</w:t>
            </w:r>
            <w:r w:rsidR="003B3158" w:rsidRPr="003B3158">
              <w:rPr>
                <w:b/>
                <w:bCs/>
                <w:i/>
                <w:iCs/>
                <w:noProof/>
                <w:webHidden/>
                <w:sz w:val="28"/>
                <w:szCs w:val="28"/>
              </w:rPr>
              <w:fldChar w:fldCharType="end"/>
            </w:r>
          </w:hyperlink>
        </w:p>
        <w:p w14:paraId="71AACADF" w14:textId="0A1C84D4" w:rsidR="003B3158" w:rsidRPr="003B3158" w:rsidRDefault="003B3158">
          <w:pPr>
            <w:rPr>
              <w:b/>
              <w:bCs/>
              <w:i/>
              <w:iCs/>
              <w:sz w:val="28"/>
              <w:szCs w:val="28"/>
            </w:rPr>
          </w:pPr>
          <w:r w:rsidRPr="003B3158">
            <w:rPr>
              <w:b/>
              <w:bCs/>
              <w:i/>
              <w:iCs/>
              <w:noProof/>
              <w:sz w:val="28"/>
              <w:szCs w:val="28"/>
            </w:rPr>
            <w:fldChar w:fldCharType="end"/>
          </w:r>
        </w:p>
      </w:sdtContent>
    </w:sdt>
    <w:p w14:paraId="6437B485" w14:textId="77777777" w:rsidR="003B3158" w:rsidRPr="003B3158" w:rsidRDefault="003B3158">
      <w:pPr>
        <w:spacing w:after="200"/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val="nl-NL"/>
        </w:rPr>
      </w:pPr>
      <w:r w:rsidRPr="003B3158">
        <w:rPr>
          <w:b/>
          <w:bCs/>
          <w:i/>
          <w:iCs/>
          <w:sz w:val="28"/>
          <w:szCs w:val="28"/>
        </w:rPr>
        <w:br w:type="page"/>
      </w:r>
    </w:p>
    <w:p w14:paraId="12C46C3F" w14:textId="77777777" w:rsidR="003B3158" w:rsidRDefault="003B3158" w:rsidP="003B3158">
      <w:pPr>
        <w:pStyle w:val="Heading3"/>
        <w:sectPr w:rsidR="003B3158" w:rsidSect="003B315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4C85BF" w14:textId="49213F18" w:rsidR="00E22FB7" w:rsidRDefault="00E22FB7" w:rsidP="003B3158">
      <w:pPr>
        <w:pStyle w:val="Heading3"/>
      </w:pPr>
      <w:bookmarkStart w:id="0" w:name="_Toc81513076"/>
      <w:r w:rsidRPr="00865AF4">
        <w:lastRenderedPageBreak/>
        <w:t xml:space="preserve">Supplementary </w:t>
      </w:r>
      <w:r>
        <w:t xml:space="preserve">Table 1. </w:t>
      </w:r>
      <w:r w:rsidRPr="00E22FB7">
        <w:rPr>
          <w:i/>
        </w:rPr>
        <w:t>International Classification of Diseases</w:t>
      </w:r>
      <w:r>
        <w:t xml:space="preserve"> </w:t>
      </w:r>
      <w:r w:rsidR="00DC6D59">
        <w:t xml:space="preserve">(ICD) </w:t>
      </w:r>
      <w:r>
        <w:t xml:space="preserve">codes used in Denmark to identify </w:t>
      </w:r>
      <w:r w:rsidRPr="00E22FB7">
        <w:t>invasive GBS disease</w:t>
      </w:r>
      <w:bookmarkEnd w:id="0"/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258"/>
        <w:gridCol w:w="5387"/>
      </w:tblGrid>
      <w:tr w:rsidR="00AB0A91" w:rsidRPr="00AB0A91" w14:paraId="5DBFBB19" w14:textId="77777777" w:rsidTr="005D7D7F">
        <w:trPr>
          <w:trHeight w:val="454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F367" w14:textId="77777777" w:rsidR="00AB0A91" w:rsidRPr="00AB0A91" w:rsidRDefault="00AB0A91" w:rsidP="00AB0A91">
            <w:pPr>
              <w:spacing w:line="240" w:lineRule="auto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b/>
                <w:lang w:val="en-US" w:eastAsia="en-GB"/>
              </w:rPr>
              <w:t>Invasive GBS disease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A8E9" w14:textId="77777777" w:rsidR="00AB0A91" w:rsidRPr="00AB0A91" w:rsidRDefault="00AB0A91" w:rsidP="00AB0A9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b/>
                <w:lang w:val="en-US" w:eastAsia="en-GB"/>
              </w:rPr>
              <w:t>ICD-10 codes</w:t>
            </w:r>
          </w:p>
        </w:tc>
      </w:tr>
      <w:tr w:rsidR="00AB0A91" w:rsidRPr="00AB0A91" w14:paraId="40ECF653" w14:textId="77777777" w:rsidTr="005D7D7F">
        <w:trPr>
          <w:trHeight w:val="454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A0BA" w14:textId="77777777" w:rsidR="00AB0A91" w:rsidRPr="00AB0A91" w:rsidRDefault="00AB0A91" w:rsidP="00AB0A91">
            <w:pPr>
              <w:spacing w:line="240" w:lineRule="auto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b/>
                <w:lang w:val="en-US" w:eastAsia="en-GB"/>
              </w:rPr>
              <w:t>GBS sepsi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AF9A" w14:textId="77777777" w:rsidR="00AB0A91" w:rsidRPr="00AB0A91" w:rsidRDefault="00AB0A91" w:rsidP="00AB0A91">
            <w:pPr>
              <w:numPr>
                <w:ilvl w:val="0"/>
                <w:numId w:val="24"/>
              </w:numPr>
              <w:spacing w:line="240" w:lineRule="auto"/>
              <w:contextualSpacing/>
              <w:rPr>
                <w:rFonts w:ascii="Calibri" w:eastAsia="Times New Roman" w:hAnsi="Calibri" w:cs="Calibri"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>P36.0 (Sepsis of newborn due to GBS)</w:t>
            </w:r>
          </w:p>
          <w:p w14:paraId="5FB86AFB" w14:textId="77777777" w:rsidR="00AB0A91" w:rsidRPr="00AB0A91" w:rsidRDefault="00AB0A91" w:rsidP="00AB0A91">
            <w:pPr>
              <w:numPr>
                <w:ilvl w:val="0"/>
                <w:numId w:val="24"/>
              </w:numPr>
              <w:spacing w:line="240" w:lineRule="auto"/>
              <w:contextualSpacing/>
              <w:rPr>
                <w:rFonts w:ascii="Calibri" w:eastAsia="Times New Roman" w:hAnsi="Calibri" w:cs="Calibri"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>A40.1 (Sepsis due to GBS)</w:t>
            </w:r>
          </w:p>
        </w:tc>
      </w:tr>
      <w:tr w:rsidR="00AB0A91" w:rsidRPr="00AB0A91" w14:paraId="5888BB7D" w14:textId="77777777" w:rsidTr="005D7D7F">
        <w:trPr>
          <w:trHeight w:val="454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B181" w14:textId="77777777" w:rsidR="00AB0A91" w:rsidRPr="00AB0A91" w:rsidRDefault="00AB0A91" w:rsidP="00AB0A91">
            <w:pPr>
              <w:spacing w:line="240" w:lineRule="auto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b/>
                <w:lang w:val="en-US" w:eastAsia="en-GB"/>
              </w:rPr>
              <w:t>GBS meningiti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9C86" w14:textId="7274FA68" w:rsidR="00AB0A91" w:rsidRPr="00AB0A91" w:rsidRDefault="00AB0A91" w:rsidP="00AB0A91">
            <w:pPr>
              <w:numPr>
                <w:ilvl w:val="0"/>
                <w:numId w:val="25"/>
              </w:numPr>
              <w:spacing w:line="240" w:lineRule="auto"/>
              <w:contextualSpacing/>
              <w:rPr>
                <w:rFonts w:ascii="Calibri" w:eastAsia="Times New Roman" w:hAnsi="Calibri" w:cs="Calibri"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>G00.2 (Streptococcal meningitis)</w:t>
            </w:r>
          </w:p>
          <w:p w14:paraId="4E91816B" w14:textId="77777777" w:rsidR="00AB0A91" w:rsidRPr="00AB0A91" w:rsidRDefault="00AB0A91" w:rsidP="00AB0A91">
            <w:pPr>
              <w:numPr>
                <w:ilvl w:val="0"/>
                <w:numId w:val="25"/>
              </w:numPr>
              <w:spacing w:line="240" w:lineRule="auto"/>
              <w:contextualSpacing/>
              <w:rPr>
                <w:rFonts w:ascii="Calibri" w:eastAsia="Times New Roman" w:hAnsi="Calibri" w:cs="Calibri"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 xml:space="preserve">Patients with: </w:t>
            </w:r>
          </w:p>
          <w:p w14:paraId="3F1EBD50" w14:textId="77777777" w:rsidR="00AB0A91" w:rsidRPr="00AB0A91" w:rsidRDefault="00AB0A91" w:rsidP="00AB0A91">
            <w:pPr>
              <w:spacing w:line="240" w:lineRule="auto"/>
              <w:ind w:left="604" w:hanging="140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 xml:space="preserve">     {[P36.0 (Sepsis of newborn due to GBS) or</w:t>
            </w:r>
          </w:p>
          <w:p w14:paraId="19517EEE" w14:textId="77777777" w:rsidR="00AB0A91" w:rsidRPr="00AB0A91" w:rsidRDefault="00AB0A91" w:rsidP="00AB0A91">
            <w:pPr>
              <w:spacing w:line="240" w:lineRule="auto"/>
              <w:ind w:left="604" w:hanging="140"/>
              <w:rPr>
                <w:rFonts w:ascii="Calibri" w:eastAsia="Times New Roman" w:hAnsi="Calibri" w:cs="Calibri"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 xml:space="preserve">     A40.1 (Sepsis due to GBS)] </w:t>
            </w:r>
          </w:p>
          <w:p w14:paraId="667F3445" w14:textId="77777777" w:rsidR="00AB0A91" w:rsidRPr="00AB0A91" w:rsidRDefault="00AB0A91" w:rsidP="00AB0A91">
            <w:pPr>
              <w:spacing w:line="240" w:lineRule="auto"/>
              <w:ind w:left="604" w:hanging="140"/>
              <w:rPr>
                <w:rFonts w:ascii="Calibri" w:eastAsia="Times New Roman" w:hAnsi="Calibri" w:cs="Calibri"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b/>
                <w:lang w:val="en-US" w:eastAsia="en-GB"/>
              </w:rPr>
              <w:t xml:space="preserve">    AND</w:t>
            </w:r>
            <w:r w:rsidRPr="00AB0A91">
              <w:rPr>
                <w:rFonts w:ascii="Calibri" w:eastAsia="Times New Roman" w:hAnsi="Calibri" w:cs="Calibri"/>
                <w:lang w:val="en-US" w:eastAsia="en-GB"/>
              </w:rPr>
              <w:t xml:space="preserve"> </w:t>
            </w:r>
          </w:p>
          <w:p w14:paraId="390523AB" w14:textId="77777777" w:rsidR="00AB0A91" w:rsidRPr="00AB0A91" w:rsidRDefault="00AB0A91" w:rsidP="00AB0A91">
            <w:pPr>
              <w:spacing w:line="240" w:lineRule="auto"/>
              <w:ind w:left="604" w:hanging="140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 xml:space="preserve">   [G00.9 (Bacterial meningitis, unspecified) or </w:t>
            </w:r>
          </w:p>
          <w:p w14:paraId="1536207B" w14:textId="77777777" w:rsidR="00AB0A91" w:rsidRPr="00AB0A91" w:rsidRDefault="00AB0A91" w:rsidP="00AB0A91">
            <w:pPr>
              <w:spacing w:line="240" w:lineRule="auto"/>
              <w:ind w:left="604" w:hanging="140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 xml:space="preserve">   G03.9 (Meningitis, unspecified)]}</w:t>
            </w:r>
          </w:p>
        </w:tc>
      </w:tr>
      <w:tr w:rsidR="00AB0A91" w:rsidRPr="00AB0A91" w14:paraId="51CE7154" w14:textId="77777777" w:rsidTr="005D7D7F">
        <w:trPr>
          <w:trHeight w:val="454"/>
        </w:trPr>
        <w:tc>
          <w:tcPr>
            <w:tcW w:w="22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9C14" w14:textId="77777777" w:rsidR="00AB0A91" w:rsidRPr="00AB0A91" w:rsidRDefault="00AB0A91" w:rsidP="00AB0A91">
            <w:pPr>
              <w:spacing w:line="240" w:lineRule="auto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b/>
                <w:lang w:val="en-US" w:eastAsia="en-GB"/>
              </w:rPr>
              <w:t>GBS pneumonia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973CC" w14:textId="77777777" w:rsidR="00AB0A91" w:rsidRPr="00AB0A91" w:rsidRDefault="00AB0A91" w:rsidP="00AB0A91">
            <w:pPr>
              <w:numPr>
                <w:ilvl w:val="0"/>
                <w:numId w:val="26"/>
              </w:numPr>
              <w:spacing w:line="240" w:lineRule="auto"/>
              <w:contextualSpacing/>
              <w:rPr>
                <w:rFonts w:ascii="Calibri" w:eastAsia="Times New Roman" w:hAnsi="Calibri" w:cs="Calibri"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>P23.3 (Congenital pneumonia due to GBS)</w:t>
            </w:r>
          </w:p>
          <w:p w14:paraId="36CC2C5B" w14:textId="77777777" w:rsidR="00AB0A91" w:rsidRPr="00AB0A91" w:rsidRDefault="00AB0A91" w:rsidP="00AB0A91">
            <w:pPr>
              <w:numPr>
                <w:ilvl w:val="0"/>
                <w:numId w:val="26"/>
              </w:numPr>
              <w:spacing w:line="240" w:lineRule="auto"/>
              <w:contextualSpacing/>
              <w:rPr>
                <w:rFonts w:ascii="Calibri" w:eastAsia="Times New Roman" w:hAnsi="Calibri" w:cs="Calibri"/>
                <w:lang w:val="en-US" w:eastAsia="en-GB"/>
              </w:rPr>
            </w:pPr>
            <w:r w:rsidRPr="00AB0A91">
              <w:rPr>
                <w:rFonts w:ascii="Calibri" w:eastAsia="Times New Roman" w:hAnsi="Calibri" w:cs="Calibri"/>
                <w:lang w:val="en-US" w:eastAsia="en-GB"/>
              </w:rPr>
              <w:t>J15.3 (Pneumonia due to GBS)</w:t>
            </w:r>
          </w:p>
        </w:tc>
      </w:tr>
    </w:tbl>
    <w:p w14:paraId="3CB02F1D" w14:textId="5E29B205" w:rsidR="00AB0A91" w:rsidRDefault="00AB0A91" w:rsidP="00E22FB7">
      <w:pPr>
        <w:spacing w:after="200"/>
        <w:rPr>
          <w:rFonts w:asciiTheme="minorHAnsi" w:hAnsiTheme="minorHAnsi"/>
          <w:b/>
          <w:lang w:val="en-US"/>
        </w:rPr>
      </w:pPr>
    </w:p>
    <w:p w14:paraId="4861930F" w14:textId="4F692E3E" w:rsidR="00987F54" w:rsidRDefault="00987F54">
      <w:pPr>
        <w:spacing w:after="200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br w:type="page"/>
      </w:r>
    </w:p>
    <w:p w14:paraId="111FD8DE" w14:textId="4E53D868" w:rsidR="00987F54" w:rsidRPr="00AB0A91" w:rsidRDefault="00987F54" w:rsidP="003B3158">
      <w:pPr>
        <w:pStyle w:val="Heading3"/>
      </w:pPr>
      <w:bookmarkStart w:id="1" w:name="_Toc81513077"/>
      <w:r w:rsidRPr="00865AF4">
        <w:lastRenderedPageBreak/>
        <w:t xml:space="preserve">Supplementary </w:t>
      </w:r>
      <w:r>
        <w:t>Table 2. Methods used to measure effect modification</w:t>
      </w:r>
      <w:bookmarkEnd w:id="1"/>
    </w:p>
    <w:p w14:paraId="5049BFA2" w14:textId="77777777" w:rsidR="002D066E" w:rsidRDefault="00E22FB7" w:rsidP="00E22FB7">
      <w:pPr>
        <w:spacing w:after="200"/>
        <w:rPr>
          <w:rFonts w:asciiTheme="minorHAnsi" w:hAnsiTheme="minorHAnsi"/>
          <w:b/>
          <w:lang w:val="en-US"/>
        </w:rPr>
      </w:pPr>
      <w:r w:rsidRPr="00865AF4">
        <w:rPr>
          <w:rFonts w:asciiTheme="minorHAnsi" w:hAnsiTheme="minorHAnsi"/>
          <w:b/>
          <w:lang w:val="en-US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72"/>
        <w:gridCol w:w="12376"/>
      </w:tblGrid>
      <w:tr w:rsidR="002D066E" w:rsidRPr="002D066E" w14:paraId="48EC0CFF" w14:textId="77777777" w:rsidTr="005D7D7F">
        <w:tc>
          <w:tcPr>
            <w:tcW w:w="0" w:type="auto"/>
          </w:tcPr>
          <w:p w14:paraId="38498377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b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Effect modification</w:t>
            </w:r>
          </w:p>
        </w:tc>
        <w:tc>
          <w:tcPr>
            <w:tcW w:w="0" w:type="auto"/>
          </w:tcPr>
          <w:p w14:paraId="77454F5C" w14:textId="680BDD8F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Effect modification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occurs in biomedical research when a measure of association between an exposure and a health outcome differs according to the levels of a third variable - the effect modifier. The heterogeneity of a measure of association across the levels of an effect modifier helps identifying subgroups for which a risk factor is especially prominent, and specifying a multifactorial causal relationship. Effect modification can be measured on additive and multiplicative scale and literature suggests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analy</w:t>
            </w:r>
            <w:r w:rsidR="00060437">
              <w:rPr>
                <w:rFonts w:ascii="Calibri" w:eastAsia="Calibri" w:hAnsi="Calibri" w:cs="Times New Roman"/>
                <w:lang w:val="en-US" w:eastAsia="en-US"/>
              </w:rPr>
              <w:t>sing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the presence of the effect modification on both scales (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VanderWeele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et al,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Epidemiol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. Methods 2014;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Knol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et al, International Journal of Epidemiology 2012). There may be a positive modifying effect on the additive scale but a negative or null effect on a multiplicative scale. </w:t>
            </w:r>
          </w:p>
          <w:p w14:paraId="3902622D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  <w:p w14:paraId="2B7D259A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The </w:t>
            </w: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aim of our study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was to examine whether the effect of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on mortality and long-term NDI differs for preterm and term infants, and whether co-occurrence of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and prematurity leads to worse outcome. As recommended by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Knol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et al (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Knol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et al, International Journal o</w:t>
            </w:r>
            <w:bookmarkStart w:id="2" w:name="_GoBack"/>
            <w:bookmarkEnd w:id="2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f Epidemiology 2012), we performed the following analyses: </w:t>
            </w:r>
          </w:p>
          <w:p w14:paraId="7B1842D5" w14:textId="785D756E" w:rsidR="002D066E" w:rsidRPr="002D066E" w:rsidRDefault="002D066E" w:rsidP="002D066E">
            <w:pPr>
              <w:numPr>
                <w:ilvl w:val="0"/>
                <w:numId w:val="27"/>
              </w:numPr>
              <w:contextualSpacing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Stratified analyses, where the risk of outcome variables after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were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analysed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in term and preterm children separately;</w:t>
            </w:r>
          </w:p>
          <w:p w14:paraId="4EB91787" w14:textId="4727B689" w:rsidR="00DC6D59" w:rsidRDefault="00DC6D59" w:rsidP="00DC6D59">
            <w:pPr>
              <w:numPr>
                <w:ilvl w:val="0"/>
                <w:numId w:val="27"/>
              </w:numPr>
              <w:contextualSpacing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DC6D59">
              <w:rPr>
                <w:rFonts w:ascii="Calibri" w:eastAsia="Calibri" w:hAnsi="Calibri" w:cs="Times New Roman"/>
                <w:lang w:val="en-US" w:eastAsia="en-US"/>
              </w:rPr>
              <w:t>Effect modification on multiplicative scale</w:t>
            </w:r>
            <w:r>
              <w:rPr>
                <w:rFonts w:ascii="Calibri" w:eastAsia="Calibri" w:hAnsi="Calibri" w:cs="Times New Roman"/>
                <w:lang w:val="en-US" w:eastAsia="en-US"/>
              </w:rPr>
              <w:t xml:space="preserve"> 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>by including the product term gestational age*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in regression models</w:t>
            </w:r>
            <w:r w:rsidR="00234E50">
              <w:rPr>
                <w:rFonts w:ascii="Calibri" w:eastAsia="Calibri" w:hAnsi="Calibri" w:cs="Times New Roman"/>
                <w:lang w:val="en-US" w:eastAsia="en-US"/>
              </w:rPr>
              <w:t>;</w:t>
            </w:r>
          </w:p>
          <w:p w14:paraId="6CC8E6ED" w14:textId="2EAF8A6D" w:rsidR="002D066E" w:rsidRPr="002D066E" w:rsidRDefault="003E6321" w:rsidP="002D066E">
            <w:pPr>
              <w:numPr>
                <w:ilvl w:val="0"/>
                <w:numId w:val="27"/>
              </w:numPr>
              <w:contextualSpacing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>
              <w:rPr>
                <w:rFonts w:ascii="Calibri" w:eastAsia="Calibri" w:hAnsi="Calibri" w:cs="Times New Roman"/>
                <w:lang w:val="en-US" w:eastAsia="en-US"/>
              </w:rPr>
              <w:t>Analys</w:t>
            </w:r>
            <w:r w:rsidR="00234E50">
              <w:rPr>
                <w:rFonts w:ascii="Calibri" w:eastAsia="Calibri" w:hAnsi="Calibri" w:cs="Times New Roman"/>
                <w:lang w:val="en-US" w:eastAsia="en-US"/>
              </w:rPr>
              <w:t>e</w:t>
            </w:r>
            <w:r>
              <w:rPr>
                <w:rFonts w:ascii="Calibri" w:eastAsia="Calibri" w:hAnsi="Calibri" w:cs="Times New Roman"/>
                <w:lang w:val="en-US" w:eastAsia="en-US"/>
              </w:rPr>
              <w:t xml:space="preserve">s with </w:t>
            </w:r>
            <w:r w:rsidR="008C4E26">
              <w:rPr>
                <w:rFonts w:ascii="Calibri" w:eastAsia="Calibri" w:hAnsi="Calibri" w:cs="Times New Roman"/>
                <w:lang w:val="en-US" w:eastAsia="en-US"/>
              </w:rPr>
              <w:t>common</w:t>
            </w:r>
            <w:r>
              <w:rPr>
                <w:rFonts w:ascii="Calibri" w:eastAsia="Calibri" w:hAnsi="Calibri" w:cs="Times New Roman"/>
                <w:lang w:val="en-US" w:eastAsia="en-US"/>
              </w:rPr>
              <w:t xml:space="preserve"> r</w:t>
            </w:r>
            <w:r w:rsidR="002D066E" w:rsidRPr="002D066E">
              <w:rPr>
                <w:rFonts w:ascii="Calibri" w:eastAsia="Calibri" w:hAnsi="Calibri" w:cs="Times New Roman"/>
                <w:lang w:val="en-US" w:eastAsia="en-US"/>
              </w:rPr>
              <w:t>eference category</w:t>
            </w:r>
            <w:r w:rsidR="00234E50">
              <w:rPr>
                <w:rFonts w:ascii="Calibri" w:eastAsia="Calibri" w:hAnsi="Calibri" w:cs="Times New Roman"/>
                <w:lang w:val="en-US" w:eastAsia="en-US"/>
              </w:rPr>
              <w:t xml:space="preserve"> using</w:t>
            </w:r>
            <w:r w:rsidR="002D066E" w:rsidRPr="002D066E">
              <w:rPr>
                <w:rFonts w:ascii="Calibri" w:eastAsia="Calibri" w:hAnsi="Calibri" w:cs="Times New Roman"/>
                <w:lang w:val="en-US" w:eastAsia="en-US"/>
              </w:rPr>
              <w:t xml:space="preserve"> non-</w:t>
            </w:r>
            <w:proofErr w:type="spellStart"/>
            <w:r w:rsidR="002D066E"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="002D066E" w:rsidRPr="002D066E">
              <w:rPr>
                <w:rFonts w:ascii="Calibri" w:eastAsia="Calibri" w:hAnsi="Calibri" w:cs="Times New Roman"/>
                <w:lang w:val="en-US" w:eastAsia="en-US"/>
              </w:rPr>
              <w:t xml:space="preserve"> term children</w:t>
            </w:r>
            <w:r w:rsidR="00234E50">
              <w:rPr>
                <w:rFonts w:ascii="Calibri" w:eastAsia="Calibri" w:hAnsi="Calibri" w:cs="Times New Roman"/>
                <w:lang w:val="en-US" w:eastAsia="en-US"/>
              </w:rPr>
              <w:t xml:space="preserve"> as reference group</w:t>
            </w:r>
            <w:r w:rsidR="002D066E" w:rsidRPr="002D066E">
              <w:rPr>
                <w:rFonts w:ascii="Calibri" w:eastAsia="Calibri" w:hAnsi="Calibri" w:cs="Times New Roman"/>
                <w:lang w:val="en-US" w:eastAsia="en-US"/>
              </w:rPr>
              <w:t>;</w:t>
            </w:r>
          </w:p>
          <w:p w14:paraId="7250148C" w14:textId="6B67D4AF" w:rsidR="002D066E" w:rsidRPr="002D066E" w:rsidRDefault="00234E50" w:rsidP="002D066E">
            <w:pPr>
              <w:numPr>
                <w:ilvl w:val="0"/>
                <w:numId w:val="27"/>
              </w:numPr>
              <w:contextualSpacing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>
              <w:rPr>
                <w:rFonts w:ascii="Calibri" w:eastAsia="Calibri" w:hAnsi="Calibri" w:cs="Times New Roman"/>
                <w:lang w:val="en-US" w:eastAsia="en-US"/>
              </w:rPr>
              <w:t>E</w:t>
            </w:r>
            <w:r w:rsidR="002D066E" w:rsidRPr="002D066E">
              <w:rPr>
                <w:rFonts w:ascii="Calibri" w:eastAsia="Calibri" w:hAnsi="Calibri" w:cs="Times New Roman"/>
                <w:lang w:val="en-US" w:eastAsia="en-US"/>
              </w:rPr>
              <w:t xml:space="preserve">ffect </w:t>
            </w:r>
            <w:r>
              <w:rPr>
                <w:rFonts w:ascii="Calibri" w:eastAsia="Calibri" w:hAnsi="Calibri" w:cs="Times New Roman"/>
                <w:lang w:val="en-US" w:eastAsia="en-US"/>
              </w:rPr>
              <w:t xml:space="preserve">modification on additive scale </w:t>
            </w:r>
            <w:r w:rsidR="002D066E" w:rsidRPr="002D066E">
              <w:rPr>
                <w:rFonts w:ascii="Calibri" w:eastAsia="Calibri" w:hAnsi="Calibri" w:cs="Times New Roman"/>
                <w:lang w:val="en-US" w:eastAsia="en-US"/>
              </w:rPr>
              <w:t>by calculating interaction contrasts and RERIs.</w:t>
            </w:r>
          </w:p>
          <w:p w14:paraId="053121D8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</w:tc>
      </w:tr>
      <w:tr w:rsidR="002D066E" w:rsidRPr="002D066E" w14:paraId="022C710F" w14:textId="77777777" w:rsidTr="005D7D7F">
        <w:tc>
          <w:tcPr>
            <w:tcW w:w="0" w:type="auto"/>
          </w:tcPr>
          <w:p w14:paraId="22BB6EF3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b/>
                <w:lang w:val="en-US" w:eastAsia="en-US"/>
              </w:rPr>
            </w:pPr>
          </w:p>
        </w:tc>
        <w:tc>
          <w:tcPr>
            <w:tcW w:w="0" w:type="auto"/>
          </w:tcPr>
          <w:p w14:paraId="0B9C31BA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</w:tc>
      </w:tr>
      <w:tr w:rsidR="002D066E" w:rsidRPr="002D066E" w14:paraId="15981CEF" w14:textId="77777777" w:rsidTr="005D7D7F">
        <w:tc>
          <w:tcPr>
            <w:tcW w:w="0" w:type="auto"/>
          </w:tcPr>
          <w:p w14:paraId="7DFA00AC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b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Mortality analyses</w:t>
            </w:r>
          </w:p>
        </w:tc>
        <w:tc>
          <w:tcPr>
            <w:tcW w:w="0" w:type="auto"/>
          </w:tcPr>
          <w:p w14:paraId="7AF8B77A" w14:textId="741EC3E3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Mortality risk, rate, and hazard ratios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: We assessed overall mortality by calculating mortality risk during the first 3 months and the first five years of life and mortality rates per 1000 person-years. Hazard ratios (HRs) and 95% confidence intervals (CIs) were estimated using Cox proportional hazards regression after adjusting for sex and birth year. In the stratified analyses by prematurity, mortality rates among children with a history of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were compared to non-GBS children. </w:t>
            </w:r>
            <w:r w:rsidR="00635A4D" w:rsidRPr="002D066E">
              <w:rPr>
                <w:rFonts w:ascii="Calibri" w:eastAsia="Calibri" w:hAnsi="Calibri" w:cs="Times New Roman"/>
                <w:lang w:val="en-US" w:eastAsia="en-US"/>
              </w:rPr>
              <w:t>In the analyses</w:t>
            </w:r>
            <w:r w:rsidR="00635A4D">
              <w:rPr>
                <w:rFonts w:ascii="Calibri" w:eastAsia="Calibri" w:hAnsi="Calibri" w:cs="Times New Roman"/>
                <w:lang w:val="en-US" w:eastAsia="en-US"/>
              </w:rPr>
              <w:t xml:space="preserve"> with a common reference category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>, we estimated HRs based on the reference group of non-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term children.</w:t>
            </w:r>
          </w:p>
          <w:p w14:paraId="32A3B0F1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  <w:p w14:paraId="4CC7DD80" w14:textId="6DE49134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Effect modification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: We evaluated the extent to which gestational age modified the effect of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on overall mortality on both additive and multiplicative scales. Effect modification by </w:t>
            </w:r>
            <w:r w:rsidR="00060437">
              <w:rPr>
                <w:rFonts w:ascii="Calibri" w:eastAsia="Calibri" w:hAnsi="Calibri" w:cs="Times New Roman"/>
                <w:lang w:val="en-US" w:eastAsia="en-US"/>
              </w:rPr>
              <w:t>prematurity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on the additive scale </w:t>
            </w:r>
            <w:r w:rsidR="00060437" w:rsidRPr="00060437">
              <w:rPr>
                <w:rFonts w:ascii="Calibri" w:eastAsia="Calibri" w:hAnsi="Calibri" w:cs="Times New Roman"/>
                <w:lang w:val="en-US" w:eastAsia="en-US"/>
              </w:rPr>
              <w:t>especially addresses public</w:t>
            </w:r>
            <w:r w:rsidR="00060437">
              <w:rPr>
                <w:rFonts w:ascii="Calibri" w:eastAsia="Calibri" w:hAnsi="Calibri" w:cs="Times New Roman"/>
                <w:lang w:val="en-US" w:eastAsia="en-US"/>
              </w:rPr>
              <w:t xml:space="preserve"> health-related questions, and </w:t>
            </w:r>
            <w:r w:rsidR="00060437" w:rsidRPr="00060437">
              <w:rPr>
                <w:rFonts w:ascii="Calibri" w:eastAsia="Calibri" w:hAnsi="Calibri" w:cs="Times New Roman"/>
                <w:lang w:val="en-US" w:eastAsia="en-US"/>
              </w:rPr>
              <w:t xml:space="preserve">effect modification on the multiplicative scale quantifies whether relative associations between </w:t>
            </w:r>
            <w:proofErr w:type="spellStart"/>
            <w:r w:rsidR="00060437" w:rsidRPr="00060437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="00060437" w:rsidRPr="00060437">
              <w:rPr>
                <w:rFonts w:ascii="Calibri" w:eastAsia="Calibri" w:hAnsi="Calibri" w:cs="Times New Roman"/>
                <w:lang w:val="en-US" w:eastAsia="en-US"/>
              </w:rPr>
              <w:t xml:space="preserve"> and mortality depend on the child’s</w:t>
            </w:r>
            <w:r w:rsidR="00060437">
              <w:rPr>
                <w:rFonts w:ascii="Calibri" w:eastAsia="Calibri" w:hAnsi="Calibri" w:cs="Times New Roman"/>
                <w:lang w:val="en-US" w:eastAsia="en-US"/>
              </w:rPr>
              <w:t xml:space="preserve"> gestational age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>.</w:t>
            </w:r>
          </w:p>
          <w:p w14:paraId="2A894A13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  <w:p w14:paraId="6FEB74D2" w14:textId="10E3C7A2" w:rsidR="002D066E" w:rsidRPr="002D066E" w:rsidRDefault="002D066E" w:rsidP="002D066E">
            <w:pPr>
              <w:ind w:left="598"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Additive scale: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Effect modification on the additive scale was examined by calculating the </w:t>
            </w:r>
            <w:r w:rsidRPr="002D066E">
              <w:rPr>
                <w:rFonts w:ascii="Calibri" w:eastAsia="Calibri" w:hAnsi="Calibri" w:cs="Times New Roman"/>
                <w:b/>
                <w:i/>
                <w:lang w:val="en-US" w:eastAsia="en-US"/>
              </w:rPr>
              <w:t>interaction contrast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. An interaction contrast is a measure of the departure of mortality rates from an additive model. It is calculated as the difference between rate 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lastRenderedPageBreak/>
              <w:t>differences in strata with and without prematurity, as follows</w:t>
            </w:r>
            <w:r w:rsidRPr="002D066E">
              <w:rPr>
                <w:rFonts w:ascii="Calibri" w:eastAsia="Calibri" w:hAnsi="Calibri" w:cs="Times New Roman"/>
                <w:i/>
                <w:lang w:val="en-US" w:eastAsia="en-US"/>
              </w:rPr>
              <w:t xml:space="preserve">: </w:t>
            </w:r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 xml:space="preserve">IC = (Mortality </w:t>
            </w:r>
            <w:proofErr w:type="spellStart"/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>rate</w:t>
            </w:r>
            <w:r w:rsidRPr="002D066E">
              <w:rPr>
                <w:rFonts w:ascii="Calibri" w:eastAsia="Calibri" w:hAnsi="Calibri" w:cs="Calibri"/>
                <w:b/>
                <w:bCs/>
                <w:i/>
                <w:vertAlign w:val="subscript"/>
                <w:lang w:val="en-GB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Calibri"/>
                <w:b/>
                <w:bCs/>
                <w:i/>
                <w:vertAlign w:val="subscript"/>
                <w:lang w:val="en-GB" w:eastAsia="en-US"/>
              </w:rPr>
              <w:t xml:space="preserve">, Preterm </w:t>
            </w:r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 xml:space="preserve">– Mortality </w:t>
            </w:r>
            <w:proofErr w:type="spellStart"/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>rate</w:t>
            </w:r>
            <w:r w:rsidRPr="002D066E">
              <w:rPr>
                <w:rFonts w:ascii="Calibri" w:eastAsia="Calibri" w:hAnsi="Calibri" w:cs="Calibri"/>
                <w:b/>
                <w:bCs/>
                <w:i/>
                <w:vertAlign w:val="subscript"/>
                <w:lang w:val="en-GB" w:eastAsia="en-US"/>
              </w:rPr>
              <w:t>non-iGBS</w:t>
            </w:r>
            <w:proofErr w:type="spellEnd"/>
            <w:r w:rsidRPr="002D066E">
              <w:rPr>
                <w:rFonts w:ascii="Calibri" w:eastAsia="Calibri" w:hAnsi="Calibri" w:cs="Calibri"/>
                <w:b/>
                <w:bCs/>
                <w:i/>
                <w:vertAlign w:val="subscript"/>
                <w:lang w:val="en-GB" w:eastAsia="en-US"/>
              </w:rPr>
              <w:t>, Preterm</w:t>
            </w:r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 xml:space="preserve">) – (Mortality </w:t>
            </w:r>
            <w:proofErr w:type="spellStart"/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>rate</w:t>
            </w:r>
            <w:r w:rsidRPr="002D066E">
              <w:rPr>
                <w:rFonts w:ascii="Calibri" w:eastAsia="Calibri" w:hAnsi="Calibri" w:cs="Calibri"/>
                <w:b/>
                <w:bCs/>
                <w:i/>
                <w:vertAlign w:val="subscript"/>
                <w:lang w:val="en-GB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Calibri"/>
                <w:b/>
                <w:bCs/>
                <w:i/>
                <w:vertAlign w:val="subscript"/>
                <w:lang w:val="en-GB" w:eastAsia="en-US"/>
              </w:rPr>
              <w:t>, Term</w:t>
            </w:r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 xml:space="preserve"> – Mortality </w:t>
            </w:r>
            <w:proofErr w:type="spellStart"/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>rate</w:t>
            </w:r>
            <w:r w:rsidRPr="002D066E">
              <w:rPr>
                <w:rFonts w:ascii="Calibri" w:eastAsia="Calibri" w:hAnsi="Calibri" w:cs="Calibri"/>
                <w:b/>
                <w:bCs/>
                <w:i/>
                <w:vertAlign w:val="subscript"/>
                <w:lang w:val="en-GB" w:eastAsia="en-US"/>
              </w:rPr>
              <w:t>non</w:t>
            </w:r>
            <w:proofErr w:type="spellEnd"/>
            <w:r w:rsidRPr="002D066E">
              <w:rPr>
                <w:rFonts w:ascii="Calibri" w:eastAsia="Calibri" w:hAnsi="Calibri" w:cs="Calibri"/>
                <w:b/>
                <w:bCs/>
                <w:i/>
                <w:vertAlign w:val="subscript"/>
                <w:lang w:val="en-GB" w:eastAsia="en-US"/>
              </w:rPr>
              <w:t>-IGBS, Term</w:t>
            </w:r>
            <w:r w:rsidRPr="002D066E">
              <w:rPr>
                <w:rFonts w:ascii="Calibri" w:eastAsia="Calibri" w:hAnsi="Calibri" w:cs="Calibri"/>
                <w:b/>
                <w:bCs/>
                <w:i/>
                <w:lang w:val="en-GB" w:eastAsia="en-US"/>
              </w:rPr>
              <w:t>)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. In addition, we calculated </w:t>
            </w:r>
            <w:r w:rsidRPr="002D066E">
              <w:rPr>
                <w:rFonts w:ascii="Calibri" w:eastAsia="Calibri" w:hAnsi="Calibri" w:cs="Times New Roman"/>
                <w:b/>
                <w:i/>
                <w:lang w:val="en-US" w:eastAsia="en-US"/>
              </w:rPr>
              <w:t>attributable proportions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(= interaction contrast/mortality rate in preterm children with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). </w:t>
            </w:r>
          </w:p>
          <w:p w14:paraId="36ED85CA" w14:textId="77777777" w:rsidR="002D066E" w:rsidRPr="002D066E" w:rsidRDefault="002D066E" w:rsidP="002D066E">
            <w:pPr>
              <w:ind w:left="598"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  <w:p w14:paraId="513266A1" w14:textId="77777777" w:rsidR="002D066E" w:rsidRPr="002D066E" w:rsidRDefault="002D066E" w:rsidP="002D066E">
            <w:pPr>
              <w:ind w:left="598"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Multiplicative scale: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On the multiplicative scale, a modification occurs if relative association measures (i.e., HRs) between exposure and outcome vary by strata of a third variable. We therefore included the product term (gestational age*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>) in multivariable Cox regression models.</w:t>
            </w:r>
          </w:p>
        </w:tc>
      </w:tr>
      <w:tr w:rsidR="002D066E" w:rsidRPr="002D066E" w14:paraId="60DD2D00" w14:textId="77777777" w:rsidTr="005D7D7F">
        <w:tc>
          <w:tcPr>
            <w:tcW w:w="0" w:type="auto"/>
          </w:tcPr>
          <w:p w14:paraId="079ACCA0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b/>
                <w:lang w:val="en-US" w:eastAsia="en-US"/>
              </w:rPr>
            </w:pPr>
          </w:p>
        </w:tc>
        <w:tc>
          <w:tcPr>
            <w:tcW w:w="0" w:type="auto"/>
          </w:tcPr>
          <w:p w14:paraId="58A8DAC2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</w:tc>
      </w:tr>
      <w:tr w:rsidR="002D066E" w:rsidRPr="002D066E" w14:paraId="4B99C768" w14:textId="77777777" w:rsidTr="005D7D7F">
        <w:tc>
          <w:tcPr>
            <w:tcW w:w="0" w:type="auto"/>
          </w:tcPr>
          <w:p w14:paraId="201441C1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b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NDI analyses</w:t>
            </w:r>
          </w:p>
        </w:tc>
        <w:tc>
          <w:tcPr>
            <w:tcW w:w="0" w:type="auto"/>
          </w:tcPr>
          <w:p w14:paraId="442B3A0B" w14:textId="61518055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NDI and special education risk and odd ratios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: Risks of NDI and need for special education were assessed at the ages of 5 and 10 years. The analyses included only those children followed until at least the corresponding cutoff age. The association between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and NDI was assessed using logistic regression models; estimated odds ratios (ORs) and 95% CIs were adjusted for year of birth and sex. In the stratified analyses by prematurity, NDI risk among children with a history of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were compared to non-GBS children. In the analyses</w:t>
            </w:r>
            <w:r w:rsidR="00635A4D">
              <w:rPr>
                <w:rFonts w:ascii="Calibri" w:eastAsia="Calibri" w:hAnsi="Calibri" w:cs="Times New Roman"/>
                <w:lang w:val="en-US" w:eastAsia="en-US"/>
              </w:rPr>
              <w:t xml:space="preserve"> with a common reference category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>, we estimated ORs based on the reference group of non-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term children.</w:t>
            </w:r>
          </w:p>
          <w:p w14:paraId="495E82ED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  <w:p w14:paraId="49D18A26" w14:textId="1BD01A92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Effect modification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: We assessed whether gestational age modified the effect of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on NDI outcomes on both add</w:t>
            </w:r>
            <w:r w:rsidR="00060437">
              <w:rPr>
                <w:rFonts w:ascii="Calibri" w:eastAsia="Calibri" w:hAnsi="Calibri" w:cs="Times New Roman"/>
                <w:lang w:val="en-US" w:eastAsia="en-US"/>
              </w:rPr>
              <w:t>itive and multiplicative scales.</w:t>
            </w:r>
          </w:p>
          <w:p w14:paraId="06ADBBA9" w14:textId="77777777" w:rsidR="002D066E" w:rsidRPr="002D066E" w:rsidRDefault="002D066E" w:rsidP="002D066E">
            <w:pPr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  <w:p w14:paraId="5204EC6E" w14:textId="5B7B2720" w:rsidR="002D066E" w:rsidRPr="002D066E" w:rsidRDefault="002D066E" w:rsidP="002D066E">
            <w:pPr>
              <w:ind w:left="598"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Additive scale: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Effect modification on the additive scale was examined by calculating the </w:t>
            </w:r>
            <w:r w:rsidRPr="002D066E">
              <w:rPr>
                <w:rFonts w:ascii="Calibri" w:eastAsia="Calibri" w:hAnsi="Calibri" w:cs="Times New Roman"/>
                <w:b/>
                <w:i/>
                <w:lang w:val="en-US" w:eastAsia="en-US"/>
              </w:rPr>
              <w:t>relative excess risk due to interaction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(RERI), using the common reference group of term non-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children and the ORs estimated in the</w:t>
            </w:r>
            <w:r w:rsidR="00635A4D">
              <w:rPr>
                <w:rFonts w:ascii="Calibri" w:eastAsia="Calibri" w:hAnsi="Calibri" w:cs="Times New Roman"/>
                <w:lang w:val="en-US" w:eastAsia="en-US"/>
              </w:rPr>
              <w:t>se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analyses (</w:t>
            </w:r>
            <w:r w:rsidRPr="002D066E">
              <w:rPr>
                <w:rFonts w:ascii="Calibri" w:eastAsia="Calibri" w:hAnsi="Calibri" w:cs="Calibri"/>
                <w:b/>
                <w:i/>
                <w:lang w:val="en-US" w:eastAsia="en-US"/>
              </w:rPr>
              <w:t xml:space="preserve">RERI = </w:t>
            </w:r>
            <w:proofErr w:type="spellStart"/>
            <w:r w:rsidRPr="002D066E">
              <w:rPr>
                <w:rFonts w:ascii="Calibri" w:eastAsia="Calibri" w:hAnsi="Calibri" w:cs="Calibri"/>
                <w:b/>
                <w:i/>
                <w:lang w:val="en-US" w:eastAsia="en-US"/>
              </w:rPr>
              <w:t>OR</w:t>
            </w:r>
            <w:r w:rsidRPr="002D066E">
              <w:rPr>
                <w:rFonts w:ascii="Calibri" w:eastAsia="Calibri" w:hAnsi="Calibri" w:cs="Calibri"/>
                <w:b/>
                <w:i/>
                <w:vertAlign w:val="subscript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Calibri"/>
                <w:b/>
                <w:i/>
                <w:vertAlign w:val="subscript"/>
                <w:lang w:val="en-US" w:eastAsia="en-US"/>
              </w:rPr>
              <w:t xml:space="preserve">, Preterm </w:t>
            </w:r>
            <w:r w:rsidRPr="002D066E">
              <w:rPr>
                <w:rFonts w:ascii="Calibri" w:eastAsia="Calibri" w:hAnsi="Calibri" w:cs="Calibri"/>
                <w:b/>
                <w:i/>
                <w:lang w:val="en-US" w:eastAsia="en-US"/>
              </w:rPr>
              <w:t xml:space="preserve">– </w:t>
            </w:r>
            <w:proofErr w:type="spellStart"/>
            <w:r w:rsidRPr="002D066E">
              <w:rPr>
                <w:rFonts w:ascii="Calibri" w:eastAsia="Calibri" w:hAnsi="Calibri" w:cs="Calibri"/>
                <w:b/>
                <w:i/>
                <w:lang w:val="en-US" w:eastAsia="en-US"/>
              </w:rPr>
              <w:t>OR</w:t>
            </w:r>
            <w:r w:rsidRPr="002D066E">
              <w:rPr>
                <w:rFonts w:ascii="Calibri" w:eastAsia="Calibri" w:hAnsi="Calibri" w:cs="Calibri"/>
                <w:b/>
                <w:i/>
                <w:vertAlign w:val="subscript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Calibri"/>
                <w:b/>
                <w:i/>
                <w:vertAlign w:val="subscript"/>
                <w:lang w:val="en-US" w:eastAsia="en-US"/>
              </w:rPr>
              <w:t>, Term</w:t>
            </w:r>
            <w:r w:rsidRPr="002D066E">
              <w:rPr>
                <w:rFonts w:ascii="Calibri" w:eastAsia="Calibri" w:hAnsi="Calibri" w:cs="Calibri"/>
                <w:b/>
                <w:i/>
                <w:lang w:val="en-US" w:eastAsia="en-US"/>
              </w:rPr>
              <w:t xml:space="preserve"> – </w:t>
            </w:r>
            <w:proofErr w:type="spellStart"/>
            <w:r w:rsidRPr="002D066E">
              <w:rPr>
                <w:rFonts w:ascii="Calibri" w:eastAsia="Calibri" w:hAnsi="Calibri" w:cs="Calibri"/>
                <w:b/>
                <w:i/>
                <w:lang w:val="en-US" w:eastAsia="en-US"/>
              </w:rPr>
              <w:t>OR</w:t>
            </w:r>
            <w:r w:rsidRPr="002D066E">
              <w:rPr>
                <w:rFonts w:ascii="Calibri" w:eastAsia="Calibri" w:hAnsi="Calibri" w:cs="Calibri"/>
                <w:b/>
                <w:i/>
                <w:vertAlign w:val="subscript"/>
                <w:lang w:val="en-US" w:eastAsia="en-US"/>
              </w:rPr>
              <w:t>non</w:t>
            </w:r>
            <w:proofErr w:type="spellEnd"/>
            <w:r w:rsidRPr="002D066E">
              <w:rPr>
                <w:rFonts w:ascii="Calibri" w:eastAsia="Calibri" w:hAnsi="Calibri" w:cs="Calibri"/>
                <w:b/>
                <w:i/>
                <w:vertAlign w:val="subscript"/>
                <w:lang w:val="en-US" w:eastAsia="en-US"/>
              </w:rPr>
              <w:t>-IGBS, Preterm</w:t>
            </w:r>
            <w:r w:rsidRPr="002D066E">
              <w:rPr>
                <w:rFonts w:ascii="Calibri" w:eastAsia="Calibri" w:hAnsi="Calibri" w:cs="Calibri"/>
                <w:b/>
                <w:i/>
                <w:lang w:val="en-US" w:eastAsia="en-US"/>
              </w:rPr>
              <w:t xml:space="preserve"> + 1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). In addition, we calculated </w:t>
            </w:r>
            <w:r w:rsidRPr="002D066E">
              <w:rPr>
                <w:rFonts w:ascii="Calibri" w:eastAsia="Calibri" w:hAnsi="Calibri" w:cs="Times New Roman"/>
                <w:b/>
                <w:i/>
                <w:lang w:val="en-US" w:eastAsia="en-US"/>
              </w:rPr>
              <w:t>attributable proportions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as </w:t>
            </w:r>
            <w:r w:rsidR="00D01C3A">
              <w:rPr>
                <w:rFonts w:ascii="Calibri" w:eastAsia="Calibri" w:hAnsi="Calibri" w:cs="Times New Roman"/>
                <w:lang w:val="en-US" w:eastAsia="en-US"/>
              </w:rPr>
              <w:t>R</w:t>
            </w:r>
            <w:r w:rsidR="00D01C3A" w:rsidRPr="00D01C3A">
              <w:rPr>
                <w:rFonts w:ascii="Calibri" w:eastAsia="Calibri" w:hAnsi="Calibri" w:cs="Times New Roman"/>
                <w:lang w:val="en-US" w:eastAsia="en-US"/>
              </w:rPr>
              <w:t xml:space="preserve">ERI / </w:t>
            </w:r>
            <w:proofErr w:type="spellStart"/>
            <w:r w:rsidR="00D01C3A" w:rsidRPr="00D01C3A">
              <w:rPr>
                <w:rFonts w:ascii="Calibri" w:eastAsia="Calibri" w:hAnsi="Calibri" w:cs="Times New Roman"/>
                <w:lang w:val="en-US" w:eastAsia="en-US"/>
              </w:rPr>
              <w:t>OR</w:t>
            </w:r>
            <w:r w:rsidR="00D01C3A" w:rsidRPr="00D01C3A">
              <w:rPr>
                <w:rFonts w:ascii="Calibri" w:eastAsia="Calibri" w:hAnsi="Calibri" w:cs="Times New Roman"/>
                <w:vertAlign w:val="subscript"/>
                <w:lang w:val="en-US" w:eastAsia="en-US"/>
              </w:rPr>
              <w:t>iGBS</w:t>
            </w:r>
            <w:proofErr w:type="spellEnd"/>
            <w:r w:rsidR="00D01C3A" w:rsidRPr="00D01C3A">
              <w:rPr>
                <w:rFonts w:ascii="Calibri" w:eastAsia="Calibri" w:hAnsi="Calibri" w:cs="Times New Roman"/>
                <w:vertAlign w:val="subscript"/>
                <w:lang w:val="en-US" w:eastAsia="en-US"/>
              </w:rPr>
              <w:t>, Preterm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>.</w:t>
            </w:r>
          </w:p>
          <w:p w14:paraId="21EF0DFB" w14:textId="77777777" w:rsidR="002D066E" w:rsidRPr="002D066E" w:rsidRDefault="002D066E" w:rsidP="002D066E">
            <w:pPr>
              <w:ind w:left="598"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</w:p>
          <w:p w14:paraId="6AF81DBD" w14:textId="77777777" w:rsidR="002D066E" w:rsidRPr="002D066E" w:rsidRDefault="002D066E" w:rsidP="002D066E">
            <w:pPr>
              <w:ind w:left="598"/>
              <w:jc w:val="both"/>
              <w:rPr>
                <w:rFonts w:ascii="Calibri" w:eastAsia="Calibri" w:hAnsi="Calibri" w:cs="Times New Roman"/>
                <w:lang w:val="en-US" w:eastAsia="en-US"/>
              </w:rPr>
            </w:pPr>
            <w:r w:rsidRPr="002D066E">
              <w:rPr>
                <w:rFonts w:ascii="Calibri" w:eastAsia="Calibri" w:hAnsi="Calibri" w:cs="Times New Roman"/>
                <w:b/>
                <w:lang w:val="en-US" w:eastAsia="en-US"/>
              </w:rPr>
              <w:t>Multiplicative scale:</w:t>
            </w:r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On the multiplicative scale, a modification occurs if ORs between 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 xml:space="preserve"> and NDI vary by strata of a gestational age. We therefore included the product term (gestational age*</w:t>
            </w:r>
            <w:proofErr w:type="spellStart"/>
            <w:r w:rsidRPr="002D066E">
              <w:rPr>
                <w:rFonts w:ascii="Calibri" w:eastAsia="Calibri" w:hAnsi="Calibri" w:cs="Times New Roman"/>
                <w:lang w:val="en-US" w:eastAsia="en-US"/>
              </w:rPr>
              <w:t>iGBS</w:t>
            </w:r>
            <w:proofErr w:type="spellEnd"/>
            <w:r w:rsidRPr="002D066E">
              <w:rPr>
                <w:rFonts w:ascii="Calibri" w:eastAsia="Calibri" w:hAnsi="Calibri" w:cs="Times New Roman"/>
                <w:lang w:val="en-US" w:eastAsia="en-US"/>
              </w:rPr>
              <w:t>) in the logistic regression models.</w:t>
            </w:r>
          </w:p>
        </w:tc>
      </w:tr>
    </w:tbl>
    <w:p w14:paraId="6F7C58A9" w14:textId="5D70ED3A" w:rsidR="00E22FB7" w:rsidRDefault="00E22FB7" w:rsidP="00E22FB7">
      <w:pPr>
        <w:spacing w:after="200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br w:type="page"/>
      </w:r>
    </w:p>
    <w:p w14:paraId="048DE02A" w14:textId="49F0A7A7" w:rsidR="00E9691A" w:rsidRPr="00865AF4" w:rsidRDefault="00F370CA" w:rsidP="003B3158">
      <w:pPr>
        <w:pStyle w:val="Heading3"/>
      </w:pPr>
      <w:bookmarkStart w:id="3" w:name="_Toc81513078"/>
      <w:r w:rsidRPr="00865AF4">
        <w:lastRenderedPageBreak/>
        <w:t xml:space="preserve">Supplementary </w:t>
      </w:r>
      <w:r w:rsidR="00E9691A" w:rsidRPr="00865AF4">
        <w:t xml:space="preserve">Table </w:t>
      </w:r>
      <w:r w:rsidR="00987F54">
        <w:t>3</w:t>
      </w:r>
      <w:r w:rsidR="00E9691A" w:rsidRPr="00865AF4">
        <w:t xml:space="preserve">A. Effect modification of </w:t>
      </w:r>
      <w:r w:rsidR="00224CD6" w:rsidRPr="00865AF4">
        <w:t>prematurity</w:t>
      </w:r>
      <w:r w:rsidR="00E9691A" w:rsidRPr="00865AF4">
        <w:t xml:space="preserve"> on the association between GBS sepsis and mortality</w:t>
      </w:r>
      <w:bookmarkEnd w:id="3"/>
    </w:p>
    <w:tbl>
      <w:tblPr>
        <w:tblStyle w:val="TableGrid"/>
        <w:tblW w:w="13503" w:type="dxa"/>
        <w:tblLook w:val="04A0" w:firstRow="1" w:lastRow="0" w:firstColumn="1" w:lastColumn="0" w:noHBand="0" w:noVBand="1"/>
      </w:tblPr>
      <w:tblGrid>
        <w:gridCol w:w="2115"/>
        <w:gridCol w:w="2277"/>
        <w:gridCol w:w="2278"/>
        <w:gridCol w:w="2277"/>
        <w:gridCol w:w="2278"/>
        <w:gridCol w:w="2278"/>
      </w:tblGrid>
      <w:tr w:rsidR="00646D05" w:rsidRPr="009E6C8A" w14:paraId="3724EA58" w14:textId="77777777" w:rsidTr="000E50A8">
        <w:tc>
          <w:tcPr>
            <w:tcW w:w="0" w:type="auto"/>
            <w:shd w:val="clear" w:color="auto" w:fill="D9D9D9" w:themeFill="background1" w:themeFillShade="D9"/>
          </w:tcPr>
          <w:p w14:paraId="74651FDF" w14:textId="77777777" w:rsidR="00646D05" w:rsidRPr="009E6C8A" w:rsidRDefault="00646D05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D9D9D9" w:themeFill="background1" w:themeFillShade="D9"/>
          </w:tcPr>
          <w:p w14:paraId="1ED0DDC6" w14:textId="77777777" w:rsidR="00646D05" w:rsidRPr="009E6C8A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555" w:type="dxa"/>
            <w:gridSpan w:val="2"/>
            <w:shd w:val="clear" w:color="auto" w:fill="D9D9D9" w:themeFill="background1" w:themeFillShade="D9"/>
          </w:tcPr>
          <w:p w14:paraId="0839870B" w14:textId="305CA0F0" w:rsidR="00646D05" w:rsidRPr="009E6C8A" w:rsidRDefault="00646D05" w:rsidP="008C4E26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ALYSES</w:t>
            </w:r>
            <w:r w:rsidR="00E758A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8C4E2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ITH A COMMON</w:t>
            </w:r>
            <w:r w:rsidR="00E758A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REFERENCE</w:t>
            </w:r>
            <w:r w:rsidR="008C4E2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GROUP</w:t>
            </w:r>
            <w:r w:rsidR="00E758A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56" w:type="dxa"/>
            <w:gridSpan w:val="2"/>
            <w:shd w:val="clear" w:color="auto" w:fill="D9D9D9" w:themeFill="background1" w:themeFillShade="D9"/>
          </w:tcPr>
          <w:p w14:paraId="21FE62E7" w14:textId="67C41D6F" w:rsidR="00646D05" w:rsidRPr="009E6C8A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RATIFIED ANALYSES</w:t>
            </w:r>
          </w:p>
        </w:tc>
      </w:tr>
      <w:tr w:rsidR="00646D05" w:rsidRPr="009E6C8A" w14:paraId="491AB3B8" w14:textId="77777777" w:rsidTr="00B9402A">
        <w:tc>
          <w:tcPr>
            <w:tcW w:w="0" w:type="auto"/>
            <w:shd w:val="clear" w:color="auto" w:fill="F2F2F2" w:themeFill="background1" w:themeFillShade="F2"/>
          </w:tcPr>
          <w:p w14:paraId="1E3F152D" w14:textId="5615260A" w:rsidR="00646D05" w:rsidRPr="009E6C8A" w:rsidRDefault="008B437D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ge of children</w:t>
            </w:r>
          </w:p>
        </w:tc>
        <w:tc>
          <w:tcPr>
            <w:tcW w:w="2277" w:type="dxa"/>
            <w:shd w:val="clear" w:color="auto" w:fill="F2F2F2" w:themeFill="background1" w:themeFillShade="F2"/>
          </w:tcPr>
          <w:p w14:paraId="751C25B4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Mortality rate </w:t>
            </w:r>
          </w:p>
          <w:p w14:paraId="53DF59BC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er 1000 PYs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14:paraId="3A825824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R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 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95% CI)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357C2490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sing a common reference group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7" w:type="dxa"/>
            <w:shd w:val="clear" w:color="auto" w:fill="F2F2F2" w:themeFill="background1" w:themeFillShade="F2"/>
          </w:tcPr>
          <w:p w14:paraId="769366BA" w14:textId="5F257BA9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on additive scale </w:t>
            </w:r>
          </w:p>
          <w:p w14:paraId="0C2A2484" w14:textId="6C96E6E9" w:rsidR="00646D05" w:rsidRPr="009E6C8A" w:rsidRDefault="00646D05" w:rsidP="0024473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(Interaction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contrast </w:t>
            </w:r>
            <w:r w:rsidR="00EF40C9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[95%CI]</w:t>
            </w:r>
            <w:r w:rsidR="00244733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;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AP[%]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14:paraId="47C79426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HRs (95% CI) for </w:t>
            </w:r>
            <w:proofErr w:type="spellStart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4E8B587C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ithin strata of gestational age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14:paraId="52CE6F5A" w14:textId="4AA79B65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n</w:t>
            </w:r>
          </w:p>
          <w:p w14:paraId="5492B586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multiplicative scale</w:t>
            </w:r>
          </w:p>
          <w:p w14:paraId="1B4AA9C0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(p-value of </w:t>
            </w:r>
          </w:p>
          <w:p w14:paraId="1A5EFCF3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i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GBS</w:t>
            </w:r>
            <w:proofErr w:type="spellEnd"/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*prematurity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 term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646D05" w:rsidRPr="009E6C8A" w14:paraId="5C278002" w14:textId="77777777" w:rsidTr="00B9402A">
        <w:tc>
          <w:tcPr>
            <w:tcW w:w="0" w:type="auto"/>
            <w:shd w:val="clear" w:color="auto" w:fill="E5DFEC" w:themeFill="accent4" w:themeFillTint="33"/>
          </w:tcPr>
          <w:p w14:paraId="206D7196" w14:textId="3A3E97F3" w:rsidR="00646D05" w:rsidRPr="009E6C8A" w:rsidRDefault="00646D05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2277" w:type="dxa"/>
            <w:shd w:val="clear" w:color="auto" w:fill="E5DFEC" w:themeFill="accent4" w:themeFillTint="33"/>
          </w:tcPr>
          <w:p w14:paraId="21AB55DF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4509FF56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E5DFEC" w:themeFill="accent4" w:themeFillTint="33"/>
          </w:tcPr>
          <w:p w14:paraId="2B957058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1F039B3D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686740A2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646D05" w:rsidRPr="009E6C8A" w14:paraId="5B073C5A" w14:textId="77777777" w:rsidTr="009A547F">
        <w:tc>
          <w:tcPr>
            <w:tcW w:w="0" w:type="auto"/>
            <w:shd w:val="clear" w:color="auto" w:fill="FDE9D9" w:themeFill="accent6" w:themeFillTint="33"/>
          </w:tcPr>
          <w:p w14:paraId="7266C1E9" w14:textId="77777777" w:rsidR="00646D05" w:rsidRPr="009E6C8A" w:rsidRDefault="00646D05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0-89d</w:t>
            </w:r>
          </w:p>
        </w:tc>
        <w:tc>
          <w:tcPr>
            <w:tcW w:w="2277" w:type="dxa"/>
            <w:shd w:val="clear" w:color="auto" w:fill="FDE9D9" w:themeFill="accent6" w:themeFillTint="33"/>
          </w:tcPr>
          <w:p w14:paraId="6B2A0B24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46FA5BE3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FDE9D9" w:themeFill="accent6" w:themeFillTint="33"/>
          </w:tcPr>
          <w:p w14:paraId="0DA3FE64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6762FD85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5BA4C430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646D05" w:rsidRPr="009E6C8A" w14:paraId="24783F82" w14:textId="77777777" w:rsidTr="00B9402A">
        <w:tc>
          <w:tcPr>
            <w:tcW w:w="0" w:type="auto"/>
          </w:tcPr>
          <w:p w14:paraId="3FA33D82" w14:textId="79FA99BE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2277" w:type="dxa"/>
          </w:tcPr>
          <w:p w14:paraId="747B84E2" w14:textId="06F417A3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.5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1.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–7.2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41A5B814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7" w:type="dxa"/>
          </w:tcPr>
          <w:p w14:paraId="0D93B95A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73A5C40" w14:textId="77777777" w:rsidR="00646D05" w:rsidRPr="0001665B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14F20A0D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25C1E567" w14:textId="77777777" w:rsidTr="00B9402A">
        <w:tc>
          <w:tcPr>
            <w:tcW w:w="0" w:type="auto"/>
          </w:tcPr>
          <w:p w14:paraId="34292D34" w14:textId="2663ADE6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2277" w:type="dxa"/>
          </w:tcPr>
          <w:p w14:paraId="2AB7E89A" w14:textId="1154A11A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3.0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10.1–55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6C632513" w14:textId="6DE5546C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.30 (2.94–18.14)</w:t>
            </w:r>
          </w:p>
        </w:tc>
        <w:tc>
          <w:tcPr>
            <w:tcW w:w="2277" w:type="dxa"/>
          </w:tcPr>
          <w:p w14:paraId="32922E88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2D0FEF26" w14:textId="377899D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.30 (2.94–18.16)</w:t>
            </w:r>
          </w:p>
        </w:tc>
        <w:tc>
          <w:tcPr>
            <w:tcW w:w="2278" w:type="dxa"/>
          </w:tcPr>
          <w:p w14:paraId="5756532E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9E6C8A" w14:paraId="0E0F2B34" w14:textId="77777777" w:rsidTr="00B9402A">
        <w:tc>
          <w:tcPr>
            <w:tcW w:w="0" w:type="auto"/>
          </w:tcPr>
          <w:p w14:paraId="1A8A6428" w14:textId="7D2BA487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2277" w:type="dxa"/>
          </w:tcPr>
          <w:p w14:paraId="4A310DCD" w14:textId="726AF3A4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9.1 (318.8–419.4)</w:t>
            </w:r>
          </w:p>
        </w:tc>
        <w:tc>
          <w:tcPr>
            <w:tcW w:w="2278" w:type="dxa"/>
          </w:tcPr>
          <w:p w14:paraId="56EB3EF3" w14:textId="2D3C6F55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8.76 (42.94–144.46)</w:t>
            </w:r>
          </w:p>
        </w:tc>
        <w:tc>
          <w:tcPr>
            <w:tcW w:w="2277" w:type="dxa"/>
          </w:tcPr>
          <w:p w14:paraId="19DAC313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87A7EB9" w14:textId="77777777" w:rsidR="00646D05" w:rsidRPr="0001665B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0E5C82B6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646D05" w:rsidRPr="009E6C8A" w14:paraId="05E08102" w14:textId="77777777" w:rsidTr="00B9402A">
        <w:tc>
          <w:tcPr>
            <w:tcW w:w="0" w:type="auto"/>
          </w:tcPr>
          <w:p w14:paraId="76F92E5F" w14:textId="530C6D53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2277" w:type="dxa"/>
          </w:tcPr>
          <w:p w14:paraId="5074F376" w14:textId="5A40F77D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19.5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175.9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–463.2)</w:t>
            </w:r>
          </w:p>
        </w:tc>
        <w:tc>
          <w:tcPr>
            <w:tcW w:w="2278" w:type="dxa"/>
          </w:tcPr>
          <w:p w14:paraId="31ACE6EF" w14:textId="282FEE25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8.11 (32.41–143.13)</w:t>
            </w:r>
          </w:p>
        </w:tc>
        <w:tc>
          <w:tcPr>
            <w:tcW w:w="2277" w:type="dxa"/>
          </w:tcPr>
          <w:p w14:paraId="51243C56" w14:textId="3A4BB090" w:rsidR="00646D05" w:rsidRPr="009E6C8A" w:rsidRDefault="00EF40C9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-78.1</w:t>
            </w:r>
            <w:r w:rsidR="00646D05"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(-232.0</w:t>
            </w:r>
            <w:r w:rsidR="00646D05"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75.</w:t>
            </w:r>
            <w:r w:rsidR="00646D05"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9)</w:t>
            </w:r>
            <w:r w:rsidR="0071616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N.A.</w:t>
            </w:r>
          </w:p>
        </w:tc>
        <w:tc>
          <w:tcPr>
            <w:tcW w:w="2278" w:type="dxa"/>
          </w:tcPr>
          <w:p w14:paraId="762B7D17" w14:textId="2D669E8D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86 (0.54–1.38)</w:t>
            </w:r>
          </w:p>
        </w:tc>
        <w:tc>
          <w:tcPr>
            <w:tcW w:w="2278" w:type="dxa"/>
          </w:tcPr>
          <w:p w14:paraId="7D6AD0FD" w14:textId="70A98972" w:rsidR="00646D05" w:rsidRPr="009E6C8A" w:rsidRDefault="00EF40C9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  <w:r w:rsidR="00646D05" w:rsidRPr="009E6C8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&lt;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0001</w:t>
            </w:r>
          </w:p>
        </w:tc>
      </w:tr>
      <w:tr w:rsidR="00646D05" w:rsidRPr="009E6C8A" w14:paraId="34D2C3F6" w14:textId="77777777" w:rsidTr="009A547F">
        <w:tc>
          <w:tcPr>
            <w:tcW w:w="0" w:type="auto"/>
            <w:shd w:val="clear" w:color="auto" w:fill="FDE9D9" w:themeFill="accent6" w:themeFillTint="33"/>
          </w:tcPr>
          <w:p w14:paraId="10C1F063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0-5y</w:t>
            </w:r>
          </w:p>
        </w:tc>
        <w:tc>
          <w:tcPr>
            <w:tcW w:w="2277" w:type="dxa"/>
            <w:shd w:val="clear" w:color="auto" w:fill="FDE9D9" w:themeFill="accent6" w:themeFillTint="33"/>
          </w:tcPr>
          <w:p w14:paraId="7B2FC474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729082B5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FDE9D9" w:themeFill="accent6" w:themeFillTint="33"/>
          </w:tcPr>
          <w:p w14:paraId="2CF3619A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0FF41090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212C1FF5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19A00281" w14:textId="77777777" w:rsidTr="00B9402A">
        <w:tc>
          <w:tcPr>
            <w:tcW w:w="0" w:type="auto"/>
          </w:tcPr>
          <w:p w14:paraId="14B47290" w14:textId="2AC3A963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2277" w:type="dxa"/>
          </w:tcPr>
          <w:p w14:paraId="699BA8A5" w14:textId="14FC0D9B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7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0.4–0.9)</w:t>
            </w:r>
          </w:p>
        </w:tc>
        <w:tc>
          <w:tcPr>
            <w:tcW w:w="2278" w:type="dxa"/>
          </w:tcPr>
          <w:p w14:paraId="13A1B3D6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7" w:type="dxa"/>
          </w:tcPr>
          <w:p w14:paraId="3D7CCFD1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83D4BCE" w14:textId="77777777" w:rsidR="00646D05" w:rsidRPr="0001665B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62921798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7F35336D" w14:textId="77777777" w:rsidTr="00B9402A">
        <w:tc>
          <w:tcPr>
            <w:tcW w:w="0" w:type="auto"/>
          </w:tcPr>
          <w:p w14:paraId="2A8CD200" w14:textId="0F570567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2277" w:type="dxa"/>
          </w:tcPr>
          <w:p w14:paraId="77611A3F" w14:textId="7154D678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92 (0.7–3.9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6338D154" w14:textId="61EA4D3B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92 (1.39–6.12)</w:t>
            </w:r>
          </w:p>
        </w:tc>
        <w:tc>
          <w:tcPr>
            <w:tcW w:w="2277" w:type="dxa"/>
          </w:tcPr>
          <w:p w14:paraId="15C379D5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07258C97" w14:textId="697C632D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92 (1.39–6.14)</w:t>
            </w:r>
          </w:p>
        </w:tc>
        <w:tc>
          <w:tcPr>
            <w:tcW w:w="2278" w:type="dxa"/>
          </w:tcPr>
          <w:p w14:paraId="468F36C6" w14:textId="77777777" w:rsidR="00646D05" w:rsidRPr="009E6C8A" w:rsidRDefault="00646D05" w:rsidP="00646D05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9E6C8A" w14:paraId="6D7953D5" w14:textId="77777777" w:rsidTr="00B9402A">
        <w:tc>
          <w:tcPr>
            <w:tcW w:w="0" w:type="auto"/>
          </w:tcPr>
          <w:p w14:paraId="3702D336" w14:textId="1C4442C0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2277" w:type="dxa"/>
          </w:tcPr>
          <w:p w14:paraId="026D86C7" w14:textId="08C713E8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17.6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–23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3ED830B2" w14:textId="7EDAAB9B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9.88 (20.51–43.54)</w:t>
            </w:r>
          </w:p>
        </w:tc>
        <w:tc>
          <w:tcPr>
            <w:tcW w:w="2277" w:type="dxa"/>
          </w:tcPr>
          <w:p w14:paraId="06D1038C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1B81C50A" w14:textId="77777777" w:rsidR="00646D05" w:rsidRPr="0001665B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5C70C66E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646D05" w:rsidRPr="009E6C8A" w14:paraId="29B2D79B" w14:textId="77777777" w:rsidTr="00B9402A">
        <w:tc>
          <w:tcPr>
            <w:tcW w:w="0" w:type="auto"/>
          </w:tcPr>
          <w:p w14:paraId="62920578" w14:textId="48833877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2277" w:type="dxa"/>
          </w:tcPr>
          <w:p w14:paraId="16E8A670" w14:textId="600A4EFE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.56 (9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–25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</w:t>
            </w: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7645C1FE" w14:textId="5C2B259A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.61 (14.60–44.93)</w:t>
            </w:r>
          </w:p>
        </w:tc>
        <w:tc>
          <w:tcPr>
            <w:tcW w:w="2277" w:type="dxa"/>
          </w:tcPr>
          <w:p w14:paraId="6D302D06" w14:textId="4A1E2627" w:rsidR="00646D05" w:rsidRPr="009E6C8A" w:rsidRDefault="00EF40C9" w:rsidP="00EF40C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-4.0</w:t>
            </w:r>
            <w:r w:rsidR="00646D05"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(-12.2</w:t>
            </w:r>
            <w:r w:rsidR="00646D05"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="00646D05"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4.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3</w:t>
            </w:r>
            <w:r w:rsidR="00646D05"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)</w:t>
            </w:r>
            <w:r w:rsidR="0071616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N.A.</w:t>
            </w:r>
          </w:p>
        </w:tc>
        <w:tc>
          <w:tcPr>
            <w:tcW w:w="2278" w:type="dxa"/>
          </w:tcPr>
          <w:p w14:paraId="6C3C33D7" w14:textId="23E7B8FB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6 (0.54–1.35)</w:t>
            </w:r>
          </w:p>
        </w:tc>
        <w:tc>
          <w:tcPr>
            <w:tcW w:w="2278" w:type="dxa"/>
          </w:tcPr>
          <w:p w14:paraId="5C9DB843" w14:textId="0202971C" w:rsidR="00646D05" w:rsidRPr="009E6C8A" w:rsidRDefault="00646D05" w:rsidP="00646D05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 =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006</w:t>
            </w:r>
          </w:p>
        </w:tc>
      </w:tr>
      <w:tr w:rsidR="00FD423D" w:rsidRPr="009E6C8A" w14:paraId="39B3692F" w14:textId="77777777" w:rsidTr="006E4657">
        <w:tc>
          <w:tcPr>
            <w:tcW w:w="0" w:type="auto"/>
            <w:shd w:val="clear" w:color="auto" w:fill="E5DFEC" w:themeFill="accent4" w:themeFillTint="33"/>
            <w:vAlign w:val="center"/>
          </w:tcPr>
          <w:p w14:paraId="4D06130D" w14:textId="60A17095" w:rsidR="00FD423D" w:rsidRPr="009E6C8A" w:rsidRDefault="00FD423D" w:rsidP="00FD423D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cap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277" w:type="dxa"/>
            <w:shd w:val="clear" w:color="auto" w:fill="E5DFEC" w:themeFill="accent4" w:themeFillTint="33"/>
          </w:tcPr>
          <w:p w14:paraId="7D15A6F8" w14:textId="77777777" w:rsidR="00FD423D" w:rsidRPr="009E6C8A" w:rsidRDefault="00FD423D" w:rsidP="00FD42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42B382B6" w14:textId="77777777" w:rsidR="00FD423D" w:rsidRPr="009E6C8A" w:rsidRDefault="00FD423D" w:rsidP="00FD42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E5DFEC" w:themeFill="accent4" w:themeFillTint="33"/>
          </w:tcPr>
          <w:p w14:paraId="7BAA5B74" w14:textId="77777777" w:rsidR="00FD423D" w:rsidRPr="009E6C8A" w:rsidRDefault="00FD423D" w:rsidP="00FD42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51835B17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374A5533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D423D" w:rsidRPr="009E6C8A" w14:paraId="1966CF40" w14:textId="77777777" w:rsidTr="009A547F">
        <w:tc>
          <w:tcPr>
            <w:tcW w:w="0" w:type="auto"/>
            <w:shd w:val="clear" w:color="auto" w:fill="FDE9D9" w:themeFill="accent6" w:themeFillTint="33"/>
          </w:tcPr>
          <w:p w14:paraId="32D6F9E1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0–89d</w:t>
            </w:r>
          </w:p>
        </w:tc>
        <w:tc>
          <w:tcPr>
            <w:tcW w:w="2277" w:type="dxa"/>
            <w:shd w:val="clear" w:color="auto" w:fill="FDE9D9" w:themeFill="accent6" w:themeFillTint="33"/>
          </w:tcPr>
          <w:p w14:paraId="7C3D035A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4BB69300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FDE9D9" w:themeFill="accent6" w:themeFillTint="33"/>
          </w:tcPr>
          <w:p w14:paraId="363231DB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3EAF63A5" w14:textId="77777777" w:rsidR="00FD423D" w:rsidRPr="009E6C8A" w:rsidRDefault="00FD423D" w:rsidP="00FD423D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698E768C" w14:textId="77777777" w:rsidR="00FD423D" w:rsidRPr="009E6C8A" w:rsidRDefault="00FD423D" w:rsidP="00FD423D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FD423D" w:rsidRPr="009E6C8A" w14:paraId="5B566EF1" w14:textId="77777777" w:rsidTr="00B9402A">
        <w:tc>
          <w:tcPr>
            <w:tcW w:w="0" w:type="auto"/>
          </w:tcPr>
          <w:p w14:paraId="18297D6E" w14:textId="50273EDC" w:rsidR="00FD423D" w:rsidRPr="009E6C8A" w:rsidRDefault="00980D7F" w:rsidP="00FD423D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2277" w:type="dxa"/>
          </w:tcPr>
          <w:p w14:paraId="0ABD9AC3" w14:textId="173E71C9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.6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7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0.6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26E6EE5A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7" w:type="dxa"/>
          </w:tcPr>
          <w:p w14:paraId="0452BF6D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5866C12" w14:textId="77777777" w:rsidR="00FD423D" w:rsidRPr="0001665B" w:rsidRDefault="00FD423D" w:rsidP="00FD423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40ECE693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D423D" w:rsidRPr="009E6C8A" w14:paraId="651CBBCC" w14:textId="77777777" w:rsidTr="00B9402A">
        <w:tc>
          <w:tcPr>
            <w:tcW w:w="0" w:type="auto"/>
          </w:tcPr>
          <w:p w14:paraId="1DEAEFB7" w14:textId="674173D7" w:rsidR="00FD423D" w:rsidRPr="009E6C8A" w:rsidRDefault="00980D7F" w:rsidP="00FD423D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2277" w:type="dxa"/>
          </w:tcPr>
          <w:p w14:paraId="58FB02FD" w14:textId="75C517A0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38.9 (60.3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17.5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30AE9700" w14:textId="34B578D1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4.20 (8.52–68.68)</w:t>
            </w:r>
          </w:p>
        </w:tc>
        <w:tc>
          <w:tcPr>
            <w:tcW w:w="2277" w:type="dxa"/>
          </w:tcPr>
          <w:p w14:paraId="34E3B4D7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1E9D6DC8" w14:textId="56B9A30B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4.33 (8.57–69.05)</w:t>
            </w:r>
          </w:p>
        </w:tc>
        <w:tc>
          <w:tcPr>
            <w:tcW w:w="2278" w:type="dxa"/>
          </w:tcPr>
          <w:p w14:paraId="188944AF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D423D" w:rsidRPr="009E6C8A" w14:paraId="43588C05" w14:textId="77777777" w:rsidTr="00B9402A">
        <w:tc>
          <w:tcPr>
            <w:tcW w:w="0" w:type="auto"/>
          </w:tcPr>
          <w:p w14:paraId="1A5D733A" w14:textId="64BEAA04" w:rsidR="00FD423D" w:rsidRPr="009E6C8A" w:rsidRDefault="00980D7F" w:rsidP="00FD423D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2277" w:type="dxa"/>
          </w:tcPr>
          <w:p w14:paraId="0E1A440D" w14:textId="6E35AFF3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0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238.7–361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20B1613E" w14:textId="171FFD29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1.60 (20.97–126.97)</w:t>
            </w:r>
          </w:p>
        </w:tc>
        <w:tc>
          <w:tcPr>
            <w:tcW w:w="2277" w:type="dxa"/>
          </w:tcPr>
          <w:p w14:paraId="4FEC5C0B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3993E7A4" w14:textId="77777777" w:rsidR="00FD423D" w:rsidRPr="0001665B" w:rsidRDefault="00FD423D" w:rsidP="00FD423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7A2A49A7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D423D" w:rsidRPr="009E6C8A" w14:paraId="6B1191B2" w14:textId="77777777" w:rsidTr="00B9402A">
        <w:tc>
          <w:tcPr>
            <w:tcW w:w="0" w:type="auto"/>
          </w:tcPr>
          <w:p w14:paraId="37007B80" w14:textId="36B966CC" w:rsidR="00FD423D" w:rsidRPr="009E6C8A" w:rsidRDefault="00980D7F" w:rsidP="00FD423D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2277" w:type="dxa"/>
          </w:tcPr>
          <w:p w14:paraId="288EB59E" w14:textId="1A566504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701.3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393.9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008.6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05DA3941" w14:textId="7A91FCF6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14.11 (42.81–304.12)</w:t>
            </w:r>
          </w:p>
        </w:tc>
        <w:tc>
          <w:tcPr>
            <w:tcW w:w="2277" w:type="dxa"/>
          </w:tcPr>
          <w:p w14:paraId="1FD337B3" w14:textId="273167BF" w:rsidR="00FD423D" w:rsidRPr="009E6C8A" w:rsidRDefault="00FD423D" w:rsidP="00EF40C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267.9 (-55.2</w:t>
            </w:r>
            <w:r w:rsidR="00EF40C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–591.1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)</w:t>
            </w:r>
            <w:r w:rsidR="0071616A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38%</w:t>
            </w:r>
          </w:p>
        </w:tc>
        <w:tc>
          <w:tcPr>
            <w:tcW w:w="2278" w:type="dxa"/>
          </w:tcPr>
          <w:p w14:paraId="050C93A4" w14:textId="082E0FA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21 (1.36–3.58)</w:t>
            </w:r>
          </w:p>
        </w:tc>
        <w:tc>
          <w:tcPr>
            <w:tcW w:w="2278" w:type="dxa"/>
          </w:tcPr>
          <w:p w14:paraId="4E88A43D" w14:textId="62B97A3C" w:rsidR="00FD423D" w:rsidRPr="009E6C8A" w:rsidRDefault="00EF40C9" w:rsidP="00FD423D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  <w:r w:rsidR="00FD423D" w:rsidRPr="009E6C8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&lt;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="00FD423D" w:rsidRPr="009E6C8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0001</w:t>
            </w:r>
          </w:p>
        </w:tc>
      </w:tr>
      <w:tr w:rsidR="00FD423D" w:rsidRPr="009E6C8A" w14:paraId="6143636A" w14:textId="77777777" w:rsidTr="009A547F">
        <w:tc>
          <w:tcPr>
            <w:tcW w:w="0" w:type="auto"/>
            <w:shd w:val="clear" w:color="auto" w:fill="FDE9D9" w:themeFill="accent6" w:themeFillTint="33"/>
          </w:tcPr>
          <w:p w14:paraId="1C0F5C31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0–5y</w:t>
            </w:r>
          </w:p>
        </w:tc>
        <w:tc>
          <w:tcPr>
            <w:tcW w:w="2277" w:type="dxa"/>
            <w:shd w:val="clear" w:color="auto" w:fill="FDE9D9" w:themeFill="accent6" w:themeFillTint="33"/>
          </w:tcPr>
          <w:p w14:paraId="14508777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70699487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FDE9D9" w:themeFill="accent6" w:themeFillTint="33"/>
          </w:tcPr>
          <w:p w14:paraId="1D73F701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04D7B3DD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621BD83C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D423D" w:rsidRPr="009E6C8A" w14:paraId="770D531A" w14:textId="77777777" w:rsidTr="00B9402A">
        <w:tc>
          <w:tcPr>
            <w:tcW w:w="0" w:type="auto"/>
          </w:tcPr>
          <w:p w14:paraId="7149CFBE" w14:textId="6B926BA9" w:rsidR="00FD423D" w:rsidRPr="009E6C8A" w:rsidRDefault="00980D7F" w:rsidP="00FD423D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2277" w:type="dxa"/>
          </w:tcPr>
          <w:p w14:paraId="37B39DFD" w14:textId="21941C6F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5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9)</w:t>
            </w:r>
          </w:p>
        </w:tc>
        <w:tc>
          <w:tcPr>
            <w:tcW w:w="2278" w:type="dxa"/>
          </w:tcPr>
          <w:p w14:paraId="00C0D765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7" w:type="dxa"/>
          </w:tcPr>
          <w:p w14:paraId="0113E110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2ADCC19" w14:textId="77777777" w:rsidR="00FD423D" w:rsidRPr="0001665B" w:rsidRDefault="00FD423D" w:rsidP="00FD423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107BC3A5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D423D" w:rsidRPr="009E6C8A" w14:paraId="05B723D2" w14:textId="77777777" w:rsidTr="00B9402A">
        <w:tc>
          <w:tcPr>
            <w:tcW w:w="0" w:type="auto"/>
          </w:tcPr>
          <w:p w14:paraId="5539F532" w14:textId="3321E093" w:rsidR="00FD423D" w:rsidRPr="009E6C8A" w:rsidRDefault="00980D7F" w:rsidP="00FD423D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2277" w:type="dxa"/>
          </w:tcPr>
          <w:p w14:paraId="2B80569B" w14:textId="59BB1FEB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8.8 (4.0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13.6)</w:t>
            </w:r>
          </w:p>
        </w:tc>
        <w:tc>
          <w:tcPr>
            <w:tcW w:w="2278" w:type="dxa"/>
          </w:tcPr>
          <w:p w14:paraId="7587512C" w14:textId="294D5E2C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5.66 (6.49–37.78)</w:t>
            </w:r>
          </w:p>
        </w:tc>
        <w:tc>
          <w:tcPr>
            <w:tcW w:w="2277" w:type="dxa"/>
          </w:tcPr>
          <w:p w14:paraId="6341EF28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380BA34" w14:textId="16E92F4F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5.66 (6.49–37.79)</w:t>
            </w:r>
          </w:p>
        </w:tc>
        <w:tc>
          <w:tcPr>
            <w:tcW w:w="2278" w:type="dxa"/>
          </w:tcPr>
          <w:p w14:paraId="2C745394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D423D" w:rsidRPr="009E6C8A" w14:paraId="410D5003" w14:textId="77777777" w:rsidTr="00B9402A">
        <w:tc>
          <w:tcPr>
            <w:tcW w:w="0" w:type="auto"/>
          </w:tcPr>
          <w:p w14:paraId="5DE5D49A" w14:textId="48620FDD" w:rsidR="00FD423D" w:rsidRPr="009E6C8A" w:rsidRDefault="00980D7F" w:rsidP="00FD423D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2277" w:type="dxa"/>
          </w:tcPr>
          <w:p w14:paraId="551A0351" w14:textId="4F00E275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8.9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5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22.7)</w:t>
            </w:r>
          </w:p>
        </w:tc>
        <w:tc>
          <w:tcPr>
            <w:tcW w:w="2278" w:type="dxa"/>
          </w:tcPr>
          <w:p w14:paraId="61FE1F6D" w14:textId="35C2F186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2.01 (15.56–65.88)</w:t>
            </w:r>
          </w:p>
        </w:tc>
        <w:tc>
          <w:tcPr>
            <w:tcW w:w="2277" w:type="dxa"/>
          </w:tcPr>
          <w:p w14:paraId="6D08931A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D004BF8" w14:textId="77777777" w:rsidR="00FD423D" w:rsidRPr="0001665B" w:rsidRDefault="00FD423D" w:rsidP="00FD423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0F6F6F4B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D423D" w:rsidRPr="009E6C8A" w14:paraId="5B7D59B6" w14:textId="77777777" w:rsidTr="00B9402A">
        <w:tc>
          <w:tcPr>
            <w:tcW w:w="0" w:type="auto"/>
          </w:tcPr>
          <w:p w14:paraId="36C34CAC" w14:textId="159C52B1" w:rsidR="00FD423D" w:rsidRPr="009E6C8A" w:rsidRDefault="00980D7F" w:rsidP="00FD423D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2277" w:type="dxa"/>
          </w:tcPr>
          <w:p w14:paraId="7D612431" w14:textId="01238F9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45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25.9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64.6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12B67778" w14:textId="5D05E579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68.36 (30.25–154.48)</w:t>
            </w:r>
          </w:p>
        </w:tc>
        <w:tc>
          <w:tcPr>
            <w:tcW w:w="2277" w:type="dxa"/>
          </w:tcPr>
          <w:p w14:paraId="7D12003F" w14:textId="3299FC82" w:rsidR="00FD423D" w:rsidRPr="009E6C8A" w:rsidRDefault="00EF40C9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color w:val="000000" w:themeColor="text1"/>
                <w:sz w:val="20"/>
                <w:szCs w:val="20"/>
                <w:lang w:val="en-US"/>
              </w:rPr>
              <w:t>18.1 (-2.3</w:t>
            </w:r>
            <w:r w:rsidR="00FD423D"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38.4</w:t>
            </w:r>
            <w:r w:rsidR="00FD423D"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)</w:t>
            </w:r>
            <w:r w:rsidR="0071616A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40%</w:t>
            </w:r>
          </w:p>
        </w:tc>
        <w:tc>
          <w:tcPr>
            <w:tcW w:w="2278" w:type="dxa"/>
          </w:tcPr>
          <w:p w14:paraId="36A05FEE" w14:textId="21B3985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13 (1.33–3.41)</w:t>
            </w:r>
          </w:p>
        </w:tc>
        <w:tc>
          <w:tcPr>
            <w:tcW w:w="2278" w:type="dxa"/>
          </w:tcPr>
          <w:p w14:paraId="418D0ECB" w14:textId="25BF5C90" w:rsidR="00FD423D" w:rsidRPr="009E6C8A" w:rsidRDefault="00EF40C9" w:rsidP="00FD423D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  <w:r w:rsidR="00FD423D" w:rsidRPr="009E6C8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&lt;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="00FD423D" w:rsidRPr="009E6C8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0001</w:t>
            </w:r>
          </w:p>
        </w:tc>
      </w:tr>
    </w:tbl>
    <w:p w14:paraId="5AEB9B7D" w14:textId="08505430" w:rsidR="00595982" w:rsidRDefault="00453EBB" w:rsidP="00595982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Abbreviations: </w:t>
      </w:r>
      <w:r w:rsidR="00595982">
        <w:rPr>
          <w:rFonts w:asciiTheme="minorHAnsi" w:hAnsiTheme="minorHAnsi" w:cstheme="minorHAnsi"/>
          <w:sz w:val="20"/>
          <w:szCs w:val="20"/>
          <w:lang w:val="en-US"/>
        </w:rPr>
        <w:t xml:space="preserve">PY = person-year; </w:t>
      </w:r>
      <w:r w:rsidR="00595982" w:rsidRPr="00B45018">
        <w:rPr>
          <w:rFonts w:asciiTheme="minorHAnsi" w:hAnsiTheme="minorHAnsi" w:cstheme="minorHAnsi"/>
          <w:sz w:val="20"/>
          <w:szCs w:val="20"/>
          <w:lang w:val="en-US"/>
        </w:rPr>
        <w:t xml:space="preserve">HR = hazard ratio; </w:t>
      </w:r>
      <w:proofErr w:type="spellStart"/>
      <w:r w:rsidR="00595982" w:rsidRPr="00B45018">
        <w:rPr>
          <w:rFonts w:asciiTheme="minorHAnsi" w:hAnsiTheme="minorHAnsi" w:cstheme="minorHAnsi"/>
          <w:sz w:val="20"/>
          <w:szCs w:val="20"/>
          <w:lang w:val="en-US"/>
        </w:rPr>
        <w:t>iGBS</w:t>
      </w:r>
      <w:proofErr w:type="spellEnd"/>
      <w:r w:rsidR="00595982" w:rsidRPr="00B45018">
        <w:rPr>
          <w:rFonts w:asciiTheme="minorHAnsi" w:hAnsiTheme="minorHAnsi" w:cstheme="minorHAnsi"/>
          <w:sz w:val="20"/>
          <w:szCs w:val="20"/>
          <w:lang w:val="en-US"/>
        </w:rPr>
        <w:t xml:space="preserve"> = invasive GBS disease; CI = confidence interval; AP = attributable proportion</w:t>
      </w:r>
    </w:p>
    <w:p w14:paraId="52C7CB34" w14:textId="6304A883" w:rsidR="00FB2807" w:rsidRPr="00FA5519" w:rsidRDefault="00595982" w:rsidP="00595982">
      <w:pPr>
        <w:spacing w:line="240" w:lineRule="auto"/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t>Hazard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ratio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1113E6">
        <w:rPr>
          <w:rFonts w:asciiTheme="minorHAnsi" w:hAnsiTheme="minorHAnsi"/>
          <w:sz w:val="20"/>
          <w:szCs w:val="20"/>
          <w:lang w:val="en-US"/>
        </w:rPr>
        <w:t>were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adjusted for birth </w:t>
      </w:r>
      <w:r>
        <w:rPr>
          <w:rFonts w:asciiTheme="minorHAnsi" w:hAnsiTheme="minorHAnsi"/>
          <w:sz w:val="20"/>
          <w:szCs w:val="20"/>
          <w:lang w:val="en-US"/>
        </w:rPr>
        <w:t>year and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sex</w:t>
      </w:r>
      <w:r>
        <w:rPr>
          <w:rFonts w:asciiTheme="minorHAnsi" w:hAnsiTheme="minorHAnsi"/>
          <w:sz w:val="20"/>
          <w:szCs w:val="20"/>
          <w:lang w:val="en-US"/>
        </w:rPr>
        <w:t>.</w:t>
      </w:r>
    </w:p>
    <w:p w14:paraId="32217B4D" w14:textId="77777777" w:rsidR="004654D9" w:rsidRDefault="004654D9">
      <w:pPr>
        <w:spacing w:after="200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br w:type="page"/>
      </w:r>
    </w:p>
    <w:p w14:paraId="70CBB996" w14:textId="74255CAC" w:rsidR="00B9402A" w:rsidRDefault="00B9402A" w:rsidP="00585CE9">
      <w:pPr>
        <w:spacing w:before="240" w:line="480" w:lineRule="auto"/>
        <w:rPr>
          <w:rFonts w:asciiTheme="minorHAnsi" w:hAnsiTheme="minorHAnsi"/>
          <w:b/>
          <w:lang w:val="en-US"/>
        </w:rPr>
      </w:pPr>
      <w:r w:rsidRPr="00F370CA">
        <w:rPr>
          <w:rFonts w:asciiTheme="minorHAnsi" w:hAnsiTheme="minorHAnsi"/>
          <w:b/>
          <w:lang w:val="en-US"/>
        </w:rPr>
        <w:lastRenderedPageBreak/>
        <w:t xml:space="preserve">Supplementary </w:t>
      </w:r>
      <w:r w:rsidRPr="00FA5519">
        <w:rPr>
          <w:rFonts w:asciiTheme="minorHAnsi" w:hAnsiTheme="minorHAnsi"/>
          <w:b/>
          <w:lang w:val="en-US"/>
        </w:rPr>
        <w:t xml:space="preserve">Table </w:t>
      </w:r>
      <w:r w:rsidR="00987F54">
        <w:rPr>
          <w:rFonts w:asciiTheme="minorHAnsi" w:hAnsiTheme="minorHAnsi"/>
          <w:b/>
          <w:lang w:val="en-US"/>
        </w:rPr>
        <w:t>3</w:t>
      </w:r>
      <w:r w:rsidRPr="00FA5519">
        <w:rPr>
          <w:rFonts w:asciiTheme="minorHAnsi" w:hAnsiTheme="minorHAnsi"/>
          <w:b/>
          <w:lang w:val="en-US"/>
        </w:rPr>
        <w:t>B. Effect modification of prematurity on the association between GBS meningitis and mortality (the Netherlands only)</w:t>
      </w:r>
      <w:r w:rsidR="008B437D">
        <w:rPr>
          <w:rFonts w:asciiTheme="minorHAnsi" w:hAnsiTheme="minorHAnsi"/>
          <w:b/>
          <w:lang w:val="en-US"/>
        </w:rPr>
        <w:t>.</w:t>
      </w:r>
    </w:p>
    <w:tbl>
      <w:tblPr>
        <w:tblStyle w:val="TableGrid"/>
        <w:tblW w:w="13503" w:type="dxa"/>
        <w:tblLook w:val="04A0" w:firstRow="1" w:lastRow="0" w:firstColumn="1" w:lastColumn="0" w:noHBand="0" w:noVBand="1"/>
      </w:tblPr>
      <w:tblGrid>
        <w:gridCol w:w="2115"/>
        <w:gridCol w:w="2277"/>
        <w:gridCol w:w="2278"/>
        <w:gridCol w:w="2277"/>
        <w:gridCol w:w="2278"/>
        <w:gridCol w:w="2278"/>
      </w:tblGrid>
      <w:tr w:rsidR="00646D05" w:rsidRPr="009E6C8A" w14:paraId="25D1AAF0" w14:textId="77777777" w:rsidTr="000E50A8">
        <w:tc>
          <w:tcPr>
            <w:tcW w:w="0" w:type="auto"/>
            <w:shd w:val="clear" w:color="auto" w:fill="D9D9D9" w:themeFill="background1" w:themeFillShade="D9"/>
          </w:tcPr>
          <w:p w14:paraId="7CF87DD4" w14:textId="77777777" w:rsidR="00646D05" w:rsidRPr="009E6C8A" w:rsidRDefault="00646D05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D9D9D9" w:themeFill="background1" w:themeFillShade="D9"/>
          </w:tcPr>
          <w:p w14:paraId="64002B4B" w14:textId="77777777" w:rsidR="00646D05" w:rsidRPr="009E6C8A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4555" w:type="dxa"/>
            <w:gridSpan w:val="2"/>
            <w:shd w:val="clear" w:color="auto" w:fill="D9D9D9" w:themeFill="background1" w:themeFillShade="D9"/>
          </w:tcPr>
          <w:p w14:paraId="7589D10E" w14:textId="58611F34" w:rsidR="00646D05" w:rsidRPr="009E6C8A" w:rsidRDefault="008C4E26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ALYSES WITH A COMMON REFERENCE GROUP</w:t>
            </w:r>
          </w:p>
        </w:tc>
        <w:tc>
          <w:tcPr>
            <w:tcW w:w="4556" w:type="dxa"/>
            <w:gridSpan w:val="2"/>
            <w:shd w:val="clear" w:color="auto" w:fill="D9D9D9" w:themeFill="background1" w:themeFillShade="D9"/>
          </w:tcPr>
          <w:p w14:paraId="43260D1B" w14:textId="43DEB54B" w:rsidR="00646D05" w:rsidRPr="009E6C8A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RATIFIED ANALYSES</w:t>
            </w:r>
          </w:p>
        </w:tc>
      </w:tr>
      <w:tr w:rsidR="00646D05" w:rsidRPr="009E6C8A" w14:paraId="66C601C2" w14:textId="77777777" w:rsidTr="00B9402A">
        <w:tc>
          <w:tcPr>
            <w:tcW w:w="0" w:type="auto"/>
            <w:shd w:val="clear" w:color="auto" w:fill="F2F2F2" w:themeFill="background1" w:themeFillShade="F2"/>
          </w:tcPr>
          <w:p w14:paraId="779782C4" w14:textId="1ADEA920" w:rsidR="00646D05" w:rsidRPr="009E6C8A" w:rsidRDefault="008B437D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ge of children</w:t>
            </w:r>
          </w:p>
        </w:tc>
        <w:tc>
          <w:tcPr>
            <w:tcW w:w="2277" w:type="dxa"/>
            <w:shd w:val="clear" w:color="auto" w:fill="F2F2F2" w:themeFill="background1" w:themeFillShade="F2"/>
          </w:tcPr>
          <w:p w14:paraId="0A808148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Mortality rate </w:t>
            </w:r>
          </w:p>
          <w:p w14:paraId="7EEC662B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er 1000 PYs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14:paraId="4E18769B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R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 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95% CI)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1B8B033C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sing a common reference group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7" w:type="dxa"/>
            <w:shd w:val="clear" w:color="auto" w:fill="F2F2F2" w:themeFill="background1" w:themeFillShade="F2"/>
          </w:tcPr>
          <w:p w14:paraId="3F07CFFE" w14:textId="1DBB1B0F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on additive scale </w:t>
            </w:r>
          </w:p>
          <w:p w14:paraId="3A5B1493" w14:textId="3E609D5C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(Interaction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contrast [95%CI</w:t>
            </w:r>
            <w:r w:rsidR="008B437D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]</w:t>
            </w:r>
            <w:r w:rsidR="0071616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;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AP[%]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14:paraId="533119DA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HRs (95% CI) for </w:t>
            </w:r>
            <w:proofErr w:type="spellStart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1DB9A0DB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within strata of gestational age</w:t>
            </w:r>
          </w:p>
        </w:tc>
        <w:tc>
          <w:tcPr>
            <w:tcW w:w="2278" w:type="dxa"/>
            <w:shd w:val="clear" w:color="auto" w:fill="F2F2F2" w:themeFill="background1" w:themeFillShade="F2"/>
          </w:tcPr>
          <w:p w14:paraId="755CB12B" w14:textId="4C5DB959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n</w:t>
            </w:r>
          </w:p>
          <w:p w14:paraId="0005C6FF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multiplicative scale</w:t>
            </w:r>
          </w:p>
          <w:p w14:paraId="78AFC839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(p-value of </w:t>
            </w:r>
          </w:p>
          <w:p w14:paraId="0AA13DA1" w14:textId="77777777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i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GBS</w:t>
            </w:r>
            <w:proofErr w:type="spellEnd"/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*prematurity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 term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FD423D" w:rsidRPr="009E6C8A" w14:paraId="5ED1F01D" w14:textId="77777777" w:rsidTr="006E4657">
        <w:tc>
          <w:tcPr>
            <w:tcW w:w="0" w:type="auto"/>
            <w:shd w:val="clear" w:color="auto" w:fill="E5DFEC" w:themeFill="accent4" w:themeFillTint="33"/>
            <w:vAlign w:val="center"/>
          </w:tcPr>
          <w:p w14:paraId="529BA7D4" w14:textId="7F90D645" w:rsidR="00FD423D" w:rsidRPr="009E6C8A" w:rsidRDefault="00FD423D" w:rsidP="00FD423D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cap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2277" w:type="dxa"/>
            <w:shd w:val="clear" w:color="auto" w:fill="E5DFEC" w:themeFill="accent4" w:themeFillTint="33"/>
          </w:tcPr>
          <w:p w14:paraId="38823F11" w14:textId="77777777" w:rsidR="00FD423D" w:rsidRPr="009E6C8A" w:rsidRDefault="00FD423D" w:rsidP="00FD42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77BA3ADA" w14:textId="77777777" w:rsidR="00FD423D" w:rsidRPr="009E6C8A" w:rsidRDefault="00FD423D" w:rsidP="00FD42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E5DFEC" w:themeFill="accent4" w:themeFillTint="33"/>
          </w:tcPr>
          <w:p w14:paraId="3E70A891" w14:textId="77777777" w:rsidR="00FD423D" w:rsidRPr="009E6C8A" w:rsidRDefault="00FD423D" w:rsidP="00FD423D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02FFA7C2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E5DFEC" w:themeFill="accent4" w:themeFillTint="33"/>
          </w:tcPr>
          <w:p w14:paraId="24D3723A" w14:textId="77777777" w:rsidR="00FD423D" w:rsidRPr="009E6C8A" w:rsidRDefault="00FD423D" w:rsidP="00FD42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33EBC62F" w14:textId="77777777" w:rsidTr="009A547F">
        <w:tc>
          <w:tcPr>
            <w:tcW w:w="0" w:type="auto"/>
            <w:shd w:val="clear" w:color="auto" w:fill="FDE9D9" w:themeFill="accent6" w:themeFillTint="33"/>
          </w:tcPr>
          <w:p w14:paraId="36F57F99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0–89d</w:t>
            </w:r>
          </w:p>
        </w:tc>
        <w:tc>
          <w:tcPr>
            <w:tcW w:w="2277" w:type="dxa"/>
            <w:shd w:val="clear" w:color="auto" w:fill="FDE9D9" w:themeFill="accent6" w:themeFillTint="33"/>
          </w:tcPr>
          <w:p w14:paraId="032CDC1D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6B04FB9B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FDE9D9" w:themeFill="accent6" w:themeFillTint="33"/>
          </w:tcPr>
          <w:p w14:paraId="3935568F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4E46700F" w14:textId="77777777" w:rsidR="00646D05" w:rsidRPr="009E6C8A" w:rsidRDefault="00646D05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7F45CD8E" w14:textId="77777777" w:rsidR="00646D05" w:rsidRPr="009E6C8A" w:rsidRDefault="00646D05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646D05" w:rsidRPr="009E6C8A" w14:paraId="43D0B589" w14:textId="77777777" w:rsidTr="00B9402A">
        <w:tc>
          <w:tcPr>
            <w:tcW w:w="0" w:type="auto"/>
          </w:tcPr>
          <w:p w14:paraId="771ECDD1" w14:textId="3768C4C2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2277" w:type="dxa"/>
          </w:tcPr>
          <w:p w14:paraId="73CAB579" w14:textId="6C553166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0.8 (0.2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21.4)</w:t>
            </w:r>
          </w:p>
        </w:tc>
        <w:tc>
          <w:tcPr>
            <w:tcW w:w="2278" w:type="dxa"/>
          </w:tcPr>
          <w:p w14:paraId="42A0C82F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7" w:type="dxa"/>
          </w:tcPr>
          <w:p w14:paraId="2D2C9C33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2371244D" w14:textId="77777777" w:rsidR="00646D05" w:rsidRPr="0001665B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468A544C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5B862211" w14:textId="77777777" w:rsidTr="00B9402A">
        <w:tc>
          <w:tcPr>
            <w:tcW w:w="0" w:type="auto"/>
          </w:tcPr>
          <w:p w14:paraId="38D11F03" w14:textId="36450050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2277" w:type="dxa"/>
          </w:tcPr>
          <w:p w14:paraId="499F928D" w14:textId="1DEFCBA4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76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71.7–580.8)</w:t>
            </w:r>
          </w:p>
        </w:tc>
        <w:tc>
          <w:tcPr>
            <w:tcW w:w="2278" w:type="dxa"/>
          </w:tcPr>
          <w:p w14:paraId="09C60A9C" w14:textId="7DE5929F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3.32 (10.87–102.21)</w:t>
            </w:r>
          </w:p>
        </w:tc>
        <w:tc>
          <w:tcPr>
            <w:tcW w:w="2277" w:type="dxa"/>
          </w:tcPr>
          <w:p w14:paraId="0D91BEEB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2B55F259" w14:textId="68964BFB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3.59 (10.95–103.02)</w:t>
            </w:r>
          </w:p>
        </w:tc>
        <w:tc>
          <w:tcPr>
            <w:tcW w:w="2278" w:type="dxa"/>
          </w:tcPr>
          <w:p w14:paraId="1B3F03EC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7EED609E" w14:textId="77777777" w:rsidTr="00B9402A">
        <w:tc>
          <w:tcPr>
            <w:tcW w:w="0" w:type="auto"/>
          </w:tcPr>
          <w:p w14:paraId="43D5BBE5" w14:textId="4187DE4C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2277" w:type="dxa"/>
          </w:tcPr>
          <w:p w14:paraId="7996123C" w14:textId="2C465CA9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77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97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257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0D468408" w14:textId="3AFA6731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6.02 (5.45–47.11)</w:t>
            </w:r>
          </w:p>
        </w:tc>
        <w:tc>
          <w:tcPr>
            <w:tcW w:w="2277" w:type="dxa"/>
          </w:tcPr>
          <w:p w14:paraId="6543E0AD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80F2868" w14:textId="77777777" w:rsidR="00646D05" w:rsidRPr="0001665B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788E1CA2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7B43EF1A" w14:textId="77777777" w:rsidTr="00B9402A">
        <w:tc>
          <w:tcPr>
            <w:tcW w:w="0" w:type="auto"/>
          </w:tcPr>
          <w:p w14:paraId="73A091A5" w14:textId="04738311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2277" w:type="dxa"/>
          </w:tcPr>
          <w:p w14:paraId="720057B5" w14:textId="7110754A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87.7 (117.4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1057.9)</w:t>
            </w:r>
          </w:p>
        </w:tc>
        <w:tc>
          <w:tcPr>
            <w:tcW w:w="2278" w:type="dxa"/>
          </w:tcPr>
          <w:p w14:paraId="1231A2D5" w14:textId="1D5BA37F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0.78 (14.33–179.98)</w:t>
            </w:r>
          </w:p>
        </w:tc>
        <w:tc>
          <w:tcPr>
            <w:tcW w:w="2277" w:type="dxa"/>
          </w:tcPr>
          <w:p w14:paraId="15408466" w14:textId="5C688771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color w:val="000000" w:themeColor="text1"/>
                <w:sz w:val="20"/>
                <w:szCs w:val="20"/>
                <w:lang w:val="en-US"/>
              </w:rPr>
              <w:t>44.76 (-474.31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563.82)</w:t>
            </w:r>
            <w:r w:rsidR="0071616A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; </w:t>
            </w:r>
            <w:r w:rsidR="00244733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8</w:t>
            </w:r>
            <w:r w:rsidR="00C5099D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2278" w:type="dxa"/>
          </w:tcPr>
          <w:p w14:paraId="6723E750" w14:textId="1FEB8BED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16 (1.26–7.92)</w:t>
            </w:r>
          </w:p>
        </w:tc>
        <w:tc>
          <w:tcPr>
            <w:tcW w:w="2278" w:type="dxa"/>
          </w:tcPr>
          <w:p w14:paraId="676DD2FC" w14:textId="0B8E95EA" w:rsidR="00646D05" w:rsidRPr="009E6C8A" w:rsidRDefault="00646D05" w:rsidP="00646D05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 = 0.002</w:t>
            </w:r>
          </w:p>
        </w:tc>
      </w:tr>
      <w:tr w:rsidR="00646D05" w:rsidRPr="009E6C8A" w14:paraId="79BF62E1" w14:textId="77777777" w:rsidTr="009A547F">
        <w:tc>
          <w:tcPr>
            <w:tcW w:w="0" w:type="auto"/>
            <w:shd w:val="clear" w:color="auto" w:fill="FDE9D9" w:themeFill="accent6" w:themeFillTint="33"/>
          </w:tcPr>
          <w:p w14:paraId="7838A550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0–5y</w:t>
            </w:r>
          </w:p>
        </w:tc>
        <w:tc>
          <w:tcPr>
            <w:tcW w:w="2277" w:type="dxa"/>
            <w:shd w:val="clear" w:color="auto" w:fill="FDE9D9" w:themeFill="accent6" w:themeFillTint="33"/>
          </w:tcPr>
          <w:p w14:paraId="302AEB6B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79963D5C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7" w:type="dxa"/>
            <w:shd w:val="clear" w:color="auto" w:fill="FDE9D9" w:themeFill="accent6" w:themeFillTint="33"/>
          </w:tcPr>
          <w:p w14:paraId="13BCFC4B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5427851D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shd w:val="clear" w:color="auto" w:fill="FDE9D9" w:themeFill="accent6" w:themeFillTint="33"/>
          </w:tcPr>
          <w:p w14:paraId="0B2A8866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7F508840" w14:textId="77777777" w:rsidTr="00B9402A">
        <w:tc>
          <w:tcPr>
            <w:tcW w:w="0" w:type="auto"/>
          </w:tcPr>
          <w:p w14:paraId="3E4149EC" w14:textId="341573FB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2277" w:type="dxa"/>
          </w:tcPr>
          <w:p w14:paraId="69BDCA0F" w14:textId="5D280C56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9 (0.2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6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30FD8DCC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7" w:type="dxa"/>
          </w:tcPr>
          <w:p w14:paraId="0A35979D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450626F8" w14:textId="77777777" w:rsidR="00646D05" w:rsidRPr="0001665B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1811D622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27A3739E" w14:textId="77777777" w:rsidTr="00B9402A">
        <w:tc>
          <w:tcPr>
            <w:tcW w:w="0" w:type="auto"/>
          </w:tcPr>
          <w:p w14:paraId="4F87FE67" w14:textId="4DA072AE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2277" w:type="dxa"/>
          </w:tcPr>
          <w:p w14:paraId="2F3798B3" w14:textId="0FEDE7A9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1.4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9.7–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3.0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78" w:type="dxa"/>
          </w:tcPr>
          <w:p w14:paraId="02E9D85B" w14:textId="7A235491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21.74 (8.26–57.19)</w:t>
            </w:r>
          </w:p>
        </w:tc>
        <w:tc>
          <w:tcPr>
            <w:tcW w:w="2277" w:type="dxa"/>
          </w:tcPr>
          <w:p w14:paraId="601DDFEB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75241170" w14:textId="0EC530A4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21.74 (8.26–57.22)</w:t>
            </w:r>
          </w:p>
        </w:tc>
        <w:tc>
          <w:tcPr>
            <w:tcW w:w="2278" w:type="dxa"/>
          </w:tcPr>
          <w:p w14:paraId="03BDE915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62370920" w14:textId="77777777" w:rsidTr="00B9402A">
        <w:tc>
          <w:tcPr>
            <w:tcW w:w="0" w:type="auto"/>
          </w:tcPr>
          <w:p w14:paraId="44973596" w14:textId="525C5405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2277" w:type="dxa"/>
          </w:tcPr>
          <w:p w14:paraId="77EF9661" w14:textId="4E58EDBB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1.4 (6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16.2)</w:t>
            </w:r>
          </w:p>
        </w:tc>
        <w:tc>
          <w:tcPr>
            <w:tcW w:w="2278" w:type="dxa"/>
          </w:tcPr>
          <w:p w14:paraId="3D68EDBE" w14:textId="11C9AB0F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2.67 (5.14–31.25)</w:t>
            </w:r>
          </w:p>
        </w:tc>
        <w:tc>
          <w:tcPr>
            <w:tcW w:w="2277" w:type="dxa"/>
          </w:tcPr>
          <w:p w14:paraId="7D755814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</w:tcPr>
          <w:p w14:paraId="19C0F11A" w14:textId="77777777" w:rsidR="00646D05" w:rsidRPr="0001665B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01665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278" w:type="dxa"/>
          </w:tcPr>
          <w:p w14:paraId="19EE3369" w14:textId="77777777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9E6C8A" w14:paraId="112D5176" w14:textId="77777777" w:rsidTr="00B9402A">
        <w:tc>
          <w:tcPr>
            <w:tcW w:w="0" w:type="auto"/>
          </w:tcPr>
          <w:p w14:paraId="7466037D" w14:textId="1BF47A45" w:rsidR="00646D05" w:rsidRPr="009E6C8A" w:rsidRDefault="00980D7F" w:rsidP="00646D05">
            <w:pPr>
              <w:ind w:left="169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2277" w:type="dxa"/>
          </w:tcPr>
          <w:p w14:paraId="08A0BDB6" w14:textId="645E6FF2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3.3 (6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60.0)</w:t>
            </w:r>
          </w:p>
        </w:tc>
        <w:tc>
          <w:tcPr>
            <w:tcW w:w="2278" w:type="dxa"/>
          </w:tcPr>
          <w:p w14:paraId="199AA6CB" w14:textId="66F358C1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31.19 (10.05–96.79)</w:t>
            </w:r>
          </w:p>
        </w:tc>
        <w:tc>
          <w:tcPr>
            <w:tcW w:w="2277" w:type="dxa"/>
          </w:tcPr>
          <w:p w14:paraId="5CFD6BA6" w14:textId="69412372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color w:val="000000" w:themeColor="text1"/>
                <w:sz w:val="20"/>
                <w:szCs w:val="20"/>
                <w:lang w:val="en-US"/>
              </w:rPr>
              <w:t>1.46 (-28.02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30.95)</w:t>
            </w:r>
            <w:r w:rsidR="00244733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4%</w:t>
            </w:r>
          </w:p>
        </w:tc>
        <w:tc>
          <w:tcPr>
            <w:tcW w:w="2278" w:type="dxa"/>
          </w:tcPr>
          <w:p w14:paraId="01179819" w14:textId="615DA817" w:rsidR="00646D05" w:rsidRPr="009E6C8A" w:rsidRDefault="0071451E" w:rsidP="0071451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2.46 (1.00</w:t>
            </w:r>
            <w:r w:rsidR="00646D05" w:rsidRPr="00FA5519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–6.08)</w:t>
            </w:r>
          </w:p>
        </w:tc>
        <w:tc>
          <w:tcPr>
            <w:tcW w:w="2278" w:type="dxa"/>
          </w:tcPr>
          <w:p w14:paraId="0132B3EE" w14:textId="25399BDA" w:rsidR="00646D05" w:rsidRPr="009E6C8A" w:rsidRDefault="00646D05" w:rsidP="00646D05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 = 0.001</w:t>
            </w:r>
          </w:p>
        </w:tc>
      </w:tr>
    </w:tbl>
    <w:p w14:paraId="0AC6A99C" w14:textId="47E02BC7" w:rsidR="00595982" w:rsidRDefault="001D5FA7" w:rsidP="00595982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Abbreviations: </w:t>
      </w:r>
      <w:r w:rsidR="00595982">
        <w:rPr>
          <w:rFonts w:asciiTheme="minorHAnsi" w:hAnsiTheme="minorHAnsi" w:cstheme="minorHAnsi"/>
          <w:sz w:val="20"/>
          <w:szCs w:val="20"/>
          <w:lang w:val="en-US"/>
        </w:rPr>
        <w:t xml:space="preserve">PY = person-year; </w:t>
      </w:r>
      <w:r w:rsidR="00595982" w:rsidRPr="00B45018">
        <w:rPr>
          <w:rFonts w:asciiTheme="minorHAnsi" w:hAnsiTheme="minorHAnsi" w:cstheme="minorHAnsi"/>
          <w:sz w:val="20"/>
          <w:szCs w:val="20"/>
          <w:lang w:val="en-US"/>
        </w:rPr>
        <w:t xml:space="preserve">HR = hazard ratio; </w:t>
      </w:r>
      <w:proofErr w:type="spellStart"/>
      <w:r w:rsidR="00595982" w:rsidRPr="00B45018">
        <w:rPr>
          <w:rFonts w:asciiTheme="minorHAnsi" w:hAnsiTheme="minorHAnsi" w:cstheme="minorHAnsi"/>
          <w:sz w:val="20"/>
          <w:szCs w:val="20"/>
          <w:lang w:val="en-US"/>
        </w:rPr>
        <w:t>iGBS</w:t>
      </w:r>
      <w:proofErr w:type="spellEnd"/>
      <w:r w:rsidR="00595982" w:rsidRPr="00B45018">
        <w:rPr>
          <w:rFonts w:asciiTheme="minorHAnsi" w:hAnsiTheme="minorHAnsi" w:cstheme="minorHAnsi"/>
          <w:sz w:val="20"/>
          <w:szCs w:val="20"/>
          <w:lang w:val="en-US"/>
        </w:rPr>
        <w:t xml:space="preserve"> = invasive GBS disease; CI = confidence interval; AP = attributable proportion</w:t>
      </w:r>
    </w:p>
    <w:p w14:paraId="1D2C87E4" w14:textId="1BE33F14" w:rsidR="00B9402A" w:rsidRDefault="00595982" w:rsidP="00595982">
      <w:pPr>
        <w:spacing w:after="200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t>Hazard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ratio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1113E6">
        <w:rPr>
          <w:rFonts w:asciiTheme="minorHAnsi" w:hAnsiTheme="minorHAnsi"/>
          <w:sz w:val="20"/>
          <w:szCs w:val="20"/>
          <w:lang w:val="en-US"/>
        </w:rPr>
        <w:t>were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adjusted for birth </w:t>
      </w:r>
      <w:r>
        <w:rPr>
          <w:rFonts w:asciiTheme="minorHAnsi" w:hAnsiTheme="minorHAnsi"/>
          <w:sz w:val="20"/>
          <w:szCs w:val="20"/>
          <w:lang w:val="en-US"/>
        </w:rPr>
        <w:t>year and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sex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  <w:r w:rsidR="00B9402A">
        <w:rPr>
          <w:rFonts w:asciiTheme="minorHAnsi" w:hAnsiTheme="minorHAnsi"/>
          <w:b/>
          <w:lang w:val="en-US"/>
        </w:rPr>
        <w:br w:type="page"/>
      </w:r>
    </w:p>
    <w:p w14:paraId="4B5F3F59" w14:textId="1B81AE36" w:rsidR="006C0279" w:rsidRPr="00FA5519" w:rsidRDefault="00F370CA" w:rsidP="003B3158">
      <w:pPr>
        <w:pStyle w:val="Heading3"/>
      </w:pPr>
      <w:bookmarkStart w:id="4" w:name="_Toc81513079"/>
      <w:r w:rsidRPr="00F370CA">
        <w:lastRenderedPageBreak/>
        <w:t xml:space="preserve">Supplementary </w:t>
      </w:r>
      <w:r w:rsidR="00585CE9" w:rsidRPr="00FA5519">
        <w:t xml:space="preserve">Table </w:t>
      </w:r>
      <w:r w:rsidR="00987F54">
        <w:t>4</w:t>
      </w:r>
      <w:r w:rsidR="00585CE9" w:rsidRPr="00FA5519">
        <w:t xml:space="preserve">A. </w:t>
      </w:r>
      <w:r w:rsidR="00B937A0" w:rsidRPr="00FA5519">
        <w:t xml:space="preserve">Effect modification </w:t>
      </w:r>
      <w:r w:rsidR="00B937A0">
        <w:t>by gestational age</w:t>
      </w:r>
      <w:r w:rsidR="00C17BCC">
        <w:t xml:space="preserve"> of</w:t>
      </w:r>
      <w:r w:rsidR="00B937A0" w:rsidRPr="00FA5519">
        <w:t xml:space="preserve"> NDI outcome after GBS </w:t>
      </w:r>
      <w:r w:rsidR="00585CE9" w:rsidRPr="00FA5519">
        <w:t>sepsis</w:t>
      </w:r>
      <w:r w:rsidR="001D5FA7">
        <w:t>.</w:t>
      </w:r>
      <w:bookmarkEnd w:id="4"/>
      <w:r w:rsidR="00585CE9" w:rsidRPr="00FA5519">
        <w:t xml:space="preserve"> 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824"/>
        <w:gridCol w:w="1573"/>
        <w:gridCol w:w="2516"/>
        <w:gridCol w:w="2516"/>
        <w:gridCol w:w="2516"/>
        <w:gridCol w:w="2517"/>
      </w:tblGrid>
      <w:tr w:rsidR="00646D05" w:rsidRPr="00A85285" w14:paraId="0CA7F162" w14:textId="77777777" w:rsidTr="006425ED">
        <w:tc>
          <w:tcPr>
            <w:tcW w:w="1824" w:type="dxa"/>
            <w:shd w:val="clear" w:color="auto" w:fill="D9D9D9"/>
          </w:tcPr>
          <w:p w14:paraId="6A431F8B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shd w:val="clear" w:color="auto" w:fill="D9D9D9"/>
          </w:tcPr>
          <w:p w14:paraId="2C1E11E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032" w:type="dxa"/>
            <w:gridSpan w:val="2"/>
            <w:shd w:val="clear" w:color="auto" w:fill="D9D9D9"/>
          </w:tcPr>
          <w:p w14:paraId="350B420D" w14:textId="590514A6" w:rsidR="00646D05" w:rsidRPr="00910F76" w:rsidRDefault="008C4E26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ALYSES WITH A COMMON REFERENCE GROUP</w:t>
            </w:r>
          </w:p>
        </w:tc>
        <w:tc>
          <w:tcPr>
            <w:tcW w:w="5033" w:type="dxa"/>
            <w:gridSpan w:val="2"/>
            <w:shd w:val="clear" w:color="auto" w:fill="D9D9D9"/>
          </w:tcPr>
          <w:p w14:paraId="5289D472" w14:textId="0C955508" w:rsidR="00646D05" w:rsidRPr="00910F76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RATIFIED ANALYSES</w:t>
            </w:r>
          </w:p>
        </w:tc>
      </w:tr>
      <w:tr w:rsidR="005079CE" w:rsidRPr="00B06109" w14:paraId="07DF0F53" w14:textId="77777777" w:rsidTr="006425ED">
        <w:tc>
          <w:tcPr>
            <w:tcW w:w="1824" w:type="dxa"/>
            <w:shd w:val="clear" w:color="auto" w:fill="F2F2F2"/>
          </w:tcPr>
          <w:p w14:paraId="6217965B" w14:textId="32D2828F" w:rsidR="00646D05" w:rsidRPr="00FA5519" w:rsidRDefault="001D5FA7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ge of children</w:t>
            </w:r>
          </w:p>
        </w:tc>
        <w:tc>
          <w:tcPr>
            <w:tcW w:w="1573" w:type="dxa"/>
            <w:shd w:val="clear" w:color="auto" w:fill="F2F2F2"/>
          </w:tcPr>
          <w:p w14:paraId="3DF00DA1" w14:textId="5496349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DI</w:t>
            </w:r>
            <w:r w:rsidR="00BD2DC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proportion</w:t>
            </w:r>
            <w:r w:rsidR="005079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</w:t>
            </w:r>
            <w:r w:rsidR="00460F4D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%, </w:t>
            </w:r>
            <w:r w:rsidR="005079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516" w:type="dxa"/>
            <w:shd w:val="clear" w:color="auto" w:fill="F2F2F2"/>
          </w:tcPr>
          <w:p w14:paraId="6D131A17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 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95% CI)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10DCC757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sing a common</w:t>
            </w:r>
          </w:p>
          <w:p w14:paraId="3D47BAE5" w14:textId="00D8062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reference group</w:t>
            </w:r>
          </w:p>
        </w:tc>
        <w:tc>
          <w:tcPr>
            <w:tcW w:w="2516" w:type="dxa"/>
            <w:shd w:val="clear" w:color="auto" w:fill="F2F2F2"/>
          </w:tcPr>
          <w:p w14:paraId="534B5282" w14:textId="06914743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on </w:t>
            </w:r>
          </w:p>
          <w:p w14:paraId="0BA93373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additive scale </w:t>
            </w:r>
          </w:p>
          <w:p w14:paraId="03D9C221" w14:textId="37324AF1" w:rsidR="00646D05" w:rsidRPr="00FA5519" w:rsidRDefault="00646D05" w:rsidP="00244733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RERI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[95%CI]</w:t>
            </w:r>
            <w:r w:rsidR="00244733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;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AP[%]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16" w:type="dxa"/>
            <w:shd w:val="clear" w:color="auto" w:fill="F2F2F2"/>
          </w:tcPr>
          <w:p w14:paraId="6FB8BCC0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Rs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(95% CI) for </w:t>
            </w:r>
            <w:proofErr w:type="spellStart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within</w:t>
            </w:r>
          </w:p>
          <w:p w14:paraId="53F924C8" w14:textId="1D2E11F4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strata of gestational age</w:t>
            </w:r>
          </w:p>
        </w:tc>
        <w:tc>
          <w:tcPr>
            <w:tcW w:w="2517" w:type="dxa"/>
            <w:shd w:val="clear" w:color="auto" w:fill="F2F2F2"/>
          </w:tcPr>
          <w:p w14:paraId="02A302C8" w14:textId="344093E0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n multiplicative</w:t>
            </w:r>
          </w:p>
          <w:p w14:paraId="42AE7352" w14:textId="5B5602E8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1D5FA7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le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398AE144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(p-value of</w:t>
            </w:r>
          </w:p>
          <w:p w14:paraId="180500B9" w14:textId="1FF0BB55" w:rsidR="00646D05" w:rsidRPr="00B937A0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i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GBS</w:t>
            </w:r>
            <w:proofErr w:type="spellEnd"/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*prematurity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 term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5079CE" w:rsidRPr="00FA5519" w14:paraId="1A0C1214" w14:textId="77777777" w:rsidTr="006425ED">
        <w:tc>
          <w:tcPr>
            <w:tcW w:w="1824" w:type="dxa"/>
            <w:shd w:val="clear" w:color="auto" w:fill="E5DFEC"/>
          </w:tcPr>
          <w:p w14:paraId="135B9B0D" w14:textId="6E149783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573" w:type="dxa"/>
            <w:shd w:val="clear" w:color="auto" w:fill="E5DFEC"/>
          </w:tcPr>
          <w:p w14:paraId="756D1FC1" w14:textId="77777777" w:rsidR="00646D05" w:rsidRPr="00FA5519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184C15D6" w14:textId="6D97D902" w:rsidR="00646D05" w:rsidRPr="00FA5519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0B66B1EA" w14:textId="43E92902" w:rsidR="00646D05" w:rsidRPr="00FA5519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4118612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E5DFEC"/>
          </w:tcPr>
          <w:p w14:paraId="7DC40F88" w14:textId="0151FB0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5079CE" w:rsidRPr="00FA5519" w14:paraId="1910208A" w14:textId="77777777" w:rsidTr="006425ED">
        <w:tc>
          <w:tcPr>
            <w:tcW w:w="1824" w:type="dxa"/>
            <w:shd w:val="clear" w:color="auto" w:fill="FDE9D9" w:themeFill="accent6" w:themeFillTint="33"/>
          </w:tcPr>
          <w:p w14:paraId="5C1E4DC0" w14:textId="1743D87F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573" w:type="dxa"/>
            <w:shd w:val="clear" w:color="auto" w:fill="FDE9D9" w:themeFill="accent6" w:themeFillTint="33"/>
          </w:tcPr>
          <w:p w14:paraId="1199995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4C9C693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277DF95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26D3509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13C70CA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5079CE" w:rsidRPr="00FA5519" w14:paraId="5C0611C2" w14:textId="77777777" w:rsidTr="006425ED">
        <w:tc>
          <w:tcPr>
            <w:tcW w:w="1824" w:type="dxa"/>
          </w:tcPr>
          <w:p w14:paraId="1ABD0C07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Any</w:t>
            </w:r>
          </w:p>
        </w:tc>
        <w:tc>
          <w:tcPr>
            <w:tcW w:w="1573" w:type="dxa"/>
          </w:tcPr>
          <w:p w14:paraId="61831D5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E0A7B2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323AFD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B1D536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6F16365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5079CE" w:rsidRPr="00FA5519" w14:paraId="72A04EB8" w14:textId="77777777" w:rsidTr="006425ED">
        <w:tc>
          <w:tcPr>
            <w:tcW w:w="1824" w:type="dxa"/>
          </w:tcPr>
          <w:p w14:paraId="6FE414BE" w14:textId="3F93C7ED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73" w:type="dxa"/>
          </w:tcPr>
          <w:p w14:paraId="1BFCB1FD" w14:textId="32F605A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5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2-1.7)</w:t>
            </w:r>
          </w:p>
        </w:tc>
        <w:tc>
          <w:tcPr>
            <w:tcW w:w="2516" w:type="dxa"/>
          </w:tcPr>
          <w:p w14:paraId="4844FF37" w14:textId="6C818E9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19FFC5B0" w14:textId="4ABDCF4E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44FA936" w14:textId="6E57DFF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F1B3FE6" w14:textId="6D1FDF5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6EAC5F0D" w14:textId="77777777" w:rsidTr="006425ED">
        <w:tc>
          <w:tcPr>
            <w:tcW w:w="1824" w:type="dxa"/>
          </w:tcPr>
          <w:p w14:paraId="0AF8E6BA" w14:textId="3956DB3B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73" w:type="dxa"/>
          </w:tcPr>
          <w:p w14:paraId="09B8270B" w14:textId="2343162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6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6-3.9)</w:t>
            </w:r>
          </w:p>
        </w:tc>
        <w:tc>
          <w:tcPr>
            <w:tcW w:w="2516" w:type="dxa"/>
          </w:tcPr>
          <w:p w14:paraId="78BE90AF" w14:textId="1D29853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80 (1.14–2.85)</w:t>
            </w:r>
          </w:p>
        </w:tc>
        <w:tc>
          <w:tcPr>
            <w:tcW w:w="2516" w:type="dxa"/>
          </w:tcPr>
          <w:p w14:paraId="41C1728D" w14:textId="245778B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5545122" w14:textId="322E4DF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color w:val="000000"/>
                <w:sz w:val="20"/>
                <w:szCs w:val="20"/>
                <w:lang w:val="en-US"/>
              </w:rPr>
              <w:t>1.80 (1.14–2.85)</w:t>
            </w:r>
          </w:p>
        </w:tc>
        <w:tc>
          <w:tcPr>
            <w:tcW w:w="2517" w:type="dxa"/>
          </w:tcPr>
          <w:p w14:paraId="7EB94AE2" w14:textId="7AC8989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674A0660" w14:textId="77777777" w:rsidTr="006425ED">
        <w:tc>
          <w:tcPr>
            <w:tcW w:w="1824" w:type="dxa"/>
          </w:tcPr>
          <w:p w14:paraId="65C7587A" w14:textId="04CEE751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73" w:type="dxa"/>
          </w:tcPr>
          <w:p w14:paraId="2B9A29BF" w14:textId="5FB6C5F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.9-4.7)</w:t>
            </w:r>
          </w:p>
        </w:tc>
        <w:tc>
          <w:tcPr>
            <w:tcW w:w="2516" w:type="dxa"/>
          </w:tcPr>
          <w:p w14:paraId="54404DAA" w14:textId="3D3E024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.61 (1.94–3.52)</w:t>
            </w:r>
          </w:p>
        </w:tc>
        <w:tc>
          <w:tcPr>
            <w:tcW w:w="2516" w:type="dxa"/>
          </w:tcPr>
          <w:p w14:paraId="41F0655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E6BF094" w14:textId="65846FA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4DF925EC" w14:textId="7C94019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18A17D2B" w14:textId="77777777" w:rsidTr="006425ED">
        <w:tc>
          <w:tcPr>
            <w:tcW w:w="1824" w:type="dxa"/>
          </w:tcPr>
          <w:p w14:paraId="1DE379C7" w14:textId="4632A32E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73" w:type="dxa"/>
          </w:tcPr>
          <w:p w14:paraId="3AC38629" w14:textId="01D66E9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1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.0-11.5)</w:t>
            </w:r>
          </w:p>
        </w:tc>
        <w:tc>
          <w:tcPr>
            <w:tcW w:w="2516" w:type="dxa"/>
          </w:tcPr>
          <w:p w14:paraId="79FE9594" w14:textId="4AD29C4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.26 (3.02–9.18)</w:t>
            </w:r>
          </w:p>
        </w:tc>
        <w:tc>
          <w:tcPr>
            <w:tcW w:w="2516" w:type="dxa"/>
          </w:tcPr>
          <w:p w14:paraId="36BD41EE" w14:textId="3522720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85 (-1.10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4.80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35%</w:t>
            </w:r>
          </w:p>
        </w:tc>
        <w:tc>
          <w:tcPr>
            <w:tcW w:w="2516" w:type="dxa"/>
          </w:tcPr>
          <w:p w14:paraId="15972859" w14:textId="13B1CB0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color w:val="000000"/>
                <w:sz w:val="20"/>
                <w:szCs w:val="20"/>
                <w:lang w:val="en-US"/>
              </w:rPr>
              <w:t>2.02 (1.13–3.60)</w:t>
            </w:r>
          </w:p>
        </w:tc>
        <w:tc>
          <w:tcPr>
            <w:tcW w:w="2517" w:type="dxa"/>
          </w:tcPr>
          <w:p w14:paraId="62F38C7C" w14:textId="4FD9166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 =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77</w:t>
            </w:r>
          </w:p>
        </w:tc>
      </w:tr>
      <w:tr w:rsidR="005079CE" w:rsidRPr="00FA5519" w14:paraId="593486B5" w14:textId="77777777" w:rsidTr="006425ED">
        <w:tc>
          <w:tcPr>
            <w:tcW w:w="1824" w:type="dxa"/>
          </w:tcPr>
          <w:p w14:paraId="064B8E40" w14:textId="77777777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Mod-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1573" w:type="dxa"/>
          </w:tcPr>
          <w:p w14:paraId="1B9CE67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D43674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DDE2A7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F110EF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2C7923B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7DDE03A5" w14:textId="77777777" w:rsidTr="006425ED">
        <w:tc>
          <w:tcPr>
            <w:tcW w:w="1824" w:type="dxa"/>
          </w:tcPr>
          <w:p w14:paraId="4F20B47B" w14:textId="5734D1AB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73" w:type="dxa"/>
          </w:tcPr>
          <w:p w14:paraId="34B8ADA6" w14:textId="1A5DCEC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6-1.0)</w:t>
            </w:r>
          </w:p>
        </w:tc>
        <w:tc>
          <w:tcPr>
            <w:tcW w:w="2516" w:type="dxa"/>
          </w:tcPr>
          <w:p w14:paraId="2BEA806A" w14:textId="20E729C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5E4D2471" w14:textId="6D7F8CB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07BFD42" w14:textId="7594C5B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3FAFB0A2" w14:textId="413E17D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347A65AB" w14:textId="77777777" w:rsidTr="006425ED">
        <w:tc>
          <w:tcPr>
            <w:tcW w:w="1824" w:type="dxa"/>
          </w:tcPr>
          <w:p w14:paraId="493ED03F" w14:textId="27936D38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73" w:type="dxa"/>
          </w:tcPr>
          <w:p w14:paraId="09C7CBBE" w14:textId="1BD38BE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9-2.8)</w:t>
            </w:r>
          </w:p>
        </w:tc>
        <w:tc>
          <w:tcPr>
            <w:tcW w:w="2516" w:type="dxa"/>
          </w:tcPr>
          <w:p w14:paraId="50DFFD1B" w14:textId="5C98437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3 (1.19–3.81)</w:t>
            </w:r>
          </w:p>
        </w:tc>
        <w:tc>
          <w:tcPr>
            <w:tcW w:w="2516" w:type="dxa"/>
          </w:tcPr>
          <w:p w14:paraId="3BFDE0C8" w14:textId="264984F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5A528AF" w14:textId="632A848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14 (1.19–3.82)</w:t>
            </w:r>
          </w:p>
        </w:tc>
        <w:tc>
          <w:tcPr>
            <w:tcW w:w="2517" w:type="dxa"/>
          </w:tcPr>
          <w:p w14:paraId="7C1674BF" w14:textId="550F265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74EB1BAE" w14:textId="77777777" w:rsidTr="006425ED">
        <w:tc>
          <w:tcPr>
            <w:tcW w:w="1824" w:type="dxa"/>
          </w:tcPr>
          <w:p w14:paraId="569B2BC9" w14:textId="49B79EB7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73" w:type="dxa"/>
          </w:tcPr>
          <w:p w14:paraId="19EB8F9E" w14:textId="1DAB104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2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6-3.0)</w:t>
            </w:r>
          </w:p>
        </w:tc>
        <w:tc>
          <w:tcPr>
            <w:tcW w:w="2516" w:type="dxa"/>
          </w:tcPr>
          <w:p w14:paraId="7CF172D1" w14:textId="1E1835A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.87 (1.94–4.24)</w:t>
            </w:r>
          </w:p>
        </w:tc>
        <w:tc>
          <w:tcPr>
            <w:tcW w:w="2516" w:type="dxa"/>
          </w:tcPr>
          <w:p w14:paraId="55CEB4A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5F49CAA" w14:textId="47B5C8F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442B2297" w14:textId="06257D3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54C23CA4" w14:textId="77777777" w:rsidTr="006425ED">
        <w:tc>
          <w:tcPr>
            <w:tcW w:w="1824" w:type="dxa"/>
          </w:tcPr>
          <w:p w14:paraId="7A91E40F" w14:textId="2C2D2034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73" w:type="dxa"/>
          </w:tcPr>
          <w:p w14:paraId="49E70B69" w14:textId="469D760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3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.0-7.9)</w:t>
            </w:r>
          </w:p>
        </w:tc>
        <w:tc>
          <w:tcPr>
            <w:tcW w:w="2516" w:type="dxa"/>
          </w:tcPr>
          <w:p w14:paraId="3FAD8DA4" w14:textId="7258436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70 (2.80–11.63)</w:t>
            </w:r>
          </w:p>
        </w:tc>
        <w:tc>
          <w:tcPr>
            <w:tcW w:w="2516" w:type="dxa"/>
          </w:tcPr>
          <w:p w14:paraId="001FA5E6" w14:textId="4DF150B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70 (-2.39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5.79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30%</w:t>
            </w:r>
          </w:p>
        </w:tc>
        <w:tc>
          <w:tcPr>
            <w:tcW w:w="2516" w:type="dxa"/>
          </w:tcPr>
          <w:p w14:paraId="592C0972" w14:textId="0304AE2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97 (0.94–4.12)</w:t>
            </w:r>
          </w:p>
        </w:tc>
        <w:tc>
          <w:tcPr>
            <w:tcW w:w="2517" w:type="dxa"/>
          </w:tcPr>
          <w:p w14:paraId="097350A8" w14:textId="00800F2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 =</w:t>
            </w: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88</w:t>
            </w:r>
          </w:p>
        </w:tc>
      </w:tr>
      <w:tr w:rsidR="005079CE" w:rsidRPr="00FA5519" w14:paraId="02F38D2F" w14:textId="77777777" w:rsidTr="006425ED">
        <w:tc>
          <w:tcPr>
            <w:tcW w:w="1824" w:type="dxa"/>
            <w:shd w:val="clear" w:color="auto" w:fill="FDE9D9" w:themeFill="accent6" w:themeFillTint="33"/>
          </w:tcPr>
          <w:p w14:paraId="3A9D30BA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573" w:type="dxa"/>
            <w:shd w:val="clear" w:color="auto" w:fill="FDE9D9" w:themeFill="accent6" w:themeFillTint="33"/>
          </w:tcPr>
          <w:p w14:paraId="3B631E8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6497A59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28B79B2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26C8A54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7A785FE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5079CE" w:rsidRPr="00FA5519" w14:paraId="51051517" w14:textId="77777777" w:rsidTr="006425ED">
        <w:tc>
          <w:tcPr>
            <w:tcW w:w="1824" w:type="dxa"/>
          </w:tcPr>
          <w:p w14:paraId="547BE81D" w14:textId="763FDA18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Any</w:t>
            </w:r>
          </w:p>
        </w:tc>
        <w:tc>
          <w:tcPr>
            <w:tcW w:w="1573" w:type="dxa"/>
          </w:tcPr>
          <w:p w14:paraId="3084888A" w14:textId="74FAD36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776E51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74027E1" w14:textId="558D52D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346D23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5EFC061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49F5BD4D" w14:textId="77777777" w:rsidTr="006425ED">
        <w:tc>
          <w:tcPr>
            <w:tcW w:w="1824" w:type="dxa"/>
          </w:tcPr>
          <w:p w14:paraId="4B06F12A" w14:textId="2697F6A9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73" w:type="dxa"/>
          </w:tcPr>
          <w:p w14:paraId="645EC1FB" w14:textId="21C691E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8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.3-5.4)</w:t>
            </w:r>
          </w:p>
        </w:tc>
        <w:tc>
          <w:tcPr>
            <w:tcW w:w="2516" w:type="dxa"/>
          </w:tcPr>
          <w:p w14:paraId="22449F57" w14:textId="3A6A200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3DA18853" w14:textId="7EE3673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8F7A912" w14:textId="2922CB5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501E1E56" w14:textId="1DFD35EE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586F6730" w14:textId="77777777" w:rsidTr="006425ED">
        <w:tc>
          <w:tcPr>
            <w:tcW w:w="1824" w:type="dxa"/>
          </w:tcPr>
          <w:p w14:paraId="736C1E0B" w14:textId="3B64ABD3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73" w:type="dxa"/>
          </w:tcPr>
          <w:p w14:paraId="15C97B7E" w14:textId="59D8728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8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8-10.2)</w:t>
            </w:r>
          </w:p>
        </w:tc>
        <w:tc>
          <w:tcPr>
            <w:tcW w:w="2516" w:type="dxa"/>
          </w:tcPr>
          <w:p w14:paraId="6D934F09" w14:textId="7A13934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9 (1.23–2.32)</w:t>
            </w:r>
          </w:p>
        </w:tc>
        <w:tc>
          <w:tcPr>
            <w:tcW w:w="2516" w:type="dxa"/>
          </w:tcPr>
          <w:p w14:paraId="474C0A4C" w14:textId="1014894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B33F387" w14:textId="71665FB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69 (1.23–2.32)</w:t>
            </w:r>
          </w:p>
        </w:tc>
        <w:tc>
          <w:tcPr>
            <w:tcW w:w="2517" w:type="dxa"/>
          </w:tcPr>
          <w:p w14:paraId="23126DCB" w14:textId="2C56EE3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68237084" w14:textId="77777777" w:rsidTr="006425ED">
        <w:tc>
          <w:tcPr>
            <w:tcW w:w="1824" w:type="dxa"/>
          </w:tcPr>
          <w:p w14:paraId="44D6777A" w14:textId="0DE37D8E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73" w:type="dxa"/>
          </w:tcPr>
          <w:p w14:paraId="72B25165" w14:textId="5FAEB1E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6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6.3-9.1)</w:t>
            </w:r>
          </w:p>
        </w:tc>
        <w:tc>
          <w:tcPr>
            <w:tcW w:w="2516" w:type="dxa"/>
          </w:tcPr>
          <w:p w14:paraId="3DE973DF" w14:textId="2347DED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66 (1.32–2.09)</w:t>
            </w:r>
          </w:p>
        </w:tc>
        <w:tc>
          <w:tcPr>
            <w:tcW w:w="2516" w:type="dxa"/>
          </w:tcPr>
          <w:p w14:paraId="400F064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B71C571" w14:textId="033D8FFE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6B03120" w14:textId="1061272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20DAF7DA" w14:textId="77777777" w:rsidTr="006425ED">
        <w:tc>
          <w:tcPr>
            <w:tcW w:w="1824" w:type="dxa"/>
          </w:tcPr>
          <w:p w14:paraId="32A06E7E" w14:textId="5F939E30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73" w:type="dxa"/>
          </w:tcPr>
          <w:p w14:paraId="4FBB98E3" w14:textId="4BEBFDB4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5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4-15.2)</w:t>
            </w:r>
          </w:p>
        </w:tc>
        <w:tc>
          <w:tcPr>
            <w:tcW w:w="2516" w:type="dxa"/>
          </w:tcPr>
          <w:p w14:paraId="6AE51062" w14:textId="250D737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2 (1.23–3.68)</w:t>
            </w:r>
          </w:p>
        </w:tc>
        <w:tc>
          <w:tcPr>
            <w:tcW w:w="2516" w:type="dxa"/>
          </w:tcPr>
          <w:p w14:paraId="70B26A39" w14:textId="16C19E8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.23 (-1.52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07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N.A.</w:t>
            </w:r>
          </w:p>
        </w:tc>
        <w:tc>
          <w:tcPr>
            <w:tcW w:w="2516" w:type="dxa"/>
          </w:tcPr>
          <w:p w14:paraId="07A1F8D5" w14:textId="30A2A7F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28 (0.72–2.26)</w:t>
            </w:r>
          </w:p>
        </w:tc>
        <w:tc>
          <w:tcPr>
            <w:tcW w:w="2517" w:type="dxa"/>
          </w:tcPr>
          <w:p w14:paraId="6BD3BB0C" w14:textId="3E703F4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 =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40</w:t>
            </w:r>
          </w:p>
        </w:tc>
      </w:tr>
      <w:tr w:rsidR="005079CE" w:rsidRPr="00FA5519" w14:paraId="7354BFCD" w14:textId="77777777" w:rsidTr="006425ED">
        <w:tc>
          <w:tcPr>
            <w:tcW w:w="1824" w:type="dxa"/>
          </w:tcPr>
          <w:p w14:paraId="0B6330FA" w14:textId="50C98E4D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Mod-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1573" w:type="dxa"/>
          </w:tcPr>
          <w:p w14:paraId="775AA4E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B7654E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5A48B0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4761BF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421B310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0CD2F59F" w14:textId="77777777" w:rsidTr="006425ED">
        <w:tc>
          <w:tcPr>
            <w:tcW w:w="1824" w:type="dxa"/>
          </w:tcPr>
          <w:p w14:paraId="154F0C18" w14:textId="1C6EE555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73" w:type="dxa"/>
          </w:tcPr>
          <w:p w14:paraId="148FA87F" w14:textId="3770B5D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0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7-2.4)</w:t>
            </w:r>
          </w:p>
        </w:tc>
        <w:tc>
          <w:tcPr>
            <w:tcW w:w="2516" w:type="dxa"/>
          </w:tcPr>
          <w:p w14:paraId="663FD751" w14:textId="749E129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3A342DB2" w14:textId="2109C7C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EC9D562" w14:textId="0E12AC7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200C1AFF" w14:textId="34A7BF0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2FA085E1" w14:textId="77777777" w:rsidTr="006425ED">
        <w:tc>
          <w:tcPr>
            <w:tcW w:w="1824" w:type="dxa"/>
          </w:tcPr>
          <w:p w14:paraId="14258518" w14:textId="0ADD7C8A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73" w:type="dxa"/>
          </w:tcPr>
          <w:p w14:paraId="7E6FA343" w14:textId="79FDA01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3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.1-5.1)</w:t>
            </w:r>
          </w:p>
        </w:tc>
        <w:tc>
          <w:tcPr>
            <w:tcW w:w="2516" w:type="dxa"/>
          </w:tcPr>
          <w:p w14:paraId="1BD72E5D" w14:textId="4131F63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2 (1.07–2.76)</w:t>
            </w:r>
          </w:p>
        </w:tc>
        <w:tc>
          <w:tcPr>
            <w:tcW w:w="2516" w:type="dxa"/>
          </w:tcPr>
          <w:p w14:paraId="291A645A" w14:textId="0E3BA3D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4889DDE" w14:textId="606CF70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72 (1.07–2.76)</w:t>
            </w:r>
          </w:p>
        </w:tc>
        <w:tc>
          <w:tcPr>
            <w:tcW w:w="2517" w:type="dxa"/>
          </w:tcPr>
          <w:p w14:paraId="381D514C" w14:textId="160ABAA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7013F202" w14:textId="77777777" w:rsidTr="006425ED">
        <w:tc>
          <w:tcPr>
            <w:tcW w:w="1824" w:type="dxa"/>
          </w:tcPr>
          <w:p w14:paraId="3C3CE414" w14:textId="45F0D3EC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73" w:type="dxa"/>
          </w:tcPr>
          <w:p w14:paraId="070696DB" w14:textId="11F3BD7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.8-4.9)</w:t>
            </w:r>
          </w:p>
        </w:tc>
        <w:tc>
          <w:tcPr>
            <w:tcW w:w="2516" w:type="dxa"/>
          </w:tcPr>
          <w:p w14:paraId="22D5FCE4" w14:textId="2FA5A7C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91 (1.38–2.65)</w:t>
            </w:r>
          </w:p>
        </w:tc>
        <w:tc>
          <w:tcPr>
            <w:tcW w:w="2516" w:type="dxa"/>
          </w:tcPr>
          <w:p w14:paraId="06538C8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E43A8E8" w14:textId="5E1B47C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14B3A227" w14:textId="225792D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09E00D41" w14:textId="77777777" w:rsidTr="006425ED">
        <w:tc>
          <w:tcPr>
            <w:tcW w:w="1824" w:type="dxa"/>
          </w:tcPr>
          <w:p w14:paraId="48381775" w14:textId="1EA0F0E1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73" w:type="dxa"/>
          </w:tcPr>
          <w:p w14:paraId="2AE8D087" w14:textId="4EB95F84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4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8-8.9)</w:t>
            </w:r>
          </w:p>
        </w:tc>
        <w:tc>
          <w:tcPr>
            <w:tcW w:w="2516" w:type="dxa"/>
          </w:tcPr>
          <w:p w14:paraId="40948989" w14:textId="15536B1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29 (1.05–5.01)</w:t>
            </w:r>
          </w:p>
        </w:tc>
        <w:tc>
          <w:tcPr>
            <w:tcW w:w="2516" w:type="dxa"/>
          </w:tcPr>
          <w:p w14:paraId="1D6D12FB" w14:textId="60942F8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-0.34 (-2.33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64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N.A.</w:t>
            </w:r>
          </w:p>
        </w:tc>
        <w:tc>
          <w:tcPr>
            <w:tcW w:w="2516" w:type="dxa"/>
          </w:tcPr>
          <w:p w14:paraId="7C7DE239" w14:textId="531638F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19 (0.53–2.68)</w:t>
            </w:r>
          </w:p>
        </w:tc>
        <w:tc>
          <w:tcPr>
            <w:tcW w:w="2517" w:type="dxa"/>
          </w:tcPr>
          <w:p w14:paraId="045CAA02" w14:textId="040DDFF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 =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45</w:t>
            </w:r>
          </w:p>
        </w:tc>
      </w:tr>
      <w:tr w:rsidR="005079CE" w:rsidRPr="00FA5519" w14:paraId="1CC8462E" w14:textId="77777777" w:rsidTr="006425ED">
        <w:tc>
          <w:tcPr>
            <w:tcW w:w="1824" w:type="dxa"/>
            <w:shd w:val="clear" w:color="auto" w:fill="E5DFEC"/>
            <w:vAlign w:val="center"/>
          </w:tcPr>
          <w:p w14:paraId="2FC0A283" w14:textId="25426B61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cap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573" w:type="dxa"/>
            <w:shd w:val="clear" w:color="auto" w:fill="E5DFEC"/>
          </w:tcPr>
          <w:p w14:paraId="72848045" w14:textId="22528E70" w:rsidR="00FD423D" w:rsidRPr="00490C36" w:rsidRDefault="00FD423D" w:rsidP="00FD423D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5B9513AD" w14:textId="0CB40DDD" w:rsidR="00FD423D" w:rsidRPr="00490C36" w:rsidRDefault="00FD423D" w:rsidP="00FD423D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5EB99ED7" w14:textId="6039BE9E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1DBF4558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E5DFEC"/>
          </w:tcPr>
          <w:p w14:paraId="120F801E" w14:textId="00176D0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13CFFA6D" w14:textId="77777777" w:rsidTr="006425ED">
        <w:tc>
          <w:tcPr>
            <w:tcW w:w="1824" w:type="dxa"/>
            <w:shd w:val="clear" w:color="auto" w:fill="FDE9D9" w:themeFill="accent6" w:themeFillTint="33"/>
          </w:tcPr>
          <w:p w14:paraId="4A3912C6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573" w:type="dxa"/>
            <w:shd w:val="clear" w:color="auto" w:fill="FDE9D9" w:themeFill="accent6" w:themeFillTint="33"/>
          </w:tcPr>
          <w:p w14:paraId="0A921B63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22315632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59C47C9A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61ED01E0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5C6DD7B9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5EE95668" w14:textId="77777777" w:rsidTr="006425ED">
        <w:tc>
          <w:tcPr>
            <w:tcW w:w="1824" w:type="dxa"/>
          </w:tcPr>
          <w:p w14:paraId="2CC6F6A6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Any</w:t>
            </w:r>
          </w:p>
        </w:tc>
        <w:tc>
          <w:tcPr>
            <w:tcW w:w="1573" w:type="dxa"/>
          </w:tcPr>
          <w:p w14:paraId="67F109FB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518CD8F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392A597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BE765FF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2740E72B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680448C2" w14:textId="77777777" w:rsidTr="006425ED">
        <w:tc>
          <w:tcPr>
            <w:tcW w:w="1824" w:type="dxa"/>
          </w:tcPr>
          <w:p w14:paraId="38A4BCE8" w14:textId="72938532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73" w:type="dxa"/>
          </w:tcPr>
          <w:p w14:paraId="22EFE40E" w14:textId="38923580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0.7</w:t>
            </w:r>
            <w:r w:rsidR="00280B8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4-0.1)</w:t>
            </w:r>
          </w:p>
        </w:tc>
        <w:tc>
          <w:tcPr>
            <w:tcW w:w="2516" w:type="dxa"/>
          </w:tcPr>
          <w:p w14:paraId="680CA368" w14:textId="01EB1C62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47E5C112" w14:textId="5381C77C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42CA5C8" w14:textId="62E64981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4FE0C61E" w14:textId="4F13D39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31D23238" w14:textId="77777777" w:rsidTr="006425ED">
        <w:tc>
          <w:tcPr>
            <w:tcW w:w="1824" w:type="dxa"/>
          </w:tcPr>
          <w:p w14:paraId="07683C2E" w14:textId="15BCA7DC" w:rsidR="00FD423D" w:rsidRPr="00FA5519" w:rsidRDefault="00980D7F" w:rsidP="003D0844">
            <w:pPr>
              <w:ind w:left="173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73" w:type="dxa"/>
          </w:tcPr>
          <w:p w14:paraId="44D9744C" w14:textId="5C1B5494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3</w:t>
            </w:r>
            <w:r w:rsidR="005079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9-5.0)</w:t>
            </w:r>
          </w:p>
        </w:tc>
        <w:tc>
          <w:tcPr>
            <w:tcW w:w="2516" w:type="dxa"/>
          </w:tcPr>
          <w:p w14:paraId="654F5B4D" w14:textId="65694BA9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39 (1.33–8.63)</w:t>
            </w:r>
          </w:p>
        </w:tc>
        <w:tc>
          <w:tcPr>
            <w:tcW w:w="2516" w:type="dxa"/>
          </w:tcPr>
          <w:p w14:paraId="306E950E" w14:textId="34CEB17F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D590C23" w14:textId="75AC3B71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38 (1.33–8.62)</w:t>
            </w:r>
          </w:p>
        </w:tc>
        <w:tc>
          <w:tcPr>
            <w:tcW w:w="2517" w:type="dxa"/>
          </w:tcPr>
          <w:p w14:paraId="7C334A37" w14:textId="64D4B43F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6FBA5867" w14:textId="77777777" w:rsidTr="006425ED">
        <w:tc>
          <w:tcPr>
            <w:tcW w:w="1824" w:type="dxa"/>
          </w:tcPr>
          <w:p w14:paraId="67DD4FAE" w14:textId="52F177D3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73" w:type="dxa"/>
          </w:tcPr>
          <w:p w14:paraId="3046AF09" w14:textId="1F888CE1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2</w:t>
            </w:r>
            <w:r w:rsidR="005079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.3-3.5)</w:t>
            </w:r>
          </w:p>
        </w:tc>
        <w:tc>
          <w:tcPr>
            <w:tcW w:w="2516" w:type="dxa"/>
          </w:tcPr>
          <w:p w14:paraId="22B5CA88" w14:textId="3AB91E6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38 (1.70–6.72)</w:t>
            </w:r>
          </w:p>
        </w:tc>
        <w:tc>
          <w:tcPr>
            <w:tcW w:w="2516" w:type="dxa"/>
          </w:tcPr>
          <w:p w14:paraId="33278A37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EEE2C69" w14:textId="5EAE6E92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622A761C" w14:textId="46A9279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221F056C" w14:textId="77777777" w:rsidTr="006425ED">
        <w:tc>
          <w:tcPr>
            <w:tcW w:w="1824" w:type="dxa"/>
          </w:tcPr>
          <w:p w14:paraId="5ADE6A17" w14:textId="0629FBBF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73" w:type="dxa"/>
          </w:tcPr>
          <w:p w14:paraId="2198EC2B" w14:textId="549168C8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8</w:t>
            </w:r>
            <w:r w:rsidR="005079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8-10.7)</w:t>
            </w:r>
          </w:p>
        </w:tc>
        <w:tc>
          <w:tcPr>
            <w:tcW w:w="2516" w:type="dxa"/>
          </w:tcPr>
          <w:p w14:paraId="02A8F21C" w14:textId="6EBB0AD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.91 (1.68–20.70)</w:t>
            </w:r>
          </w:p>
        </w:tc>
        <w:tc>
          <w:tcPr>
            <w:tcW w:w="2516" w:type="dxa"/>
          </w:tcPr>
          <w:p w14:paraId="265CD066" w14:textId="5537F356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14 (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7.44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7.73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2%</w:t>
            </w:r>
          </w:p>
        </w:tc>
        <w:tc>
          <w:tcPr>
            <w:tcW w:w="2516" w:type="dxa"/>
          </w:tcPr>
          <w:p w14:paraId="51B3A3AF" w14:textId="7A65859E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73 (0.49–6.16)</w:t>
            </w:r>
          </w:p>
        </w:tc>
        <w:tc>
          <w:tcPr>
            <w:tcW w:w="2517" w:type="dxa"/>
          </w:tcPr>
          <w:p w14:paraId="739B5E1E" w14:textId="53DCAFBC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 = 0.41</w:t>
            </w:r>
          </w:p>
        </w:tc>
      </w:tr>
      <w:tr w:rsidR="005079CE" w:rsidRPr="00FA5519" w14:paraId="0204C4BB" w14:textId="77777777" w:rsidTr="006425ED">
        <w:tc>
          <w:tcPr>
            <w:tcW w:w="1824" w:type="dxa"/>
          </w:tcPr>
          <w:p w14:paraId="1B1FC4DF" w14:textId="6C6365F4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Mod–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1573" w:type="dxa"/>
          </w:tcPr>
          <w:p w14:paraId="2CD0612D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12CBDBC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C77AC97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624E7C8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60DCD612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2C57BE18" w14:textId="77777777" w:rsidTr="006425ED">
        <w:tc>
          <w:tcPr>
            <w:tcW w:w="1824" w:type="dxa"/>
          </w:tcPr>
          <w:p w14:paraId="0BFBE997" w14:textId="69E3D337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73" w:type="dxa"/>
          </w:tcPr>
          <w:p w14:paraId="5A3D0D6A" w14:textId="696DA0B6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0.4</w:t>
            </w:r>
            <w:r w:rsidR="005079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2-0.7)</w:t>
            </w:r>
          </w:p>
        </w:tc>
        <w:tc>
          <w:tcPr>
            <w:tcW w:w="2516" w:type="dxa"/>
          </w:tcPr>
          <w:p w14:paraId="733877E2" w14:textId="7D924898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585C0898" w14:textId="4E13E48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DC293D9" w14:textId="36E0CF30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0CAEC380" w14:textId="529EFE92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57438D34" w14:textId="77777777" w:rsidTr="006425ED">
        <w:tc>
          <w:tcPr>
            <w:tcW w:w="1824" w:type="dxa"/>
          </w:tcPr>
          <w:p w14:paraId="3D246214" w14:textId="6FAD5A4C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73" w:type="dxa"/>
          </w:tcPr>
          <w:p w14:paraId="37D37E6B" w14:textId="2DBB6113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0</w:t>
            </w:r>
            <w:r w:rsidR="005079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6-4.5)</w:t>
            </w:r>
          </w:p>
        </w:tc>
        <w:tc>
          <w:tcPr>
            <w:tcW w:w="2516" w:type="dxa"/>
          </w:tcPr>
          <w:p w14:paraId="47A5B0F4" w14:textId="03249FBA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.65 (1.87–17.02)</w:t>
            </w:r>
          </w:p>
        </w:tc>
        <w:tc>
          <w:tcPr>
            <w:tcW w:w="2516" w:type="dxa"/>
          </w:tcPr>
          <w:p w14:paraId="3A825190" w14:textId="79690C90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47FE1BF" w14:textId="02617D0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.63 (1.87–16.96)</w:t>
            </w:r>
          </w:p>
        </w:tc>
        <w:tc>
          <w:tcPr>
            <w:tcW w:w="2517" w:type="dxa"/>
          </w:tcPr>
          <w:p w14:paraId="29042D76" w14:textId="6D39848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6CCEE8E8" w14:textId="77777777" w:rsidTr="006425ED">
        <w:tc>
          <w:tcPr>
            <w:tcW w:w="1824" w:type="dxa"/>
          </w:tcPr>
          <w:p w14:paraId="558CF302" w14:textId="4CE06F25" w:rsidR="00FD423D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73" w:type="dxa"/>
          </w:tcPr>
          <w:p w14:paraId="1B537BE1" w14:textId="0887F284" w:rsidR="00FD423D" w:rsidRPr="00FA5519" w:rsidRDefault="00FD423D" w:rsidP="005079CE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8</w:t>
            </w:r>
            <w:r w:rsidR="005079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9-3.0)</w:t>
            </w:r>
          </w:p>
        </w:tc>
        <w:tc>
          <w:tcPr>
            <w:tcW w:w="2516" w:type="dxa"/>
          </w:tcPr>
          <w:p w14:paraId="6CC42CA5" w14:textId="674BFEF6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.09 (2.14–12.08)</w:t>
            </w:r>
          </w:p>
        </w:tc>
        <w:tc>
          <w:tcPr>
            <w:tcW w:w="2516" w:type="dxa"/>
          </w:tcPr>
          <w:p w14:paraId="3CF1A1D7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CDA7E2A" w14:textId="6C960D1B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0526C88F" w14:textId="38990FDD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5079CE" w:rsidRPr="00FA5519" w14:paraId="47843BB1" w14:textId="77777777" w:rsidTr="006425ED">
        <w:tc>
          <w:tcPr>
            <w:tcW w:w="1824" w:type="dxa"/>
          </w:tcPr>
          <w:p w14:paraId="58C9ED9D" w14:textId="04D28299" w:rsidR="00FD423D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73" w:type="dxa"/>
          </w:tcPr>
          <w:p w14:paraId="55AD7813" w14:textId="626F78E9" w:rsidR="00FD423D" w:rsidRPr="00FA5519" w:rsidRDefault="00FD423D" w:rsidP="00460F4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8</w:t>
            </w:r>
            <w:r w:rsidR="005079C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8-10.7)</w:t>
            </w:r>
          </w:p>
        </w:tc>
        <w:tc>
          <w:tcPr>
            <w:tcW w:w="2516" w:type="dxa"/>
          </w:tcPr>
          <w:p w14:paraId="7AE45B26" w14:textId="05A538F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0.97 (2.88–41.83)</w:t>
            </w:r>
          </w:p>
        </w:tc>
        <w:tc>
          <w:tcPr>
            <w:tcW w:w="2516" w:type="dxa"/>
          </w:tcPr>
          <w:p w14:paraId="2589B060" w14:textId="06E3F9EE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1.23 (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12.75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15.22)</w:t>
            </w:r>
            <w:r w:rsidR="00D9379B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11%</w:t>
            </w:r>
          </w:p>
        </w:tc>
        <w:tc>
          <w:tcPr>
            <w:tcW w:w="2516" w:type="dxa"/>
          </w:tcPr>
          <w:p w14:paraId="2E40182F" w14:textId="327B2D54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15 (0.59–7.84)</w:t>
            </w:r>
          </w:p>
        </w:tc>
        <w:tc>
          <w:tcPr>
            <w:tcW w:w="2517" w:type="dxa"/>
          </w:tcPr>
          <w:p w14:paraId="6BEC9D96" w14:textId="5AA75458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 = 0.94</w:t>
            </w:r>
          </w:p>
        </w:tc>
      </w:tr>
      <w:tr w:rsidR="005079CE" w:rsidRPr="00FA5519" w14:paraId="6ECC78A9" w14:textId="77777777" w:rsidTr="006425ED">
        <w:tc>
          <w:tcPr>
            <w:tcW w:w="1824" w:type="dxa"/>
            <w:shd w:val="clear" w:color="auto" w:fill="FDE9D9" w:themeFill="accent6" w:themeFillTint="33"/>
          </w:tcPr>
          <w:p w14:paraId="36F2CDF1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573" w:type="dxa"/>
            <w:shd w:val="clear" w:color="auto" w:fill="FDE9D9" w:themeFill="accent6" w:themeFillTint="33"/>
          </w:tcPr>
          <w:p w14:paraId="1BD36BD2" w14:textId="77777777" w:rsidR="00FD423D" w:rsidRPr="00FA5519" w:rsidRDefault="00FD423D" w:rsidP="00FD423D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18DC25E4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50A6640F" w14:textId="77777777" w:rsidR="00FD423D" w:rsidRPr="00FA5519" w:rsidRDefault="00FD423D" w:rsidP="00FD423D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1A597130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7457FAD4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5079CE" w:rsidRPr="00FA5519" w14:paraId="0FA6546C" w14:textId="77777777" w:rsidTr="006425ED">
        <w:tc>
          <w:tcPr>
            <w:tcW w:w="1824" w:type="dxa"/>
          </w:tcPr>
          <w:p w14:paraId="353DED3F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Any</w:t>
            </w:r>
          </w:p>
        </w:tc>
        <w:tc>
          <w:tcPr>
            <w:tcW w:w="1573" w:type="dxa"/>
          </w:tcPr>
          <w:p w14:paraId="23C35B7C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8997679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262ABF0" w14:textId="77777777" w:rsidR="00FD423D" w:rsidRPr="00FA5519" w:rsidRDefault="00FD423D" w:rsidP="00FD423D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E6B07EE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5B1C04F5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5079CE" w:rsidRPr="00FA5519" w14:paraId="19A2FEAD" w14:textId="77777777" w:rsidTr="006425ED">
        <w:tc>
          <w:tcPr>
            <w:tcW w:w="1824" w:type="dxa"/>
          </w:tcPr>
          <w:p w14:paraId="7B01741E" w14:textId="5B6532D3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73" w:type="dxa"/>
          </w:tcPr>
          <w:p w14:paraId="01D0AEA5" w14:textId="697E5D01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.1</w:t>
            </w:r>
            <w:r w:rsidR="00E51C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4.0-6.5)</w:t>
            </w:r>
          </w:p>
        </w:tc>
        <w:tc>
          <w:tcPr>
            <w:tcW w:w="2516" w:type="dxa"/>
          </w:tcPr>
          <w:p w14:paraId="3DC89A47" w14:textId="1286D7FE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53D36152" w14:textId="23A3F530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F497B3A" w14:textId="5D22CE44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109443F" w14:textId="7B7867C8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4AA5C365" w14:textId="77777777" w:rsidTr="006425ED">
        <w:tc>
          <w:tcPr>
            <w:tcW w:w="1824" w:type="dxa"/>
          </w:tcPr>
          <w:p w14:paraId="1D10EAE5" w14:textId="19CBEC1E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73" w:type="dxa"/>
          </w:tcPr>
          <w:p w14:paraId="2D1027F0" w14:textId="2FC2F1D1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0.7</w:t>
            </w:r>
            <w:r w:rsidR="00E51C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6.0-17.3)</w:t>
            </w:r>
          </w:p>
        </w:tc>
        <w:tc>
          <w:tcPr>
            <w:tcW w:w="2516" w:type="dxa"/>
          </w:tcPr>
          <w:p w14:paraId="5FD8E65F" w14:textId="63AE86BC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27 (1.23–4.20)</w:t>
            </w:r>
          </w:p>
        </w:tc>
        <w:tc>
          <w:tcPr>
            <w:tcW w:w="2516" w:type="dxa"/>
          </w:tcPr>
          <w:p w14:paraId="1F0AAF98" w14:textId="6C48103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7FF0EF7" w14:textId="09E0EA70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29 (1.23–4.24)</w:t>
            </w:r>
          </w:p>
        </w:tc>
        <w:tc>
          <w:tcPr>
            <w:tcW w:w="2517" w:type="dxa"/>
          </w:tcPr>
          <w:p w14:paraId="0EEE1524" w14:textId="0EDAD05E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14D76DF4" w14:textId="77777777" w:rsidTr="006425ED">
        <w:tc>
          <w:tcPr>
            <w:tcW w:w="1824" w:type="dxa"/>
          </w:tcPr>
          <w:p w14:paraId="5445D22E" w14:textId="50697D1D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73" w:type="dxa"/>
          </w:tcPr>
          <w:p w14:paraId="159D1C69" w14:textId="64C39B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0.0</w:t>
            </w:r>
            <w:r w:rsidR="00E51C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7.1-13.6)</w:t>
            </w:r>
          </w:p>
        </w:tc>
        <w:tc>
          <w:tcPr>
            <w:tcW w:w="2516" w:type="dxa"/>
          </w:tcPr>
          <w:p w14:paraId="4757989F" w14:textId="6BFB2133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29 (1.49–3.53)</w:t>
            </w:r>
          </w:p>
        </w:tc>
        <w:tc>
          <w:tcPr>
            <w:tcW w:w="2516" w:type="dxa"/>
          </w:tcPr>
          <w:p w14:paraId="0686F99C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3229417" w14:textId="640C9328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6097F598" w14:textId="2E87126E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5079CE" w:rsidRPr="00FA5519" w14:paraId="09448C40" w14:textId="77777777" w:rsidTr="006425ED">
        <w:tc>
          <w:tcPr>
            <w:tcW w:w="1824" w:type="dxa"/>
          </w:tcPr>
          <w:p w14:paraId="27A1DCE5" w14:textId="2690C196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73" w:type="dxa"/>
          </w:tcPr>
          <w:p w14:paraId="07A3F9F6" w14:textId="3F301B71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8.4</w:t>
            </w:r>
            <w:r w:rsidR="00E51C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7.7-34.3)</w:t>
            </w:r>
          </w:p>
        </w:tc>
        <w:tc>
          <w:tcPr>
            <w:tcW w:w="2516" w:type="dxa"/>
          </w:tcPr>
          <w:p w14:paraId="38B911C2" w14:textId="3F1AF7A6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4.97 (2.05–12.06)</w:t>
            </w:r>
          </w:p>
        </w:tc>
        <w:tc>
          <w:tcPr>
            <w:tcW w:w="2516" w:type="dxa"/>
          </w:tcPr>
          <w:p w14:paraId="2EEB0C94" w14:textId="2DC20D66" w:rsidR="00FD423D" w:rsidRPr="00FA5519" w:rsidRDefault="00FD423D" w:rsidP="00D9379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1.41 (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3.08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5.89)</w:t>
            </w:r>
            <w:r w:rsidR="00D9379B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28%</w:t>
            </w:r>
          </w:p>
        </w:tc>
        <w:tc>
          <w:tcPr>
            <w:tcW w:w="2516" w:type="dxa"/>
          </w:tcPr>
          <w:p w14:paraId="0A4E6016" w14:textId="35C86E20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11 (0.85–5.21)</w:t>
            </w:r>
          </w:p>
        </w:tc>
        <w:tc>
          <w:tcPr>
            <w:tcW w:w="2517" w:type="dxa"/>
          </w:tcPr>
          <w:p w14:paraId="7BC8E90E" w14:textId="203146DB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 = 0.26</w:t>
            </w:r>
          </w:p>
        </w:tc>
      </w:tr>
      <w:tr w:rsidR="005079CE" w:rsidRPr="00FA5519" w14:paraId="0FCC2771" w14:textId="77777777" w:rsidTr="006425ED">
        <w:tc>
          <w:tcPr>
            <w:tcW w:w="1824" w:type="dxa"/>
          </w:tcPr>
          <w:p w14:paraId="25C532A4" w14:textId="17E9218A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Mod–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1573" w:type="dxa"/>
          </w:tcPr>
          <w:p w14:paraId="19348AAF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FB90B88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8FC1D79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B038639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2140F554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00621126" w14:textId="77777777" w:rsidTr="006425ED">
        <w:tc>
          <w:tcPr>
            <w:tcW w:w="1824" w:type="dxa"/>
          </w:tcPr>
          <w:p w14:paraId="2611C942" w14:textId="2B5A3031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73" w:type="dxa"/>
          </w:tcPr>
          <w:p w14:paraId="1362AD17" w14:textId="33999784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5</w:t>
            </w:r>
            <w:r w:rsidR="00E51C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.7-3.5)</w:t>
            </w:r>
          </w:p>
        </w:tc>
        <w:tc>
          <w:tcPr>
            <w:tcW w:w="2516" w:type="dxa"/>
          </w:tcPr>
          <w:p w14:paraId="4B97031A" w14:textId="06ECC003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7B5EDBAD" w14:textId="72221B16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11E76E2" w14:textId="4B6754EF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08C37979" w14:textId="3C675F6F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07FD3DD2" w14:textId="77777777" w:rsidTr="006425ED">
        <w:tc>
          <w:tcPr>
            <w:tcW w:w="1824" w:type="dxa"/>
          </w:tcPr>
          <w:p w14:paraId="4D38A071" w14:textId="0F43FF61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73" w:type="dxa"/>
          </w:tcPr>
          <w:p w14:paraId="106FED64" w14:textId="26567826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6.9</w:t>
            </w:r>
            <w:r w:rsidR="00E51C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3.2-12.6)</w:t>
            </w:r>
          </w:p>
        </w:tc>
        <w:tc>
          <w:tcPr>
            <w:tcW w:w="2516" w:type="dxa"/>
          </w:tcPr>
          <w:p w14:paraId="30F2CB21" w14:textId="74C2E858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92 (1.35–6.31)</w:t>
            </w:r>
          </w:p>
        </w:tc>
        <w:tc>
          <w:tcPr>
            <w:tcW w:w="2516" w:type="dxa"/>
          </w:tcPr>
          <w:p w14:paraId="6D67747F" w14:textId="217609D0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4ED1F3A" w14:textId="5599939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94 (1.36–6.38)</w:t>
            </w:r>
          </w:p>
        </w:tc>
        <w:tc>
          <w:tcPr>
            <w:tcW w:w="2517" w:type="dxa"/>
          </w:tcPr>
          <w:p w14:paraId="07D3CDEA" w14:textId="6402042F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5079CE" w:rsidRPr="00FA5519" w14:paraId="704EEA66" w14:textId="77777777" w:rsidTr="006425ED">
        <w:tc>
          <w:tcPr>
            <w:tcW w:w="1824" w:type="dxa"/>
          </w:tcPr>
          <w:p w14:paraId="19394927" w14:textId="077C94C5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73" w:type="dxa"/>
          </w:tcPr>
          <w:p w14:paraId="45B828EC" w14:textId="5E4C116F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.3</w:t>
            </w:r>
            <w:r w:rsidR="00E51C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3.2-8.1)</w:t>
            </w:r>
          </w:p>
        </w:tc>
        <w:tc>
          <w:tcPr>
            <w:tcW w:w="2516" w:type="dxa"/>
          </w:tcPr>
          <w:p w14:paraId="4506B1B6" w14:textId="26DA31FC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43 (1.36–4.37)</w:t>
            </w:r>
          </w:p>
        </w:tc>
        <w:tc>
          <w:tcPr>
            <w:tcW w:w="2516" w:type="dxa"/>
          </w:tcPr>
          <w:p w14:paraId="2CDC7400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05AF885" w14:textId="418C441F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5CFCDBF5" w14:textId="64C4EF6D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5079CE" w:rsidRPr="00FA5519" w14:paraId="6BCA27F9" w14:textId="77777777" w:rsidTr="006425ED">
        <w:tc>
          <w:tcPr>
            <w:tcW w:w="1824" w:type="dxa"/>
          </w:tcPr>
          <w:p w14:paraId="1E83511B" w14:textId="751E1E5B" w:rsidR="00FD423D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73" w:type="dxa"/>
          </w:tcPr>
          <w:p w14:paraId="2ECB2AA3" w14:textId="2745C20B" w:rsidR="00FD423D" w:rsidRPr="00FA5519" w:rsidRDefault="00FD423D" w:rsidP="00460F4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0.5</w:t>
            </w:r>
            <w:r w:rsidR="00E51C3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2.9-24.8)</w:t>
            </w:r>
          </w:p>
        </w:tc>
        <w:tc>
          <w:tcPr>
            <w:tcW w:w="2516" w:type="dxa"/>
          </w:tcPr>
          <w:p w14:paraId="432F8109" w14:textId="0D6EBC7B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.46 (1.78–16.79)</w:t>
            </w:r>
          </w:p>
        </w:tc>
        <w:tc>
          <w:tcPr>
            <w:tcW w:w="2516" w:type="dxa"/>
          </w:tcPr>
          <w:p w14:paraId="10761D99" w14:textId="60CCD918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1.11 (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5.16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7.37)</w:t>
            </w:r>
            <w:r w:rsidR="00D9379B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20%</w:t>
            </w:r>
          </w:p>
        </w:tc>
        <w:tc>
          <w:tcPr>
            <w:tcW w:w="2516" w:type="dxa"/>
          </w:tcPr>
          <w:p w14:paraId="1E5A3C91" w14:textId="29D7D181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19 (0.69–6.91)</w:t>
            </w:r>
          </w:p>
        </w:tc>
        <w:tc>
          <w:tcPr>
            <w:tcW w:w="2517" w:type="dxa"/>
          </w:tcPr>
          <w:p w14:paraId="06D2532E" w14:textId="681AAF4F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p = 0.71</w:t>
            </w:r>
          </w:p>
        </w:tc>
      </w:tr>
    </w:tbl>
    <w:p w14:paraId="6521479E" w14:textId="0DBA74F9" w:rsidR="00595982" w:rsidRDefault="00BE446C" w:rsidP="00595982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Abbreviations: </w:t>
      </w:r>
      <w:r w:rsidR="00595982">
        <w:rPr>
          <w:rFonts w:asciiTheme="minorHAnsi" w:hAnsiTheme="minorHAnsi" w:cstheme="minorHAnsi"/>
          <w:sz w:val="20"/>
          <w:szCs w:val="20"/>
          <w:lang w:val="en-US"/>
        </w:rPr>
        <w:t>NDI = neurodevelopmental impairment; OR</w:t>
      </w:r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 = hazard ratio; </w:t>
      </w:r>
      <w:proofErr w:type="spellStart"/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>iGBS</w:t>
      </w:r>
      <w:proofErr w:type="spellEnd"/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 = invasive GBS disease; </w:t>
      </w:r>
      <w:r w:rsidR="003D0844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RERI = relative risk due to interaction; </w:t>
      </w:r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>CI = confidence interval; AP = attributable proportion</w:t>
      </w:r>
    </w:p>
    <w:p w14:paraId="456C7A16" w14:textId="1668CB1B" w:rsidR="00886563" w:rsidRPr="00FA5519" w:rsidRDefault="00595982" w:rsidP="00595982">
      <w:pPr>
        <w:spacing w:line="240" w:lineRule="auto"/>
        <w:rPr>
          <w:rFonts w:asciiTheme="minorHAnsi" w:hAnsiTheme="minorHAnsi"/>
          <w:sz w:val="20"/>
          <w:szCs w:val="20"/>
          <w:lang w:val="en-US"/>
        </w:rPr>
      </w:pPr>
      <w:r w:rsidRPr="00FA5519">
        <w:rPr>
          <w:rFonts w:asciiTheme="minorHAnsi" w:hAnsiTheme="minorHAnsi"/>
          <w:sz w:val="20"/>
          <w:szCs w:val="20"/>
          <w:lang w:val="en-US"/>
        </w:rPr>
        <w:t>Odds ratio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1113E6">
        <w:rPr>
          <w:rFonts w:asciiTheme="minorHAnsi" w:hAnsiTheme="minorHAnsi"/>
          <w:sz w:val="20"/>
          <w:szCs w:val="20"/>
          <w:lang w:val="en-US"/>
        </w:rPr>
        <w:t>were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adjusted for birth </w:t>
      </w:r>
      <w:r>
        <w:rPr>
          <w:rFonts w:asciiTheme="minorHAnsi" w:hAnsiTheme="minorHAnsi"/>
          <w:sz w:val="20"/>
          <w:szCs w:val="20"/>
          <w:lang w:val="en-US"/>
        </w:rPr>
        <w:t>year and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sex</w:t>
      </w:r>
      <w:r>
        <w:rPr>
          <w:rFonts w:asciiTheme="minorHAnsi" w:hAnsiTheme="minorHAnsi"/>
          <w:sz w:val="20"/>
          <w:szCs w:val="20"/>
          <w:lang w:val="en-US"/>
        </w:rPr>
        <w:t>.</w:t>
      </w:r>
    </w:p>
    <w:p w14:paraId="02070667" w14:textId="77777777" w:rsidR="00886563" w:rsidRPr="00FA5519" w:rsidRDefault="00886563" w:rsidP="00886563">
      <w:pPr>
        <w:spacing w:before="240" w:line="360" w:lineRule="auto"/>
        <w:rPr>
          <w:rFonts w:asciiTheme="minorHAnsi" w:hAnsiTheme="minorHAnsi"/>
          <w:b/>
          <w:sz w:val="20"/>
          <w:szCs w:val="20"/>
          <w:lang w:val="en-US"/>
        </w:rPr>
      </w:pPr>
    </w:p>
    <w:p w14:paraId="10B2F826" w14:textId="77777777" w:rsidR="00886563" w:rsidRPr="00FA5519" w:rsidRDefault="00886563" w:rsidP="00585CE9">
      <w:pPr>
        <w:spacing w:before="240" w:line="360" w:lineRule="auto"/>
        <w:rPr>
          <w:rFonts w:asciiTheme="minorHAnsi" w:hAnsiTheme="minorHAnsi"/>
          <w:b/>
          <w:lang w:val="en-US"/>
        </w:rPr>
      </w:pPr>
    </w:p>
    <w:p w14:paraId="6FA9389D" w14:textId="77777777" w:rsidR="00886563" w:rsidRPr="00FA5519" w:rsidRDefault="00886563" w:rsidP="00585CE9">
      <w:pPr>
        <w:spacing w:before="240" w:line="360" w:lineRule="auto"/>
        <w:rPr>
          <w:rFonts w:asciiTheme="minorHAnsi" w:hAnsiTheme="minorHAnsi"/>
          <w:b/>
          <w:lang w:val="en-US"/>
        </w:rPr>
      </w:pPr>
    </w:p>
    <w:p w14:paraId="4249FEFC" w14:textId="77777777" w:rsidR="00886563" w:rsidRPr="00FA5519" w:rsidRDefault="00886563" w:rsidP="00585CE9">
      <w:pPr>
        <w:spacing w:before="240" w:line="360" w:lineRule="auto"/>
        <w:rPr>
          <w:rFonts w:asciiTheme="minorHAnsi" w:hAnsiTheme="minorHAnsi"/>
          <w:b/>
          <w:lang w:val="en-US"/>
        </w:rPr>
      </w:pPr>
    </w:p>
    <w:p w14:paraId="43C55682" w14:textId="77777777" w:rsidR="001440F2" w:rsidRPr="00FA5519" w:rsidRDefault="001440F2" w:rsidP="00886563">
      <w:pPr>
        <w:spacing w:before="240" w:line="360" w:lineRule="auto"/>
        <w:rPr>
          <w:rFonts w:asciiTheme="minorHAnsi" w:hAnsiTheme="minorHAnsi"/>
          <w:b/>
          <w:lang w:val="en-US"/>
        </w:rPr>
      </w:pPr>
    </w:p>
    <w:p w14:paraId="2D9ECA3C" w14:textId="77777777" w:rsidR="00D258DD" w:rsidRDefault="00D258DD">
      <w:pPr>
        <w:spacing w:after="200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br w:type="page"/>
      </w:r>
    </w:p>
    <w:p w14:paraId="4B20ECA5" w14:textId="3A31D6FF" w:rsidR="00886563" w:rsidRDefault="00F370CA" w:rsidP="003B3158">
      <w:pPr>
        <w:pStyle w:val="Heading3"/>
      </w:pPr>
      <w:bookmarkStart w:id="5" w:name="_Toc81513080"/>
      <w:r w:rsidRPr="00F370CA">
        <w:lastRenderedPageBreak/>
        <w:t xml:space="preserve">Supplementary </w:t>
      </w:r>
      <w:r w:rsidR="00585CE9" w:rsidRPr="00FA5519">
        <w:t xml:space="preserve">Table </w:t>
      </w:r>
      <w:r w:rsidR="00987F54">
        <w:t>4</w:t>
      </w:r>
      <w:r w:rsidR="00585CE9" w:rsidRPr="00FA5519">
        <w:t xml:space="preserve">B. Effect modification </w:t>
      </w:r>
      <w:r w:rsidR="00B937A0">
        <w:t>by gestational age</w:t>
      </w:r>
      <w:r w:rsidR="00585CE9" w:rsidRPr="00FA5519">
        <w:t xml:space="preserve"> o</w:t>
      </w:r>
      <w:r w:rsidR="00BE446C">
        <w:t>n</w:t>
      </w:r>
      <w:r w:rsidR="00585CE9" w:rsidRPr="00FA5519">
        <w:t xml:space="preserve"> NDI outcome after GBS meningitis</w:t>
      </w:r>
      <w:r w:rsidR="00BE446C">
        <w:t>.</w:t>
      </w:r>
      <w:bookmarkEnd w:id="5"/>
      <w:r w:rsidR="00585CE9" w:rsidRPr="00FA5519">
        <w:t xml:space="preserve"> 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817"/>
        <w:gridCol w:w="1580"/>
        <w:gridCol w:w="2516"/>
        <w:gridCol w:w="2516"/>
        <w:gridCol w:w="2516"/>
        <w:gridCol w:w="2517"/>
      </w:tblGrid>
      <w:tr w:rsidR="00646D05" w:rsidRPr="00062076" w14:paraId="3D9950B5" w14:textId="77777777" w:rsidTr="006425ED">
        <w:tc>
          <w:tcPr>
            <w:tcW w:w="1817" w:type="dxa"/>
            <w:shd w:val="clear" w:color="auto" w:fill="D9D9D9"/>
          </w:tcPr>
          <w:p w14:paraId="3C76D5A7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580" w:type="dxa"/>
            <w:shd w:val="clear" w:color="auto" w:fill="D9D9D9"/>
          </w:tcPr>
          <w:p w14:paraId="35EF409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032" w:type="dxa"/>
            <w:gridSpan w:val="2"/>
            <w:shd w:val="clear" w:color="auto" w:fill="D9D9D9"/>
          </w:tcPr>
          <w:p w14:paraId="368E6B74" w14:textId="2511B48D" w:rsidR="00646D05" w:rsidRPr="00910F76" w:rsidRDefault="008C4E26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ALYSES WITH A COMMON REFERENCE GROUP</w:t>
            </w:r>
          </w:p>
        </w:tc>
        <w:tc>
          <w:tcPr>
            <w:tcW w:w="5033" w:type="dxa"/>
            <w:gridSpan w:val="2"/>
            <w:shd w:val="clear" w:color="auto" w:fill="D9D9D9"/>
          </w:tcPr>
          <w:p w14:paraId="10BCFF42" w14:textId="6750574F" w:rsidR="00646D05" w:rsidRPr="00910F76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RATIFIED ANALYSES</w:t>
            </w:r>
          </w:p>
        </w:tc>
      </w:tr>
      <w:tr w:rsidR="00646D05" w:rsidRPr="00062076" w14:paraId="695B3EF8" w14:textId="77777777" w:rsidTr="006425ED">
        <w:tc>
          <w:tcPr>
            <w:tcW w:w="1817" w:type="dxa"/>
            <w:shd w:val="clear" w:color="auto" w:fill="F2F2F2"/>
          </w:tcPr>
          <w:p w14:paraId="3DB9FF67" w14:textId="32D4A2AB" w:rsidR="00646D05" w:rsidRPr="00FA5519" w:rsidRDefault="00BE446C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ge of children</w:t>
            </w:r>
          </w:p>
        </w:tc>
        <w:tc>
          <w:tcPr>
            <w:tcW w:w="1580" w:type="dxa"/>
            <w:shd w:val="clear" w:color="auto" w:fill="F2F2F2"/>
          </w:tcPr>
          <w:p w14:paraId="2387EF7B" w14:textId="7ACDC10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DI</w:t>
            </w:r>
            <w:r w:rsidR="00BD2DC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proportion</w:t>
            </w:r>
            <w:r w:rsidR="00727205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516" w:type="dxa"/>
            <w:shd w:val="clear" w:color="auto" w:fill="F2F2F2"/>
          </w:tcPr>
          <w:p w14:paraId="30FB0C17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 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95% CI)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2A0B8FFF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sing a common</w:t>
            </w:r>
          </w:p>
          <w:p w14:paraId="189FE19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reference group</w:t>
            </w:r>
          </w:p>
        </w:tc>
        <w:tc>
          <w:tcPr>
            <w:tcW w:w="2516" w:type="dxa"/>
            <w:shd w:val="clear" w:color="auto" w:fill="F2F2F2"/>
          </w:tcPr>
          <w:p w14:paraId="489EEB72" w14:textId="3E4522B5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on </w:t>
            </w:r>
          </w:p>
          <w:p w14:paraId="13BB6316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additive scale </w:t>
            </w:r>
          </w:p>
          <w:p w14:paraId="16D50156" w14:textId="2B4C929C" w:rsidR="00646D05" w:rsidRPr="00FA5519" w:rsidRDefault="00646D05" w:rsidP="00D9379B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RERI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[95%CI]</w:t>
            </w:r>
            <w:r w:rsidR="00D9379B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;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 AP[%]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16" w:type="dxa"/>
            <w:shd w:val="clear" w:color="auto" w:fill="F2F2F2"/>
          </w:tcPr>
          <w:p w14:paraId="04A0F884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Rs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(95% CI) for </w:t>
            </w:r>
            <w:proofErr w:type="spellStart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within</w:t>
            </w:r>
          </w:p>
          <w:p w14:paraId="2E6AA33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strata of gestational age</w:t>
            </w:r>
          </w:p>
        </w:tc>
        <w:tc>
          <w:tcPr>
            <w:tcW w:w="2517" w:type="dxa"/>
            <w:shd w:val="clear" w:color="auto" w:fill="F2F2F2"/>
          </w:tcPr>
          <w:p w14:paraId="4C053958" w14:textId="312C607B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n multiplicative</w:t>
            </w:r>
          </w:p>
          <w:p w14:paraId="7F75CB2B" w14:textId="3AFACA45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BE446C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le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65002788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(p-value of</w:t>
            </w:r>
          </w:p>
          <w:p w14:paraId="51F9706F" w14:textId="77777777" w:rsidR="00646D05" w:rsidRPr="00B937A0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i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GBS</w:t>
            </w:r>
            <w:proofErr w:type="spellEnd"/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*prematurity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 term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646D05" w:rsidRPr="00FA5519" w14:paraId="086A4E8E" w14:textId="77777777" w:rsidTr="006425ED">
        <w:tc>
          <w:tcPr>
            <w:tcW w:w="1817" w:type="dxa"/>
            <w:shd w:val="clear" w:color="auto" w:fill="E5DFEC"/>
          </w:tcPr>
          <w:p w14:paraId="6C8B9877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580" w:type="dxa"/>
            <w:shd w:val="clear" w:color="auto" w:fill="E5DFEC"/>
          </w:tcPr>
          <w:p w14:paraId="42650E68" w14:textId="77777777" w:rsidR="00646D05" w:rsidRPr="00FA5519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39E68B51" w14:textId="77777777" w:rsidR="00646D05" w:rsidRPr="00FA5519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5C7B6C9A" w14:textId="77777777" w:rsidR="00646D05" w:rsidRPr="00FA5519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0602496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E5DFEC"/>
          </w:tcPr>
          <w:p w14:paraId="20C6DF1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646D05" w:rsidRPr="00FA5519" w14:paraId="6C52FBCF" w14:textId="77777777" w:rsidTr="006425ED">
        <w:tc>
          <w:tcPr>
            <w:tcW w:w="1817" w:type="dxa"/>
            <w:shd w:val="clear" w:color="auto" w:fill="FDE9D9" w:themeFill="accent6" w:themeFillTint="33"/>
          </w:tcPr>
          <w:p w14:paraId="71544A17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580" w:type="dxa"/>
            <w:shd w:val="clear" w:color="auto" w:fill="FDE9D9" w:themeFill="accent6" w:themeFillTint="33"/>
          </w:tcPr>
          <w:p w14:paraId="49AB508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4C3C8AA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49A10DE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42A0195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12F8C2B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646D05" w:rsidRPr="00FA5519" w14:paraId="5FB19714" w14:textId="77777777" w:rsidTr="006425ED">
        <w:tc>
          <w:tcPr>
            <w:tcW w:w="1817" w:type="dxa"/>
          </w:tcPr>
          <w:p w14:paraId="469334C7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Any</w:t>
            </w:r>
          </w:p>
        </w:tc>
        <w:tc>
          <w:tcPr>
            <w:tcW w:w="1580" w:type="dxa"/>
          </w:tcPr>
          <w:p w14:paraId="185C847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051CE3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D604AA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21BBCA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7D206AE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646D05" w:rsidRPr="00FA5519" w14:paraId="7FEF1C29" w14:textId="77777777" w:rsidTr="006425ED">
        <w:tc>
          <w:tcPr>
            <w:tcW w:w="1817" w:type="dxa"/>
          </w:tcPr>
          <w:p w14:paraId="3AFDBA8D" w14:textId="4CE30A0A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80" w:type="dxa"/>
          </w:tcPr>
          <w:p w14:paraId="32EA765C" w14:textId="33485CB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4-1.8)</w:t>
            </w:r>
          </w:p>
        </w:tc>
        <w:tc>
          <w:tcPr>
            <w:tcW w:w="2516" w:type="dxa"/>
          </w:tcPr>
          <w:p w14:paraId="67CB77A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03BAC99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FD38F7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6233FFF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05489222" w14:textId="77777777" w:rsidTr="006425ED">
        <w:tc>
          <w:tcPr>
            <w:tcW w:w="1817" w:type="dxa"/>
          </w:tcPr>
          <w:p w14:paraId="13186003" w14:textId="219CECEF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80" w:type="dxa"/>
          </w:tcPr>
          <w:p w14:paraId="2928042B" w14:textId="7A1A9E7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5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.7-23.9)</w:t>
            </w:r>
          </w:p>
        </w:tc>
        <w:tc>
          <w:tcPr>
            <w:tcW w:w="2516" w:type="dxa"/>
          </w:tcPr>
          <w:p w14:paraId="7F34BE7C" w14:textId="6B7CA0E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.16 (7.18–45.92)</w:t>
            </w:r>
          </w:p>
        </w:tc>
        <w:tc>
          <w:tcPr>
            <w:tcW w:w="2516" w:type="dxa"/>
          </w:tcPr>
          <w:p w14:paraId="257C853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50F9E05" w14:textId="471E672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color w:val="000000"/>
                <w:sz w:val="20"/>
                <w:szCs w:val="20"/>
                <w:lang w:val="en-US"/>
              </w:rPr>
              <w:t>18.05 (7.14–45.64)</w:t>
            </w:r>
          </w:p>
        </w:tc>
        <w:tc>
          <w:tcPr>
            <w:tcW w:w="2517" w:type="dxa"/>
          </w:tcPr>
          <w:p w14:paraId="332DF62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11004CC2" w14:textId="77777777" w:rsidTr="006425ED">
        <w:tc>
          <w:tcPr>
            <w:tcW w:w="1817" w:type="dxa"/>
          </w:tcPr>
          <w:p w14:paraId="4C1AC7AA" w14:textId="2BD05A71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80" w:type="dxa"/>
          </w:tcPr>
          <w:p w14:paraId="3A6AB021" w14:textId="6A3F2DD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2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.4-6.8)</w:t>
            </w:r>
          </w:p>
        </w:tc>
        <w:tc>
          <w:tcPr>
            <w:tcW w:w="2516" w:type="dxa"/>
          </w:tcPr>
          <w:p w14:paraId="29F3C6FE" w14:textId="5668480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.80 (2.02–11.41)</w:t>
            </w:r>
          </w:p>
        </w:tc>
        <w:tc>
          <w:tcPr>
            <w:tcW w:w="2516" w:type="dxa"/>
          </w:tcPr>
          <w:p w14:paraId="0825D26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E062C0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3DD434F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0C925978" w14:textId="77777777" w:rsidTr="006425ED">
        <w:tc>
          <w:tcPr>
            <w:tcW w:w="1817" w:type="dxa"/>
          </w:tcPr>
          <w:p w14:paraId="538D7954" w14:textId="00E99521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80" w:type="dxa"/>
          </w:tcPr>
          <w:p w14:paraId="757476F6" w14:textId="14CDE0C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.9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.5-33.5)</w:t>
            </w:r>
          </w:p>
        </w:tc>
        <w:tc>
          <w:tcPr>
            <w:tcW w:w="2516" w:type="dxa"/>
          </w:tcPr>
          <w:p w14:paraId="1004A758" w14:textId="571E5FF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.93 (8.12–70.53)</w:t>
            </w:r>
          </w:p>
        </w:tc>
        <w:tc>
          <w:tcPr>
            <w:tcW w:w="2516" w:type="dxa"/>
          </w:tcPr>
          <w:p w14:paraId="1D9484B5" w14:textId="50F447B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97 (-20.78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24.72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8%</w:t>
            </w:r>
          </w:p>
        </w:tc>
        <w:tc>
          <w:tcPr>
            <w:tcW w:w="2516" w:type="dxa"/>
          </w:tcPr>
          <w:p w14:paraId="65B3CDE5" w14:textId="186B544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color w:val="000000"/>
                <w:sz w:val="20"/>
                <w:szCs w:val="20"/>
                <w:lang w:val="en-US"/>
              </w:rPr>
              <w:t>5.00 (1.91–13.09)</w:t>
            </w:r>
          </w:p>
        </w:tc>
        <w:tc>
          <w:tcPr>
            <w:tcW w:w="2517" w:type="dxa"/>
          </w:tcPr>
          <w:p w14:paraId="3DEEC899" w14:textId="14A8562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06</w:t>
            </w:r>
          </w:p>
        </w:tc>
      </w:tr>
      <w:tr w:rsidR="00646D05" w:rsidRPr="00FA5519" w14:paraId="2B679AAB" w14:textId="77777777" w:rsidTr="006425ED">
        <w:tc>
          <w:tcPr>
            <w:tcW w:w="1817" w:type="dxa"/>
          </w:tcPr>
          <w:p w14:paraId="657F19CC" w14:textId="77777777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Mod-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1580" w:type="dxa"/>
          </w:tcPr>
          <w:p w14:paraId="580D92B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BC1FD4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C1F3AC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51DD86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7503BC9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77E95777" w14:textId="77777777" w:rsidTr="006425ED">
        <w:tc>
          <w:tcPr>
            <w:tcW w:w="1817" w:type="dxa"/>
          </w:tcPr>
          <w:p w14:paraId="40A55E79" w14:textId="1AAC6EE6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80" w:type="dxa"/>
          </w:tcPr>
          <w:p w14:paraId="23262552" w14:textId="3935061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1-1.2)</w:t>
            </w:r>
          </w:p>
        </w:tc>
        <w:tc>
          <w:tcPr>
            <w:tcW w:w="2516" w:type="dxa"/>
          </w:tcPr>
          <w:p w14:paraId="09727AB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07DA22E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679FE1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2116849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2F43C9D9" w14:textId="77777777" w:rsidTr="006425ED">
        <w:tc>
          <w:tcPr>
            <w:tcW w:w="1817" w:type="dxa"/>
          </w:tcPr>
          <w:p w14:paraId="4DCD5C6D" w14:textId="60F523CF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80" w:type="dxa"/>
          </w:tcPr>
          <w:p w14:paraId="5A5FA686" w14:textId="4236708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8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1-19.6)</w:t>
            </w:r>
          </w:p>
        </w:tc>
        <w:tc>
          <w:tcPr>
            <w:tcW w:w="2516" w:type="dxa"/>
          </w:tcPr>
          <w:p w14:paraId="22845639" w14:textId="7D05786E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65 (7.99–88.86)</w:t>
            </w:r>
          </w:p>
        </w:tc>
        <w:tc>
          <w:tcPr>
            <w:tcW w:w="2516" w:type="dxa"/>
          </w:tcPr>
          <w:p w14:paraId="49EC7FA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0E922CD" w14:textId="2F6278BE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6.68 (7.98–89.14)</w:t>
            </w:r>
          </w:p>
        </w:tc>
        <w:tc>
          <w:tcPr>
            <w:tcW w:w="2517" w:type="dxa"/>
          </w:tcPr>
          <w:p w14:paraId="5AE8C7B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08A7B545" w14:textId="77777777" w:rsidTr="006425ED">
        <w:tc>
          <w:tcPr>
            <w:tcW w:w="1817" w:type="dxa"/>
          </w:tcPr>
          <w:p w14:paraId="56A34D0B" w14:textId="793BABAD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80" w:type="dxa"/>
          </w:tcPr>
          <w:p w14:paraId="51CF7636" w14:textId="3D86AC6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2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6-5.5)</w:t>
            </w:r>
          </w:p>
        </w:tc>
        <w:tc>
          <w:tcPr>
            <w:tcW w:w="2516" w:type="dxa"/>
          </w:tcPr>
          <w:p w14:paraId="1EF6DFF1" w14:textId="515B152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.70 (2.44–24.33)</w:t>
            </w:r>
          </w:p>
        </w:tc>
        <w:tc>
          <w:tcPr>
            <w:tcW w:w="2516" w:type="dxa"/>
          </w:tcPr>
          <w:p w14:paraId="7FF9F0B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294D0A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12169D9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21B4F5DC" w14:textId="77777777" w:rsidTr="006425ED">
        <w:tc>
          <w:tcPr>
            <w:tcW w:w="1817" w:type="dxa"/>
          </w:tcPr>
          <w:p w14:paraId="24E1D9A1" w14:textId="2A7DCBB3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80" w:type="dxa"/>
          </w:tcPr>
          <w:p w14:paraId="0766CCDC" w14:textId="7291A7D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8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.3-27.4)</w:t>
            </w:r>
          </w:p>
        </w:tc>
        <w:tc>
          <w:tcPr>
            <w:tcW w:w="2516" w:type="dxa"/>
          </w:tcPr>
          <w:p w14:paraId="0DCDBF75" w14:textId="53266C8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.76 (8.81–137.12)</w:t>
            </w:r>
          </w:p>
        </w:tc>
        <w:tc>
          <w:tcPr>
            <w:tcW w:w="2516" w:type="dxa"/>
          </w:tcPr>
          <w:p w14:paraId="2936B370" w14:textId="155865E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.41 (-36.63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39.48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4%</w:t>
            </w:r>
          </w:p>
        </w:tc>
        <w:tc>
          <w:tcPr>
            <w:tcW w:w="2516" w:type="dxa"/>
          </w:tcPr>
          <w:p w14:paraId="328E918D" w14:textId="5DE465E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.52 (1.50–13.63)</w:t>
            </w:r>
          </w:p>
        </w:tc>
        <w:tc>
          <w:tcPr>
            <w:tcW w:w="2517" w:type="dxa"/>
          </w:tcPr>
          <w:p w14:paraId="22729B1A" w14:textId="78D011E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03</w:t>
            </w:r>
          </w:p>
        </w:tc>
      </w:tr>
      <w:tr w:rsidR="00646D05" w:rsidRPr="00FA5519" w14:paraId="2B03155B" w14:textId="77777777" w:rsidTr="006425ED">
        <w:tc>
          <w:tcPr>
            <w:tcW w:w="1817" w:type="dxa"/>
            <w:shd w:val="clear" w:color="auto" w:fill="FDE9D9" w:themeFill="accent6" w:themeFillTint="33"/>
          </w:tcPr>
          <w:p w14:paraId="3648C25A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580" w:type="dxa"/>
            <w:shd w:val="clear" w:color="auto" w:fill="FDE9D9" w:themeFill="accent6" w:themeFillTint="33"/>
          </w:tcPr>
          <w:p w14:paraId="2054D0D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70DC68E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52B2150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14DC972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6D9FEAE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646D05" w:rsidRPr="00FA5519" w14:paraId="7F461BCF" w14:textId="77777777" w:rsidTr="006425ED">
        <w:tc>
          <w:tcPr>
            <w:tcW w:w="1817" w:type="dxa"/>
          </w:tcPr>
          <w:p w14:paraId="30570685" w14:textId="77777777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Any</w:t>
            </w:r>
          </w:p>
        </w:tc>
        <w:tc>
          <w:tcPr>
            <w:tcW w:w="1580" w:type="dxa"/>
          </w:tcPr>
          <w:p w14:paraId="15A1FA9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216C69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ECCC1D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034C65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13AA172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7D12C001" w14:textId="77777777" w:rsidTr="006425ED">
        <w:tc>
          <w:tcPr>
            <w:tcW w:w="1817" w:type="dxa"/>
          </w:tcPr>
          <w:p w14:paraId="3FA5D7B3" w14:textId="4C1930DC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80" w:type="dxa"/>
          </w:tcPr>
          <w:p w14:paraId="5850BF79" w14:textId="58E0BF9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3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.8-6.3)</w:t>
            </w:r>
          </w:p>
        </w:tc>
        <w:tc>
          <w:tcPr>
            <w:tcW w:w="2516" w:type="dxa"/>
          </w:tcPr>
          <w:p w14:paraId="2CCE6FC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06A40C6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E7D7C3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0F13939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3726C894" w14:textId="77777777" w:rsidTr="006425ED">
        <w:tc>
          <w:tcPr>
            <w:tcW w:w="1817" w:type="dxa"/>
          </w:tcPr>
          <w:p w14:paraId="535CDBA0" w14:textId="6E457B82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80" w:type="dxa"/>
          </w:tcPr>
          <w:p w14:paraId="2C626D4E" w14:textId="4121FD3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.1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1.4-33.9)</w:t>
            </w:r>
          </w:p>
        </w:tc>
        <w:tc>
          <w:tcPr>
            <w:tcW w:w="2516" w:type="dxa"/>
          </w:tcPr>
          <w:p w14:paraId="57081D8E" w14:textId="57686D0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97 (2.80–12.72)</w:t>
            </w:r>
          </w:p>
        </w:tc>
        <w:tc>
          <w:tcPr>
            <w:tcW w:w="2516" w:type="dxa"/>
          </w:tcPr>
          <w:p w14:paraId="6D62B0B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E225E67" w14:textId="5BAE474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.95 (2.80–12.67)</w:t>
            </w:r>
          </w:p>
        </w:tc>
        <w:tc>
          <w:tcPr>
            <w:tcW w:w="2517" w:type="dxa"/>
          </w:tcPr>
          <w:p w14:paraId="078C946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563B5594" w14:textId="77777777" w:rsidTr="006425ED">
        <w:tc>
          <w:tcPr>
            <w:tcW w:w="1817" w:type="dxa"/>
          </w:tcPr>
          <w:p w14:paraId="65E9AB55" w14:textId="43FBA582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80" w:type="dxa"/>
          </w:tcPr>
          <w:p w14:paraId="505EC65A" w14:textId="4FFBCAC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2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7.7-15.5)</w:t>
            </w:r>
          </w:p>
        </w:tc>
        <w:tc>
          <w:tcPr>
            <w:tcW w:w="2516" w:type="dxa"/>
          </w:tcPr>
          <w:p w14:paraId="5EEC48CE" w14:textId="5A22F124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.64 (1.52–4.58)</w:t>
            </w:r>
          </w:p>
        </w:tc>
        <w:tc>
          <w:tcPr>
            <w:tcW w:w="2516" w:type="dxa"/>
          </w:tcPr>
          <w:p w14:paraId="29B1E61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8D4153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6B3E75D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6705B13C" w14:textId="77777777" w:rsidTr="006425ED">
        <w:tc>
          <w:tcPr>
            <w:tcW w:w="1817" w:type="dxa"/>
          </w:tcPr>
          <w:p w14:paraId="3D4EE981" w14:textId="4859DA1A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80" w:type="dxa"/>
          </w:tcPr>
          <w:p w14:paraId="1760D26E" w14:textId="099FC73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.6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2.7-47.2)</w:t>
            </w:r>
          </w:p>
        </w:tc>
        <w:tc>
          <w:tcPr>
            <w:tcW w:w="2516" w:type="dxa"/>
          </w:tcPr>
          <w:p w14:paraId="78759442" w14:textId="04696AC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04 (3.23–20.02)</w:t>
            </w:r>
          </w:p>
        </w:tc>
        <w:tc>
          <w:tcPr>
            <w:tcW w:w="2516" w:type="dxa"/>
          </w:tcPr>
          <w:p w14:paraId="51C5A10F" w14:textId="395434D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42 (-7.26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8.10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5%</w:t>
            </w:r>
          </w:p>
        </w:tc>
        <w:tc>
          <w:tcPr>
            <w:tcW w:w="2516" w:type="dxa"/>
          </w:tcPr>
          <w:p w14:paraId="25C0AAAC" w14:textId="0D4156F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05 (1.24–7.52)</w:t>
            </w:r>
          </w:p>
        </w:tc>
        <w:tc>
          <w:tcPr>
            <w:tcW w:w="2517" w:type="dxa"/>
          </w:tcPr>
          <w:p w14:paraId="6B604360" w14:textId="3EEA003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26</w:t>
            </w:r>
          </w:p>
        </w:tc>
      </w:tr>
      <w:tr w:rsidR="00646D05" w:rsidRPr="00FA5519" w14:paraId="31AFA847" w14:textId="77777777" w:rsidTr="006425ED">
        <w:tc>
          <w:tcPr>
            <w:tcW w:w="1817" w:type="dxa"/>
          </w:tcPr>
          <w:p w14:paraId="606D3245" w14:textId="77777777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Mod-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1580" w:type="dxa"/>
          </w:tcPr>
          <w:p w14:paraId="582E7B5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A3EEFF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B884FB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765E9E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0BCC24E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2DA5BFC8" w14:textId="77777777" w:rsidTr="006425ED">
        <w:tc>
          <w:tcPr>
            <w:tcW w:w="1817" w:type="dxa"/>
          </w:tcPr>
          <w:p w14:paraId="3AD76BC8" w14:textId="5A116DA4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80" w:type="dxa"/>
          </w:tcPr>
          <w:p w14:paraId="754EB623" w14:textId="51AA009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4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.3-4.0)</w:t>
            </w:r>
          </w:p>
        </w:tc>
        <w:tc>
          <w:tcPr>
            <w:tcW w:w="2516" w:type="dxa"/>
          </w:tcPr>
          <w:p w14:paraId="67AE5EC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277751D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78A57A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0151794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3BCEE5B4" w14:textId="77777777" w:rsidTr="006425ED">
        <w:tc>
          <w:tcPr>
            <w:tcW w:w="1817" w:type="dxa"/>
          </w:tcPr>
          <w:p w14:paraId="4ABB173A" w14:textId="70C44357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80" w:type="dxa"/>
          </w:tcPr>
          <w:p w14:paraId="0676DA90" w14:textId="01E56D8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.3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.1-23.7)</w:t>
            </w:r>
          </w:p>
        </w:tc>
        <w:tc>
          <w:tcPr>
            <w:tcW w:w="2516" w:type="dxa"/>
          </w:tcPr>
          <w:p w14:paraId="18AB70E0" w14:textId="00EF6F9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67 (2.19–14.70)</w:t>
            </w:r>
          </w:p>
        </w:tc>
        <w:tc>
          <w:tcPr>
            <w:tcW w:w="2516" w:type="dxa"/>
          </w:tcPr>
          <w:p w14:paraId="0415FB7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A5C157C" w14:textId="6CE4D94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.66 (2.18–14.69)</w:t>
            </w:r>
          </w:p>
        </w:tc>
        <w:tc>
          <w:tcPr>
            <w:tcW w:w="2517" w:type="dxa"/>
          </w:tcPr>
          <w:p w14:paraId="19B1246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15728F12" w14:textId="77777777" w:rsidTr="006425ED">
        <w:tc>
          <w:tcPr>
            <w:tcW w:w="1817" w:type="dxa"/>
          </w:tcPr>
          <w:p w14:paraId="0B4EF326" w14:textId="53CB53DA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80" w:type="dxa"/>
          </w:tcPr>
          <w:p w14:paraId="6ED2BA97" w14:textId="59A6E71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5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.9-10.0)</w:t>
            </w:r>
          </w:p>
        </w:tc>
        <w:tc>
          <w:tcPr>
            <w:tcW w:w="2516" w:type="dxa"/>
          </w:tcPr>
          <w:p w14:paraId="254D1F21" w14:textId="192D0AC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.72 (1.33–5.59)</w:t>
            </w:r>
          </w:p>
        </w:tc>
        <w:tc>
          <w:tcPr>
            <w:tcW w:w="2516" w:type="dxa"/>
          </w:tcPr>
          <w:p w14:paraId="1AAFFA9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C2D8F9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2AEB06D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39B4690E" w14:textId="77777777" w:rsidTr="006425ED">
        <w:tc>
          <w:tcPr>
            <w:tcW w:w="1817" w:type="dxa"/>
          </w:tcPr>
          <w:p w14:paraId="66E77004" w14:textId="65E6B34B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80" w:type="dxa"/>
          </w:tcPr>
          <w:p w14:paraId="57C1386C" w14:textId="72FC7FE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.7</w:t>
            </w:r>
            <w:r w:rsidR="00A70B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8.0-39.7)</w:t>
            </w:r>
          </w:p>
        </w:tc>
        <w:tc>
          <w:tcPr>
            <w:tcW w:w="2516" w:type="dxa"/>
          </w:tcPr>
          <w:p w14:paraId="2A9E6173" w14:textId="4FA9323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25 (3.60–29.21)</w:t>
            </w:r>
          </w:p>
        </w:tc>
        <w:tc>
          <w:tcPr>
            <w:tcW w:w="2516" w:type="dxa"/>
          </w:tcPr>
          <w:p w14:paraId="190D46EE" w14:textId="5C717E1E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2.86 (-7.54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13.26)</w:t>
            </w:r>
            <w:r w:rsidR="00D9379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; 28%</w:t>
            </w:r>
          </w:p>
        </w:tc>
        <w:tc>
          <w:tcPr>
            <w:tcW w:w="2516" w:type="dxa"/>
          </w:tcPr>
          <w:p w14:paraId="2D66DD3F" w14:textId="5A1B54A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.76 (1.36–10.42)</w:t>
            </w:r>
          </w:p>
        </w:tc>
        <w:tc>
          <w:tcPr>
            <w:tcW w:w="2517" w:type="dxa"/>
          </w:tcPr>
          <w:p w14:paraId="5E4289FC" w14:textId="31F85CB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0.57</w:t>
            </w:r>
          </w:p>
        </w:tc>
      </w:tr>
      <w:tr w:rsidR="00FD423D" w:rsidRPr="00FA5519" w14:paraId="68583AF5" w14:textId="77777777" w:rsidTr="006425ED">
        <w:tc>
          <w:tcPr>
            <w:tcW w:w="1817" w:type="dxa"/>
            <w:shd w:val="clear" w:color="auto" w:fill="E5DFEC"/>
            <w:vAlign w:val="center"/>
          </w:tcPr>
          <w:p w14:paraId="592F1620" w14:textId="3DD22F30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caps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1580" w:type="dxa"/>
            <w:shd w:val="clear" w:color="auto" w:fill="E5DFEC"/>
          </w:tcPr>
          <w:p w14:paraId="7E70B3DF" w14:textId="77777777" w:rsidR="00FD423D" w:rsidRPr="00490C36" w:rsidRDefault="00FD423D" w:rsidP="00FD423D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44B16194" w14:textId="77777777" w:rsidR="00FD423D" w:rsidRPr="00490C36" w:rsidRDefault="00FD423D" w:rsidP="00FD423D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63F95670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/>
          </w:tcPr>
          <w:p w14:paraId="6F75E133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E5DFEC"/>
          </w:tcPr>
          <w:p w14:paraId="184D4B8E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3FD3FBCC" w14:textId="77777777" w:rsidTr="006425ED">
        <w:tc>
          <w:tcPr>
            <w:tcW w:w="1817" w:type="dxa"/>
            <w:shd w:val="clear" w:color="auto" w:fill="FDE9D9" w:themeFill="accent6" w:themeFillTint="33"/>
          </w:tcPr>
          <w:p w14:paraId="1BDAC7EF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1580" w:type="dxa"/>
            <w:shd w:val="clear" w:color="auto" w:fill="FDE9D9" w:themeFill="accent6" w:themeFillTint="33"/>
          </w:tcPr>
          <w:p w14:paraId="3334EA20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1006A059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69423E30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2D5898B2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3AE6B5AA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48EC7F8F" w14:textId="77777777" w:rsidTr="006425ED">
        <w:tc>
          <w:tcPr>
            <w:tcW w:w="1817" w:type="dxa"/>
          </w:tcPr>
          <w:p w14:paraId="426F8E10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Any</w:t>
            </w:r>
          </w:p>
        </w:tc>
        <w:tc>
          <w:tcPr>
            <w:tcW w:w="1580" w:type="dxa"/>
          </w:tcPr>
          <w:p w14:paraId="4CA9C431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7D87779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66C3779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098E09D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33EDE810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3B1CA327" w14:textId="77777777" w:rsidTr="006425ED">
        <w:tc>
          <w:tcPr>
            <w:tcW w:w="1817" w:type="dxa"/>
          </w:tcPr>
          <w:p w14:paraId="33E6714F" w14:textId="3DDCF8DB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80" w:type="dxa"/>
          </w:tcPr>
          <w:p w14:paraId="2A95ADCE" w14:textId="5BC2A464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0.9</w:t>
            </w:r>
            <w:r w:rsidR="006425E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4-1.7)</w:t>
            </w:r>
          </w:p>
        </w:tc>
        <w:tc>
          <w:tcPr>
            <w:tcW w:w="2516" w:type="dxa"/>
          </w:tcPr>
          <w:p w14:paraId="4B3983F6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7888632F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351F4B7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1A25E706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1222D2E5" w14:textId="77777777" w:rsidTr="006425ED">
        <w:tc>
          <w:tcPr>
            <w:tcW w:w="1817" w:type="dxa"/>
          </w:tcPr>
          <w:p w14:paraId="54ABDE11" w14:textId="0C812CD9" w:rsidR="00FD423D" w:rsidRPr="00FA5519" w:rsidRDefault="00980D7F" w:rsidP="003D0844">
            <w:pPr>
              <w:ind w:left="173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80" w:type="dxa"/>
          </w:tcPr>
          <w:p w14:paraId="60731647" w14:textId="55297F72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8</w:t>
            </w:r>
            <w:r w:rsidR="006425E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6-8.1)</w:t>
            </w:r>
          </w:p>
        </w:tc>
        <w:tc>
          <w:tcPr>
            <w:tcW w:w="2516" w:type="dxa"/>
          </w:tcPr>
          <w:p w14:paraId="3A2A9568" w14:textId="341EF1E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06 (0.82-11.35)</w:t>
            </w:r>
          </w:p>
        </w:tc>
        <w:tc>
          <w:tcPr>
            <w:tcW w:w="2516" w:type="dxa"/>
          </w:tcPr>
          <w:p w14:paraId="0EB29B0A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4F28374" w14:textId="1AAC55E1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06 (0.82-11.44)</w:t>
            </w:r>
          </w:p>
        </w:tc>
        <w:tc>
          <w:tcPr>
            <w:tcW w:w="2517" w:type="dxa"/>
          </w:tcPr>
          <w:p w14:paraId="16A9FB85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3370DCE8" w14:textId="77777777" w:rsidTr="006425ED">
        <w:tc>
          <w:tcPr>
            <w:tcW w:w="1817" w:type="dxa"/>
          </w:tcPr>
          <w:p w14:paraId="5D0149CC" w14:textId="46BDACC1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80" w:type="dxa"/>
          </w:tcPr>
          <w:p w14:paraId="1578F034" w14:textId="340B2091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7</w:t>
            </w:r>
            <w:r w:rsidR="006425E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.2-5.3)</w:t>
            </w:r>
          </w:p>
        </w:tc>
        <w:tc>
          <w:tcPr>
            <w:tcW w:w="2516" w:type="dxa"/>
          </w:tcPr>
          <w:p w14:paraId="5BA3AD3E" w14:textId="7763A33E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99 (1.17-7.69)</w:t>
            </w:r>
          </w:p>
        </w:tc>
        <w:tc>
          <w:tcPr>
            <w:tcW w:w="2516" w:type="dxa"/>
          </w:tcPr>
          <w:p w14:paraId="3139FFC3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915A652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6E9A6064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698E9D2D" w14:textId="77777777" w:rsidTr="006425ED">
        <w:tc>
          <w:tcPr>
            <w:tcW w:w="1817" w:type="dxa"/>
          </w:tcPr>
          <w:p w14:paraId="0BD77E6F" w14:textId="02A6AFF8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80" w:type="dxa"/>
          </w:tcPr>
          <w:p w14:paraId="651A2D1B" w14:textId="29ED2096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1.9</w:t>
            </w:r>
            <w:r w:rsidR="006425E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9.3-40.0)</w:t>
            </w:r>
          </w:p>
        </w:tc>
        <w:tc>
          <w:tcPr>
            <w:tcW w:w="2516" w:type="dxa"/>
          </w:tcPr>
          <w:p w14:paraId="38415B45" w14:textId="7DC436D2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3.73 (11.42-99.67)</w:t>
            </w:r>
          </w:p>
        </w:tc>
        <w:tc>
          <w:tcPr>
            <w:tcW w:w="2516" w:type="dxa"/>
          </w:tcPr>
          <w:p w14:paraId="3E574693" w14:textId="3C14A06C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28.69 (-6.07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63.45)</w:t>
            </w:r>
            <w:r w:rsidR="00D9379B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85%</w:t>
            </w:r>
          </w:p>
        </w:tc>
        <w:tc>
          <w:tcPr>
            <w:tcW w:w="2516" w:type="dxa"/>
          </w:tcPr>
          <w:p w14:paraId="353B4D72" w14:textId="5EB7F0E1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0.74 (3.50-32.95)</w:t>
            </w:r>
          </w:p>
        </w:tc>
        <w:tc>
          <w:tcPr>
            <w:tcW w:w="2517" w:type="dxa"/>
          </w:tcPr>
          <w:p w14:paraId="3F16D24D" w14:textId="18332C6F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 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0.14</w:t>
            </w:r>
          </w:p>
        </w:tc>
      </w:tr>
      <w:tr w:rsidR="00FD423D" w:rsidRPr="00FA5519" w14:paraId="2AAFAA8B" w14:textId="77777777" w:rsidTr="006425ED">
        <w:tc>
          <w:tcPr>
            <w:tcW w:w="1817" w:type="dxa"/>
          </w:tcPr>
          <w:p w14:paraId="1F30B2F2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Mod–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1580" w:type="dxa"/>
          </w:tcPr>
          <w:p w14:paraId="2A4DC176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40393A7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8442199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8C99957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390C5F45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79C9D224" w14:textId="77777777" w:rsidTr="006425ED">
        <w:tc>
          <w:tcPr>
            <w:tcW w:w="1817" w:type="dxa"/>
          </w:tcPr>
          <w:p w14:paraId="302E4D1F" w14:textId="148C9BA6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80" w:type="dxa"/>
          </w:tcPr>
          <w:p w14:paraId="7B5161B2" w14:textId="0907E008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0.7</w:t>
            </w:r>
            <w:r w:rsidR="006425E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2-1.3)</w:t>
            </w:r>
          </w:p>
        </w:tc>
        <w:tc>
          <w:tcPr>
            <w:tcW w:w="2516" w:type="dxa"/>
          </w:tcPr>
          <w:p w14:paraId="7C1DD5C8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1F9F5E0F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FE8176D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45D7905B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61E1492F" w14:textId="77777777" w:rsidTr="006425ED">
        <w:tc>
          <w:tcPr>
            <w:tcW w:w="1817" w:type="dxa"/>
          </w:tcPr>
          <w:p w14:paraId="4E8F9C2C" w14:textId="6142E897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80" w:type="dxa"/>
          </w:tcPr>
          <w:p w14:paraId="76672FCE" w14:textId="0E2A359A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8</w:t>
            </w:r>
            <w:r w:rsidR="006425E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0.6-8.1)</w:t>
            </w:r>
          </w:p>
        </w:tc>
        <w:tc>
          <w:tcPr>
            <w:tcW w:w="2516" w:type="dxa"/>
          </w:tcPr>
          <w:p w14:paraId="6FA1DA49" w14:textId="4B7B40A0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4.42 (1.12-17.44)</w:t>
            </w:r>
          </w:p>
        </w:tc>
        <w:tc>
          <w:tcPr>
            <w:tcW w:w="2516" w:type="dxa"/>
          </w:tcPr>
          <w:p w14:paraId="2F400474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5F79934" w14:textId="3667B009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4.45 (1.12-17.69)</w:t>
            </w:r>
          </w:p>
        </w:tc>
        <w:tc>
          <w:tcPr>
            <w:tcW w:w="2517" w:type="dxa"/>
          </w:tcPr>
          <w:p w14:paraId="46BD292C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429279B6" w14:textId="77777777" w:rsidTr="006425ED">
        <w:tc>
          <w:tcPr>
            <w:tcW w:w="1817" w:type="dxa"/>
          </w:tcPr>
          <w:p w14:paraId="1AC185DD" w14:textId="7268F379" w:rsidR="00FD423D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80" w:type="dxa"/>
          </w:tcPr>
          <w:p w14:paraId="0D393772" w14:textId="04570C3F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7</w:t>
            </w:r>
            <w:r w:rsidR="006425E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.2-5.3)</w:t>
            </w:r>
          </w:p>
        </w:tc>
        <w:tc>
          <w:tcPr>
            <w:tcW w:w="2516" w:type="dxa"/>
          </w:tcPr>
          <w:p w14:paraId="6710C0D1" w14:textId="513F3252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4.29 (1.54-11.98)</w:t>
            </w:r>
          </w:p>
        </w:tc>
        <w:tc>
          <w:tcPr>
            <w:tcW w:w="2516" w:type="dxa"/>
          </w:tcPr>
          <w:p w14:paraId="08C1F8CE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472B960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103E56BE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FD423D" w:rsidRPr="00FA5519" w14:paraId="20CB5D14" w14:textId="77777777" w:rsidTr="006425ED">
        <w:tc>
          <w:tcPr>
            <w:tcW w:w="1817" w:type="dxa"/>
          </w:tcPr>
          <w:p w14:paraId="085407EC" w14:textId="446E0470" w:rsidR="00FD423D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80" w:type="dxa"/>
          </w:tcPr>
          <w:p w14:paraId="1AC0A32E" w14:textId="1A7D8250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5.6</w:t>
            </w:r>
            <w:r w:rsidR="0092616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5.3-32.8)</w:t>
            </w:r>
          </w:p>
        </w:tc>
        <w:tc>
          <w:tcPr>
            <w:tcW w:w="2516" w:type="dxa"/>
          </w:tcPr>
          <w:p w14:paraId="6B40E942" w14:textId="49E290DE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0.32 (8.85-103.91)</w:t>
            </w:r>
          </w:p>
        </w:tc>
        <w:tc>
          <w:tcPr>
            <w:tcW w:w="2516" w:type="dxa"/>
          </w:tcPr>
          <w:p w14:paraId="3441891B" w14:textId="25F41749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22.61 (-11.74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56.95)</w:t>
            </w:r>
            <w:r w:rsidR="00D9379B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75%</w:t>
            </w:r>
          </w:p>
        </w:tc>
        <w:tc>
          <w:tcPr>
            <w:tcW w:w="2516" w:type="dxa"/>
          </w:tcPr>
          <w:p w14:paraId="51359BA9" w14:textId="2C5F760B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6.78 (2.06-22.36)</w:t>
            </w:r>
          </w:p>
        </w:tc>
        <w:tc>
          <w:tcPr>
            <w:tcW w:w="2517" w:type="dxa"/>
          </w:tcPr>
          <w:p w14:paraId="10A18DD8" w14:textId="396115ED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 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0.54</w:t>
            </w:r>
          </w:p>
        </w:tc>
      </w:tr>
      <w:tr w:rsidR="00FD423D" w:rsidRPr="00FA5519" w14:paraId="768F78A5" w14:textId="77777777" w:rsidTr="006425ED">
        <w:tc>
          <w:tcPr>
            <w:tcW w:w="1817" w:type="dxa"/>
            <w:shd w:val="clear" w:color="auto" w:fill="FDE9D9" w:themeFill="accent6" w:themeFillTint="33"/>
          </w:tcPr>
          <w:p w14:paraId="34BE984A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0 years</w:t>
            </w:r>
          </w:p>
        </w:tc>
        <w:tc>
          <w:tcPr>
            <w:tcW w:w="1580" w:type="dxa"/>
            <w:shd w:val="clear" w:color="auto" w:fill="FDE9D9" w:themeFill="accent6" w:themeFillTint="33"/>
          </w:tcPr>
          <w:p w14:paraId="0EE5286D" w14:textId="77777777" w:rsidR="00FD423D" w:rsidRPr="00FA5519" w:rsidRDefault="00FD423D" w:rsidP="00FD423D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084C9366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7CBF7390" w14:textId="77777777" w:rsidR="00FD423D" w:rsidRPr="00FA5519" w:rsidRDefault="00FD423D" w:rsidP="00FD423D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57C14E67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2DE99F42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FD423D" w:rsidRPr="00FA5519" w14:paraId="1750B736" w14:textId="77777777" w:rsidTr="006425ED">
        <w:tc>
          <w:tcPr>
            <w:tcW w:w="1817" w:type="dxa"/>
          </w:tcPr>
          <w:p w14:paraId="791451B1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Any</w:t>
            </w:r>
          </w:p>
        </w:tc>
        <w:tc>
          <w:tcPr>
            <w:tcW w:w="1580" w:type="dxa"/>
          </w:tcPr>
          <w:p w14:paraId="1B8EE7F7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465C186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EBE26DE" w14:textId="77777777" w:rsidR="00FD423D" w:rsidRPr="00FA5519" w:rsidRDefault="00FD423D" w:rsidP="00FD423D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FE5EFC9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732CC364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FD423D" w:rsidRPr="00FA5519" w14:paraId="6A143AFC" w14:textId="77777777" w:rsidTr="006425ED">
        <w:tc>
          <w:tcPr>
            <w:tcW w:w="1817" w:type="dxa"/>
          </w:tcPr>
          <w:p w14:paraId="0E914B0B" w14:textId="3D4853F3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80" w:type="dxa"/>
          </w:tcPr>
          <w:p w14:paraId="76F88FDA" w14:textId="5BFCFE18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5.3</w:t>
            </w:r>
            <w:r w:rsidR="006425E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="008D50FE">
              <w:rPr>
                <w:rFonts w:asciiTheme="minorHAnsi" w:hAnsiTheme="minorHAnsi"/>
                <w:sz w:val="20"/>
                <w:szCs w:val="20"/>
                <w:lang w:val="en-US"/>
              </w:rPr>
              <w:t>3.8-7.3)</w:t>
            </w:r>
          </w:p>
        </w:tc>
        <w:tc>
          <w:tcPr>
            <w:tcW w:w="2516" w:type="dxa"/>
          </w:tcPr>
          <w:p w14:paraId="38B39A81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5D3B0786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C9C9684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5E4722F0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7CA3ACC0" w14:textId="77777777" w:rsidTr="006425ED">
        <w:tc>
          <w:tcPr>
            <w:tcW w:w="1817" w:type="dxa"/>
          </w:tcPr>
          <w:p w14:paraId="2527C1AC" w14:textId="4685DE22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80" w:type="dxa"/>
          </w:tcPr>
          <w:p w14:paraId="013D9B16" w14:textId="13ACC00E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4.1</w:t>
            </w:r>
            <w:r w:rsidR="00441AF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6.6-25.0)</w:t>
            </w:r>
          </w:p>
        </w:tc>
        <w:tc>
          <w:tcPr>
            <w:tcW w:w="2516" w:type="dxa"/>
          </w:tcPr>
          <w:p w14:paraId="337345ED" w14:textId="60955B7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91 (1.32-6.40)</w:t>
            </w:r>
          </w:p>
        </w:tc>
        <w:tc>
          <w:tcPr>
            <w:tcW w:w="2516" w:type="dxa"/>
          </w:tcPr>
          <w:p w14:paraId="684E7202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478A50F" w14:textId="709D0813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91 (1.32-6.41)</w:t>
            </w:r>
          </w:p>
        </w:tc>
        <w:tc>
          <w:tcPr>
            <w:tcW w:w="2517" w:type="dxa"/>
          </w:tcPr>
          <w:p w14:paraId="43610904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1A4F6A67" w14:textId="77777777" w:rsidTr="006425ED">
        <w:tc>
          <w:tcPr>
            <w:tcW w:w="1817" w:type="dxa"/>
          </w:tcPr>
          <w:p w14:paraId="2E273AD6" w14:textId="1792F385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80" w:type="dxa"/>
          </w:tcPr>
          <w:p w14:paraId="3208EB99" w14:textId="65508AB0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9.8</w:t>
            </w:r>
            <w:r w:rsidR="00441AF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5.9-15.1)</w:t>
            </w:r>
          </w:p>
        </w:tc>
        <w:tc>
          <w:tcPr>
            <w:tcW w:w="2516" w:type="dxa"/>
          </w:tcPr>
          <w:p w14:paraId="1B432DD7" w14:textId="0CCA3F0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08 (1.14-3.81)</w:t>
            </w:r>
          </w:p>
        </w:tc>
        <w:tc>
          <w:tcPr>
            <w:tcW w:w="2516" w:type="dxa"/>
          </w:tcPr>
          <w:p w14:paraId="7B42621A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CBA66D9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56085FC8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FD423D" w:rsidRPr="00FA5519" w14:paraId="6269D75E" w14:textId="77777777" w:rsidTr="006425ED">
        <w:tc>
          <w:tcPr>
            <w:tcW w:w="1817" w:type="dxa"/>
          </w:tcPr>
          <w:p w14:paraId="73B1B6B9" w14:textId="3FA78905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80" w:type="dxa"/>
          </w:tcPr>
          <w:p w14:paraId="03BBD816" w14:textId="5DE5653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1.6</w:t>
            </w:r>
            <w:r w:rsidR="00441AF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2.6-56.6)</w:t>
            </w:r>
          </w:p>
        </w:tc>
        <w:tc>
          <w:tcPr>
            <w:tcW w:w="2516" w:type="dxa"/>
          </w:tcPr>
          <w:p w14:paraId="585D87A7" w14:textId="58C9EE08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9.25 (3.22-26.59)</w:t>
            </w:r>
          </w:p>
        </w:tc>
        <w:tc>
          <w:tcPr>
            <w:tcW w:w="2516" w:type="dxa"/>
          </w:tcPr>
          <w:p w14:paraId="1729EC56" w14:textId="1528171C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5.27 (-4.36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14.89)</w:t>
            </w:r>
            <w:r w:rsidR="00D9379B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57%</w:t>
            </w:r>
          </w:p>
        </w:tc>
        <w:tc>
          <w:tcPr>
            <w:tcW w:w="2516" w:type="dxa"/>
          </w:tcPr>
          <w:p w14:paraId="3E5C4A7A" w14:textId="63185555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4.40 (1.46-13.29)</w:t>
            </w:r>
          </w:p>
        </w:tc>
        <w:tc>
          <w:tcPr>
            <w:tcW w:w="2517" w:type="dxa"/>
          </w:tcPr>
          <w:p w14:paraId="75A1FCBD" w14:textId="65CA6839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 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0.62</w:t>
            </w:r>
          </w:p>
        </w:tc>
      </w:tr>
      <w:tr w:rsidR="00FD423D" w:rsidRPr="00FA5519" w14:paraId="14DAEA0A" w14:textId="77777777" w:rsidTr="006425ED">
        <w:tc>
          <w:tcPr>
            <w:tcW w:w="1817" w:type="dxa"/>
          </w:tcPr>
          <w:p w14:paraId="117822F8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Mod–</w:t>
            </w:r>
            <w:proofErr w:type="spellStart"/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ev</w:t>
            </w:r>
            <w:proofErr w:type="spellEnd"/>
          </w:p>
        </w:tc>
        <w:tc>
          <w:tcPr>
            <w:tcW w:w="1580" w:type="dxa"/>
          </w:tcPr>
          <w:p w14:paraId="48E23433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8F95388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0065B6E" w14:textId="77777777" w:rsidR="00FD423D" w:rsidRPr="00FA5519" w:rsidRDefault="00FD423D" w:rsidP="00FD423D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EEE4855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66598F4A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0ECE6B51" w14:textId="77777777" w:rsidTr="006425ED">
        <w:tc>
          <w:tcPr>
            <w:tcW w:w="1817" w:type="dxa"/>
          </w:tcPr>
          <w:p w14:paraId="2D512EF7" w14:textId="1538CA6D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580" w:type="dxa"/>
          </w:tcPr>
          <w:p w14:paraId="1E838F73" w14:textId="4468E2AB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.1</w:t>
            </w:r>
            <w:r w:rsidR="008D50F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="00441AFD">
              <w:rPr>
                <w:rFonts w:asciiTheme="minorHAnsi" w:hAnsiTheme="minorHAnsi"/>
                <w:sz w:val="20"/>
                <w:szCs w:val="20"/>
                <w:lang w:val="en-US"/>
              </w:rPr>
              <w:t>1.9-4.7)</w:t>
            </w:r>
          </w:p>
        </w:tc>
        <w:tc>
          <w:tcPr>
            <w:tcW w:w="2516" w:type="dxa"/>
          </w:tcPr>
          <w:p w14:paraId="382300D3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31E37485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DF9F24C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8D14198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3BDEF38C" w14:textId="77777777" w:rsidTr="006425ED">
        <w:tc>
          <w:tcPr>
            <w:tcW w:w="1817" w:type="dxa"/>
          </w:tcPr>
          <w:p w14:paraId="1FF7C916" w14:textId="114BE3AE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580" w:type="dxa"/>
          </w:tcPr>
          <w:p w14:paraId="7FEA0F7B" w14:textId="06CCA559" w:rsidR="00FD423D" w:rsidRPr="00FA5519" w:rsidRDefault="00FD423D" w:rsidP="00460F4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6.3</w:t>
            </w:r>
            <w:r w:rsidR="00441AF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.7-15.2)</w:t>
            </w:r>
          </w:p>
        </w:tc>
        <w:tc>
          <w:tcPr>
            <w:tcW w:w="2516" w:type="dxa"/>
          </w:tcPr>
          <w:p w14:paraId="5160CE41" w14:textId="7E4D3BB9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06 (0.68-6.24)</w:t>
            </w:r>
          </w:p>
        </w:tc>
        <w:tc>
          <w:tcPr>
            <w:tcW w:w="2516" w:type="dxa"/>
          </w:tcPr>
          <w:p w14:paraId="09D57519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CF9FF9F" w14:textId="763C8ABD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06 (0.68-6.27)</w:t>
            </w:r>
          </w:p>
        </w:tc>
        <w:tc>
          <w:tcPr>
            <w:tcW w:w="2517" w:type="dxa"/>
          </w:tcPr>
          <w:p w14:paraId="7DD051CC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FD423D" w:rsidRPr="00FA5519" w14:paraId="06D2F118" w14:textId="77777777" w:rsidTr="006425ED">
        <w:tc>
          <w:tcPr>
            <w:tcW w:w="1817" w:type="dxa"/>
          </w:tcPr>
          <w:p w14:paraId="73322630" w14:textId="63E94470" w:rsidR="00FD423D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580" w:type="dxa"/>
          </w:tcPr>
          <w:p w14:paraId="65EFE197" w14:textId="73EFF808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6.6</w:t>
            </w:r>
            <w:r w:rsidR="00441AF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3.4-11.2)</w:t>
            </w:r>
          </w:p>
        </w:tc>
        <w:tc>
          <w:tcPr>
            <w:tcW w:w="2516" w:type="dxa"/>
          </w:tcPr>
          <w:p w14:paraId="3EAE5C43" w14:textId="3440ABB1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2.36 (1.12-4.99)</w:t>
            </w:r>
          </w:p>
        </w:tc>
        <w:tc>
          <w:tcPr>
            <w:tcW w:w="2516" w:type="dxa"/>
          </w:tcPr>
          <w:p w14:paraId="42163A3A" w14:textId="77777777" w:rsidR="00FD423D" w:rsidRPr="00FA5519" w:rsidRDefault="00FD423D" w:rsidP="00FD423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9C48C46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34464507" w14:textId="77777777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FD423D" w:rsidRPr="00FA5519" w14:paraId="4570F8E7" w14:textId="77777777" w:rsidTr="006425ED">
        <w:tc>
          <w:tcPr>
            <w:tcW w:w="1817" w:type="dxa"/>
          </w:tcPr>
          <w:p w14:paraId="6577C723" w14:textId="51A9ADF4" w:rsidR="00FD423D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FD423D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580" w:type="dxa"/>
          </w:tcPr>
          <w:p w14:paraId="3F1F6401" w14:textId="580B4DA8" w:rsidR="00FD423D" w:rsidRPr="00FA5519" w:rsidRDefault="00FD423D" w:rsidP="00460F4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31.6</w:t>
            </w:r>
            <w:r w:rsidR="00441AF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12.6-56.6)</w:t>
            </w:r>
          </w:p>
        </w:tc>
        <w:tc>
          <w:tcPr>
            <w:tcW w:w="2516" w:type="dxa"/>
          </w:tcPr>
          <w:p w14:paraId="324C4F7C" w14:textId="5BF37464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6.93 (5.57-51.48)</w:t>
            </w:r>
          </w:p>
        </w:tc>
        <w:tc>
          <w:tcPr>
            <w:tcW w:w="2516" w:type="dxa"/>
          </w:tcPr>
          <w:p w14:paraId="349208B6" w14:textId="7DEB85E1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13.51 (-4.78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–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31.80)</w:t>
            </w:r>
            <w:r w:rsidR="00D9379B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; 79%</w:t>
            </w:r>
          </w:p>
        </w:tc>
        <w:tc>
          <w:tcPr>
            <w:tcW w:w="2516" w:type="dxa"/>
          </w:tcPr>
          <w:p w14:paraId="6164FE97" w14:textId="13CCCC9F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7.04 (2.20-22.55)</w:t>
            </w:r>
          </w:p>
        </w:tc>
        <w:tc>
          <w:tcPr>
            <w:tcW w:w="2517" w:type="dxa"/>
          </w:tcPr>
          <w:p w14:paraId="7A87C3D7" w14:textId="419A0D02" w:rsidR="00FD423D" w:rsidRPr="00FA5519" w:rsidRDefault="00FD423D" w:rsidP="00FD423D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p 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=</w:t>
            </w:r>
            <w:r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 xml:space="preserve"> 0.13</w:t>
            </w:r>
          </w:p>
        </w:tc>
      </w:tr>
    </w:tbl>
    <w:p w14:paraId="2699E688" w14:textId="422E9E12" w:rsidR="00595982" w:rsidRDefault="00A75CBB" w:rsidP="00595982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Abbreviations: </w:t>
      </w:r>
      <w:r w:rsidR="00595982">
        <w:rPr>
          <w:rFonts w:asciiTheme="minorHAnsi" w:hAnsiTheme="minorHAnsi" w:cstheme="minorHAnsi"/>
          <w:sz w:val="20"/>
          <w:szCs w:val="20"/>
          <w:lang w:val="en-US"/>
        </w:rPr>
        <w:t>NDI = neurodevelopmental impairment; OR</w:t>
      </w:r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 = hazard ratio; </w:t>
      </w:r>
      <w:proofErr w:type="spellStart"/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>iGBS</w:t>
      </w:r>
      <w:proofErr w:type="spellEnd"/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 = invasive GBS disease; </w:t>
      </w:r>
      <w:r w:rsidR="003D0844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RERI = relative risk due to interaction; </w:t>
      </w:r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>CI = confidence interval; AP = attributable proportion</w:t>
      </w:r>
    </w:p>
    <w:p w14:paraId="5D1C0F97" w14:textId="2D2F1C05" w:rsidR="00FB2807" w:rsidRDefault="00595982" w:rsidP="00595982">
      <w:pPr>
        <w:spacing w:line="240" w:lineRule="auto"/>
        <w:rPr>
          <w:rFonts w:asciiTheme="minorHAnsi" w:hAnsiTheme="minorHAnsi"/>
          <w:sz w:val="20"/>
          <w:szCs w:val="20"/>
          <w:lang w:val="en-US"/>
        </w:rPr>
      </w:pPr>
      <w:r w:rsidRPr="00FA5519">
        <w:rPr>
          <w:rFonts w:asciiTheme="minorHAnsi" w:hAnsiTheme="minorHAnsi"/>
          <w:sz w:val="20"/>
          <w:szCs w:val="20"/>
          <w:lang w:val="en-US"/>
        </w:rPr>
        <w:t>Odds ratio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1113E6">
        <w:rPr>
          <w:rFonts w:asciiTheme="minorHAnsi" w:hAnsiTheme="minorHAnsi"/>
          <w:sz w:val="20"/>
          <w:szCs w:val="20"/>
          <w:lang w:val="en-US"/>
        </w:rPr>
        <w:t>were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adjusted for birth </w:t>
      </w:r>
      <w:r>
        <w:rPr>
          <w:rFonts w:asciiTheme="minorHAnsi" w:hAnsiTheme="minorHAnsi"/>
          <w:sz w:val="20"/>
          <w:szCs w:val="20"/>
          <w:lang w:val="en-US"/>
        </w:rPr>
        <w:t>year and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sex</w:t>
      </w:r>
      <w:r>
        <w:rPr>
          <w:rFonts w:asciiTheme="minorHAnsi" w:hAnsiTheme="minorHAnsi"/>
          <w:sz w:val="20"/>
          <w:szCs w:val="20"/>
          <w:lang w:val="en-US"/>
        </w:rPr>
        <w:t>.</w:t>
      </w:r>
    </w:p>
    <w:p w14:paraId="792E3D2C" w14:textId="7DEDC3BB" w:rsidR="00B937A0" w:rsidRDefault="00B937A0" w:rsidP="00FB2807">
      <w:pPr>
        <w:spacing w:line="240" w:lineRule="auto"/>
        <w:rPr>
          <w:rFonts w:asciiTheme="minorHAnsi" w:hAnsiTheme="minorHAnsi"/>
          <w:sz w:val="20"/>
          <w:szCs w:val="20"/>
          <w:lang w:val="en-US"/>
        </w:rPr>
      </w:pPr>
    </w:p>
    <w:p w14:paraId="12A87F44" w14:textId="77777777" w:rsidR="00B937A0" w:rsidRDefault="00B937A0">
      <w:pPr>
        <w:spacing w:after="200"/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br w:type="page"/>
      </w:r>
    </w:p>
    <w:p w14:paraId="11C03878" w14:textId="44AEFE86" w:rsidR="00D258DD" w:rsidRDefault="00B937A0" w:rsidP="003B3158">
      <w:pPr>
        <w:pStyle w:val="Heading3"/>
      </w:pPr>
      <w:bookmarkStart w:id="6" w:name="_Toc81513081"/>
      <w:r w:rsidRPr="0062421F">
        <w:lastRenderedPageBreak/>
        <w:t xml:space="preserve">Supplementary Table </w:t>
      </w:r>
      <w:r w:rsidR="00987F54">
        <w:t>5</w:t>
      </w:r>
      <w:r w:rsidRPr="0062421F">
        <w:t xml:space="preserve">. Effect modification by </w:t>
      </w:r>
      <w:r>
        <w:t>gestational age</w:t>
      </w:r>
      <w:r w:rsidRPr="0062421F">
        <w:t xml:space="preserve"> o</w:t>
      </w:r>
      <w:r w:rsidR="00A75CBB">
        <w:t>n</w:t>
      </w:r>
      <w:r w:rsidRPr="0062421F">
        <w:t xml:space="preserve"> domain-specific NDI outcomes after invasive GBS disease in Denmark</w:t>
      </w:r>
      <w:r w:rsidR="00A75CBB">
        <w:t>.</w:t>
      </w:r>
      <w:bookmarkEnd w:id="6"/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608"/>
        <w:gridCol w:w="1789"/>
        <w:gridCol w:w="2516"/>
        <w:gridCol w:w="2516"/>
        <w:gridCol w:w="2516"/>
        <w:gridCol w:w="2517"/>
      </w:tblGrid>
      <w:tr w:rsidR="00646D05" w:rsidRPr="00062076" w14:paraId="53DD0D36" w14:textId="77777777" w:rsidTr="00C30400">
        <w:tc>
          <w:tcPr>
            <w:tcW w:w="1608" w:type="dxa"/>
            <w:shd w:val="clear" w:color="auto" w:fill="D9D9D9"/>
          </w:tcPr>
          <w:p w14:paraId="0613330E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89" w:type="dxa"/>
            <w:shd w:val="clear" w:color="auto" w:fill="D9D9D9"/>
          </w:tcPr>
          <w:p w14:paraId="299A537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032" w:type="dxa"/>
            <w:gridSpan w:val="2"/>
            <w:shd w:val="clear" w:color="auto" w:fill="D9D9D9"/>
          </w:tcPr>
          <w:p w14:paraId="2081AD1E" w14:textId="08672204" w:rsidR="00646D05" w:rsidRPr="00910F76" w:rsidRDefault="008C4E26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ALYSES WITH A COMMON REFERENCE GROUP</w:t>
            </w:r>
          </w:p>
        </w:tc>
        <w:tc>
          <w:tcPr>
            <w:tcW w:w="5033" w:type="dxa"/>
            <w:gridSpan w:val="2"/>
            <w:shd w:val="clear" w:color="auto" w:fill="D9D9D9"/>
          </w:tcPr>
          <w:p w14:paraId="29DB0F0C" w14:textId="7A9A7C9C" w:rsidR="00646D05" w:rsidRPr="00910F76" w:rsidRDefault="00646D05" w:rsidP="00646D0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RATIFIED ANALYSES</w:t>
            </w:r>
          </w:p>
        </w:tc>
      </w:tr>
      <w:tr w:rsidR="00646D05" w:rsidRPr="00062076" w14:paraId="14BA25A0" w14:textId="77777777" w:rsidTr="00C30400">
        <w:tc>
          <w:tcPr>
            <w:tcW w:w="1608" w:type="dxa"/>
            <w:shd w:val="clear" w:color="auto" w:fill="F2F2F2"/>
          </w:tcPr>
          <w:p w14:paraId="62509FE4" w14:textId="3F277E93" w:rsidR="00646D05" w:rsidRPr="00FA5519" w:rsidRDefault="00A75CBB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ge of children</w:t>
            </w:r>
          </w:p>
        </w:tc>
        <w:tc>
          <w:tcPr>
            <w:tcW w:w="1789" w:type="dxa"/>
            <w:shd w:val="clear" w:color="auto" w:fill="F2F2F2"/>
          </w:tcPr>
          <w:p w14:paraId="4A12CE69" w14:textId="6D1EE95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DI</w:t>
            </w:r>
            <w:r w:rsidR="00BD2DC2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proportion</w:t>
            </w:r>
            <w:r w:rsidR="00727205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516" w:type="dxa"/>
            <w:shd w:val="clear" w:color="auto" w:fill="F2F2F2"/>
          </w:tcPr>
          <w:p w14:paraId="4E857127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s 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95% CI)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for 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7052CB4B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using a common</w:t>
            </w:r>
          </w:p>
          <w:p w14:paraId="334DEC3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reference group</w:t>
            </w:r>
          </w:p>
        </w:tc>
        <w:tc>
          <w:tcPr>
            <w:tcW w:w="2516" w:type="dxa"/>
            <w:shd w:val="clear" w:color="auto" w:fill="F2F2F2"/>
          </w:tcPr>
          <w:p w14:paraId="4F6AD5AA" w14:textId="19416A37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on </w:t>
            </w:r>
          </w:p>
          <w:p w14:paraId="5093A7A2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additive scale </w:t>
            </w:r>
          </w:p>
          <w:p w14:paraId="4B92D9A0" w14:textId="7790A3EE" w:rsidR="00646D05" w:rsidRPr="00FA5519" w:rsidRDefault="00646D05" w:rsidP="000453E9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(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RERI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[95%CI]</w:t>
            </w:r>
            <w:r w:rsidR="000453E9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 xml:space="preserve">; 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AP[%]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516" w:type="dxa"/>
            <w:shd w:val="clear" w:color="auto" w:fill="F2F2F2"/>
          </w:tcPr>
          <w:p w14:paraId="5BB3BEEB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Rs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(95% CI) for </w:t>
            </w:r>
            <w:proofErr w:type="spellStart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GBS</w:t>
            </w:r>
            <w:proofErr w:type="spellEnd"/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within</w:t>
            </w:r>
          </w:p>
          <w:p w14:paraId="19B0178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strata of gestational age</w:t>
            </w:r>
          </w:p>
        </w:tc>
        <w:tc>
          <w:tcPr>
            <w:tcW w:w="2517" w:type="dxa"/>
            <w:shd w:val="clear" w:color="auto" w:fill="F2F2F2"/>
          </w:tcPr>
          <w:p w14:paraId="1382C3C6" w14:textId="4648BCB5" w:rsidR="00646D05" w:rsidRDefault="006E4657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>Effect modification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 w:eastAsia="en-US"/>
              </w:rPr>
              <w:t xml:space="preserve"> </w:t>
            </w:r>
            <w:r w:rsidR="00646D05"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n multiplicative</w:t>
            </w:r>
          </w:p>
          <w:p w14:paraId="1A9D4BD6" w14:textId="00EECEBE" w:rsidR="00646D05" w:rsidRPr="009E6C8A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="00A75CB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</w:t>
            </w:r>
            <w:r w:rsidRPr="009E6C8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le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</w:t>
            </w:r>
          </w:p>
          <w:p w14:paraId="1F732078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(p-value of</w:t>
            </w:r>
          </w:p>
          <w:p w14:paraId="1EB15943" w14:textId="77777777" w:rsidR="00646D05" w:rsidRPr="00B937A0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i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GBS</w:t>
            </w:r>
            <w:proofErr w:type="spellEnd"/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*prematurity</w:t>
            </w:r>
            <w:r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 term</w:t>
            </w:r>
            <w:r w:rsidRPr="009E6C8A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)</w:t>
            </w:r>
          </w:p>
        </w:tc>
      </w:tr>
      <w:tr w:rsidR="00646D05" w:rsidRPr="00FA5519" w14:paraId="754297B1" w14:textId="77777777" w:rsidTr="00C30400">
        <w:tc>
          <w:tcPr>
            <w:tcW w:w="1608" w:type="dxa"/>
            <w:shd w:val="clear" w:color="auto" w:fill="E5DFEC" w:themeFill="accent4" w:themeFillTint="33"/>
          </w:tcPr>
          <w:p w14:paraId="29B5E8F8" w14:textId="16C269BF" w:rsidR="00646D05" w:rsidRDefault="00646D05" w:rsidP="00646D0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789" w:type="dxa"/>
            <w:shd w:val="clear" w:color="auto" w:fill="E5DFEC" w:themeFill="accent4" w:themeFillTint="33"/>
          </w:tcPr>
          <w:p w14:paraId="42B7305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 w:themeFill="accent4" w:themeFillTint="33"/>
          </w:tcPr>
          <w:p w14:paraId="08C7111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 w:themeFill="accent4" w:themeFillTint="33"/>
          </w:tcPr>
          <w:p w14:paraId="57E766C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E5DFEC" w:themeFill="accent4" w:themeFillTint="33"/>
          </w:tcPr>
          <w:p w14:paraId="635E24A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E5DFEC" w:themeFill="accent4" w:themeFillTint="33"/>
          </w:tcPr>
          <w:p w14:paraId="2DB0DE0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646D05" w:rsidRPr="00FA5519" w14:paraId="3302C3B4" w14:textId="77777777" w:rsidTr="00C30400">
        <w:tc>
          <w:tcPr>
            <w:tcW w:w="1608" w:type="dxa"/>
            <w:shd w:val="clear" w:color="auto" w:fill="FDE9D9" w:themeFill="accent6" w:themeFillTint="33"/>
          </w:tcPr>
          <w:p w14:paraId="33AF411F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789" w:type="dxa"/>
            <w:shd w:val="clear" w:color="auto" w:fill="FDE9D9" w:themeFill="accent6" w:themeFillTint="33"/>
          </w:tcPr>
          <w:p w14:paraId="6562183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7F4769D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71B44CF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2CF9CDA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0652D6B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646D05" w:rsidRPr="00FA5519" w14:paraId="71E2C460" w14:textId="77777777" w:rsidTr="00C30400">
        <w:tc>
          <w:tcPr>
            <w:tcW w:w="1608" w:type="dxa"/>
          </w:tcPr>
          <w:p w14:paraId="0C1A98DA" w14:textId="0DC5F92C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789" w:type="dxa"/>
          </w:tcPr>
          <w:p w14:paraId="7366891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FA6CD9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D28F7C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7B6B82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27C2A93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646D05" w:rsidRPr="00FA5519" w14:paraId="6CE9911A" w14:textId="77777777" w:rsidTr="00C30400">
        <w:tc>
          <w:tcPr>
            <w:tcW w:w="1608" w:type="dxa"/>
          </w:tcPr>
          <w:p w14:paraId="23947A75" w14:textId="4C22E301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122A9D6B" w14:textId="02EDCF4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da-DK"/>
              </w:rPr>
              <w:t>0.2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da-DK"/>
              </w:rPr>
              <w:t xml:space="preserve"> (0.1-0.3)</w:t>
            </w:r>
          </w:p>
        </w:tc>
        <w:tc>
          <w:tcPr>
            <w:tcW w:w="2516" w:type="dxa"/>
          </w:tcPr>
          <w:p w14:paraId="07E5CD3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15FE8B6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137A34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2E7F83A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62294182" w14:textId="77777777" w:rsidTr="00C30400">
        <w:tc>
          <w:tcPr>
            <w:tcW w:w="1608" w:type="dxa"/>
          </w:tcPr>
          <w:p w14:paraId="57707593" w14:textId="041D67EE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105B6E3C" w14:textId="7836C84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da-DK"/>
              </w:rPr>
              <w:t>0.5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da-DK"/>
              </w:rPr>
              <w:t xml:space="preserve"> (0.2-1.3)</w:t>
            </w:r>
          </w:p>
        </w:tc>
        <w:tc>
          <w:tcPr>
            <w:tcW w:w="2516" w:type="dxa"/>
          </w:tcPr>
          <w:p w14:paraId="1EA0A181" w14:textId="78D46E3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2 (1.04–7.61)</w:t>
            </w:r>
          </w:p>
        </w:tc>
        <w:tc>
          <w:tcPr>
            <w:tcW w:w="2516" w:type="dxa"/>
          </w:tcPr>
          <w:p w14:paraId="1360A41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D82B740" w14:textId="6145096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1 (1.04–7.60)</w:t>
            </w:r>
          </w:p>
        </w:tc>
        <w:tc>
          <w:tcPr>
            <w:tcW w:w="2517" w:type="dxa"/>
          </w:tcPr>
          <w:p w14:paraId="1ABD105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5DBFC9F6" w14:textId="77777777" w:rsidTr="00C30400">
        <w:tc>
          <w:tcPr>
            <w:tcW w:w="1608" w:type="dxa"/>
          </w:tcPr>
          <w:p w14:paraId="63C2F8E2" w14:textId="70D726E6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49D2DC14" w14:textId="68ADA5E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da-DK"/>
              </w:rPr>
              <w:t>0.6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da-DK"/>
              </w:rPr>
              <w:t xml:space="preserve"> (0.3-1.0)</w:t>
            </w:r>
          </w:p>
        </w:tc>
        <w:tc>
          <w:tcPr>
            <w:tcW w:w="2516" w:type="dxa"/>
          </w:tcPr>
          <w:p w14:paraId="3951CD46" w14:textId="352F2BE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3 (1.48–6.19)</w:t>
            </w:r>
          </w:p>
        </w:tc>
        <w:tc>
          <w:tcPr>
            <w:tcW w:w="2516" w:type="dxa"/>
          </w:tcPr>
          <w:p w14:paraId="123CC06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FAD542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782533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16B880D7" w14:textId="77777777" w:rsidTr="00C30400">
        <w:tc>
          <w:tcPr>
            <w:tcW w:w="1608" w:type="dxa"/>
          </w:tcPr>
          <w:p w14:paraId="21B3BFCE" w14:textId="36523266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07D208B9" w14:textId="68C19D1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da-DK"/>
              </w:rPr>
              <w:t>1.2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da-DK"/>
              </w:rPr>
              <w:t xml:space="preserve"> (0.3-3.5)</w:t>
            </w:r>
          </w:p>
        </w:tc>
        <w:tc>
          <w:tcPr>
            <w:tcW w:w="2516" w:type="dxa"/>
          </w:tcPr>
          <w:p w14:paraId="1FA54E3E" w14:textId="12EBB3D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2 (1.88–21.96)</w:t>
            </w:r>
          </w:p>
        </w:tc>
        <w:tc>
          <w:tcPr>
            <w:tcW w:w="2516" w:type="dxa"/>
          </w:tcPr>
          <w:p w14:paraId="23B75A5F" w14:textId="7646A5E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1.58 (-6.32</w:t>
            </w: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9.48)</w:t>
            </w:r>
            <w:r w:rsidR="000453E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; 25%</w:t>
            </w:r>
          </w:p>
        </w:tc>
        <w:tc>
          <w:tcPr>
            <w:tcW w:w="2516" w:type="dxa"/>
          </w:tcPr>
          <w:p w14:paraId="4C12AAAE" w14:textId="4898F79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4 (0.60–7.56)</w:t>
            </w:r>
          </w:p>
        </w:tc>
        <w:tc>
          <w:tcPr>
            <w:tcW w:w="2517" w:type="dxa"/>
          </w:tcPr>
          <w:p w14:paraId="032AA996" w14:textId="4AF2281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 = 0.73</w:t>
            </w:r>
          </w:p>
        </w:tc>
      </w:tr>
      <w:tr w:rsidR="00646D05" w:rsidRPr="00FA5519" w14:paraId="3E3F88A3" w14:textId="77777777" w:rsidTr="00C30400">
        <w:tc>
          <w:tcPr>
            <w:tcW w:w="1608" w:type="dxa"/>
          </w:tcPr>
          <w:p w14:paraId="3F336511" w14:textId="2C087227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Hearing</w:t>
            </w:r>
          </w:p>
        </w:tc>
        <w:tc>
          <w:tcPr>
            <w:tcW w:w="1789" w:type="dxa"/>
          </w:tcPr>
          <w:p w14:paraId="31B9070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25081A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58B784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293137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6F5F835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01BBEFA0" w14:textId="77777777" w:rsidTr="00C30400">
        <w:tc>
          <w:tcPr>
            <w:tcW w:w="1608" w:type="dxa"/>
          </w:tcPr>
          <w:p w14:paraId="2669A6D0" w14:textId="32F7DB01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3E314BFC" w14:textId="66B4CBA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1-0.3)</w:t>
            </w:r>
          </w:p>
        </w:tc>
        <w:tc>
          <w:tcPr>
            <w:tcW w:w="2516" w:type="dxa"/>
          </w:tcPr>
          <w:p w14:paraId="043CD4E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2CC0209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1AE508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7548D4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291C1972" w14:textId="77777777" w:rsidTr="00C30400">
        <w:tc>
          <w:tcPr>
            <w:tcW w:w="1608" w:type="dxa"/>
          </w:tcPr>
          <w:p w14:paraId="21E48E17" w14:textId="30C5BD72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582BCE57" w14:textId="40F5C45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2-1.3)</w:t>
            </w:r>
          </w:p>
        </w:tc>
        <w:tc>
          <w:tcPr>
            <w:tcW w:w="2516" w:type="dxa"/>
          </w:tcPr>
          <w:p w14:paraId="2397C31D" w14:textId="4DA63E5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2 (1.04–7.61)</w:t>
            </w:r>
          </w:p>
        </w:tc>
        <w:tc>
          <w:tcPr>
            <w:tcW w:w="2516" w:type="dxa"/>
          </w:tcPr>
          <w:p w14:paraId="1024EB6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367AD46" w14:textId="294E205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1 (1.04–7.60)</w:t>
            </w:r>
          </w:p>
        </w:tc>
        <w:tc>
          <w:tcPr>
            <w:tcW w:w="2517" w:type="dxa"/>
          </w:tcPr>
          <w:p w14:paraId="6B6F54F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5AA67DC7" w14:textId="77777777" w:rsidTr="00C30400">
        <w:trPr>
          <w:trHeight w:val="180"/>
        </w:trPr>
        <w:tc>
          <w:tcPr>
            <w:tcW w:w="1608" w:type="dxa"/>
          </w:tcPr>
          <w:p w14:paraId="3608F26C" w14:textId="706767FB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1048E211" w14:textId="2F7B504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2-0.8)</w:t>
            </w:r>
          </w:p>
        </w:tc>
        <w:tc>
          <w:tcPr>
            <w:tcW w:w="2516" w:type="dxa"/>
          </w:tcPr>
          <w:p w14:paraId="57156EEE" w14:textId="243B9BD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5 (0.92–4.58)</w:t>
            </w:r>
          </w:p>
        </w:tc>
        <w:tc>
          <w:tcPr>
            <w:tcW w:w="2516" w:type="dxa"/>
          </w:tcPr>
          <w:p w14:paraId="6C4D889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57EB4F1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18F06D8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0D3ED014" w14:textId="77777777" w:rsidTr="00C30400">
        <w:tc>
          <w:tcPr>
            <w:tcW w:w="1608" w:type="dxa"/>
          </w:tcPr>
          <w:p w14:paraId="40341BCD" w14:textId="13A50A29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2A1B5F84" w14:textId="28C3462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1-2.9)</w:t>
            </w:r>
          </w:p>
        </w:tc>
        <w:tc>
          <w:tcPr>
            <w:tcW w:w="2516" w:type="dxa"/>
          </w:tcPr>
          <w:p w14:paraId="772C0ED6" w14:textId="59748BD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9 (0.97–18.20)</w:t>
            </w:r>
          </w:p>
        </w:tc>
        <w:tc>
          <w:tcPr>
            <w:tcW w:w="2516" w:type="dxa"/>
          </w:tcPr>
          <w:p w14:paraId="7042174F" w14:textId="04FB668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0.32 (-6.17–6.82)</w:t>
            </w:r>
            <w:r w:rsidR="000453E9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; 8%</w:t>
            </w:r>
          </w:p>
        </w:tc>
        <w:tc>
          <w:tcPr>
            <w:tcW w:w="2516" w:type="dxa"/>
          </w:tcPr>
          <w:p w14:paraId="32851D5F" w14:textId="1297479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5 (0.44–9.56)</w:t>
            </w:r>
          </w:p>
        </w:tc>
        <w:tc>
          <w:tcPr>
            <w:tcW w:w="2517" w:type="dxa"/>
          </w:tcPr>
          <w:p w14:paraId="37C4A01A" w14:textId="7CC476C4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da-DK"/>
              </w:rPr>
              <w:t>p = 0.73</w:t>
            </w:r>
          </w:p>
        </w:tc>
      </w:tr>
      <w:tr w:rsidR="00646D05" w:rsidRPr="00FA5519" w14:paraId="1DB2C72D" w14:textId="77777777" w:rsidTr="00C30400">
        <w:tc>
          <w:tcPr>
            <w:tcW w:w="1608" w:type="dxa"/>
          </w:tcPr>
          <w:p w14:paraId="74B1905F" w14:textId="7C00AC11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1789" w:type="dxa"/>
          </w:tcPr>
          <w:p w14:paraId="5AFC8ED0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5FF969C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941985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47F22B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5C64AFA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6319014D" w14:textId="77777777" w:rsidTr="00C30400">
        <w:tc>
          <w:tcPr>
            <w:tcW w:w="1608" w:type="dxa"/>
          </w:tcPr>
          <w:p w14:paraId="6E8FBD58" w14:textId="23717730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1B5FDB6C" w14:textId="66670CE6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0.8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6-1.0)</w:t>
            </w:r>
          </w:p>
        </w:tc>
        <w:tc>
          <w:tcPr>
            <w:tcW w:w="2516" w:type="dxa"/>
          </w:tcPr>
          <w:p w14:paraId="47717AD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6782D50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132A96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2F9ADCE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6B9F0F40" w14:textId="77777777" w:rsidTr="00C30400">
        <w:tc>
          <w:tcPr>
            <w:tcW w:w="1608" w:type="dxa"/>
          </w:tcPr>
          <w:p w14:paraId="5153C515" w14:textId="4AA9CD79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15BC95DE" w14:textId="1A66BF6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4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7-2.4)</w:t>
            </w:r>
          </w:p>
        </w:tc>
        <w:tc>
          <w:tcPr>
            <w:tcW w:w="2516" w:type="dxa"/>
          </w:tcPr>
          <w:p w14:paraId="7ECE13F3" w14:textId="06C5673B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 (1.03–3.38)</w:t>
            </w:r>
          </w:p>
        </w:tc>
        <w:tc>
          <w:tcPr>
            <w:tcW w:w="2516" w:type="dxa"/>
          </w:tcPr>
          <w:p w14:paraId="42E05B3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4185C9E" w14:textId="4350FC6E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 (1.03–3.39)</w:t>
            </w:r>
          </w:p>
        </w:tc>
        <w:tc>
          <w:tcPr>
            <w:tcW w:w="2517" w:type="dxa"/>
          </w:tcPr>
          <w:p w14:paraId="25A5FB1B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22BFFC60" w14:textId="77777777" w:rsidTr="00C30400">
        <w:tc>
          <w:tcPr>
            <w:tcW w:w="1608" w:type="dxa"/>
          </w:tcPr>
          <w:p w14:paraId="5018FF4A" w14:textId="507BCF34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6A06893B" w14:textId="72C8AE5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4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9-1.9)</w:t>
            </w:r>
          </w:p>
        </w:tc>
        <w:tc>
          <w:tcPr>
            <w:tcW w:w="2516" w:type="dxa"/>
          </w:tcPr>
          <w:p w14:paraId="17CB83FD" w14:textId="1898436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3 (1.20–2.81)</w:t>
            </w:r>
          </w:p>
        </w:tc>
        <w:tc>
          <w:tcPr>
            <w:tcW w:w="2516" w:type="dxa"/>
          </w:tcPr>
          <w:p w14:paraId="7593356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B75C9D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60CC901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55549E87" w14:textId="77777777" w:rsidTr="00C30400">
        <w:tc>
          <w:tcPr>
            <w:tcW w:w="1608" w:type="dxa"/>
          </w:tcPr>
          <w:p w14:paraId="3A41AFB0" w14:textId="5596AA82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04FDD15A" w14:textId="17D487F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8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-5.7)</w:t>
            </w:r>
          </w:p>
        </w:tc>
        <w:tc>
          <w:tcPr>
            <w:tcW w:w="2516" w:type="dxa"/>
          </w:tcPr>
          <w:p w14:paraId="18551814" w14:textId="01A30B9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6 (1.76–8.50)</w:t>
            </w:r>
          </w:p>
        </w:tc>
        <w:tc>
          <w:tcPr>
            <w:tcW w:w="2516" w:type="dxa"/>
          </w:tcPr>
          <w:p w14:paraId="13897B74" w14:textId="2B49715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1.16 (-1.99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4.32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)</w:t>
            </w:r>
            <w:r w:rsidR="000453E9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; 30%</w:t>
            </w:r>
          </w:p>
        </w:tc>
        <w:tc>
          <w:tcPr>
            <w:tcW w:w="2516" w:type="dxa"/>
          </w:tcPr>
          <w:p w14:paraId="1C51CFDC" w14:textId="6F64BC8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1 (0.91–4.85)</w:t>
            </w:r>
          </w:p>
        </w:tc>
        <w:tc>
          <w:tcPr>
            <w:tcW w:w="2517" w:type="dxa"/>
          </w:tcPr>
          <w:p w14:paraId="099FDFAD" w14:textId="43AB3C2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da-DK"/>
              </w:rPr>
              <w:t>p = 0.82</w:t>
            </w:r>
          </w:p>
        </w:tc>
      </w:tr>
      <w:tr w:rsidR="00646D05" w:rsidRPr="00FA5519" w14:paraId="28DCF524" w14:textId="77777777" w:rsidTr="00C30400">
        <w:tc>
          <w:tcPr>
            <w:tcW w:w="1608" w:type="dxa"/>
          </w:tcPr>
          <w:p w14:paraId="2A52811A" w14:textId="1BD6828F" w:rsidR="00646D05" w:rsidRPr="00FA5519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789" w:type="dxa"/>
          </w:tcPr>
          <w:p w14:paraId="3A2F970A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EC2373E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BCE32D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08162D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7EB9617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50CD6C5D" w14:textId="77777777" w:rsidTr="00C30400">
        <w:tc>
          <w:tcPr>
            <w:tcW w:w="1608" w:type="dxa"/>
          </w:tcPr>
          <w:p w14:paraId="3FB51C1A" w14:textId="0FBBCC0C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2203E9DD" w14:textId="4F6FB750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5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4-0.6)</w:t>
            </w:r>
          </w:p>
        </w:tc>
        <w:tc>
          <w:tcPr>
            <w:tcW w:w="2516" w:type="dxa"/>
          </w:tcPr>
          <w:p w14:paraId="0B2F83A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38DA5245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A92E82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60E1C84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5CCFC09F" w14:textId="77777777" w:rsidTr="00C30400">
        <w:tc>
          <w:tcPr>
            <w:tcW w:w="1608" w:type="dxa"/>
          </w:tcPr>
          <w:p w14:paraId="73C30F70" w14:textId="1C97F154" w:rsidR="00646D05" w:rsidRPr="00FA5519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1D342BDC" w14:textId="0BD8499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4-1.7)</w:t>
            </w:r>
          </w:p>
        </w:tc>
        <w:tc>
          <w:tcPr>
            <w:tcW w:w="2516" w:type="dxa"/>
          </w:tcPr>
          <w:p w14:paraId="7583473F" w14:textId="1B9532C1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0 (0.85–3.84)</w:t>
            </w:r>
          </w:p>
        </w:tc>
        <w:tc>
          <w:tcPr>
            <w:tcW w:w="2516" w:type="dxa"/>
          </w:tcPr>
          <w:p w14:paraId="4851422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063E58D" w14:textId="239A2D5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0 (0.85–3.84)</w:t>
            </w:r>
          </w:p>
        </w:tc>
        <w:tc>
          <w:tcPr>
            <w:tcW w:w="2517" w:type="dxa"/>
          </w:tcPr>
          <w:p w14:paraId="436A3714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3E05489D" w14:textId="77777777" w:rsidTr="00C30400">
        <w:tc>
          <w:tcPr>
            <w:tcW w:w="1608" w:type="dxa"/>
          </w:tcPr>
          <w:p w14:paraId="291D831B" w14:textId="76FB3DC3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6C3B7980" w14:textId="038BCAF3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7-1.6)</w:t>
            </w:r>
          </w:p>
        </w:tc>
        <w:tc>
          <w:tcPr>
            <w:tcW w:w="2516" w:type="dxa"/>
          </w:tcPr>
          <w:p w14:paraId="40B10369" w14:textId="037D3F1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5 (1.37–3.70)</w:t>
            </w:r>
          </w:p>
        </w:tc>
        <w:tc>
          <w:tcPr>
            <w:tcW w:w="2516" w:type="dxa"/>
          </w:tcPr>
          <w:p w14:paraId="61DC99CD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7053253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4D6886B9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2BE21F5D" w14:textId="77777777" w:rsidTr="00C30400">
        <w:tc>
          <w:tcPr>
            <w:tcW w:w="1608" w:type="dxa"/>
          </w:tcPr>
          <w:p w14:paraId="6BBF8DF8" w14:textId="6887CD1A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2EB64241" w14:textId="24F57C6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6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-6.7)</w:t>
            </w:r>
          </w:p>
        </w:tc>
        <w:tc>
          <w:tcPr>
            <w:tcW w:w="2516" w:type="dxa"/>
          </w:tcPr>
          <w:p w14:paraId="21188577" w14:textId="10C5737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93 (3.83–16.41)</w:t>
            </w:r>
          </w:p>
        </w:tc>
        <w:tc>
          <w:tcPr>
            <w:tcW w:w="2516" w:type="dxa"/>
          </w:tcPr>
          <w:p w14:paraId="44C4F581" w14:textId="1A659F6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4.87 (-0.75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10.49)</w:t>
            </w:r>
            <w:r w:rsidR="000453E9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; 61%</w:t>
            </w:r>
          </w:p>
        </w:tc>
        <w:tc>
          <w:tcPr>
            <w:tcW w:w="2516" w:type="dxa"/>
          </w:tcPr>
          <w:p w14:paraId="530B3672" w14:textId="462B302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3 (1.62–7.68)</w:t>
            </w:r>
          </w:p>
        </w:tc>
        <w:tc>
          <w:tcPr>
            <w:tcW w:w="2517" w:type="dxa"/>
          </w:tcPr>
          <w:p w14:paraId="7034926C" w14:textId="337B7E0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da-DK"/>
              </w:rPr>
              <w:t>p = 0.23</w:t>
            </w:r>
          </w:p>
        </w:tc>
      </w:tr>
      <w:tr w:rsidR="00646D05" w:rsidRPr="00FA5519" w14:paraId="29368585" w14:textId="77777777" w:rsidTr="00C30400">
        <w:tc>
          <w:tcPr>
            <w:tcW w:w="1608" w:type="dxa"/>
          </w:tcPr>
          <w:p w14:paraId="09C613C4" w14:textId="42E138AF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tor</w:t>
            </w:r>
          </w:p>
        </w:tc>
        <w:tc>
          <w:tcPr>
            <w:tcW w:w="1789" w:type="dxa"/>
          </w:tcPr>
          <w:p w14:paraId="0EF103A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F25A8AF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2C50FF2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D01B6F8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15D50BE8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401DDB2C" w14:textId="77777777" w:rsidTr="00C30400">
        <w:tc>
          <w:tcPr>
            <w:tcW w:w="1608" w:type="dxa"/>
          </w:tcPr>
          <w:p w14:paraId="2BAD08AC" w14:textId="76A22280" w:rsidR="00646D05" w:rsidRPr="009E6C8A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283281A8" w14:textId="78B1869A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2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1-0.3)</w:t>
            </w:r>
          </w:p>
        </w:tc>
        <w:tc>
          <w:tcPr>
            <w:tcW w:w="2516" w:type="dxa"/>
          </w:tcPr>
          <w:p w14:paraId="34A4D556" w14:textId="03BF085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32990CC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48BDB2D" w14:textId="554A218E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4641F9E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7038E021" w14:textId="77777777" w:rsidTr="00C30400">
        <w:tc>
          <w:tcPr>
            <w:tcW w:w="1608" w:type="dxa"/>
          </w:tcPr>
          <w:p w14:paraId="546DFAAE" w14:textId="7229B60B" w:rsidR="00646D05" w:rsidRPr="009E6C8A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1A36BAEE" w14:textId="4D85BB54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-2.9)</w:t>
            </w:r>
          </w:p>
        </w:tc>
        <w:tc>
          <w:tcPr>
            <w:tcW w:w="2516" w:type="dxa"/>
          </w:tcPr>
          <w:p w14:paraId="40AE0E82" w14:textId="184FA33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5 (4.57–16.76)</w:t>
            </w:r>
          </w:p>
        </w:tc>
        <w:tc>
          <w:tcPr>
            <w:tcW w:w="2516" w:type="dxa"/>
          </w:tcPr>
          <w:p w14:paraId="706F6717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CD2E3B3" w14:textId="39B729EC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6 (4.57–16.79)</w:t>
            </w:r>
          </w:p>
        </w:tc>
        <w:tc>
          <w:tcPr>
            <w:tcW w:w="2517" w:type="dxa"/>
          </w:tcPr>
          <w:p w14:paraId="41763E17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3BDA7D35" w14:textId="77777777" w:rsidTr="00C30400">
        <w:tc>
          <w:tcPr>
            <w:tcW w:w="1608" w:type="dxa"/>
          </w:tcPr>
          <w:p w14:paraId="50FB41C8" w14:textId="6E9A915C" w:rsidR="00646D05" w:rsidRPr="009E6C8A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52176FCB" w14:textId="1E70693F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-2.4)</w:t>
            </w:r>
          </w:p>
        </w:tc>
        <w:tc>
          <w:tcPr>
            <w:tcW w:w="2516" w:type="dxa"/>
          </w:tcPr>
          <w:p w14:paraId="6828AC4A" w14:textId="1A50E30D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74 (5.11–14.96)</w:t>
            </w:r>
          </w:p>
        </w:tc>
        <w:tc>
          <w:tcPr>
            <w:tcW w:w="2516" w:type="dxa"/>
          </w:tcPr>
          <w:p w14:paraId="7B668226" w14:textId="77777777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69BE1E5" w14:textId="17F63475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4535CBDB" w14:textId="77777777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4B11CD58" w14:textId="77777777" w:rsidTr="00C30400">
        <w:tc>
          <w:tcPr>
            <w:tcW w:w="1608" w:type="dxa"/>
          </w:tcPr>
          <w:p w14:paraId="48021C44" w14:textId="45C93ED9" w:rsidR="00646D05" w:rsidRPr="009E6C8A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14033785" w14:textId="598266A8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.8</w:t>
            </w:r>
            <w:r w:rsidR="00A50FC3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2.5-8.2)</w:t>
            </w:r>
          </w:p>
        </w:tc>
        <w:tc>
          <w:tcPr>
            <w:tcW w:w="2516" w:type="dxa"/>
          </w:tcPr>
          <w:p w14:paraId="5A75A27C" w14:textId="67F1328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07 (11.62–49.85)</w:t>
            </w:r>
          </w:p>
        </w:tc>
        <w:tc>
          <w:tcPr>
            <w:tcW w:w="2516" w:type="dxa"/>
          </w:tcPr>
          <w:p w14:paraId="6DE75F96" w14:textId="768E0712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nl-NL"/>
              </w:rPr>
              <w:t>7.58 (-7.54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nl-NL"/>
              </w:rPr>
              <w:t>22.70)</w:t>
            </w:r>
            <w:r w:rsidR="000453E9">
              <w:rPr>
                <w:rFonts w:asciiTheme="minorHAnsi" w:hAnsiTheme="minorHAnsi" w:cstheme="minorHAnsi"/>
                <w:i/>
                <w:sz w:val="20"/>
                <w:szCs w:val="20"/>
                <w:lang w:val="nl-NL"/>
              </w:rPr>
              <w:t>; 31%</w:t>
            </w:r>
          </w:p>
        </w:tc>
        <w:tc>
          <w:tcPr>
            <w:tcW w:w="2516" w:type="dxa"/>
          </w:tcPr>
          <w:p w14:paraId="604AF6F3" w14:textId="1780DEA9" w:rsidR="00646D05" w:rsidRPr="00FA5519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4 (1.42–5.29)</w:t>
            </w:r>
          </w:p>
        </w:tc>
        <w:tc>
          <w:tcPr>
            <w:tcW w:w="2517" w:type="dxa"/>
          </w:tcPr>
          <w:p w14:paraId="36F0B30D" w14:textId="537AF283" w:rsidR="00646D05" w:rsidRDefault="00646D05" w:rsidP="00646D0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da-DK"/>
              </w:rPr>
              <w:t>p = 0.01</w:t>
            </w:r>
          </w:p>
        </w:tc>
      </w:tr>
      <w:tr w:rsidR="00646D05" w:rsidRPr="00FA5519" w14:paraId="2868D68B" w14:textId="77777777" w:rsidTr="00C30400">
        <w:tc>
          <w:tcPr>
            <w:tcW w:w="1608" w:type="dxa"/>
            <w:shd w:val="clear" w:color="auto" w:fill="FDE9D9" w:themeFill="accent6" w:themeFillTint="33"/>
          </w:tcPr>
          <w:p w14:paraId="266BD6B7" w14:textId="647E085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0</w:t>
            </w: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y</w:t>
            </w:r>
            <w:r w:rsidR="00A75CB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ars</w:t>
            </w:r>
          </w:p>
        </w:tc>
        <w:tc>
          <w:tcPr>
            <w:tcW w:w="1789" w:type="dxa"/>
            <w:shd w:val="clear" w:color="auto" w:fill="FDE9D9" w:themeFill="accent6" w:themeFillTint="33"/>
          </w:tcPr>
          <w:p w14:paraId="1218EAFF" w14:textId="77777777" w:rsidR="00646D05" w:rsidRPr="00C30400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60FBFB2C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3DDFAC37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  <w:shd w:val="clear" w:color="auto" w:fill="FDE9D9" w:themeFill="accent6" w:themeFillTint="33"/>
          </w:tcPr>
          <w:p w14:paraId="48DE7CAB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shd w:val="clear" w:color="auto" w:fill="FDE9D9" w:themeFill="accent6" w:themeFillTint="33"/>
          </w:tcPr>
          <w:p w14:paraId="1A6178ED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1BC96377" w14:textId="77777777" w:rsidTr="00C30400">
        <w:tc>
          <w:tcPr>
            <w:tcW w:w="1608" w:type="dxa"/>
          </w:tcPr>
          <w:p w14:paraId="58FB600C" w14:textId="088DEF40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Visual</w:t>
            </w:r>
          </w:p>
        </w:tc>
        <w:tc>
          <w:tcPr>
            <w:tcW w:w="1789" w:type="dxa"/>
          </w:tcPr>
          <w:p w14:paraId="3EA08620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F464454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5B82807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4E46264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789F8BF6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64BCB89C" w14:textId="77777777" w:rsidTr="00C30400">
        <w:tc>
          <w:tcPr>
            <w:tcW w:w="1608" w:type="dxa"/>
          </w:tcPr>
          <w:p w14:paraId="17F992E4" w14:textId="3493508D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5C84F351" w14:textId="7AA933E3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4 (0.2-0.5)</w:t>
            </w:r>
          </w:p>
        </w:tc>
        <w:tc>
          <w:tcPr>
            <w:tcW w:w="2516" w:type="dxa"/>
          </w:tcPr>
          <w:p w14:paraId="737756FE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4451560B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F5EC2ED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169039E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66608BF5" w14:textId="77777777" w:rsidTr="00C30400">
        <w:tc>
          <w:tcPr>
            <w:tcW w:w="1608" w:type="dxa"/>
          </w:tcPr>
          <w:p w14:paraId="37032E63" w14:textId="6F1F710B" w:rsidR="00646D05" w:rsidRPr="00FA5519" w:rsidRDefault="00980D7F" w:rsidP="003D0844">
            <w:pPr>
              <w:ind w:left="173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10174D28" w14:textId="3C3ED1B3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9 (0.3-1.9)</w:t>
            </w:r>
          </w:p>
        </w:tc>
        <w:tc>
          <w:tcPr>
            <w:tcW w:w="2516" w:type="dxa"/>
          </w:tcPr>
          <w:p w14:paraId="68F7AC0E" w14:textId="000A3E4E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1 (1.02–6.17)</w:t>
            </w:r>
          </w:p>
        </w:tc>
        <w:tc>
          <w:tcPr>
            <w:tcW w:w="2516" w:type="dxa"/>
          </w:tcPr>
          <w:p w14:paraId="00907B98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1E215EA" w14:textId="0DE7171E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1 (1.02–6.17)</w:t>
            </w:r>
          </w:p>
        </w:tc>
        <w:tc>
          <w:tcPr>
            <w:tcW w:w="2517" w:type="dxa"/>
          </w:tcPr>
          <w:p w14:paraId="196F857B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3627DC51" w14:textId="77777777" w:rsidTr="00C30400">
        <w:tc>
          <w:tcPr>
            <w:tcW w:w="1608" w:type="dxa"/>
          </w:tcPr>
          <w:p w14:paraId="20E632C3" w14:textId="61752F81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3A3626E0" w14:textId="77405C84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7 (0.4-1.2)</w:t>
            </w:r>
          </w:p>
        </w:tc>
        <w:tc>
          <w:tcPr>
            <w:tcW w:w="2516" w:type="dxa"/>
          </w:tcPr>
          <w:p w14:paraId="4A7E3684" w14:textId="52329CF6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 (1.00–4.02)</w:t>
            </w:r>
          </w:p>
        </w:tc>
        <w:tc>
          <w:tcPr>
            <w:tcW w:w="2516" w:type="dxa"/>
          </w:tcPr>
          <w:p w14:paraId="66FE494E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44F2FFE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2CF10A60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617A4DE0" w14:textId="77777777" w:rsidTr="00C30400">
        <w:tc>
          <w:tcPr>
            <w:tcW w:w="1608" w:type="dxa"/>
          </w:tcPr>
          <w:p w14:paraId="323BE84B" w14:textId="730FA7F6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3F4B490E" w14:textId="1EB501F8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 (0.3-4.6)</w:t>
            </w:r>
          </w:p>
        </w:tc>
        <w:tc>
          <w:tcPr>
            <w:tcW w:w="2516" w:type="dxa"/>
          </w:tcPr>
          <w:p w14:paraId="463E86B0" w14:textId="0AF3F935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6 (1.39–15.63)</w:t>
            </w:r>
          </w:p>
        </w:tc>
        <w:tc>
          <w:tcPr>
            <w:tcW w:w="2516" w:type="dxa"/>
          </w:tcPr>
          <w:p w14:paraId="67C1D74A" w14:textId="2E23ECC1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nl-NL"/>
              </w:rPr>
              <w:t>1.14 (-4.66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nl-NL"/>
              </w:rPr>
              <w:t>6.95)</w:t>
            </w:r>
            <w:r w:rsidR="000453E9">
              <w:rPr>
                <w:rFonts w:asciiTheme="minorHAnsi" w:hAnsiTheme="minorHAnsi" w:cstheme="minorHAnsi"/>
                <w:i/>
                <w:sz w:val="20"/>
                <w:szCs w:val="20"/>
                <w:lang w:val="nl-NL"/>
              </w:rPr>
              <w:t>; 24%</w:t>
            </w:r>
          </w:p>
        </w:tc>
        <w:tc>
          <w:tcPr>
            <w:tcW w:w="2516" w:type="dxa"/>
          </w:tcPr>
          <w:p w14:paraId="126D2B6B" w14:textId="6B140DD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3 (0.65–8.34)</w:t>
            </w:r>
          </w:p>
        </w:tc>
        <w:tc>
          <w:tcPr>
            <w:tcW w:w="2517" w:type="dxa"/>
          </w:tcPr>
          <w:p w14:paraId="0127732E" w14:textId="6CB42178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 = 0.92</w:t>
            </w:r>
          </w:p>
        </w:tc>
      </w:tr>
      <w:tr w:rsidR="00646D05" w:rsidRPr="00FA5519" w14:paraId="6E52BFCA" w14:textId="77777777" w:rsidTr="00C30400">
        <w:tc>
          <w:tcPr>
            <w:tcW w:w="1608" w:type="dxa"/>
          </w:tcPr>
          <w:p w14:paraId="2C0A83FC" w14:textId="1FEC06C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Hearing</w:t>
            </w:r>
          </w:p>
        </w:tc>
        <w:tc>
          <w:tcPr>
            <w:tcW w:w="1789" w:type="dxa"/>
          </w:tcPr>
          <w:p w14:paraId="2A763849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45A04EA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C7B47EB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082E415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3874A7B6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7E1DD18E" w14:textId="77777777" w:rsidTr="00C30400">
        <w:tc>
          <w:tcPr>
            <w:tcW w:w="1608" w:type="dxa"/>
          </w:tcPr>
          <w:p w14:paraId="7794A968" w14:textId="23F4E6FB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1D33F2E5" w14:textId="64C28CD7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5 (0.3-0.6)</w:t>
            </w:r>
          </w:p>
        </w:tc>
        <w:tc>
          <w:tcPr>
            <w:tcW w:w="2516" w:type="dxa"/>
          </w:tcPr>
          <w:p w14:paraId="6CF9F542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4C42DC69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C0E96AA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16B6CE87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11F555CB" w14:textId="77777777" w:rsidTr="00C30400">
        <w:tc>
          <w:tcPr>
            <w:tcW w:w="1608" w:type="dxa"/>
          </w:tcPr>
          <w:p w14:paraId="58FD1D7C" w14:textId="541A7022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01610347" w14:textId="608AC80C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0 (0.4-2.1)</w:t>
            </w:r>
          </w:p>
        </w:tc>
        <w:tc>
          <w:tcPr>
            <w:tcW w:w="2516" w:type="dxa"/>
          </w:tcPr>
          <w:p w14:paraId="01C77D7C" w14:textId="0260FAAA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 (1.00–5.18)</w:t>
            </w:r>
          </w:p>
        </w:tc>
        <w:tc>
          <w:tcPr>
            <w:tcW w:w="2516" w:type="dxa"/>
          </w:tcPr>
          <w:p w14:paraId="5D25A47C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824155B" w14:textId="148503CA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7 (1.00–5.18)</w:t>
            </w:r>
          </w:p>
        </w:tc>
        <w:tc>
          <w:tcPr>
            <w:tcW w:w="2517" w:type="dxa"/>
          </w:tcPr>
          <w:p w14:paraId="6B54094A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756E67B1" w14:textId="77777777" w:rsidTr="00C30400">
        <w:tc>
          <w:tcPr>
            <w:tcW w:w="1608" w:type="dxa"/>
          </w:tcPr>
          <w:p w14:paraId="0BE9149B" w14:textId="2EAA5876" w:rsidR="00646D05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07C83935" w14:textId="16874DC1" w:rsidR="00646D05" w:rsidRPr="00FA5519" w:rsidRDefault="00186140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5 (0.2-1.0)</w:t>
            </w:r>
          </w:p>
        </w:tc>
        <w:tc>
          <w:tcPr>
            <w:tcW w:w="2516" w:type="dxa"/>
          </w:tcPr>
          <w:p w14:paraId="274750E4" w14:textId="44E1D420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 (0.55–2.45)</w:t>
            </w:r>
          </w:p>
        </w:tc>
        <w:tc>
          <w:tcPr>
            <w:tcW w:w="2516" w:type="dxa"/>
          </w:tcPr>
          <w:p w14:paraId="75F6FBDD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F29409A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0CA01C68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7B8029B7" w14:textId="77777777" w:rsidTr="00C30400">
        <w:tc>
          <w:tcPr>
            <w:tcW w:w="1608" w:type="dxa"/>
          </w:tcPr>
          <w:p w14:paraId="278CEE0F" w14:textId="3531353C" w:rsidR="00646D05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6495798F" w14:textId="2F88D82A" w:rsidR="00646D05" w:rsidRPr="00FA5519" w:rsidRDefault="00186140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6 (0.3-4.6)</w:t>
            </w:r>
          </w:p>
        </w:tc>
        <w:tc>
          <w:tcPr>
            <w:tcW w:w="2516" w:type="dxa"/>
          </w:tcPr>
          <w:p w14:paraId="5565410F" w14:textId="01D06012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2 (1.10–11.96)</w:t>
            </w:r>
          </w:p>
        </w:tc>
        <w:tc>
          <w:tcPr>
            <w:tcW w:w="2516" w:type="dxa"/>
          </w:tcPr>
          <w:p w14:paraId="287DBBAF" w14:textId="6EA41300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1.19 (-3.34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5.72)</w:t>
            </w:r>
            <w:r w:rsidR="000453E9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; 33%</w:t>
            </w:r>
          </w:p>
        </w:tc>
        <w:tc>
          <w:tcPr>
            <w:tcW w:w="2516" w:type="dxa"/>
          </w:tcPr>
          <w:p w14:paraId="7A95FD3D" w14:textId="5850902B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1 (0.83–11.64)</w:t>
            </w:r>
          </w:p>
        </w:tc>
        <w:tc>
          <w:tcPr>
            <w:tcW w:w="2517" w:type="dxa"/>
          </w:tcPr>
          <w:p w14:paraId="6721171A" w14:textId="4C5ADD98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da-DK"/>
              </w:rPr>
              <w:t>p = 0.69</w:t>
            </w:r>
          </w:p>
        </w:tc>
      </w:tr>
      <w:tr w:rsidR="00646D05" w:rsidRPr="00FA5519" w14:paraId="35C1FD07" w14:textId="77777777" w:rsidTr="00C30400">
        <w:tc>
          <w:tcPr>
            <w:tcW w:w="1608" w:type="dxa"/>
          </w:tcPr>
          <w:p w14:paraId="0D511199" w14:textId="2B1A6E40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1789" w:type="dxa"/>
          </w:tcPr>
          <w:p w14:paraId="7A1CCC68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DDAA9F7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08B7500F" w14:textId="77777777" w:rsidR="00646D05" w:rsidRPr="00FA5519" w:rsidRDefault="00646D05" w:rsidP="00646D05">
            <w:pPr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7B87156E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084E0FD4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2A79481E" w14:textId="77777777" w:rsidTr="00C30400">
        <w:tc>
          <w:tcPr>
            <w:tcW w:w="1608" w:type="dxa"/>
          </w:tcPr>
          <w:p w14:paraId="6E14B42E" w14:textId="28BB233A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2B514338" w14:textId="48E5AB58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4 (2.1-2.8)</w:t>
            </w:r>
          </w:p>
        </w:tc>
        <w:tc>
          <w:tcPr>
            <w:tcW w:w="2516" w:type="dxa"/>
          </w:tcPr>
          <w:p w14:paraId="678C9495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172CFEC9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43712A7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3FD35BE5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2C0811B1" w14:textId="77777777" w:rsidTr="00C30400">
        <w:tc>
          <w:tcPr>
            <w:tcW w:w="1608" w:type="dxa"/>
          </w:tcPr>
          <w:p w14:paraId="09D07E45" w14:textId="5053CC7E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1E88C89A" w14:textId="2F393983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3.8 (2.5-5.5)</w:t>
            </w:r>
          </w:p>
        </w:tc>
        <w:tc>
          <w:tcPr>
            <w:tcW w:w="2516" w:type="dxa"/>
          </w:tcPr>
          <w:p w14:paraId="008483E1" w14:textId="11DEFA72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 (1.05–2.45)</w:t>
            </w:r>
          </w:p>
        </w:tc>
        <w:tc>
          <w:tcPr>
            <w:tcW w:w="2516" w:type="dxa"/>
          </w:tcPr>
          <w:p w14:paraId="76C41099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ABDB0D2" w14:textId="16E1AE74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 (1.05–2.45)</w:t>
            </w:r>
          </w:p>
        </w:tc>
        <w:tc>
          <w:tcPr>
            <w:tcW w:w="2517" w:type="dxa"/>
          </w:tcPr>
          <w:p w14:paraId="3A355B9B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512F6670" w14:textId="77777777" w:rsidTr="00C30400">
        <w:tc>
          <w:tcPr>
            <w:tcW w:w="1608" w:type="dxa"/>
          </w:tcPr>
          <w:p w14:paraId="4C9B789C" w14:textId="4E50E930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036ED330" w14:textId="416034ED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.9 (3.0-4.9)</w:t>
            </w:r>
          </w:p>
        </w:tc>
        <w:tc>
          <w:tcPr>
            <w:tcW w:w="2516" w:type="dxa"/>
          </w:tcPr>
          <w:p w14:paraId="4DA89C19" w14:textId="0211DAC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5 (1.24–2.21)</w:t>
            </w:r>
          </w:p>
        </w:tc>
        <w:tc>
          <w:tcPr>
            <w:tcW w:w="2516" w:type="dxa"/>
          </w:tcPr>
          <w:p w14:paraId="587945BE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F7581FC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1A0872F8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1448C3EE" w14:textId="77777777" w:rsidTr="00C30400">
        <w:tc>
          <w:tcPr>
            <w:tcW w:w="1608" w:type="dxa"/>
          </w:tcPr>
          <w:p w14:paraId="2279C86E" w14:textId="5E26BA7D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350AF376" w14:textId="22DB35E0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 (1.5-7.6)</w:t>
            </w:r>
          </w:p>
        </w:tc>
        <w:tc>
          <w:tcPr>
            <w:tcW w:w="2516" w:type="dxa"/>
          </w:tcPr>
          <w:p w14:paraId="002AC4FF" w14:textId="239F9418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9 (0.73–3.44)</w:t>
            </w:r>
          </w:p>
        </w:tc>
        <w:tc>
          <w:tcPr>
            <w:tcW w:w="2516" w:type="dxa"/>
          </w:tcPr>
          <w:p w14:paraId="03D416EC" w14:textId="7BC209B8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-0.67 (-2.11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0.77)</w:t>
            </w:r>
            <w:r w:rsidR="000453E9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; N.A.</w:t>
            </w:r>
          </w:p>
        </w:tc>
        <w:tc>
          <w:tcPr>
            <w:tcW w:w="2516" w:type="dxa"/>
          </w:tcPr>
          <w:p w14:paraId="7A801C9F" w14:textId="34FA6F2F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 (0.43–2.13)</w:t>
            </w:r>
          </w:p>
        </w:tc>
        <w:tc>
          <w:tcPr>
            <w:tcW w:w="2517" w:type="dxa"/>
          </w:tcPr>
          <w:p w14:paraId="1FD6F384" w14:textId="1F78195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da-DK"/>
              </w:rPr>
              <w:t>p = 0.26</w:t>
            </w:r>
          </w:p>
        </w:tc>
      </w:tr>
      <w:tr w:rsidR="00646D05" w:rsidRPr="00FA5519" w14:paraId="2A2194E5" w14:textId="77777777" w:rsidTr="00C30400">
        <w:tc>
          <w:tcPr>
            <w:tcW w:w="1608" w:type="dxa"/>
          </w:tcPr>
          <w:p w14:paraId="4691450C" w14:textId="1ECD9A33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ocial</w:t>
            </w:r>
          </w:p>
        </w:tc>
        <w:tc>
          <w:tcPr>
            <w:tcW w:w="1789" w:type="dxa"/>
          </w:tcPr>
          <w:p w14:paraId="4E12B10E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3E1F3BCE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F461FE2" w14:textId="77777777" w:rsidR="00646D05" w:rsidRPr="00FA5519" w:rsidRDefault="00646D05" w:rsidP="00646D0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041F6F8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0DAC6815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44EE9F28" w14:textId="77777777" w:rsidTr="00C30400">
        <w:tc>
          <w:tcPr>
            <w:tcW w:w="1608" w:type="dxa"/>
          </w:tcPr>
          <w:p w14:paraId="6559CF8F" w14:textId="1867F596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417C8DE5" w14:textId="4EAE9AAE" w:rsidR="00646D05" w:rsidRPr="00FA5519" w:rsidRDefault="00186140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0 (2.6-3.5)</w:t>
            </w:r>
          </w:p>
        </w:tc>
        <w:tc>
          <w:tcPr>
            <w:tcW w:w="2516" w:type="dxa"/>
          </w:tcPr>
          <w:p w14:paraId="625C6813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0E119199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530B5540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74D25AB4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77EF9B92" w14:textId="77777777" w:rsidTr="00C30400">
        <w:tc>
          <w:tcPr>
            <w:tcW w:w="1608" w:type="dxa"/>
          </w:tcPr>
          <w:p w14:paraId="115C8D70" w14:textId="45B9E725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26AAB53D" w14:textId="1B70E9EB" w:rsidR="00646D05" w:rsidRPr="00FA5519" w:rsidRDefault="00ED68EB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3 (</w:t>
            </w:r>
            <w:r w:rsidR="001861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7-7.2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516" w:type="dxa"/>
          </w:tcPr>
          <w:p w14:paraId="7DF7BDCC" w14:textId="5C034000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 (1.24–2.58)</w:t>
            </w:r>
          </w:p>
        </w:tc>
        <w:tc>
          <w:tcPr>
            <w:tcW w:w="2516" w:type="dxa"/>
          </w:tcPr>
          <w:p w14:paraId="243936BE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1F5E5C6" w14:textId="17E17758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 (1.24–2.58)</w:t>
            </w:r>
          </w:p>
        </w:tc>
        <w:tc>
          <w:tcPr>
            <w:tcW w:w="2517" w:type="dxa"/>
          </w:tcPr>
          <w:p w14:paraId="117CB31A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646D05" w:rsidRPr="00FA5519" w14:paraId="66D70E8C" w14:textId="77777777" w:rsidTr="00C30400">
        <w:tc>
          <w:tcPr>
            <w:tcW w:w="1608" w:type="dxa"/>
          </w:tcPr>
          <w:p w14:paraId="3E3039E8" w14:textId="099F5E48" w:rsidR="00646D05" w:rsidRPr="00FA5519" w:rsidRDefault="00980D7F" w:rsidP="003D0844">
            <w:pPr>
              <w:ind w:left="173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5B2A5B83" w14:textId="55CA94A4" w:rsidR="00646D05" w:rsidRPr="00FA5519" w:rsidRDefault="00ED68EB" w:rsidP="00ED68E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.8 (3.8-5.9)</w:t>
            </w:r>
          </w:p>
        </w:tc>
        <w:tc>
          <w:tcPr>
            <w:tcW w:w="2516" w:type="dxa"/>
          </w:tcPr>
          <w:p w14:paraId="03058F74" w14:textId="03B335C2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1 (1.24–2.10)</w:t>
            </w:r>
          </w:p>
        </w:tc>
        <w:tc>
          <w:tcPr>
            <w:tcW w:w="2516" w:type="dxa"/>
          </w:tcPr>
          <w:p w14:paraId="075D06F9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6E129EC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5711F454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20DA1E25" w14:textId="77777777" w:rsidTr="00C30400">
        <w:tc>
          <w:tcPr>
            <w:tcW w:w="1608" w:type="dxa"/>
          </w:tcPr>
          <w:p w14:paraId="6355F2B7" w14:textId="77C9AB6A" w:rsidR="00646D05" w:rsidRPr="00FA5519" w:rsidRDefault="00980D7F" w:rsidP="003D0844">
            <w:pPr>
              <w:ind w:left="173"/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734D38DC" w14:textId="5F942C41" w:rsidR="00646D05" w:rsidRPr="00FA5519" w:rsidRDefault="00ED68EB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9 (3.0-10.3)</w:t>
            </w:r>
          </w:p>
        </w:tc>
        <w:tc>
          <w:tcPr>
            <w:tcW w:w="2516" w:type="dxa"/>
          </w:tcPr>
          <w:p w14:paraId="748B3CB7" w14:textId="7C475472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2 (1.08–3.79)</w:t>
            </w:r>
          </w:p>
        </w:tc>
        <w:tc>
          <w:tcPr>
            <w:tcW w:w="2516" w:type="dxa"/>
          </w:tcPr>
          <w:p w14:paraId="1CA52ECB" w14:textId="5A7839D8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-0.38 (-1.82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1.06</w:t>
            </w:r>
            <w:r w:rsidR="000453E9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); N.A.</w:t>
            </w:r>
          </w:p>
        </w:tc>
        <w:tc>
          <w:tcPr>
            <w:tcW w:w="2516" w:type="dxa"/>
          </w:tcPr>
          <w:p w14:paraId="0800F465" w14:textId="4EC6BB1B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 (0.65–2.41)</w:t>
            </w:r>
          </w:p>
        </w:tc>
        <w:tc>
          <w:tcPr>
            <w:tcW w:w="2517" w:type="dxa"/>
          </w:tcPr>
          <w:p w14:paraId="27AC8795" w14:textId="1FA381F9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da-DK"/>
              </w:rPr>
              <w:t>p = 0.35</w:t>
            </w:r>
          </w:p>
        </w:tc>
      </w:tr>
      <w:tr w:rsidR="00646D05" w:rsidRPr="00FA5519" w14:paraId="5C847907" w14:textId="77777777" w:rsidTr="00C30400">
        <w:tc>
          <w:tcPr>
            <w:tcW w:w="1608" w:type="dxa"/>
          </w:tcPr>
          <w:p w14:paraId="3B339469" w14:textId="6A62B07C" w:rsidR="00646D05" w:rsidRPr="009E6C8A" w:rsidRDefault="00646D05" w:rsidP="00646D0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tor</w:t>
            </w:r>
          </w:p>
        </w:tc>
        <w:tc>
          <w:tcPr>
            <w:tcW w:w="1789" w:type="dxa"/>
          </w:tcPr>
          <w:p w14:paraId="44D15C9B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EDA85B2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1047B9E9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2AB3D49F" w14:textId="7777777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</w:tcPr>
          <w:p w14:paraId="4FF09B59" w14:textId="77777777" w:rsidR="00646D05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70BBC8B9" w14:textId="77777777" w:rsidTr="00C30400">
        <w:tc>
          <w:tcPr>
            <w:tcW w:w="1608" w:type="dxa"/>
          </w:tcPr>
          <w:p w14:paraId="59511615" w14:textId="596AD7D7" w:rsidR="00646D05" w:rsidRPr="009E6C8A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Term</w:t>
            </w:r>
          </w:p>
        </w:tc>
        <w:tc>
          <w:tcPr>
            <w:tcW w:w="1789" w:type="dxa"/>
          </w:tcPr>
          <w:p w14:paraId="16C8FDC5" w14:textId="1269E57A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ED68EB">
              <w:rPr>
                <w:rFonts w:asciiTheme="minorHAnsi" w:hAnsiTheme="minorHAnsi"/>
                <w:sz w:val="20"/>
                <w:szCs w:val="20"/>
                <w:lang w:val="en-US"/>
              </w:rPr>
              <w:t>4 (0.3-0.6)</w:t>
            </w:r>
          </w:p>
        </w:tc>
        <w:tc>
          <w:tcPr>
            <w:tcW w:w="2516" w:type="dxa"/>
          </w:tcPr>
          <w:p w14:paraId="37BC35C0" w14:textId="3156D8D9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4A66CFA8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5392FC1" w14:textId="038EF227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5DE9E324" w14:textId="77777777" w:rsidR="00646D05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5D3DE4A4" w14:textId="77777777" w:rsidTr="00C30400">
        <w:tc>
          <w:tcPr>
            <w:tcW w:w="1608" w:type="dxa"/>
          </w:tcPr>
          <w:p w14:paraId="065F44A9" w14:textId="3EAC417B" w:rsidR="00646D05" w:rsidRPr="009E6C8A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Term</w:t>
            </w:r>
          </w:p>
        </w:tc>
        <w:tc>
          <w:tcPr>
            <w:tcW w:w="1789" w:type="dxa"/>
          </w:tcPr>
          <w:p w14:paraId="0FD9C789" w14:textId="0E686E53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.</w:t>
            </w:r>
            <w:r w:rsidR="00ED68EB">
              <w:rPr>
                <w:rFonts w:asciiTheme="minorHAnsi" w:hAnsiTheme="minorHAnsi"/>
                <w:sz w:val="20"/>
                <w:szCs w:val="20"/>
                <w:lang w:val="en-US"/>
              </w:rPr>
              <w:t>8 (0.9-3.0)</w:t>
            </w:r>
          </w:p>
        </w:tc>
        <w:tc>
          <w:tcPr>
            <w:tcW w:w="2516" w:type="dxa"/>
          </w:tcPr>
          <w:p w14:paraId="30C898D4" w14:textId="33B6977E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8 (2.35–9.32)</w:t>
            </w:r>
          </w:p>
        </w:tc>
        <w:tc>
          <w:tcPr>
            <w:tcW w:w="2516" w:type="dxa"/>
          </w:tcPr>
          <w:p w14:paraId="1A9BD07D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669A0C39" w14:textId="7FF5417F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70 (2.36–9.36)</w:t>
            </w:r>
          </w:p>
        </w:tc>
        <w:tc>
          <w:tcPr>
            <w:tcW w:w="2517" w:type="dxa"/>
          </w:tcPr>
          <w:p w14:paraId="3ED3C51E" w14:textId="77777777" w:rsidR="00646D05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4E7BBE23" w14:textId="77777777" w:rsidTr="00C30400">
        <w:tc>
          <w:tcPr>
            <w:tcW w:w="1608" w:type="dxa"/>
          </w:tcPr>
          <w:p w14:paraId="2A795221" w14:textId="37BCF0E5" w:rsidR="00646D05" w:rsidRPr="009E6C8A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/Preterm</w:t>
            </w:r>
          </w:p>
        </w:tc>
        <w:tc>
          <w:tcPr>
            <w:tcW w:w="1789" w:type="dxa"/>
          </w:tcPr>
          <w:p w14:paraId="0B507AB5" w14:textId="2C78C6F6" w:rsidR="00646D05" w:rsidRPr="00FA5519" w:rsidRDefault="00ED68EB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2.1</w:t>
            </w:r>
            <w:r w:rsidR="00801BE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5-2.9</w:t>
            </w:r>
            <w:r w:rsidR="00801BE7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6" w:type="dxa"/>
          </w:tcPr>
          <w:p w14:paraId="29802681" w14:textId="2182402F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7 (3.42–9.43)</w:t>
            </w:r>
          </w:p>
        </w:tc>
        <w:tc>
          <w:tcPr>
            <w:tcW w:w="2516" w:type="dxa"/>
          </w:tcPr>
          <w:p w14:paraId="3451F7E8" w14:textId="77777777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516" w:type="dxa"/>
          </w:tcPr>
          <w:p w14:paraId="47A05F57" w14:textId="1DEC7964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</w:t>
            </w:r>
            <w:r w:rsidRPr="00FA5519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ference</w:t>
            </w:r>
            <w:r w:rsidRPr="00FA551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517" w:type="dxa"/>
          </w:tcPr>
          <w:p w14:paraId="6E766132" w14:textId="77777777" w:rsidR="00646D05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</w:p>
        </w:tc>
      </w:tr>
      <w:tr w:rsidR="00646D05" w:rsidRPr="00FA5519" w14:paraId="32C98A8A" w14:textId="77777777" w:rsidTr="00C30400">
        <w:tc>
          <w:tcPr>
            <w:tcW w:w="1608" w:type="dxa"/>
          </w:tcPr>
          <w:p w14:paraId="1C6E3B03" w14:textId="08522102" w:rsidR="00646D05" w:rsidRPr="009E6C8A" w:rsidRDefault="00980D7F" w:rsidP="003D0844">
            <w:pPr>
              <w:ind w:left="173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BS</w:t>
            </w:r>
            <w:proofErr w:type="spellEnd"/>
            <w:r w:rsidR="00646D05" w:rsidRPr="009E6C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/Preterm</w:t>
            </w:r>
          </w:p>
        </w:tc>
        <w:tc>
          <w:tcPr>
            <w:tcW w:w="1789" w:type="dxa"/>
          </w:tcPr>
          <w:p w14:paraId="4BDAA6F3" w14:textId="3075880F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5.3</w:t>
            </w:r>
            <w:r w:rsidR="00801BE7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2.6-9.6)</w:t>
            </w:r>
          </w:p>
        </w:tc>
        <w:tc>
          <w:tcPr>
            <w:tcW w:w="2516" w:type="dxa"/>
          </w:tcPr>
          <w:p w14:paraId="1E438F59" w14:textId="0B162C7B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5 (7.14–31.71)</w:t>
            </w:r>
          </w:p>
        </w:tc>
        <w:tc>
          <w:tcPr>
            <w:tcW w:w="2516" w:type="dxa"/>
          </w:tcPr>
          <w:p w14:paraId="20DEFF5C" w14:textId="3A1F51AB" w:rsidR="00646D05" w:rsidRPr="00FA5519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</w:rPr>
              <w:t>5.70 (-4.60</w:t>
            </w:r>
            <w:r w:rsidRPr="005174E5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–</w:t>
            </w:r>
            <w:r w:rsidRPr="005174E5">
              <w:rPr>
                <w:rFonts w:asciiTheme="minorHAnsi" w:hAnsiTheme="minorHAnsi" w:cstheme="minorHAnsi"/>
                <w:i/>
                <w:sz w:val="20"/>
                <w:szCs w:val="20"/>
              </w:rPr>
              <w:t>16.00)</w:t>
            </w:r>
            <w:r w:rsidR="000453E9">
              <w:rPr>
                <w:rFonts w:asciiTheme="minorHAnsi" w:hAnsiTheme="minorHAnsi" w:cstheme="minorHAnsi"/>
                <w:i/>
                <w:sz w:val="20"/>
                <w:szCs w:val="20"/>
              </w:rPr>
              <w:t>; 38%</w:t>
            </w:r>
          </w:p>
        </w:tc>
        <w:tc>
          <w:tcPr>
            <w:tcW w:w="2516" w:type="dxa"/>
          </w:tcPr>
          <w:p w14:paraId="25F71E7A" w14:textId="22B12866" w:rsidR="00646D05" w:rsidRPr="00FA5519" w:rsidRDefault="00646D05" w:rsidP="00646D0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5 (1.29–5.42)</w:t>
            </w:r>
          </w:p>
        </w:tc>
        <w:tc>
          <w:tcPr>
            <w:tcW w:w="2517" w:type="dxa"/>
          </w:tcPr>
          <w:p w14:paraId="1458EEB0" w14:textId="24156F44" w:rsidR="00646D05" w:rsidRDefault="00646D05" w:rsidP="00646D05">
            <w:pPr>
              <w:rPr>
                <w:rFonts w:asciiTheme="minorHAnsi" w:hAnsiTheme="minorHAnsi"/>
                <w:i/>
                <w:sz w:val="20"/>
                <w:szCs w:val="20"/>
                <w:lang w:val="en-US"/>
              </w:rPr>
            </w:pPr>
            <w:r w:rsidRPr="005174E5">
              <w:rPr>
                <w:rFonts w:asciiTheme="minorHAnsi" w:hAnsiTheme="minorHAnsi" w:cstheme="minorHAnsi"/>
                <w:i/>
                <w:sz w:val="20"/>
                <w:szCs w:val="20"/>
                <w:lang w:val="da-DK"/>
              </w:rPr>
              <w:t>p = 0.26</w:t>
            </w:r>
          </w:p>
        </w:tc>
      </w:tr>
    </w:tbl>
    <w:p w14:paraId="0053571D" w14:textId="5212F016" w:rsidR="00595982" w:rsidRDefault="00A75CBB" w:rsidP="00595982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Abbreviations: </w:t>
      </w:r>
      <w:r w:rsidR="00595982">
        <w:rPr>
          <w:rFonts w:asciiTheme="minorHAnsi" w:hAnsiTheme="minorHAnsi" w:cstheme="minorHAnsi"/>
          <w:sz w:val="20"/>
          <w:szCs w:val="20"/>
          <w:lang w:val="en-US"/>
        </w:rPr>
        <w:t>NDI = neurodevelopmental impairment; OR</w:t>
      </w:r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 = hazard ratio; </w:t>
      </w:r>
      <w:proofErr w:type="spellStart"/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>iGBS</w:t>
      </w:r>
      <w:proofErr w:type="spellEnd"/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 = invasive GBS disease; </w:t>
      </w:r>
      <w:r w:rsidR="003D0844" w:rsidRPr="0044409E">
        <w:rPr>
          <w:rFonts w:asciiTheme="minorHAnsi" w:hAnsiTheme="minorHAnsi" w:cstheme="minorHAnsi"/>
          <w:sz w:val="20"/>
          <w:szCs w:val="20"/>
          <w:lang w:val="en-US"/>
        </w:rPr>
        <w:t xml:space="preserve">RERI = relative risk due to interaction; </w:t>
      </w:r>
      <w:r w:rsidR="00595982" w:rsidRPr="0044409E">
        <w:rPr>
          <w:rFonts w:asciiTheme="minorHAnsi" w:hAnsiTheme="minorHAnsi" w:cstheme="minorHAnsi"/>
          <w:sz w:val="20"/>
          <w:szCs w:val="20"/>
          <w:lang w:val="en-US"/>
        </w:rPr>
        <w:t>CI = confidence interval; AP = attributable proportion</w:t>
      </w:r>
    </w:p>
    <w:p w14:paraId="42F5E8DF" w14:textId="61321D43" w:rsidR="00B937A0" w:rsidRPr="00FE60D6" w:rsidRDefault="00595982" w:rsidP="00595982">
      <w:pPr>
        <w:spacing w:after="200"/>
        <w:rPr>
          <w:rFonts w:asciiTheme="minorHAnsi" w:hAnsiTheme="minorHAnsi"/>
          <w:b/>
          <w:sz w:val="20"/>
          <w:szCs w:val="20"/>
          <w:lang w:val="en-GB"/>
        </w:rPr>
      </w:pPr>
      <w:r w:rsidRPr="00FA5519">
        <w:rPr>
          <w:rFonts w:asciiTheme="minorHAnsi" w:hAnsiTheme="minorHAnsi"/>
          <w:sz w:val="20"/>
          <w:szCs w:val="20"/>
          <w:lang w:val="en-US"/>
        </w:rPr>
        <w:t>Odds ratio</w:t>
      </w:r>
      <w:r>
        <w:rPr>
          <w:rFonts w:asciiTheme="minorHAnsi" w:hAnsiTheme="minorHAnsi"/>
          <w:sz w:val="20"/>
          <w:szCs w:val="20"/>
          <w:lang w:val="en-US"/>
        </w:rPr>
        <w:t>s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</w:t>
      </w:r>
      <w:r w:rsidR="001113E6">
        <w:rPr>
          <w:rFonts w:asciiTheme="minorHAnsi" w:hAnsiTheme="minorHAnsi"/>
          <w:sz w:val="20"/>
          <w:szCs w:val="20"/>
          <w:lang w:val="en-US"/>
        </w:rPr>
        <w:t>were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adjusted for birth </w:t>
      </w:r>
      <w:r>
        <w:rPr>
          <w:rFonts w:asciiTheme="minorHAnsi" w:hAnsiTheme="minorHAnsi"/>
          <w:sz w:val="20"/>
          <w:szCs w:val="20"/>
          <w:lang w:val="en-US"/>
        </w:rPr>
        <w:t>year and</w:t>
      </w:r>
      <w:r w:rsidRPr="00FA5519">
        <w:rPr>
          <w:rFonts w:asciiTheme="minorHAnsi" w:hAnsiTheme="minorHAnsi"/>
          <w:sz w:val="20"/>
          <w:szCs w:val="20"/>
          <w:lang w:val="en-US"/>
        </w:rPr>
        <w:t xml:space="preserve"> sex</w:t>
      </w:r>
      <w:r>
        <w:rPr>
          <w:rFonts w:asciiTheme="minorHAnsi" w:hAnsiTheme="minorHAnsi"/>
          <w:sz w:val="20"/>
          <w:szCs w:val="20"/>
          <w:lang w:val="en-US"/>
        </w:rPr>
        <w:t>.</w:t>
      </w:r>
    </w:p>
    <w:p w14:paraId="257ADBCA" w14:textId="77777777" w:rsidR="00B937A0" w:rsidRPr="00B937A0" w:rsidRDefault="00B937A0" w:rsidP="00FB2807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14:paraId="10BF243C" w14:textId="06AED7A2" w:rsidR="005167FD" w:rsidRDefault="005167FD">
      <w:pPr>
        <w:spacing w:after="200"/>
        <w:rPr>
          <w:rFonts w:asciiTheme="minorHAnsi" w:hAnsiTheme="minorHAnsi"/>
          <w:b/>
          <w:sz w:val="20"/>
          <w:szCs w:val="20"/>
          <w:lang w:val="en-US"/>
        </w:rPr>
      </w:pPr>
      <w:r>
        <w:rPr>
          <w:rFonts w:asciiTheme="minorHAnsi" w:hAnsiTheme="minorHAnsi"/>
          <w:b/>
          <w:sz w:val="20"/>
          <w:szCs w:val="20"/>
          <w:lang w:val="en-US"/>
        </w:rPr>
        <w:br w:type="page"/>
      </w:r>
    </w:p>
    <w:p w14:paraId="493784FB" w14:textId="304B8D06" w:rsidR="00C33D91" w:rsidRDefault="007B176F" w:rsidP="005167FD">
      <w:pPr>
        <w:spacing w:before="240" w:line="480" w:lineRule="auto"/>
        <w:rPr>
          <w:rFonts w:asciiTheme="minorHAnsi" w:hAnsiTheme="minorHAnsi"/>
          <w:b/>
          <w:sz w:val="20"/>
          <w:szCs w:val="20"/>
          <w:lang w:val="en-US"/>
        </w:rPr>
      </w:pPr>
      <w:r w:rsidRPr="003B3158">
        <w:rPr>
          <w:rStyle w:val="Heading3Char"/>
          <w:rFonts w:eastAsia="Arial"/>
          <w:noProof/>
          <w:lang w:val="en-US" w:eastAsia="en-US"/>
        </w:rPr>
        <w:lastRenderedPageBreak/>
        <w:drawing>
          <wp:anchor distT="0" distB="0" distL="114300" distR="114300" simplePos="0" relativeHeight="251667456" behindDoc="0" locked="0" layoutInCell="1" allowOverlap="1" wp14:anchorId="4E8D06CE" wp14:editId="55C62A08">
            <wp:simplePos x="0" y="0"/>
            <wp:positionH relativeFrom="column">
              <wp:posOffset>4671646</wp:posOffset>
            </wp:positionH>
            <wp:positionV relativeFrom="paragraph">
              <wp:posOffset>803471</wp:posOffset>
            </wp:positionV>
            <wp:extent cx="4583430" cy="2479040"/>
            <wp:effectExtent l="0" t="0" r="762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RI GA NL v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3430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3158">
        <w:rPr>
          <w:rStyle w:val="Heading3Char"/>
          <w:rFonts w:eastAsia="Arial"/>
          <w:noProof/>
          <w:lang w:val="en-US" w:eastAsia="en-US"/>
        </w:rPr>
        <w:drawing>
          <wp:anchor distT="0" distB="0" distL="114300" distR="114300" simplePos="0" relativeHeight="251665408" behindDoc="0" locked="0" layoutInCell="1" allowOverlap="1" wp14:anchorId="6C160C52" wp14:editId="1F8C0955">
            <wp:simplePos x="0" y="0"/>
            <wp:positionH relativeFrom="column">
              <wp:posOffset>46892</wp:posOffset>
            </wp:positionH>
            <wp:positionV relativeFrom="paragraph">
              <wp:posOffset>802835</wp:posOffset>
            </wp:positionV>
            <wp:extent cx="4622165" cy="2506345"/>
            <wp:effectExtent l="0" t="0" r="6985" b="825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RI GA Denmark v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165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7" w:name="_Toc81513082"/>
      <w:r w:rsidR="005167FD" w:rsidRPr="003B3158">
        <w:rPr>
          <w:rStyle w:val="Heading3Char"/>
          <w:rFonts w:eastAsia="Arial"/>
        </w:rPr>
        <w:t xml:space="preserve">Supplementary Figure 1. </w:t>
      </w:r>
      <w:r w:rsidR="008F333B" w:rsidRPr="003B3158">
        <w:rPr>
          <w:rStyle w:val="Heading3Char"/>
          <w:rFonts w:eastAsia="Arial"/>
        </w:rPr>
        <w:t>NDI outcomes in Denmark and the Netherlands</w:t>
      </w:r>
      <w:r w:rsidR="005167FD" w:rsidRPr="003B3158">
        <w:rPr>
          <w:rStyle w:val="Heading3Char"/>
          <w:rFonts w:eastAsia="Arial"/>
        </w:rPr>
        <w:t xml:space="preserve"> among 5 and 10 year survivors: relative excess risk due to interaction</w:t>
      </w:r>
      <w:r w:rsidR="00EA2655" w:rsidRPr="003B3158">
        <w:rPr>
          <w:rStyle w:val="Heading3Char"/>
          <w:rFonts w:eastAsia="Arial"/>
        </w:rPr>
        <w:t>.</w:t>
      </w:r>
      <w:bookmarkEnd w:id="7"/>
      <w:r w:rsidR="005167FD" w:rsidRPr="003B3158">
        <w:rPr>
          <w:rStyle w:val="Heading3Char"/>
          <w:rFonts w:eastAsia="Arial"/>
        </w:rPr>
        <w:t xml:space="preserve"> </w:t>
      </w:r>
    </w:p>
    <w:p w14:paraId="6940A17B" w14:textId="2C913F81" w:rsidR="005167FD" w:rsidRPr="00FA5519" w:rsidRDefault="006E4657" w:rsidP="0086235E">
      <w:pPr>
        <w:spacing w:before="240" w:line="240" w:lineRule="auto"/>
        <w:jc w:val="both"/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sz w:val="20"/>
          <w:szCs w:val="20"/>
          <w:lang w:val="en-GB"/>
        </w:rPr>
        <w:t>T</w:t>
      </w:r>
      <w:r w:rsidR="005167FD" w:rsidRPr="00BE71ED">
        <w:rPr>
          <w:rFonts w:asciiTheme="minorHAnsi" w:hAnsiTheme="minorHAnsi"/>
          <w:sz w:val="20"/>
          <w:szCs w:val="20"/>
          <w:lang w:val="en-GB"/>
        </w:rPr>
        <w:t>he blue bar corresponds to the non-</w:t>
      </w:r>
      <w:proofErr w:type="spellStart"/>
      <w:r w:rsidR="005167FD" w:rsidRPr="00BE71ED">
        <w:rPr>
          <w:rFonts w:asciiTheme="minorHAnsi" w:hAnsiTheme="minorHAnsi"/>
          <w:sz w:val="20"/>
          <w:szCs w:val="20"/>
          <w:lang w:val="en-GB"/>
        </w:rPr>
        <w:t>iGBS</w:t>
      </w:r>
      <w:proofErr w:type="spellEnd"/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5167FD">
        <w:rPr>
          <w:rFonts w:asciiTheme="minorHAnsi" w:hAnsiTheme="minorHAnsi"/>
          <w:sz w:val="20"/>
          <w:szCs w:val="20"/>
          <w:lang w:val="en-GB"/>
        </w:rPr>
        <w:t>term</w:t>
      </w:r>
      <w:r w:rsidR="00221DA7">
        <w:rPr>
          <w:rFonts w:asciiTheme="minorHAnsi" w:hAnsiTheme="minorHAnsi"/>
          <w:sz w:val="20"/>
          <w:szCs w:val="20"/>
          <w:lang w:val="en-GB"/>
        </w:rPr>
        <w:t xml:space="preserve"> children</w:t>
      </w:r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221DA7">
        <w:rPr>
          <w:rFonts w:asciiTheme="minorHAnsi" w:hAnsiTheme="minorHAnsi"/>
          <w:sz w:val="20"/>
          <w:szCs w:val="20"/>
          <w:lang w:val="en-GB"/>
        </w:rPr>
        <w:t>(</w:t>
      </w:r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>OR = 1</w:t>
      </w:r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). The green bar displays the excess relative risk due to </w:t>
      </w:r>
      <w:r w:rsidR="005167FD">
        <w:rPr>
          <w:rFonts w:asciiTheme="minorHAnsi" w:hAnsiTheme="minorHAnsi"/>
          <w:sz w:val="20"/>
          <w:szCs w:val="20"/>
          <w:lang w:val="en-GB"/>
        </w:rPr>
        <w:t>prematurity (non</w:t>
      </w:r>
      <w:r>
        <w:rPr>
          <w:rFonts w:asciiTheme="minorHAnsi" w:hAnsiTheme="minorHAnsi"/>
          <w:sz w:val="20"/>
          <w:szCs w:val="20"/>
          <w:lang w:val="en-GB"/>
        </w:rPr>
        <w:t>-</w:t>
      </w:r>
      <w:proofErr w:type="spellStart"/>
      <w:r>
        <w:rPr>
          <w:rFonts w:asciiTheme="minorHAnsi" w:hAnsiTheme="minorHAnsi"/>
          <w:sz w:val="20"/>
          <w:szCs w:val="20"/>
          <w:lang w:val="en-GB"/>
        </w:rPr>
        <w:t>iGBS</w:t>
      </w:r>
      <w:proofErr w:type="spellEnd"/>
      <w:r>
        <w:rPr>
          <w:rFonts w:asciiTheme="minorHAnsi" w:hAnsiTheme="minorHAnsi"/>
          <w:sz w:val="20"/>
          <w:szCs w:val="20"/>
          <w:lang w:val="en-GB"/>
        </w:rPr>
        <w:t xml:space="preserve"> preterm vs. non-</w:t>
      </w:r>
      <w:proofErr w:type="spellStart"/>
      <w:r>
        <w:rPr>
          <w:rFonts w:asciiTheme="minorHAnsi" w:hAnsiTheme="minorHAnsi"/>
          <w:sz w:val="20"/>
          <w:szCs w:val="20"/>
          <w:lang w:val="en-GB"/>
        </w:rPr>
        <w:t>iGBS</w:t>
      </w:r>
      <w:proofErr w:type="spellEnd"/>
      <w:r>
        <w:rPr>
          <w:rFonts w:asciiTheme="minorHAnsi" w:hAnsiTheme="minorHAnsi"/>
          <w:sz w:val="20"/>
          <w:szCs w:val="20"/>
          <w:lang w:val="en-GB"/>
        </w:rPr>
        <w:t xml:space="preserve"> term;</w:t>
      </w:r>
      <w:r w:rsidR="005167FD">
        <w:rPr>
          <w:rFonts w:asciiTheme="minorHAnsi" w:hAnsiTheme="minorHAnsi"/>
          <w:sz w:val="20"/>
          <w:szCs w:val="20"/>
          <w:lang w:val="en-GB"/>
        </w:rPr>
        <w:t xml:space="preserve"> </w:t>
      </w:r>
      <w:proofErr w:type="spellStart"/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>OR</w:t>
      </w:r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non</w:t>
      </w:r>
      <w:proofErr w:type="spellEnd"/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 xml:space="preserve">-IGBS, Preterm </w:t>
      </w:r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>– 1)</w:t>
      </w:r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. The orange bar corresponds to the excess relative risk due to </w:t>
      </w:r>
      <w:proofErr w:type="spellStart"/>
      <w:r w:rsidR="005167FD" w:rsidRPr="00BE71ED">
        <w:rPr>
          <w:rFonts w:asciiTheme="minorHAnsi" w:hAnsiTheme="minorHAnsi"/>
          <w:sz w:val="20"/>
          <w:szCs w:val="20"/>
          <w:lang w:val="en-GB"/>
        </w:rPr>
        <w:t>iGBS</w:t>
      </w:r>
      <w:proofErr w:type="spellEnd"/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 alone</w:t>
      </w:r>
      <w:r>
        <w:rPr>
          <w:rFonts w:asciiTheme="minorHAnsi" w:hAnsiTheme="minorHAnsi"/>
          <w:sz w:val="20"/>
          <w:szCs w:val="20"/>
          <w:lang w:val="en-GB"/>
        </w:rPr>
        <w:t xml:space="preserve"> (</w:t>
      </w:r>
      <w:proofErr w:type="spellStart"/>
      <w:r>
        <w:rPr>
          <w:rFonts w:asciiTheme="minorHAnsi" w:hAnsiTheme="minorHAnsi"/>
          <w:sz w:val="20"/>
          <w:szCs w:val="20"/>
          <w:lang w:val="en-GB"/>
        </w:rPr>
        <w:t>iGBS</w:t>
      </w:r>
      <w:proofErr w:type="spellEnd"/>
      <w:r>
        <w:rPr>
          <w:rFonts w:asciiTheme="minorHAnsi" w:hAnsiTheme="minorHAnsi"/>
          <w:sz w:val="20"/>
          <w:szCs w:val="20"/>
          <w:lang w:val="en-GB"/>
        </w:rPr>
        <w:t xml:space="preserve"> term vs. non-</w:t>
      </w:r>
      <w:proofErr w:type="spellStart"/>
      <w:r>
        <w:rPr>
          <w:rFonts w:asciiTheme="minorHAnsi" w:hAnsiTheme="minorHAnsi"/>
          <w:sz w:val="20"/>
          <w:szCs w:val="20"/>
          <w:lang w:val="en-GB"/>
        </w:rPr>
        <w:t>iGBS</w:t>
      </w:r>
      <w:proofErr w:type="spellEnd"/>
      <w:r>
        <w:rPr>
          <w:rFonts w:asciiTheme="minorHAnsi" w:hAnsiTheme="minorHAnsi"/>
          <w:sz w:val="20"/>
          <w:szCs w:val="20"/>
          <w:lang w:val="en-GB"/>
        </w:rPr>
        <w:t xml:space="preserve"> term;</w:t>
      </w:r>
      <w:r w:rsidR="005167FD">
        <w:rPr>
          <w:rFonts w:asciiTheme="minorHAnsi" w:hAnsiTheme="minorHAnsi"/>
          <w:sz w:val="20"/>
          <w:szCs w:val="20"/>
          <w:lang w:val="en-GB"/>
        </w:rPr>
        <w:t xml:space="preserve"> </w:t>
      </w:r>
      <w:proofErr w:type="spellStart"/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>OR</w:t>
      </w:r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iGBS</w:t>
      </w:r>
      <w:proofErr w:type="spellEnd"/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, Term</w:t>
      </w:r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 xml:space="preserve"> – 1</w:t>
      </w:r>
      <w:r w:rsidR="005167FD">
        <w:rPr>
          <w:rFonts w:asciiTheme="minorHAnsi" w:hAnsiTheme="minorHAnsi"/>
          <w:sz w:val="20"/>
          <w:szCs w:val="20"/>
          <w:lang w:val="en-GB"/>
        </w:rPr>
        <w:t>)</w:t>
      </w:r>
      <w:r w:rsidR="005167FD" w:rsidRPr="00BE71ED">
        <w:rPr>
          <w:rFonts w:asciiTheme="minorHAnsi" w:hAnsiTheme="minorHAnsi"/>
          <w:sz w:val="20"/>
          <w:szCs w:val="20"/>
          <w:lang w:val="en-GB"/>
        </w:rPr>
        <w:t>. The red bar displays the excess relative risk due to interaction</w:t>
      </w:r>
      <w:r w:rsidR="005167FD">
        <w:rPr>
          <w:rFonts w:asciiTheme="minorHAnsi" w:hAnsiTheme="minorHAnsi"/>
          <w:sz w:val="20"/>
          <w:szCs w:val="20"/>
          <w:lang w:val="en-GB"/>
        </w:rPr>
        <w:t xml:space="preserve"> (</w:t>
      </w:r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 xml:space="preserve">RERI = </w:t>
      </w:r>
      <w:proofErr w:type="spellStart"/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>OR</w:t>
      </w:r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iGBS</w:t>
      </w:r>
      <w:proofErr w:type="spellEnd"/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 xml:space="preserve">, Preterm </w:t>
      </w:r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 xml:space="preserve">– </w:t>
      </w:r>
      <w:proofErr w:type="spellStart"/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>OR</w:t>
      </w:r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iGBS</w:t>
      </w:r>
      <w:proofErr w:type="spellEnd"/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, Term</w:t>
      </w:r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 xml:space="preserve"> – </w:t>
      </w:r>
      <w:proofErr w:type="spellStart"/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>OR</w:t>
      </w:r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non</w:t>
      </w:r>
      <w:proofErr w:type="spellEnd"/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-IGBS, Preterm</w:t>
      </w:r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 xml:space="preserve"> + 1</w:t>
      </w:r>
      <w:r w:rsidR="005167FD">
        <w:rPr>
          <w:rFonts w:asciiTheme="minorHAnsi" w:hAnsiTheme="minorHAnsi"/>
          <w:sz w:val="20"/>
          <w:szCs w:val="20"/>
          <w:lang w:val="en-GB"/>
        </w:rPr>
        <w:t>)</w:t>
      </w:r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. The combination of the blue, green, orange, and red bars indicate the odds ratio comparing </w:t>
      </w:r>
      <w:r w:rsidR="005167FD">
        <w:rPr>
          <w:rFonts w:asciiTheme="minorHAnsi" w:hAnsiTheme="minorHAnsi"/>
          <w:sz w:val="20"/>
          <w:szCs w:val="20"/>
          <w:lang w:val="en-GB"/>
        </w:rPr>
        <w:t xml:space="preserve">the </w:t>
      </w:r>
      <w:proofErr w:type="spellStart"/>
      <w:r w:rsidR="005167FD" w:rsidRPr="00BE71ED">
        <w:rPr>
          <w:rFonts w:asciiTheme="minorHAnsi" w:hAnsiTheme="minorHAnsi"/>
          <w:sz w:val="20"/>
          <w:szCs w:val="20"/>
          <w:lang w:val="en-GB"/>
        </w:rPr>
        <w:t>iGBS</w:t>
      </w:r>
      <w:proofErr w:type="spellEnd"/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5167FD">
        <w:rPr>
          <w:rFonts w:asciiTheme="minorHAnsi" w:hAnsiTheme="minorHAnsi"/>
          <w:sz w:val="20"/>
          <w:szCs w:val="20"/>
          <w:lang w:val="en-GB"/>
        </w:rPr>
        <w:t>preterm</w:t>
      </w:r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 </w:t>
      </w:r>
      <w:r w:rsidR="00221DA7">
        <w:rPr>
          <w:rFonts w:asciiTheme="minorHAnsi" w:hAnsiTheme="minorHAnsi"/>
          <w:sz w:val="20"/>
          <w:szCs w:val="20"/>
          <w:lang w:val="en-GB"/>
        </w:rPr>
        <w:t xml:space="preserve">children </w:t>
      </w:r>
      <w:r w:rsidR="005167FD">
        <w:rPr>
          <w:rFonts w:asciiTheme="minorHAnsi" w:hAnsiTheme="minorHAnsi"/>
          <w:sz w:val="20"/>
          <w:szCs w:val="20"/>
          <w:lang w:val="en-GB"/>
        </w:rPr>
        <w:t>vs.</w:t>
      </w:r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 non-</w:t>
      </w:r>
      <w:proofErr w:type="spellStart"/>
      <w:r w:rsidR="005167FD" w:rsidRPr="00BE71ED">
        <w:rPr>
          <w:rFonts w:asciiTheme="minorHAnsi" w:hAnsiTheme="minorHAnsi"/>
          <w:sz w:val="20"/>
          <w:szCs w:val="20"/>
          <w:lang w:val="en-GB"/>
        </w:rPr>
        <w:t>iGBS</w:t>
      </w:r>
      <w:proofErr w:type="spellEnd"/>
      <w:r w:rsidR="005167FD" w:rsidRPr="00BE71ED">
        <w:rPr>
          <w:rFonts w:asciiTheme="minorHAnsi" w:hAnsi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/>
          <w:sz w:val="20"/>
          <w:szCs w:val="20"/>
          <w:lang w:val="en-GB"/>
        </w:rPr>
        <w:t>term</w:t>
      </w:r>
      <w:r w:rsidR="00221DA7">
        <w:rPr>
          <w:rFonts w:asciiTheme="minorHAnsi" w:hAnsiTheme="minorHAnsi"/>
          <w:sz w:val="20"/>
          <w:szCs w:val="20"/>
          <w:lang w:val="en-GB"/>
        </w:rPr>
        <w:t xml:space="preserve"> children</w:t>
      </w:r>
      <w:r>
        <w:rPr>
          <w:rFonts w:asciiTheme="minorHAnsi" w:hAnsiTheme="minorHAnsi"/>
          <w:sz w:val="20"/>
          <w:szCs w:val="20"/>
          <w:lang w:val="en-GB"/>
        </w:rPr>
        <w:t>;</w:t>
      </w:r>
      <w:r w:rsidR="005167FD">
        <w:rPr>
          <w:rFonts w:asciiTheme="minorHAnsi" w:hAnsiTheme="minorHAnsi"/>
          <w:sz w:val="20"/>
          <w:szCs w:val="20"/>
          <w:lang w:val="en-GB"/>
        </w:rPr>
        <w:t xml:space="preserve"> </w:t>
      </w:r>
      <w:proofErr w:type="spellStart"/>
      <w:r w:rsidR="005167FD" w:rsidRPr="0086235E">
        <w:rPr>
          <w:rFonts w:asciiTheme="minorHAnsi" w:hAnsiTheme="minorHAnsi"/>
          <w:i/>
          <w:sz w:val="20"/>
          <w:szCs w:val="20"/>
          <w:lang w:val="en-GB"/>
        </w:rPr>
        <w:t>OR</w:t>
      </w:r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iGBS</w:t>
      </w:r>
      <w:proofErr w:type="spellEnd"/>
      <w:r w:rsidR="005167FD" w:rsidRPr="0086235E">
        <w:rPr>
          <w:rFonts w:asciiTheme="minorHAnsi" w:hAnsiTheme="minorHAnsi"/>
          <w:i/>
          <w:sz w:val="20"/>
          <w:szCs w:val="20"/>
          <w:vertAlign w:val="subscript"/>
          <w:lang w:val="en-GB"/>
        </w:rPr>
        <w:t>, Preterm</w:t>
      </w:r>
      <w:r w:rsidR="005167FD">
        <w:rPr>
          <w:rFonts w:asciiTheme="minorHAnsi" w:hAnsiTheme="minorHAnsi"/>
          <w:sz w:val="20"/>
          <w:szCs w:val="20"/>
          <w:lang w:val="en-GB"/>
        </w:rPr>
        <w:t>)</w:t>
      </w:r>
      <w:r w:rsidR="005167FD" w:rsidRPr="00FA5519">
        <w:rPr>
          <w:rFonts w:asciiTheme="minorHAnsi" w:hAnsiTheme="minorHAnsi"/>
          <w:sz w:val="20"/>
          <w:szCs w:val="20"/>
          <w:lang w:val="en-US"/>
        </w:rPr>
        <w:t>.</w:t>
      </w:r>
    </w:p>
    <w:p w14:paraId="5C73A926" w14:textId="789373FA" w:rsidR="005167FD" w:rsidRPr="00FA5519" w:rsidRDefault="005167FD" w:rsidP="005167FD">
      <w:pPr>
        <w:spacing w:before="240" w:line="480" w:lineRule="auto"/>
        <w:rPr>
          <w:rFonts w:asciiTheme="minorHAnsi" w:hAnsiTheme="minorHAnsi"/>
          <w:b/>
          <w:sz w:val="20"/>
          <w:szCs w:val="20"/>
          <w:lang w:val="en-US"/>
        </w:rPr>
      </w:pPr>
    </w:p>
    <w:p w14:paraId="2EEE687C" w14:textId="52A66DFE" w:rsidR="005167FD" w:rsidRDefault="005167FD" w:rsidP="005167FD">
      <w:pPr>
        <w:spacing w:before="240" w:line="480" w:lineRule="auto"/>
        <w:rPr>
          <w:rFonts w:asciiTheme="minorHAnsi" w:hAnsiTheme="minorHAnsi"/>
          <w:b/>
          <w:lang w:val="en-US"/>
        </w:rPr>
      </w:pPr>
    </w:p>
    <w:p w14:paraId="7C930331" w14:textId="77777777" w:rsidR="00585CE9" w:rsidRPr="00FA5519" w:rsidRDefault="00585CE9" w:rsidP="00585CE9">
      <w:pPr>
        <w:spacing w:before="240" w:line="480" w:lineRule="auto"/>
        <w:rPr>
          <w:rFonts w:asciiTheme="minorHAnsi" w:hAnsiTheme="minorHAnsi"/>
          <w:b/>
          <w:sz w:val="20"/>
          <w:szCs w:val="20"/>
          <w:lang w:val="en-US"/>
        </w:rPr>
      </w:pPr>
    </w:p>
    <w:p w14:paraId="4EBA86B2" w14:textId="1FAE2CA2" w:rsidR="006E6C13" w:rsidRPr="00FA5519" w:rsidRDefault="006E6C13">
      <w:pPr>
        <w:rPr>
          <w:rFonts w:asciiTheme="minorHAnsi" w:hAnsiTheme="minorHAnsi"/>
          <w:sz w:val="20"/>
          <w:szCs w:val="20"/>
          <w:lang w:val="en-US"/>
        </w:rPr>
      </w:pPr>
    </w:p>
    <w:sectPr w:rsidR="006E6C13" w:rsidRPr="00FA5519" w:rsidSect="003B31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89A637" w14:textId="77777777" w:rsidR="005B20F0" w:rsidRDefault="005B20F0" w:rsidP="00DA0722">
      <w:pPr>
        <w:spacing w:line="240" w:lineRule="auto"/>
      </w:pPr>
      <w:r>
        <w:separator/>
      </w:r>
    </w:p>
  </w:endnote>
  <w:endnote w:type="continuationSeparator" w:id="0">
    <w:p w14:paraId="14A1E952" w14:textId="77777777" w:rsidR="005B20F0" w:rsidRDefault="005B20F0" w:rsidP="00DA0722">
      <w:pPr>
        <w:spacing w:line="240" w:lineRule="auto"/>
      </w:pPr>
      <w:r>
        <w:continuationSeparator/>
      </w:r>
    </w:p>
  </w:endnote>
  <w:endnote w:type="continuationNotice" w:id="1">
    <w:p w14:paraId="3B5F6211" w14:textId="77777777" w:rsidR="005B20F0" w:rsidRDefault="005B20F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3005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B5BCF" w14:textId="2B9DD2A1" w:rsidR="005B20F0" w:rsidRDefault="005B20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15B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9114E4B" w14:textId="77777777" w:rsidR="005B20F0" w:rsidRDefault="005B2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84E744" w14:textId="77777777" w:rsidR="005B20F0" w:rsidRDefault="005B20F0" w:rsidP="00DA0722">
      <w:pPr>
        <w:spacing w:line="240" w:lineRule="auto"/>
      </w:pPr>
      <w:r>
        <w:separator/>
      </w:r>
    </w:p>
  </w:footnote>
  <w:footnote w:type="continuationSeparator" w:id="0">
    <w:p w14:paraId="59A9DE1D" w14:textId="77777777" w:rsidR="005B20F0" w:rsidRDefault="005B20F0" w:rsidP="00DA0722">
      <w:pPr>
        <w:spacing w:line="240" w:lineRule="auto"/>
      </w:pPr>
      <w:r>
        <w:continuationSeparator/>
      </w:r>
    </w:p>
  </w:footnote>
  <w:footnote w:type="continuationNotice" w:id="1">
    <w:p w14:paraId="71BD8D82" w14:textId="77777777" w:rsidR="005B20F0" w:rsidRDefault="005B20F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0167C"/>
    <w:multiLevelType w:val="multilevel"/>
    <w:tmpl w:val="9280D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2A045B"/>
    <w:multiLevelType w:val="hybridMultilevel"/>
    <w:tmpl w:val="FF724E2E"/>
    <w:lvl w:ilvl="0" w:tplc="BF3292E6">
      <w:start w:val="8559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6C9E"/>
    <w:multiLevelType w:val="hybridMultilevel"/>
    <w:tmpl w:val="9620C5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A75C35"/>
    <w:multiLevelType w:val="hybridMultilevel"/>
    <w:tmpl w:val="93F0F4D2"/>
    <w:lvl w:ilvl="0" w:tplc="D3945A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310781"/>
    <w:multiLevelType w:val="hybridMultilevel"/>
    <w:tmpl w:val="22EE5E2C"/>
    <w:lvl w:ilvl="0" w:tplc="6936CC1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E5179D"/>
    <w:multiLevelType w:val="hybridMultilevel"/>
    <w:tmpl w:val="93F0F4D2"/>
    <w:lvl w:ilvl="0" w:tplc="D3945A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7317A"/>
    <w:multiLevelType w:val="hybridMultilevel"/>
    <w:tmpl w:val="ECBC7582"/>
    <w:lvl w:ilvl="0" w:tplc="77685C3C"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472AFA"/>
    <w:multiLevelType w:val="hybridMultilevel"/>
    <w:tmpl w:val="C888AC9E"/>
    <w:lvl w:ilvl="0" w:tplc="0409000F">
      <w:start w:val="1"/>
      <w:numFmt w:val="decimal"/>
      <w:lvlText w:val="%1."/>
      <w:lvlJc w:val="left"/>
      <w:pPr>
        <w:ind w:left="866" w:hanging="360"/>
      </w:pPr>
    </w:lvl>
    <w:lvl w:ilvl="1" w:tplc="04090019" w:tentative="1">
      <w:start w:val="1"/>
      <w:numFmt w:val="lowerLetter"/>
      <w:lvlText w:val="%2."/>
      <w:lvlJc w:val="left"/>
      <w:pPr>
        <w:ind w:left="1586" w:hanging="360"/>
      </w:pPr>
    </w:lvl>
    <w:lvl w:ilvl="2" w:tplc="0409001B" w:tentative="1">
      <w:start w:val="1"/>
      <w:numFmt w:val="lowerRoman"/>
      <w:lvlText w:val="%3."/>
      <w:lvlJc w:val="right"/>
      <w:pPr>
        <w:ind w:left="2306" w:hanging="180"/>
      </w:pPr>
    </w:lvl>
    <w:lvl w:ilvl="3" w:tplc="0409000F" w:tentative="1">
      <w:start w:val="1"/>
      <w:numFmt w:val="decimal"/>
      <w:lvlText w:val="%4."/>
      <w:lvlJc w:val="left"/>
      <w:pPr>
        <w:ind w:left="3026" w:hanging="360"/>
      </w:pPr>
    </w:lvl>
    <w:lvl w:ilvl="4" w:tplc="04090019" w:tentative="1">
      <w:start w:val="1"/>
      <w:numFmt w:val="lowerLetter"/>
      <w:lvlText w:val="%5."/>
      <w:lvlJc w:val="left"/>
      <w:pPr>
        <w:ind w:left="3746" w:hanging="360"/>
      </w:pPr>
    </w:lvl>
    <w:lvl w:ilvl="5" w:tplc="0409001B" w:tentative="1">
      <w:start w:val="1"/>
      <w:numFmt w:val="lowerRoman"/>
      <w:lvlText w:val="%6."/>
      <w:lvlJc w:val="right"/>
      <w:pPr>
        <w:ind w:left="4466" w:hanging="180"/>
      </w:pPr>
    </w:lvl>
    <w:lvl w:ilvl="6" w:tplc="0409000F" w:tentative="1">
      <w:start w:val="1"/>
      <w:numFmt w:val="decimal"/>
      <w:lvlText w:val="%7."/>
      <w:lvlJc w:val="left"/>
      <w:pPr>
        <w:ind w:left="5186" w:hanging="360"/>
      </w:pPr>
    </w:lvl>
    <w:lvl w:ilvl="7" w:tplc="04090019" w:tentative="1">
      <w:start w:val="1"/>
      <w:numFmt w:val="lowerLetter"/>
      <w:lvlText w:val="%8."/>
      <w:lvlJc w:val="left"/>
      <w:pPr>
        <w:ind w:left="5906" w:hanging="360"/>
      </w:pPr>
    </w:lvl>
    <w:lvl w:ilvl="8" w:tplc="0409001B" w:tentative="1">
      <w:start w:val="1"/>
      <w:numFmt w:val="lowerRoman"/>
      <w:lvlText w:val="%9."/>
      <w:lvlJc w:val="right"/>
      <w:pPr>
        <w:ind w:left="6626" w:hanging="180"/>
      </w:pPr>
    </w:lvl>
  </w:abstractNum>
  <w:abstractNum w:abstractNumId="9" w15:restartNumberingAfterBreak="0">
    <w:nsid w:val="2B800629"/>
    <w:multiLevelType w:val="hybridMultilevel"/>
    <w:tmpl w:val="31588AE0"/>
    <w:lvl w:ilvl="0" w:tplc="C7D81E2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F656CD"/>
    <w:multiLevelType w:val="hybridMultilevel"/>
    <w:tmpl w:val="93F0F4D2"/>
    <w:lvl w:ilvl="0" w:tplc="D3945A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95172"/>
    <w:multiLevelType w:val="hybridMultilevel"/>
    <w:tmpl w:val="9F62E544"/>
    <w:lvl w:ilvl="0" w:tplc="0144EBC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C4490E"/>
    <w:multiLevelType w:val="multilevel"/>
    <w:tmpl w:val="D79E4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7959B5"/>
    <w:multiLevelType w:val="hybridMultilevel"/>
    <w:tmpl w:val="5AA4D3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136B37"/>
    <w:multiLevelType w:val="hybridMultilevel"/>
    <w:tmpl w:val="BFBE6C16"/>
    <w:lvl w:ilvl="0" w:tplc="3AF67A2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E84B49"/>
    <w:multiLevelType w:val="multilevel"/>
    <w:tmpl w:val="F352371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6543D1E"/>
    <w:multiLevelType w:val="hybridMultilevel"/>
    <w:tmpl w:val="E4DEDD72"/>
    <w:lvl w:ilvl="0" w:tplc="382C53F8">
      <w:numFmt w:val="bullet"/>
      <w:lvlText w:val="-"/>
      <w:lvlJc w:val="left"/>
      <w:pPr>
        <w:ind w:left="720" w:hanging="360"/>
      </w:pPr>
      <w:rPr>
        <w:rFonts w:ascii="Calibri" w:eastAsia="Arial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1067C7"/>
    <w:multiLevelType w:val="hybridMultilevel"/>
    <w:tmpl w:val="2C88B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B535EC"/>
    <w:multiLevelType w:val="hybridMultilevel"/>
    <w:tmpl w:val="B1DA814E"/>
    <w:lvl w:ilvl="0" w:tplc="18A84AB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B78F6C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1EA812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7ECD42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4D8BB6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B88717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17C2D2C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1C26AE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2847A2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9" w15:restartNumberingAfterBreak="0">
    <w:nsid w:val="562E6F28"/>
    <w:multiLevelType w:val="hybridMultilevel"/>
    <w:tmpl w:val="F27ADFE2"/>
    <w:lvl w:ilvl="0" w:tplc="1D9EA484">
      <w:start w:val="111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0D51CE"/>
    <w:multiLevelType w:val="hybridMultilevel"/>
    <w:tmpl w:val="68002A98"/>
    <w:lvl w:ilvl="0" w:tplc="765E8E10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D65FCB"/>
    <w:multiLevelType w:val="hybridMultilevel"/>
    <w:tmpl w:val="93F0F4D2"/>
    <w:lvl w:ilvl="0" w:tplc="D3945A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B814A0"/>
    <w:multiLevelType w:val="hybridMultilevel"/>
    <w:tmpl w:val="DB76F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C0702B"/>
    <w:multiLevelType w:val="hybridMultilevel"/>
    <w:tmpl w:val="04BA9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A847FE"/>
    <w:multiLevelType w:val="hybridMultilevel"/>
    <w:tmpl w:val="8A08C4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057652"/>
    <w:multiLevelType w:val="hybridMultilevel"/>
    <w:tmpl w:val="13A604CC"/>
    <w:lvl w:ilvl="0" w:tplc="487C1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60CB52">
      <w:start w:val="23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8BA5F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8A74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340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D85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6C2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4C07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284F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7C0B8B"/>
    <w:multiLevelType w:val="multilevel"/>
    <w:tmpl w:val="F3DA9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0"/>
  </w:num>
  <w:num w:numId="3">
    <w:abstractNumId w:val="26"/>
  </w:num>
  <w:num w:numId="4">
    <w:abstractNumId w:val="2"/>
  </w:num>
  <w:num w:numId="5">
    <w:abstractNumId w:val="12"/>
  </w:num>
  <w:num w:numId="6">
    <w:abstractNumId w:val="10"/>
  </w:num>
  <w:num w:numId="7">
    <w:abstractNumId w:val="25"/>
  </w:num>
  <w:num w:numId="8">
    <w:abstractNumId w:val="18"/>
  </w:num>
  <w:num w:numId="9">
    <w:abstractNumId w:val="21"/>
  </w:num>
  <w:num w:numId="10">
    <w:abstractNumId w:val="4"/>
  </w:num>
  <w:num w:numId="11">
    <w:abstractNumId w:val="13"/>
  </w:num>
  <w:num w:numId="12">
    <w:abstractNumId w:val="1"/>
  </w:num>
  <w:num w:numId="13">
    <w:abstractNumId w:val="14"/>
  </w:num>
  <w:num w:numId="14">
    <w:abstractNumId w:val="3"/>
  </w:num>
  <w:num w:numId="15">
    <w:abstractNumId w:val="24"/>
  </w:num>
  <w:num w:numId="16">
    <w:abstractNumId w:val="6"/>
  </w:num>
  <w:num w:numId="17">
    <w:abstractNumId w:val="19"/>
  </w:num>
  <w:num w:numId="18">
    <w:abstractNumId w:val="11"/>
  </w:num>
  <w:num w:numId="19">
    <w:abstractNumId w:val="5"/>
  </w:num>
  <w:num w:numId="20">
    <w:abstractNumId w:val="9"/>
  </w:num>
  <w:num w:numId="21">
    <w:abstractNumId w:val="16"/>
  </w:num>
  <w:num w:numId="22">
    <w:abstractNumId w:val="7"/>
  </w:num>
  <w:num w:numId="23">
    <w:abstractNumId w:val="20"/>
  </w:num>
  <w:num w:numId="24">
    <w:abstractNumId w:val="23"/>
  </w:num>
  <w:num w:numId="25">
    <w:abstractNumId w:val="22"/>
  </w:num>
  <w:num w:numId="26">
    <w:abstractNumId w:val="17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nl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ar9sd8t9dr3etvxf5vpvradpvtvxdtv5p&quot;&gt;My EndNote Library_ecohort_GBS&lt;record-ids&gt;&lt;item&gt;3&lt;/item&gt;&lt;item&gt;5&lt;/item&gt;&lt;item&gt;6&lt;/item&gt;&lt;item&gt;8&lt;/item&gt;&lt;item&gt;9&lt;/item&gt;&lt;item&gt;10&lt;/item&gt;&lt;item&gt;11&lt;/item&gt;&lt;item&gt;12&lt;/item&gt;&lt;item&gt;17&lt;/item&gt;&lt;item&gt;20&lt;/item&gt;&lt;item&gt;36&lt;/item&gt;&lt;item&gt;52&lt;/item&gt;&lt;item&gt;55&lt;/item&gt;&lt;item&gt;56&lt;/item&gt;&lt;item&gt;57&lt;/item&gt;&lt;item&gt;58&lt;/item&gt;&lt;item&gt;63&lt;/item&gt;&lt;item&gt;64&lt;/item&gt;&lt;item&gt;75&lt;/item&gt;&lt;item&gt;76&lt;/item&gt;&lt;item&gt;80&lt;/item&gt;&lt;item&gt;81&lt;/item&gt;&lt;item&gt;83&lt;/item&gt;&lt;item&gt;89&lt;/item&gt;&lt;item&gt;90&lt;/item&gt;&lt;item&gt;91&lt;/item&gt;&lt;item&gt;92&lt;/item&gt;&lt;item&gt;93&lt;/item&gt;&lt;item&gt;94&lt;/item&gt;&lt;item&gt;95&lt;/item&gt;&lt;item&gt;98&lt;/item&gt;&lt;item&gt;100&lt;/item&gt;&lt;item&gt;101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F01A47"/>
    <w:rsid w:val="000019A3"/>
    <w:rsid w:val="00014CE4"/>
    <w:rsid w:val="00031AB1"/>
    <w:rsid w:val="00032653"/>
    <w:rsid w:val="0003500F"/>
    <w:rsid w:val="00035F49"/>
    <w:rsid w:val="00040B7C"/>
    <w:rsid w:val="00041488"/>
    <w:rsid w:val="000453E9"/>
    <w:rsid w:val="0005404C"/>
    <w:rsid w:val="00060437"/>
    <w:rsid w:val="000665DD"/>
    <w:rsid w:val="00066BAC"/>
    <w:rsid w:val="00067D1D"/>
    <w:rsid w:val="000719B7"/>
    <w:rsid w:val="00071EFA"/>
    <w:rsid w:val="000769C7"/>
    <w:rsid w:val="00082D12"/>
    <w:rsid w:val="000B1C05"/>
    <w:rsid w:val="000B7A7B"/>
    <w:rsid w:val="000B7EB5"/>
    <w:rsid w:val="000D4C89"/>
    <w:rsid w:val="000D7BBF"/>
    <w:rsid w:val="000E50A8"/>
    <w:rsid w:val="000F189E"/>
    <w:rsid w:val="000F7983"/>
    <w:rsid w:val="00102254"/>
    <w:rsid w:val="001113E6"/>
    <w:rsid w:val="00117A39"/>
    <w:rsid w:val="001212DA"/>
    <w:rsid w:val="00123A2A"/>
    <w:rsid w:val="00130DFD"/>
    <w:rsid w:val="001311CF"/>
    <w:rsid w:val="001328C5"/>
    <w:rsid w:val="00132AC1"/>
    <w:rsid w:val="001340C7"/>
    <w:rsid w:val="00140CDC"/>
    <w:rsid w:val="00141935"/>
    <w:rsid w:val="001440F2"/>
    <w:rsid w:val="001523F5"/>
    <w:rsid w:val="00153079"/>
    <w:rsid w:val="001557DF"/>
    <w:rsid w:val="00186140"/>
    <w:rsid w:val="001A189D"/>
    <w:rsid w:val="001B231C"/>
    <w:rsid w:val="001B23AE"/>
    <w:rsid w:val="001B3B1A"/>
    <w:rsid w:val="001B4789"/>
    <w:rsid w:val="001B4B52"/>
    <w:rsid w:val="001B526A"/>
    <w:rsid w:val="001B71D9"/>
    <w:rsid w:val="001C3340"/>
    <w:rsid w:val="001D4D11"/>
    <w:rsid w:val="001D5FA7"/>
    <w:rsid w:val="001D7F6A"/>
    <w:rsid w:val="001E7013"/>
    <w:rsid w:val="001F3AE9"/>
    <w:rsid w:val="001F66B2"/>
    <w:rsid w:val="00200CAA"/>
    <w:rsid w:val="00201418"/>
    <w:rsid w:val="0021142F"/>
    <w:rsid w:val="0021402B"/>
    <w:rsid w:val="00221DA7"/>
    <w:rsid w:val="00222FEC"/>
    <w:rsid w:val="00224CD6"/>
    <w:rsid w:val="00226AC9"/>
    <w:rsid w:val="00227378"/>
    <w:rsid w:val="00232658"/>
    <w:rsid w:val="0023396D"/>
    <w:rsid w:val="00234E50"/>
    <w:rsid w:val="0024020D"/>
    <w:rsid w:val="00241371"/>
    <w:rsid w:val="00244733"/>
    <w:rsid w:val="002473B6"/>
    <w:rsid w:val="002547A1"/>
    <w:rsid w:val="00264883"/>
    <w:rsid w:val="002649CD"/>
    <w:rsid w:val="002677A2"/>
    <w:rsid w:val="00267A7A"/>
    <w:rsid w:val="0027185B"/>
    <w:rsid w:val="00272808"/>
    <w:rsid w:val="00272EDA"/>
    <w:rsid w:val="00277262"/>
    <w:rsid w:val="00280B8A"/>
    <w:rsid w:val="00281CBF"/>
    <w:rsid w:val="00284484"/>
    <w:rsid w:val="00284D3A"/>
    <w:rsid w:val="002A1346"/>
    <w:rsid w:val="002A39D5"/>
    <w:rsid w:val="002C5E74"/>
    <w:rsid w:val="002D0164"/>
    <w:rsid w:val="002D066E"/>
    <w:rsid w:val="002D535D"/>
    <w:rsid w:val="002D5C03"/>
    <w:rsid w:val="002D6706"/>
    <w:rsid w:val="002E014D"/>
    <w:rsid w:val="002E4993"/>
    <w:rsid w:val="002F51AF"/>
    <w:rsid w:val="003054A6"/>
    <w:rsid w:val="0032199E"/>
    <w:rsid w:val="003262DB"/>
    <w:rsid w:val="0033529F"/>
    <w:rsid w:val="003358B6"/>
    <w:rsid w:val="00336134"/>
    <w:rsid w:val="0034165A"/>
    <w:rsid w:val="00343891"/>
    <w:rsid w:val="00352963"/>
    <w:rsid w:val="00354620"/>
    <w:rsid w:val="003550CB"/>
    <w:rsid w:val="00355E1C"/>
    <w:rsid w:val="0036406A"/>
    <w:rsid w:val="0037417C"/>
    <w:rsid w:val="00374640"/>
    <w:rsid w:val="003750D5"/>
    <w:rsid w:val="00383AEA"/>
    <w:rsid w:val="00397891"/>
    <w:rsid w:val="00397CC7"/>
    <w:rsid w:val="00397D1C"/>
    <w:rsid w:val="00397DD9"/>
    <w:rsid w:val="003B1785"/>
    <w:rsid w:val="003B3158"/>
    <w:rsid w:val="003B31F7"/>
    <w:rsid w:val="003B4095"/>
    <w:rsid w:val="003B6D37"/>
    <w:rsid w:val="003C5E6C"/>
    <w:rsid w:val="003D0844"/>
    <w:rsid w:val="003D39ED"/>
    <w:rsid w:val="003D3E0A"/>
    <w:rsid w:val="003D7297"/>
    <w:rsid w:val="003E2C86"/>
    <w:rsid w:val="003E31E8"/>
    <w:rsid w:val="003E3B0E"/>
    <w:rsid w:val="003E6321"/>
    <w:rsid w:val="003F0D83"/>
    <w:rsid w:val="004004CC"/>
    <w:rsid w:val="00402A61"/>
    <w:rsid w:val="004126DD"/>
    <w:rsid w:val="00413517"/>
    <w:rsid w:val="004300DD"/>
    <w:rsid w:val="00430B51"/>
    <w:rsid w:val="00431DCC"/>
    <w:rsid w:val="00433E11"/>
    <w:rsid w:val="004378A7"/>
    <w:rsid w:val="00441AFD"/>
    <w:rsid w:val="00442A4D"/>
    <w:rsid w:val="0044409E"/>
    <w:rsid w:val="00444B61"/>
    <w:rsid w:val="00453EBB"/>
    <w:rsid w:val="00460F4D"/>
    <w:rsid w:val="004654D9"/>
    <w:rsid w:val="00490C36"/>
    <w:rsid w:val="00490D4F"/>
    <w:rsid w:val="004B1AC2"/>
    <w:rsid w:val="004B679D"/>
    <w:rsid w:val="004C440F"/>
    <w:rsid w:val="004D2126"/>
    <w:rsid w:val="004D5EB8"/>
    <w:rsid w:val="004E144A"/>
    <w:rsid w:val="004E1623"/>
    <w:rsid w:val="004E4406"/>
    <w:rsid w:val="004E71EB"/>
    <w:rsid w:val="004F36DD"/>
    <w:rsid w:val="00501E08"/>
    <w:rsid w:val="005030C2"/>
    <w:rsid w:val="005079CE"/>
    <w:rsid w:val="005103A6"/>
    <w:rsid w:val="005167FD"/>
    <w:rsid w:val="005174E5"/>
    <w:rsid w:val="0052027D"/>
    <w:rsid w:val="00522EA1"/>
    <w:rsid w:val="0052760A"/>
    <w:rsid w:val="005300B3"/>
    <w:rsid w:val="0053303D"/>
    <w:rsid w:val="00533803"/>
    <w:rsid w:val="005360E8"/>
    <w:rsid w:val="0053661A"/>
    <w:rsid w:val="00536678"/>
    <w:rsid w:val="00547591"/>
    <w:rsid w:val="00550B18"/>
    <w:rsid w:val="00551108"/>
    <w:rsid w:val="0055189C"/>
    <w:rsid w:val="0055543C"/>
    <w:rsid w:val="005558A8"/>
    <w:rsid w:val="00557504"/>
    <w:rsid w:val="00562754"/>
    <w:rsid w:val="00562DDC"/>
    <w:rsid w:val="00570BEE"/>
    <w:rsid w:val="00575EEA"/>
    <w:rsid w:val="005771B0"/>
    <w:rsid w:val="00577F6F"/>
    <w:rsid w:val="00584D29"/>
    <w:rsid w:val="00585CE9"/>
    <w:rsid w:val="00586B09"/>
    <w:rsid w:val="00595982"/>
    <w:rsid w:val="00597C57"/>
    <w:rsid w:val="005A263F"/>
    <w:rsid w:val="005B20F0"/>
    <w:rsid w:val="005C26C3"/>
    <w:rsid w:val="005C2744"/>
    <w:rsid w:val="005D21BE"/>
    <w:rsid w:val="005D6F2C"/>
    <w:rsid w:val="005D7D7F"/>
    <w:rsid w:val="005E1437"/>
    <w:rsid w:val="005F1B3B"/>
    <w:rsid w:val="005F1EFD"/>
    <w:rsid w:val="005F312A"/>
    <w:rsid w:val="005F3751"/>
    <w:rsid w:val="005F5314"/>
    <w:rsid w:val="00602FBF"/>
    <w:rsid w:val="00607E69"/>
    <w:rsid w:val="00615E84"/>
    <w:rsid w:val="0062530C"/>
    <w:rsid w:val="00626C9E"/>
    <w:rsid w:val="00630856"/>
    <w:rsid w:val="0063114B"/>
    <w:rsid w:val="00635A4D"/>
    <w:rsid w:val="00640B5C"/>
    <w:rsid w:val="0064101C"/>
    <w:rsid w:val="006425ED"/>
    <w:rsid w:val="00646D05"/>
    <w:rsid w:val="006475E2"/>
    <w:rsid w:val="00656D22"/>
    <w:rsid w:val="00661112"/>
    <w:rsid w:val="006671E1"/>
    <w:rsid w:val="00667C64"/>
    <w:rsid w:val="00674D9D"/>
    <w:rsid w:val="00680E21"/>
    <w:rsid w:val="00686187"/>
    <w:rsid w:val="006874DD"/>
    <w:rsid w:val="00692CAC"/>
    <w:rsid w:val="006A3DE5"/>
    <w:rsid w:val="006A7BC5"/>
    <w:rsid w:val="006B3A7D"/>
    <w:rsid w:val="006B6B39"/>
    <w:rsid w:val="006C0279"/>
    <w:rsid w:val="006C0414"/>
    <w:rsid w:val="006D551A"/>
    <w:rsid w:val="006E4657"/>
    <w:rsid w:val="006E6C13"/>
    <w:rsid w:val="006F25D1"/>
    <w:rsid w:val="006F5BE3"/>
    <w:rsid w:val="006F6534"/>
    <w:rsid w:val="00701EAC"/>
    <w:rsid w:val="0071451E"/>
    <w:rsid w:val="0071616A"/>
    <w:rsid w:val="00723C0E"/>
    <w:rsid w:val="00727205"/>
    <w:rsid w:val="00731458"/>
    <w:rsid w:val="00741929"/>
    <w:rsid w:val="00741A8F"/>
    <w:rsid w:val="00745143"/>
    <w:rsid w:val="007638A6"/>
    <w:rsid w:val="0076538D"/>
    <w:rsid w:val="007653CF"/>
    <w:rsid w:val="0076644D"/>
    <w:rsid w:val="00771FB1"/>
    <w:rsid w:val="007766CC"/>
    <w:rsid w:val="007779C2"/>
    <w:rsid w:val="00787346"/>
    <w:rsid w:val="0079489A"/>
    <w:rsid w:val="007A360F"/>
    <w:rsid w:val="007B030C"/>
    <w:rsid w:val="007B07E9"/>
    <w:rsid w:val="007B176F"/>
    <w:rsid w:val="007B7501"/>
    <w:rsid w:val="007C4BEB"/>
    <w:rsid w:val="007C6E9B"/>
    <w:rsid w:val="007D40F1"/>
    <w:rsid w:val="007E0343"/>
    <w:rsid w:val="00801BE7"/>
    <w:rsid w:val="00803424"/>
    <w:rsid w:val="00814462"/>
    <w:rsid w:val="00815EDC"/>
    <w:rsid w:val="008167E3"/>
    <w:rsid w:val="00834199"/>
    <w:rsid w:val="0083437D"/>
    <w:rsid w:val="00836C5A"/>
    <w:rsid w:val="00850243"/>
    <w:rsid w:val="0085789D"/>
    <w:rsid w:val="00857FF3"/>
    <w:rsid w:val="00860A83"/>
    <w:rsid w:val="0086235E"/>
    <w:rsid w:val="00865AF4"/>
    <w:rsid w:val="00866590"/>
    <w:rsid w:val="00866F97"/>
    <w:rsid w:val="0086747C"/>
    <w:rsid w:val="00886563"/>
    <w:rsid w:val="00892C21"/>
    <w:rsid w:val="008A1222"/>
    <w:rsid w:val="008A1668"/>
    <w:rsid w:val="008B15B7"/>
    <w:rsid w:val="008B437D"/>
    <w:rsid w:val="008B6814"/>
    <w:rsid w:val="008C48C2"/>
    <w:rsid w:val="008C4B58"/>
    <w:rsid w:val="008C4E26"/>
    <w:rsid w:val="008D50FE"/>
    <w:rsid w:val="008D7EF8"/>
    <w:rsid w:val="008E3B50"/>
    <w:rsid w:val="008E40BF"/>
    <w:rsid w:val="008F333B"/>
    <w:rsid w:val="008F4503"/>
    <w:rsid w:val="0090126D"/>
    <w:rsid w:val="00902EA9"/>
    <w:rsid w:val="009032D2"/>
    <w:rsid w:val="00910F76"/>
    <w:rsid w:val="00916ED6"/>
    <w:rsid w:val="009210BA"/>
    <w:rsid w:val="00925F05"/>
    <w:rsid w:val="0092616A"/>
    <w:rsid w:val="009261AC"/>
    <w:rsid w:val="009316AB"/>
    <w:rsid w:val="009431B2"/>
    <w:rsid w:val="00957D29"/>
    <w:rsid w:val="009675A7"/>
    <w:rsid w:val="00970029"/>
    <w:rsid w:val="009767BB"/>
    <w:rsid w:val="00980738"/>
    <w:rsid w:val="00980D7F"/>
    <w:rsid w:val="00987F54"/>
    <w:rsid w:val="009941AB"/>
    <w:rsid w:val="009A0B94"/>
    <w:rsid w:val="009A12F5"/>
    <w:rsid w:val="009A547F"/>
    <w:rsid w:val="009A5A0D"/>
    <w:rsid w:val="009B34D8"/>
    <w:rsid w:val="009B77EE"/>
    <w:rsid w:val="009C3A18"/>
    <w:rsid w:val="009C5C1B"/>
    <w:rsid w:val="009D21BF"/>
    <w:rsid w:val="009D7769"/>
    <w:rsid w:val="009E3469"/>
    <w:rsid w:val="009F06B4"/>
    <w:rsid w:val="009F09C9"/>
    <w:rsid w:val="00A02BEA"/>
    <w:rsid w:val="00A051BE"/>
    <w:rsid w:val="00A1082F"/>
    <w:rsid w:val="00A111D0"/>
    <w:rsid w:val="00A17CDA"/>
    <w:rsid w:val="00A2385C"/>
    <w:rsid w:val="00A2458D"/>
    <w:rsid w:val="00A259B6"/>
    <w:rsid w:val="00A25EB1"/>
    <w:rsid w:val="00A3355D"/>
    <w:rsid w:val="00A404CC"/>
    <w:rsid w:val="00A4082A"/>
    <w:rsid w:val="00A440E2"/>
    <w:rsid w:val="00A45AC2"/>
    <w:rsid w:val="00A50FC3"/>
    <w:rsid w:val="00A54C3F"/>
    <w:rsid w:val="00A5738E"/>
    <w:rsid w:val="00A60D25"/>
    <w:rsid w:val="00A63440"/>
    <w:rsid w:val="00A659C7"/>
    <w:rsid w:val="00A70B0C"/>
    <w:rsid w:val="00A75CBB"/>
    <w:rsid w:val="00A85285"/>
    <w:rsid w:val="00A95CB5"/>
    <w:rsid w:val="00A96C16"/>
    <w:rsid w:val="00AA7C27"/>
    <w:rsid w:val="00AB0A91"/>
    <w:rsid w:val="00AB5B6C"/>
    <w:rsid w:val="00AE7C9A"/>
    <w:rsid w:val="00AF09D1"/>
    <w:rsid w:val="00B0376E"/>
    <w:rsid w:val="00B06109"/>
    <w:rsid w:val="00B15342"/>
    <w:rsid w:val="00B23DE7"/>
    <w:rsid w:val="00B2449A"/>
    <w:rsid w:val="00B434E9"/>
    <w:rsid w:val="00B45018"/>
    <w:rsid w:val="00B51470"/>
    <w:rsid w:val="00B5262F"/>
    <w:rsid w:val="00B54E8C"/>
    <w:rsid w:val="00B56544"/>
    <w:rsid w:val="00B60B0C"/>
    <w:rsid w:val="00B71EFE"/>
    <w:rsid w:val="00B73250"/>
    <w:rsid w:val="00B937A0"/>
    <w:rsid w:val="00B9402A"/>
    <w:rsid w:val="00BA2B8B"/>
    <w:rsid w:val="00BB4BF0"/>
    <w:rsid w:val="00BB6786"/>
    <w:rsid w:val="00BC17AE"/>
    <w:rsid w:val="00BC7C16"/>
    <w:rsid w:val="00BD2DC2"/>
    <w:rsid w:val="00BD30C9"/>
    <w:rsid w:val="00BD377E"/>
    <w:rsid w:val="00BD3FD7"/>
    <w:rsid w:val="00BD7F1B"/>
    <w:rsid w:val="00BE446C"/>
    <w:rsid w:val="00BE5BCD"/>
    <w:rsid w:val="00BE6271"/>
    <w:rsid w:val="00C03C48"/>
    <w:rsid w:val="00C079AE"/>
    <w:rsid w:val="00C10BED"/>
    <w:rsid w:val="00C11E8D"/>
    <w:rsid w:val="00C17BCC"/>
    <w:rsid w:val="00C247CF"/>
    <w:rsid w:val="00C25DB5"/>
    <w:rsid w:val="00C30400"/>
    <w:rsid w:val="00C33D91"/>
    <w:rsid w:val="00C5099D"/>
    <w:rsid w:val="00C543F9"/>
    <w:rsid w:val="00C63ADB"/>
    <w:rsid w:val="00C67512"/>
    <w:rsid w:val="00C74A41"/>
    <w:rsid w:val="00C82D78"/>
    <w:rsid w:val="00C84738"/>
    <w:rsid w:val="00C86543"/>
    <w:rsid w:val="00C94035"/>
    <w:rsid w:val="00CA5D25"/>
    <w:rsid w:val="00CB46B8"/>
    <w:rsid w:val="00CB6439"/>
    <w:rsid w:val="00CC4D62"/>
    <w:rsid w:val="00CE610D"/>
    <w:rsid w:val="00CF2F74"/>
    <w:rsid w:val="00CF5860"/>
    <w:rsid w:val="00CF7192"/>
    <w:rsid w:val="00D01C3A"/>
    <w:rsid w:val="00D037F1"/>
    <w:rsid w:val="00D05666"/>
    <w:rsid w:val="00D073F8"/>
    <w:rsid w:val="00D07FFC"/>
    <w:rsid w:val="00D12987"/>
    <w:rsid w:val="00D131D0"/>
    <w:rsid w:val="00D2071C"/>
    <w:rsid w:val="00D258DD"/>
    <w:rsid w:val="00D27B86"/>
    <w:rsid w:val="00D27C04"/>
    <w:rsid w:val="00D4393A"/>
    <w:rsid w:val="00D50C47"/>
    <w:rsid w:val="00D53DAD"/>
    <w:rsid w:val="00D55949"/>
    <w:rsid w:val="00D71369"/>
    <w:rsid w:val="00D726BC"/>
    <w:rsid w:val="00D7271F"/>
    <w:rsid w:val="00D72963"/>
    <w:rsid w:val="00D75FC6"/>
    <w:rsid w:val="00D7619A"/>
    <w:rsid w:val="00D77DAD"/>
    <w:rsid w:val="00D80ED7"/>
    <w:rsid w:val="00D874F8"/>
    <w:rsid w:val="00D9379B"/>
    <w:rsid w:val="00DA0722"/>
    <w:rsid w:val="00DA61A9"/>
    <w:rsid w:val="00DA66C4"/>
    <w:rsid w:val="00DB0033"/>
    <w:rsid w:val="00DB1CFA"/>
    <w:rsid w:val="00DB578B"/>
    <w:rsid w:val="00DC6D59"/>
    <w:rsid w:val="00DE40E2"/>
    <w:rsid w:val="00DE687C"/>
    <w:rsid w:val="00E01DB2"/>
    <w:rsid w:val="00E05E1D"/>
    <w:rsid w:val="00E0621B"/>
    <w:rsid w:val="00E1788B"/>
    <w:rsid w:val="00E22AF1"/>
    <w:rsid w:val="00E22FB7"/>
    <w:rsid w:val="00E26265"/>
    <w:rsid w:val="00E34425"/>
    <w:rsid w:val="00E34A55"/>
    <w:rsid w:val="00E40274"/>
    <w:rsid w:val="00E439F8"/>
    <w:rsid w:val="00E461FF"/>
    <w:rsid w:val="00E46371"/>
    <w:rsid w:val="00E50F54"/>
    <w:rsid w:val="00E51C37"/>
    <w:rsid w:val="00E55692"/>
    <w:rsid w:val="00E6503A"/>
    <w:rsid w:val="00E727FA"/>
    <w:rsid w:val="00E758A8"/>
    <w:rsid w:val="00E7694E"/>
    <w:rsid w:val="00E808AE"/>
    <w:rsid w:val="00E9202C"/>
    <w:rsid w:val="00E92609"/>
    <w:rsid w:val="00E950AE"/>
    <w:rsid w:val="00E9691A"/>
    <w:rsid w:val="00E9732E"/>
    <w:rsid w:val="00EA186E"/>
    <w:rsid w:val="00EA2655"/>
    <w:rsid w:val="00EB26FA"/>
    <w:rsid w:val="00EC0526"/>
    <w:rsid w:val="00EC2E4C"/>
    <w:rsid w:val="00EC44CE"/>
    <w:rsid w:val="00ED68EB"/>
    <w:rsid w:val="00EE7DB3"/>
    <w:rsid w:val="00EF1FCC"/>
    <w:rsid w:val="00EF20BC"/>
    <w:rsid w:val="00EF3CFC"/>
    <w:rsid w:val="00EF40C9"/>
    <w:rsid w:val="00F01493"/>
    <w:rsid w:val="00F01A47"/>
    <w:rsid w:val="00F079B6"/>
    <w:rsid w:val="00F10C36"/>
    <w:rsid w:val="00F11597"/>
    <w:rsid w:val="00F12732"/>
    <w:rsid w:val="00F23E03"/>
    <w:rsid w:val="00F354B8"/>
    <w:rsid w:val="00F370CA"/>
    <w:rsid w:val="00F42AE1"/>
    <w:rsid w:val="00F51BBE"/>
    <w:rsid w:val="00F607C8"/>
    <w:rsid w:val="00F6579D"/>
    <w:rsid w:val="00F704BF"/>
    <w:rsid w:val="00F726DB"/>
    <w:rsid w:val="00F84B5F"/>
    <w:rsid w:val="00F91F75"/>
    <w:rsid w:val="00F96C6E"/>
    <w:rsid w:val="00FA1C02"/>
    <w:rsid w:val="00FA3614"/>
    <w:rsid w:val="00FA5519"/>
    <w:rsid w:val="00FA6197"/>
    <w:rsid w:val="00FB1DC6"/>
    <w:rsid w:val="00FB2807"/>
    <w:rsid w:val="00FB402C"/>
    <w:rsid w:val="00FB5F16"/>
    <w:rsid w:val="00FC3BEF"/>
    <w:rsid w:val="00FD1216"/>
    <w:rsid w:val="00FD423D"/>
    <w:rsid w:val="00FD66D4"/>
    <w:rsid w:val="00FE46AD"/>
    <w:rsid w:val="00FE4728"/>
    <w:rsid w:val="00FF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7C0C5"/>
  <w15:chartTrackingRefBased/>
  <w15:docId w15:val="{94C9D30B-F039-4830-ADB7-2AC921B68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F1EFD"/>
    <w:pPr>
      <w:spacing w:after="0"/>
    </w:pPr>
    <w:rPr>
      <w:rFonts w:ascii="Arial" w:eastAsia="Arial" w:hAnsi="Arial" w:cs="Arial"/>
      <w:lang w:val="nl" w:eastAsia="nl-NL"/>
    </w:rPr>
  </w:style>
  <w:style w:type="paragraph" w:styleId="Heading1">
    <w:name w:val="heading 1"/>
    <w:basedOn w:val="Normal"/>
    <w:link w:val="Heading1Char"/>
    <w:uiPriority w:val="9"/>
    <w:qFormat/>
    <w:rsid w:val="00661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/>
    </w:rPr>
  </w:style>
  <w:style w:type="paragraph" w:styleId="Heading2">
    <w:name w:val="heading 2"/>
    <w:basedOn w:val="Normal"/>
    <w:link w:val="Heading2Char"/>
    <w:uiPriority w:val="9"/>
    <w:qFormat/>
    <w:rsid w:val="006611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NL"/>
    </w:rPr>
  </w:style>
  <w:style w:type="paragraph" w:styleId="Heading3">
    <w:name w:val="heading 3"/>
    <w:basedOn w:val="Normal"/>
    <w:link w:val="Heading3Char"/>
    <w:uiPriority w:val="9"/>
    <w:qFormat/>
    <w:rsid w:val="006611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112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61112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61112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table" w:customStyle="1" w:styleId="Voorpromotie">
    <w:name w:val="Voor promotie"/>
    <w:basedOn w:val="TableNormal"/>
    <w:uiPriority w:val="99"/>
    <w:rsid w:val="009675A7"/>
    <w:pPr>
      <w:spacing w:after="0" w:line="240" w:lineRule="auto"/>
    </w:pPr>
    <w:tblPr/>
  </w:style>
  <w:style w:type="character" w:styleId="CommentReference">
    <w:name w:val="annotation reference"/>
    <w:basedOn w:val="DefaultParagraphFont"/>
    <w:uiPriority w:val="99"/>
    <w:semiHidden/>
    <w:unhideWhenUsed/>
    <w:rsid w:val="00661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112"/>
    <w:rPr>
      <w:rFonts w:ascii="Arial" w:eastAsia="Arial" w:hAnsi="Arial" w:cs="Arial"/>
      <w:sz w:val="20"/>
      <w:szCs w:val="20"/>
      <w:lang w:val="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112"/>
    <w:rPr>
      <w:rFonts w:ascii="Arial" w:eastAsia="Arial" w:hAnsi="Arial" w:cs="Arial"/>
      <w:b/>
      <w:bCs/>
      <w:sz w:val="20"/>
      <w:szCs w:val="20"/>
      <w:lang w:val="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1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112"/>
    <w:rPr>
      <w:rFonts w:ascii="Segoe UI" w:eastAsia="Arial" w:hAnsi="Segoe UI" w:cs="Segoe UI"/>
      <w:sz w:val="18"/>
      <w:szCs w:val="18"/>
      <w:lang w:val="nl" w:eastAsia="nl-NL"/>
    </w:rPr>
  </w:style>
  <w:style w:type="character" w:styleId="Hyperlink">
    <w:name w:val="Hyperlink"/>
    <w:basedOn w:val="DefaultParagraphFont"/>
    <w:uiPriority w:val="99"/>
    <w:unhideWhenUsed/>
    <w:rsid w:val="0066111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61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styleId="Emphasis">
    <w:name w:val="Emphasis"/>
    <w:basedOn w:val="DefaultParagraphFont"/>
    <w:uiPriority w:val="20"/>
    <w:qFormat/>
    <w:rsid w:val="00661112"/>
    <w:rPr>
      <w:i/>
      <w:iCs/>
    </w:rPr>
  </w:style>
  <w:style w:type="table" w:styleId="TableGrid">
    <w:name w:val="Table Grid"/>
    <w:basedOn w:val="TableNormal"/>
    <w:uiPriority w:val="59"/>
    <w:rsid w:val="00630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40E2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A63440"/>
    <w:pPr>
      <w:jc w:val="center"/>
    </w:pPr>
    <w:rPr>
      <w:rFonts w:ascii="Calibri" w:hAnsi="Calibri" w:cs="Calibri"/>
      <w:noProof/>
      <w:sz w:val="20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440"/>
    <w:rPr>
      <w:rFonts w:ascii="Calibri" w:eastAsia="Arial" w:hAnsi="Calibri" w:cs="Calibri"/>
      <w:noProof/>
      <w:sz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A63440"/>
    <w:pPr>
      <w:spacing w:line="480" w:lineRule="auto"/>
    </w:pPr>
    <w:rPr>
      <w:rFonts w:ascii="Calibri" w:hAnsi="Calibri" w:cs="Calibri"/>
      <w:noProof/>
      <w:sz w:val="20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A63440"/>
    <w:rPr>
      <w:rFonts w:ascii="Calibri" w:eastAsia="Arial" w:hAnsi="Calibri" w:cs="Calibri"/>
      <w:noProof/>
      <w:sz w:val="20"/>
      <w:lang w:eastAsia="nl-NL"/>
    </w:rPr>
  </w:style>
  <w:style w:type="paragraph" w:styleId="NoSpacing">
    <w:name w:val="No Spacing"/>
    <w:uiPriority w:val="1"/>
    <w:qFormat/>
    <w:rsid w:val="00585C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5CE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CE9"/>
    <w:rPr>
      <w:rFonts w:ascii="Arial" w:eastAsia="Arial" w:hAnsi="Arial" w:cs="Arial"/>
      <w:lang w:val="nl" w:eastAsia="nl-NL"/>
    </w:rPr>
  </w:style>
  <w:style w:type="paragraph" w:styleId="Footer">
    <w:name w:val="footer"/>
    <w:basedOn w:val="Normal"/>
    <w:link w:val="FooterChar"/>
    <w:uiPriority w:val="99"/>
    <w:unhideWhenUsed/>
    <w:rsid w:val="00585CE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CE9"/>
    <w:rPr>
      <w:rFonts w:ascii="Arial" w:eastAsia="Arial" w:hAnsi="Arial" w:cs="Arial"/>
      <w:lang w:val="nl" w:eastAsia="nl-NL"/>
    </w:rPr>
  </w:style>
  <w:style w:type="paragraph" w:styleId="Revision">
    <w:name w:val="Revision"/>
    <w:hidden/>
    <w:uiPriority w:val="99"/>
    <w:semiHidden/>
    <w:rsid w:val="00BC17AE"/>
    <w:pPr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period">
    <w:name w:val="period"/>
    <w:basedOn w:val="DefaultParagraphFont"/>
    <w:rsid w:val="007C4BEB"/>
  </w:style>
  <w:style w:type="character" w:customStyle="1" w:styleId="cit">
    <w:name w:val="cit"/>
    <w:basedOn w:val="DefaultParagraphFont"/>
    <w:rsid w:val="007C4BEB"/>
  </w:style>
  <w:style w:type="character" w:customStyle="1" w:styleId="citation-doi">
    <w:name w:val="citation-doi"/>
    <w:basedOn w:val="DefaultParagraphFont"/>
    <w:rsid w:val="007C4BEB"/>
  </w:style>
  <w:style w:type="character" w:customStyle="1" w:styleId="secondary-date">
    <w:name w:val="secondary-date"/>
    <w:basedOn w:val="DefaultParagraphFont"/>
    <w:rsid w:val="007C4BEB"/>
  </w:style>
  <w:style w:type="character" w:customStyle="1" w:styleId="comma">
    <w:name w:val="comma"/>
    <w:basedOn w:val="DefaultParagraphFont"/>
    <w:rsid w:val="007C4BEB"/>
  </w:style>
  <w:style w:type="character" w:customStyle="1" w:styleId="normaltextrun">
    <w:name w:val="normaltextrun"/>
    <w:basedOn w:val="DefaultParagraphFont"/>
    <w:rsid w:val="001D7F6A"/>
  </w:style>
  <w:style w:type="character" w:customStyle="1" w:styleId="eop">
    <w:name w:val="eop"/>
    <w:basedOn w:val="DefaultParagraphFont"/>
    <w:rsid w:val="001D7F6A"/>
  </w:style>
  <w:style w:type="table" w:customStyle="1" w:styleId="TableGrid1">
    <w:name w:val="Table Grid1"/>
    <w:basedOn w:val="TableNormal"/>
    <w:next w:val="TableGrid"/>
    <w:uiPriority w:val="39"/>
    <w:rsid w:val="002D06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B3158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3B3158"/>
    <w:pPr>
      <w:ind w:left="440"/>
    </w:pPr>
    <w:rPr>
      <w:rFonts w:asciiTheme="minorHAnsi" w:hAnsi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B3158"/>
    <w:pPr>
      <w:spacing w:before="12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B3158"/>
    <w:pPr>
      <w:spacing w:before="120"/>
      <w:ind w:left="220"/>
    </w:pPr>
    <w:rPr>
      <w:rFonts w:asciiTheme="minorHAnsi" w:hAnsiTheme="minorHAns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B3158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B3158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B3158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B3158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B3158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B3158"/>
    <w:pPr>
      <w:ind w:left="176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5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32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4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097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485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3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AFAF01-647E-41F2-A043-E043BCFF5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4</Pages>
  <Words>3437</Words>
  <Characters>19597</Characters>
  <Application>Microsoft Office Word</Application>
  <DocSecurity>0</DocSecurity>
  <Lines>163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l, M.N. van (Merel)</dc:creator>
  <cp:keywords/>
  <dc:description/>
  <cp:lastModifiedBy>Erzsébet Horváth-Puhó</cp:lastModifiedBy>
  <cp:revision>7</cp:revision>
  <dcterms:created xsi:type="dcterms:W3CDTF">2021-09-03T08:13:00Z</dcterms:created>
  <dcterms:modified xsi:type="dcterms:W3CDTF">2021-09-03T11:50:00Z</dcterms:modified>
</cp:coreProperties>
</file>